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DDBA8F" w14:textId="344B010D" w:rsidR="00EA1ED5" w:rsidRDefault="00EA1ED5" w:rsidP="00EB1056">
      <w:pPr>
        <w:pStyle w:val="Heading1"/>
      </w:pPr>
      <w:r>
        <w:t>additional file</w:t>
      </w:r>
      <w:bookmarkStart w:id="0" w:name="_GoBack"/>
      <w:bookmarkEnd w:id="0"/>
    </w:p>
    <w:p w14:paraId="7C9C90A5" w14:textId="77777777" w:rsidR="00EB1056" w:rsidRPr="00EB1056" w:rsidRDefault="00EB1056" w:rsidP="00EB1056">
      <w:pPr>
        <w:pStyle w:val="Heading1"/>
      </w:pPr>
      <w:r>
        <w:t>DEVELOPMENT OF THE SURVEY INSTRUMENT</w:t>
      </w:r>
    </w:p>
    <w:p w14:paraId="1D661024" w14:textId="77777777" w:rsidR="00EB1056" w:rsidRDefault="00EB1056" w:rsidP="007F4B8F">
      <w:pPr>
        <w:pStyle w:val="SurveyHeading1"/>
      </w:pPr>
      <w:r>
        <w:t>Focus Group</w:t>
      </w:r>
    </w:p>
    <w:p w14:paraId="6F85F4D7" w14:textId="77777777" w:rsidR="00EB1056" w:rsidRDefault="00EB1056" w:rsidP="000F0DD5">
      <w:pPr>
        <w:pStyle w:val="paragraph"/>
      </w:pPr>
      <w:r w:rsidRPr="001B1612">
        <w:t>To evaluate patients’ perceptions of anemia treatments and to further inform selection of the attributes for the survey instrument, a focus group was convened with patients with anemia on hemodialysis, who were recruited by a qualitative research facility in Raleigh, NC.</w:t>
      </w:r>
      <w:r w:rsidRPr="00BB4484">
        <w:t xml:space="preserve"> Individuals were eligible to participate in the focus groups if they were 18 years of age or older, currently undergoing dialysis, and had a self-reported physician diagnosis of anemia</w:t>
      </w:r>
      <w:r>
        <w:t>.</w:t>
      </w:r>
    </w:p>
    <w:p w14:paraId="010ECC0D" w14:textId="77777777" w:rsidR="00EB1056" w:rsidRDefault="00EB1056" w:rsidP="000F0DD5">
      <w:pPr>
        <w:pStyle w:val="paragraph"/>
      </w:pPr>
      <w:r w:rsidRPr="001B1612">
        <w:t>Participants reported in writing the three most favorable and the three least favorable attributes of their anemia treatment and the one attribute they would change about their current treatment. Participants’ (deidentified) responses were displayed for a group discussion, after which participants took part in a ranking exercise to identify the five best and the five worst attributes from a set of attributes identified by the participants or hypothesized to be of interest. These steps confirmed that no important treatment attributes were missing and that patients understood the attributes.</w:t>
      </w:r>
    </w:p>
    <w:p w14:paraId="2FB6D096" w14:textId="77777777" w:rsidR="00EB1056" w:rsidRDefault="00EB1056" w:rsidP="007F4B8F">
      <w:pPr>
        <w:pStyle w:val="SurveyHeading1"/>
      </w:pPr>
      <w:r>
        <w:t>Pretest Interviews</w:t>
      </w:r>
    </w:p>
    <w:p w14:paraId="35E80945" w14:textId="78C6BF64" w:rsidR="00454F5F" w:rsidRDefault="00EB1056" w:rsidP="000F0DD5">
      <w:pPr>
        <w:pStyle w:val="paragraph"/>
      </w:pPr>
      <w:r w:rsidRPr="001B1612">
        <w:t xml:space="preserve">Before online administration, the survey instrument was qualitatively pretested in face-to-face interviews with a convenience sample of 10 patients with ESRD and anemia undergoing hemodialysis, recruited by a qualitative research facility in Raleigh, NC. </w:t>
      </w:r>
      <w:r w:rsidR="00454F5F">
        <w:t xml:space="preserve">Interviews were led by a member of the research team (BH) with extensive experience in conducting such interviews. </w:t>
      </w:r>
      <w:r w:rsidR="00454F5F" w:rsidRPr="00454F5F">
        <w:t xml:space="preserve">During the pretest interviews, respondents </w:t>
      </w:r>
      <w:r w:rsidR="00454F5F">
        <w:t>were</w:t>
      </w:r>
      <w:r w:rsidR="00454F5F" w:rsidRPr="00454F5F">
        <w:t xml:space="preserve"> asked to think aloud as they complete</w:t>
      </w:r>
      <w:r w:rsidR="00454F5F">
        <w:t>d</w:t>
      </w:r>
      <w:r w:rsidR="00454F5F" w:rsidRPr="00454F5F">
        <w:t xml:space="preserve"> the draft survey. </w:t>
      </w:r>
      <w:r w:rsidR="00454F5F">
        <w:t>While</w:t>
      </w:r>
      <w:r w:rsidR="00454F5F" w:rsidRPr="00454F5F">
        <w:t xml:space="preserve"> completing the survey in this manner, respondents </w:t>
      </w:r>
      <w:r w:rsidR="00454F5F">
        <w:t>were</w:t>
      </w:r>
      <w:r w:rsidR="00454F5F" w:rsidRPr="00454F5F">
        <w:t xml:space="preserve"> asked a series of debriefing questions to determine whether they understood the definitions and instructions, accepted the hypothetical context of the survey, and successfully completed the choice questions in the survey instrument as instructed.</w:t>
      </w:r>
    </w:p>
    <w:p w14:paraId="136CD75F" w14:textId="29301D7D" w:rsidR="00EB1056" w:rsidRDefault="000F0DD5" w:rsidP="000F0DD5">
      <w:pPr>
        <w:pStyle w:val="paragraph"/>
      </w:pPr>
      <w:r>
        <w:t xml:space="preserve">Because the patients who participated in pretest interviews constituted a convenience sample, representativeness of the overall ESRD population cannot be ensured. </w:t>
      </w:r>
      <w:r w:rsidR="00EB1056">
        <w:t xml:space="preserve">The purpose of the </w:t>
      </w:r>
      <w:r w:rsidR="00EB1056">
        <w:lastRenderedPageBreak/>
        <w:t>p</w:t>
      </w:r>
      <w:r w:rsidR="00EB1056" w:rsidRPr="0047553F">
        <w:t>retest interviews</w:t>
      </w:r>
      <w:r w:rsidR="00EB1056">
        <w:t xml:space="preserve"> was to elicit respondents’ </w:t>
      </w:r>
      <w:r w:rsidR="00EB1056" w:rsidRPr="0047553F">
        <w:t>reactions to the draft survey instrument</w:t>
      </w:r>
      <w:r w:rsidR="00EB1056">
        <w:t xml:space="preserve"> and</w:t>
      </w:r>
      <w:r w:rsidR="00EB1056" w:rsidRPr="0047553F">
        <w:t xml:space="preserve"> to determine which elements of the survey instrument require</w:t>
      </w:r>
      <w:r w:rsidR="00EB1056">
        <w:t>d clarification or</w:t>
      </w:r>
      <w:r w:rsidR="00EB1056" w:rsidRPr="0047553F">
        <w:t xml:space="preserve"> revision</w:t>
      </w:r>
      <w:r w:rsidR="00EB1056">
        <w:t xml:space="preserve">. </w:t>
      </w:r>
      <w:r w:rsidR="00EB1056" w:rsidRPr="001B1612">
        <w:t xml:space="preserve">The survey instrument was refined based on the </w:t>
      </w:r>
      <w:r w:rsidR="00EB1056">
        <w:t xml:space="preserve">results of the </w:t>
      </w:r>
      <w:r w:rsidR="00EB1056" w:rsidRPr="001B1612">
        <w:t xml:space="preserve">pretest interviews. </w:t>
      </w:r>
    </w:p>
    <w:p w14:paraId="518F246D" w14:textId="0F2AC83F" w:rsidR="00EB1056" w:rsidRDefault="00EB1056" w:rsidP="000F0DD5">
      <w:pPr>
        <w:pStyle w:val="paragraph"/>
      </w:pPr>
      <w:r>
        <w:t>A comparison of the convenience sample of patients participating in the pretest interviews and the final analysis sample revealed the following differences:</w:t>
      </w:r>
    </w:p>
    <w:p w14:paraId="7B7541AC" w14:textId="77777777" w:rsidR="00EB1056" w:rsidRPr="0047553F" w:rsidRDefault="00EB1056" w:rsidP="00EB1056">
      <w:pPr>
        <w:pStyle w:val="SurveyParagraphList"/>
        <w:rPr>
          <w:sz w:val="22"/>
          <w:szCs w:val="22"/>
        </w:rPr>
      </w:pPr>
      <w:r>
        <w:rPr>
          <w:sz w:val="22"/>
          <w:szCs w:val="22"/>
          <w:lang w:val="en-US"/>
        </w:rPr>
        <w:t xml:space="preserve">The pretest interview sample was </w:t>
      </w:r>
      <w:r w:rsidRPr="0047553F">
        <w:rPr>
          <w:sz w:val="22"/>
          <w:szCs w:val="22"/>
        </w:rPr>
        <w:t>younger</w:t>
      </w:r>
      <w:r>
        <w:rPr>
          <w:sz w:val="22"/>
          <w:szCs w:val="22"/>
          <w:lang w:val="en-US"/>
        </w:rPr>
        <w:t xml:space="preserve"> on average</w:t>
      </w:r>
      <w:r w:rsidRPr="0047553F">
        <w:rPr>
          <w:sz w:val="22"/>
          <w:szCs w:val="22"/>
        </w:rPr>
        <w:t xml:space="preserve"> </w:t>
      </w:r>
      <w:r>
        <w:rPr>
          <w:sz w:val="22"/>
          <w:szCs w:val="22"/>
          <w:lang w:val="en-US"/>
        </w:rPr>
        <w:t xml:space="preserve">than the analysis sample </w:t>
      </w:r>
      <w:r w:rsidRPr="0047553F">
        <w:rPr>
          <w:sz w:val="22"/>
          <w:szCs w:val="22"/>
        </w:rPr>
        <w:t>(47 years old vs. 54 years old)</w:t>
      </w:r>
    </w:p>
    <w:p w14:paraId="5C65645C" w14:textId="77777777" w:rsidR="00EB1056" w:rsidRPr="0047553F" w:rsidRDefault="00EB1056" w:rsidP="00EB1056">
      <w:pPr>
        <w:pStyle w:val="SurveyParagraphList"/>
        <w:rPr>
          <w:sz w:val="22"/>
          <w:szCs w:val="22"/>
        </w:rPr>
      </w:pPr>
      <w:r>
        <w:rPr>
          <w:sz w:val="22"/>
          <w:szCs w:val="22"/>
          <w:lang w:val="en-US"/>
        </w:rPr>
        <w:t>The pretest interview sample had a higher proportion of female participants</w:t>
      </w:r>
      <w:r w:rsidRPr="00A6738C">
        <w:rPr>
          <w:sz w:val="22"/>
          <w:szCs w:val="22"/>
          <w:lang w:val="en-US"/>
        </w:rPr>
        <w:t xml:space="preserve"> </w:t>
      </w:r>
      <w:r>
        <w:rPr>
          <w:sz w:val="22"/>
          <w:szCs w:val="22"/>
          <w:lang w:val="en-US"/>
        </w:rPr>
        <w:t>than the analysis sample</w:t>
      </w:r>
      <w:r w:rsidRPr="0047553F">
        <w:rPr>
          <w:sz w:val="22"/>
          <w:szCs w:val="22"/>
        </w:rPr>
        <w:t xml:space="preserve"> (70% vs</w:t>
      </w:r>
      <w:r>
        <w:rPr>
          <w:sz w:val="22"/>
          <w:szCs w:val="22"/>
          <w:lang w:val="en-US"/>
        </w:rPr>
        <w:t>.</w:t>
      </w:r>
      <w:r w:rsidRPr="0047553F">
        <w:rPr>
          <w:sz w:val="22"/>
          <w:szCs w:val="22"/>
        </w:rPr>
        <w:t xml:space="preserve"> 49%)</w:t>
      </w:r>
    </w:p>
    <w:p w14:paraId="38C80772" w14:textId="77777777" w:rsidR="00EB1056" w:rsidRPr="0047553F" w:rsidRDefault="00EB1056" w:rsidP="00EB1056">
      <w:pPr>
        <w:pStyle w:val="SurveyParagraphList"/>
        <w:rPr>
          <w:sz w:val="22"/>
          <w:szCs w:val="22"/>
        </w:rPr>
      </w:pPr>
      <w:r>
        <w:rPr>
          <w:sz w:val="22"/>
          <w:szCs w:val="22"/>
          <w:lang w:val="en-US"/>
        </w:rPr>
        <w:t xml:space="preserve">The pretest interview sample had a higher proportion of </w:t>
      </w:r>
      <w:r w:rsidRPr="0047553F">
        <w:rPr>
          <w:sz w:val="22"/>
          <w:szCs w:val="22"/>
        </w:rPr>
        <w:t>Black or African American</w:t>
      </w:r>
      <w:r>
        <w:rPr>
          <w:sz w:val="22"/>
          <w:szCs w:val="22"/>
          <w:lang w:val="en-US"/>
        </w:rPr>
        <w:t xml:space="preserve"> participants</w:t>
      </w:r>
      <w:r w:rsidRPr="00A6738C">
        <w:rPr>
          <w:sz w:val="22"/>
          <w:szCs w:val="22"/>
          <w:lang w:val="en-US"/>
        </w:rPr>
        <w:t xml:space="preserve"> </w:t>
      </w:r>
      <w:r>
        <w:rPr>
          <w:sz w:val="22"/>
          <w:szCs w:val="22"/>
          <w:lang w:val="en-US"/>
        </w:rPr>
        <w:t>than the analysis sample</w:t>
      </w:r>
      <w:r w:rsidRPr="0047553F">
        <w:rPr>
          <w:sz w:val="22"/>
          <w:szCs w:val="22"/>
        </w:rPr>
        <w:t xml:space="preserve"> (80% vs</w:t>
      </w:r>
      <w:r>
        <w:rPr>
          <w:sz w:val="22"/>
          <w:szCs w:val="22"/>
          <w:lang w:val="en-US"/>
        </w:rPr>
        <w:t>.</w:t>
      </w:r>
      <w:r w:rsidRPr="0047553F">
        <w:rPr>
          <w:sz w:val="22"/>
          <w:szCs w:val="22"/>
        </w:rPr>
        <w:t xml:space="preserve"> 33%)</w:t>
      </w:r>
    </w:p>
    <w:p w14:paraId="6CD27B13" w14:textId="77777777" w:rsidR="00EB1056" w:rsidRPr="0047553F" w:rsidRDefault="00EB1056" w:rsidP="00EB1056">
      <w:pPr>
        <w:pStyle w:val="SurveyParagraphList"/>
        <w:rPr>
          <w:sz w:val="22"/>
          <w:szCs w:val="22"/>
        </w:rPr>
      </w:pPr>
      <w:r>
        <w:rPr>
          <w:sz w:val="22"/>
          <w:szCs w:val="22"/>
          <w:lang w:val="en-US"/>
        </w:rPr>
        <w:t xml:space="preserve">The pretest interview sample had a higher proportion of </w:t>
      </w:r>
      <w:r w:rsidRPr="0047553F">
        <w:rPr>
          <w:sz w:val="22"/>
          <w:szCs w:val="22"/>
        </w:rPr>
        <w:t xml:space="preserve">married </w:t>
      </w:r>
      <w:r>
        <w:rPr>
          <w:sz w:val="22"/>
          <w:szCs w:val="22"/>
          <w:lang w:val="en-US"/>
        </w:rPr>
        <w:t xml:space="preserve">participants than the analysis sample </w:t>
      </w:r>
      <w:r w:rsidRPr="0047553F">
        <w:rPr>
          <w:sz w:val="22"/>
          <w:szCs w:val="22"/>
        </w:rPr>
        <w:t>(60% vs</w:t>
      </w:r>
      <w:r>
        <w:rPr>
          <w:sz w:val="22"/>
          <w:szCs w:val="22"/>
          <w:lang w:val="en-US"/>
        </w:rPr>
        <w:t>.</w:t>
      </w:r>
      <w:r w:rsidRPr="0047553F">
        <w:rPr>
          <w:sz w:val="22"/>
          <w:szCs w:val="22"/>
        </w:rPr>
        <w:t xml:space="preserve"> 44%)</w:t>
      </w:r>
    </w:p>
    <w:p w14:paraId="61C87FDC" w14:textId="77777777" w:rsidR="00EB1056" w:rsidRPr="0047553F" w:rsidRDefault="00EB1056" w:rsidP="00EB1056">
      <w:pPr>
        <w:pStyle w:val="SurveyParagraphList"/>
        <w:rPr>
          <w:sz w:val="22"/>
          <w:szCs w:val="22"/>
        </w:rPr>
      </w:pPr>
      <w:r>
        <w:rPr>
          <w:sz w:val="22"/>
          <w:szCs w:val="22"/>
          <w:lang w:val="en-US"/>
        </w:rPr>
        <w:t xml:space="preserve">The pretest interview sample had a </w:t>
      </w:r>
      <w:r>
        <w:rPr>
          <w:sz w:val="22"/>
          <w:szCs w:val="22"/>
        </w:rPr>
        <w:t xml:space="preserve">similar </w:t>
      </w:r>
      <w:r>
        <w:rPr>
          <w:sz w:val="22"/>
          <w:szCs w:val="22"/>
          <w:lang w:val="en-US"/>
        </w:rPr>
        <w:t xml:space="preserve">proportion of participants with a </w:t>
      </w:r>
      <w:r w:rsidRPr="0047553F">
        <w:rPr>
          <w:sz w:val="22"/>
          <w:szCs w:val="22"/>
        </w:rPr>
        <w:t xml:space="preserve">high school </w:t>
      </w:r>
      <w:r>
        <w:rPr>
          <w:sz w:val="22"/>
          <w:szCs w:val="22"/>
          <w:lang w:val="en-US"/>
        </w:rPr>
        <w:t xml:space="preserve">education </w:t>
      </w:r>
      <w:r w:rsidRPr="0047553F">
        <w:rPr>
          <w:sz w:val="22"/>
          <w:szCs w:val="22"/>
        </w:rPr>
        <w:t xml:space="preserve">or less </w:t>
      </w:r>
      <w:r>
        <w:rPr>
          <w:sz w:val="22"/>
          <w:szCs w:val="22"/>
          <w:lang w:val="en-US"/>
        </w:rPr>
        <w:t xml:space="preserve">to the analysis sample </w:t>
      </w:r>
      <w:r w:rsidRPr="0047553F">
        <w:rPr>
          <w:sz w:val="22"/>
          <w:szCs w:val="22"/>
        </w:rPr>
        <w:t>(20% vs</w:t>
      </w:r>
      <w:r>
        <w:rPr>
          <w:sz w:val="22"/>
          <w:szCs w:val="22"/>
          <w:lang w:val="en-US"/>
        </w:rPr>
        <w:t>.</w:t>
      </w:r>
      <w:r w:rsidRPr="0047553F">
        <w:rPr>
          <w:sz w:val="22"/>
          <w:szCs w:val="22"/>
        </w:rPr>
        <w:t xml:space="preserve"> 22%)</w:t>
      </w:r>
    </w:p>
    <w:p w14:paraId="63DE13C8" w14:textId="77777777" w:rsidR="00EB1056" w:rsidRPr="0047553F" w:rsidRDefault="00EB1056" w:rsidP="00EB1056">
      <w:pPr>
        <w:pStyle w:val="SurveyParagraphList"/>
        <w:rPr>
          <w:sz w:val="22"/>
          <w:szCs w:val="22"/>
        </w:rPr>
      </w:pPr>
      <w:r>
        <w:rPr>
          <w:sz w:val="22"/>
          <w:szCs w:val="22"/>
          <w:lang w:val="en-US"/>
        </w:rPr>
        <w:t xml:space="preserve">The pretest interview sample had a higher proportion of participants who were </w:t>
      </w:r>
      <w:r>
        <w:rPr>
          <w:sz w:val="22"/>
          <w:szCs w:val="22"/>
        </w:rPr>
        <w:t>disabled</w:t>
      </w:r>
      <w:r>
        <w:rPr>
          <w:sz w:val="22"/>
          <w:szCs w:val="22"/>
          <w:lang w:val="en-US"/>
        </w:rPr>
        <w:t xml:space="preserve"> or </w:t>
      </w:r>
      <w:r w:rsidRPr="0047553F">
        <w:rPr>
          <w:sz w:val="22"/>
          <w:szCs w:val="22"/>
        </w:rPr>
        <w:t xml:space="preserve">unable to work </w:t>
      </w:r>
      <w:r>
        <w:rPr>
          <w:sz w:val="22"/>
          <w:szCs w:val="22"/>
          <w:lang w:val="en-US"/>
        </w:rPr>
        <w:t xml:space="preserve">than the analysis sample </w:t>
      </w:r>
      <w:r w:rsidRPr="0047553F">
        <w:rPr>
          <w:sz w:val="22"/>
          <w:szCs w:val="22"/>
        </w:rPr>
        <w:t>(60% vs</w:t>
      </w:r>
      <w:r>
        <w:rPr>
          <w:sz w:val="22"/>
          <w:szCs w:val="22"/>
          <w:lang w:val="en-US"/>
        </w:rPr>
        <w:t>.</w:t>
      </w:r>
      <w:r w:rsidRPr="0047553F">
        <w:rPr>
          <w:sz w:val="22"/>
          <w:szCs w:val="22"/>
        </w:rPr>
        <w:t xml:space="preserve"> 47%)</w:t>
      </w:r>
    </w:p>
    <w:p w14:paraId="59A9B8F8" w14:textId="77777777" w:rsidR="00EB1056" w:rsidRPr="0047553F" w:rsidRDefault="00EB1056" w:rsidP="00EB1056">
      <w:pPr>
        <w:pStyle w:val="SurveyParagraphList"/>
        <w:rPr>
          <w:sz w:val="22"/>
          <w:szCs w:val="22"/>
        </w:rPr>
      </w:pPr>
      <w:r>
        <w:rPr>
          <w:sz w:val="22"/>
          <w:szCs w:val="22"/>
          <w:lang w:val="en-US"/>
        </w:rPr>
        <w:t>The pretest interview sample had a similar proportion of participants</w:t>
      </w:r>
      <w:r w:rsidRPr="0047553F">
        <w:rPr>
          <w:sz w:val="22"/>
          <w:szCs w:val="22"/>
        </w:rPr>
        <w:t xml:space="preserve"> on Medicare</w:t>
      </w:r>
      <w:r w:rsidRPr="00A6738C">
        <w:rPr>
          <w:sz w:val="22"/>
          <w:szCs w:val="22"/>
          <w:lang w:val="en-US"/>
        </w:rPr>
        <w:t xml:space="preserve"> </w:t>
      </w:r>
      <w:r>
        <w:rPr>
          <w:sz w:val="22"/>
          <w:szCs w:val="22"/>
          <w:lang w:val="en-US"/>
        </w:rPr>
        <w:t>to the analysis sample</w:t>
      </w:r>
      <w:r w:rsidRPr="0047553F">
        <w:rPr>
          <w:sz w:val="22"/>
          <w:szCs w:val="22"/>
        </w:rPr>
        <w:t xml:space="preserve"> (80% vs</w:t>
      </w:r>
      <w:r>
        <w:rPr>
          <w:sz w:val="22"/>
          <w:szCs w:val="22"/>
          <w:lang w:val="en-US"/>
        </w:rPr>
        <w:t>.</w:t>
      </w:r>
      <w:r w:rsidRPr="0047553F">
        <w:rPr>
          <w:sz w:val="22"/>
          <w:szCs w:val="22"/>
        </w:rPr>
        <w:t xml:space="preserve"> 82%)</w:t>
      </w:r>
    </w:p>
    <w:p w14:paraId="5F29EFB6" w14:textId="77777777" w:rsidR="00EB1056" w:rsidRPr="0047553F" w:rsidRDefault="00EB1056" w:rsidP="00EB1056">
      <w:pPr>
        <w:pStyle w:val="SurveyParagraphList"/>
        <w:rPr>
          <w:sz w:val="22"/>
          <w:szCs w:val="22"/>
        </w:rPr>
      </w:pPr>
      <w:r>
        <w:rPr>
          <w:sz w:val="22"/>
          <w:szCs w:val="22"/>
          <w:lang w:val="en-US"/>
        </w:rPr>
        <w:t>The pretest interview sample had a similar proportion of participants</w:t>
      </w:r>
      <w:r>
        <w:rPr>
          <w:sz w:val="22"/>
          <w:szCs w:val="22"/>
        </w:rPr>
        <w:t xml:space="preserve"> </w:t>
      </w:r>
      <w:r>
        <w:rPr>
          <w:sz w:val="22"/>
          <w:szCs w:val="22"/>
          <w:lang w:val="en-US"/>
        </w:rPr>
        <w:t>with an annual</w:t>
      </w:r>
      <w:r w:rsidRPr="0047553F">
        <w:rPr>
          <w:sz w:val="22"/>
          <w:szCs w:val="22"/>
        </w:rPr>
        <w:t xml:space="preserve"> income </w:t>
      </w:r>
      <w:r>
        <w:rPr>
          <w:sz w:val="22"/>
          <w:szCs w:val="22"/>
          <w:lang w:val="en-US"/>
        </w:rPr>
        <w:t xml:space="preserve">of </w:t>
      </w:r>
      <w:r w:rsidRPr="0047553F">
        <w:rPr>
          <w:sz w:val="22"/>
          <w:szCs w:val="22"/>
        </w:rPr>
        <w:t>less than $30,000</w:t>
      </w:r>
      <w:r>
        <w:rPr>
          <w:sz w:val="22"/>
          <w:szCs w:val="22"/>
          <w:lang w:val="en-US"/>
        </w:rPr>
        <w:t xml:space="preserve"> than the analysis sample</w:t>
      </w:r>
      <w:r w:rsidRPr="0047553F">
        <w:rPr>
          <w:sz w:val="22"/>
          <w:szCs w:val="22"/>
        </w:rPr>
        <w:t xml:space="preserve"> (40% vs</w:t>
      </w:r>
      <w:r>
        <w:rPr>
          <w:sz w:val="22"/>
          <w:szCs w:val="22"/>
          <w:lang w:val="en-US"/>
        </w:rPr>
        <w:t>.</w:t>
      </w:r>
      <w:r w:rsidRPr="0047553F">
        <w:rPr>
          <w:sz w:val="22"/>
          <w:szCs w:val="22"/>
        </w:rPr>
        <w:t xml:space="preserve"> 45%)</w:t>
      </w:r>
    </w:p>
    <w:p w14:paraId="34C25750" w14:textId="2A10102D" w:rsidR="00EB1056" w:rsidRPr="001B1612" w:rsidRDefault="00EB1056" w:rsidP="007F4B8F">
      <w:pPr>
        <w:pStyle w:val="paragraph"/>
      </w:pPr>
    </w:p>
    <w:p w14:paraId="74CB3860" w14:textId="4092439B" w:rsidR="00373D21" w:rsidRPr="00FE6D7B" w:rsidRDefault="00373D21" w:rsidP="00373D21">
      <w:pPr>
        <w:pStyle w:val="Heading1"/>
        <w:pageBreakBefore/>
      </w:pPr>
      <w:r w:rsidRPr="00FE6D7B">
        <w:lastRenderedPageBreak/>
        <w:t>Focus Group Discussion Guide</w:t>
      </w:r>
    </w:p>
    <w:p w14:paraId="333EAC64" w14:textId="2F53B5D6" w:rsidR="00373D21" w:rsidRPr="00FE6D7B" w:rsidRDefault="00373D21" w:rsidP="00373D21">
      <w:pPr>
        <w:pStyle w:val="SurveyHeading1"/>
      </w:pPr>
      <w:r w:rsidRPr="00FE6D7B">
        <w:t>Introduction (~10 minutes)</w:t>
      </w:r>
    </w:p>
    <w:p w14:paraId="0668595D" w14:textId="77777777" w:rsidR="00373D21" w:rsidRPr="00373D21" w:rsidRDefault="00373D21" w:rsidP="00373D21">
      <w:pPr>
        <w:pStyle w:val="paragraph"/>
        <w:rPr>
          <w:b/>
          <w:bCs/>
        </w:rPr>
      </w:pPr>
      <w:r w:rsidRPr="00373D21">
        <w:rPr>
          <w:b/>
          <w:bCs/>
        </w:rPr>
        <w:t>[Introduce moderator and note-taker. Review consent form, which will explain the purpose and format of the interview.]</w:t>
      </w:r>
    </w:p>
    <w:p w14:paraId="6C3900E0" w14:textId="77777777" w:rsidR="00373D21" w:rsidRDefault="00373D21" w:rsidP="00373D21">
      <w:pPr>
        <w:pStyle w:val="paragraph"/>
      </w:pPr>
      <w:r w:rsidRPr="00FE6D7B">
        <w:t xml:space="preserve">We are working with a </w:t>
      </w:r>
      <w:r>
        <w:t>biotechnology</w:t>
      </w:r>
      <w:r w:rsidRPr="00FE6D7B">
        <w:t xml:space="preserve"> company to learn more about patient experiences with treatments for anemia in end-stage renal disease (ESRD). Anemia is a condition in which the body does not have enough healthy red blood cells. Red blood cells provide oxygen to body tissues. Treatments for anemia may include oral medicines, intravenous medicines, or blood transfusions.</w:t>
      </w:r>
    </w:p>
    <w:p w14:paraId="61E38523" w14:textId="77777777" w:rsidR="00373D21" w:rsidRPr="00FE6D7B" w:rsidRDefault="00373D21" w:rsidP="00373D21">
      <w:pPr>
        <w:pStyle w:val="paragraph"/>
      </w:pPr>
      <w:r w:rsidRPr="00FE6D7B">
        <w:t>Today we will ask you some questions about</w:t>
      </w:r>
    </w:p>
    <w:p w14:paraId="707781FA" w14:textId="77777777" w:rsidR="00373D21" w:rsidRPr="00FE6D7B" w:rsidRDefault="00373D21" w:rsidP="00373D21">
      <w:pPr>
        <w:pStyle w:val="Bullet1"/>
      </w:pPr>
      <w:r w:rsidRPr="00FE6D7B">
        <w:t xml:space="preserve">Your </w:t>
      </w:r>
      <w:r w:rsidRPr="00FE6D7B">
        <w:rPr>
          <w:b/>
          <w:i/>
        </w:rPr>
        <w:t xml:space="preserve">experiences </w:t>
      </w:r>
      <w:r w:rsidRPr="00FE6D7B">
        <w:t>with anemia treatments,</w:t>
      </w:r>
    </w:p>
    <w:p w14:paraId="33C25419" w14:textId="77777777" w:rsidR="00373D21" w:rsidRPr="00FE6D7B" w:rsidRDefault="00373D21" w:rsidP="00373D21">
      <w:pPr>
        <w:pStyle w:val="Bullet1"/>
      </w:pPr>
      <w:r w:rsidRPr="00FE6D7B">
        <w:t xml:space="preserve">What things you </w:t>
      </w:r>
      <w:r w:rsidRPr="00FE6D7B">
        <w:rPr>
          <w:b/>
          <w:i/>
        </w:rPr>
        <w:t>like and dislike</w:t>
      </w:r>
      <w:r w:rsidRPr="00FE6D7B">
        <w:t xml:space="preserve"> about these treatments, and</w:t>
      </w:r>
    </w:p>
    <w:p w14:paraId="41211BB9" w14:textId="77777777" w:rsidR="00373D21" w:rsidRPr="00FE6D7B" w:rsidRDefault="00373D21" w:rsidP="00373D21">
      <w:pPr>
        <w:pStyle w:val="Bullet1"/>
      </w:pPr>
      <w:r w:rsidRPr="00FE6D7B">
        <w:t xml:space="preserve">What you </w:t>
      </w:r>
      <w:r w:rsidRPr="00FE6D7B">
        <w:rPr>
          <w:b/>
          <w:i/>
        </w:rPr>
        <w:t>would change</w:t>
      </w:r>
      <w:r w:rsidRPr="00FE6D7B">
        <w:t xml:space="preserve"> about these treatments if you could.</w:t>
      </w:r>
    </w:p>
    <w:p w14:paraId="2E315D7A" w14:textId="77777777" w:rsidR="00373D21" w:rsidRPr="00FE6D7B" w:rsidRDefault="00373D21" w:rsidP="00373D21">
      <w:pPr>
        <w:pStyle w:val="paragraph"/>
      </w:pPr>
      <w:r w:rsidRPr="00FE6D7B">
        <w:t>Please keep in mind that there are no wrong answers, so please share your opinions freely. You are the experts today, and we want to learn from you and your experiences.</w:t>
      </w:r>
    </w:p>
    <w:p w14:paraId="36DBDFEC" w14:textId="77777777" w:rsidR="00373D21" w:rsidRPr="00FE6D7B" w:rsidRDefault="00373D21" w:rsidP="00373D21">
      <w:pPr>
        <w:pStyle w:val="paragraph"/>
      </w:pPr>
      <w:r w:rsidRPr="00FE6D7B">
        <w:t>During the focus group, we ask that you use only your first name, and please do not share any personal information such as your age, your doctor’s name, or where you live. We will not be recording any of this information in our notes. Your privacy is important to us, and we want to be extra careful that no one shares or feels obligated to share personal information unnecessarily.</w:t>
      </w:r>
    </w:p>
    <w:p w14:paraId="2C2A28F7" w14:textId="77777777" w:rsidR="00373D21" w:rsidRPr="00373D21" w:rsidRDefault="00373D21" w:rsidP="00373D21">
      <w:pPr>
        <w:pStyle w:val="paragraph"/>
        <w:rPr>
          <w:b/>
          <w:bCs/>
        </w:rPr>
      </w:pPr>
      <w:r w:rsidRPr="00373D21">
        <w:rPr>
          <w:b/>
          <w:bCs/>
        </w:rPr>
        <w:t>[Ask participants to read the informed consent form. Answer any questions regarding the informed consent form. Ask participants to sign the informed consent form. Then collect the signed informed consent forms and make sure that each participant has a copy of the informed consent form to keep.]</w:t>
      </w:r>
    </w:p>
    <w:p w14:paraId="68726977" w14:textId="77777777" w:rsidR="00373D21" w:rsidRPr="00373D21" w:rsidRDefault="00373D21" w:rsidP="00373D21">
      <w:pPr>
        <w:pStyle w:val="paragraph"/>
        <w:rPr>
          <w:b/>
          <w:bCs/>
        </w:rPr>
      </w:pPr>
      <w:r w:rsidRPr="00373D21">
        <w:rPr>
          <w:b/>
          <w:bCs/>
        </w:rPr>
        <w:t xml:space="preserve">[Assign a participant number to each participant based on his or her position around the table starting with the first participant sitting to the left of the moderator and moving clockwise around the table. This participant number is for the research team’s use to be </w:t>
      </w:r>
      <w:r w:rsidRPr="00373D21">
        <w:rPr>
          <w:b/>
          <w:bCs/>
        </w:rPr>
        <w:lastRenderedPageBreak/>
        <w:t>able to match the results from the index card feedback to the corresponding participant and will not be disclosed to the participant.]</w:t>
      </w:r>
    </w:p>
    <w:p w14:paraId="0844DCFD" w14:textId="48031E43" w:rsidR="00373D21" w:rsidRPr="00373D21" w:rsidRDefault="00373D21" w:rsidP="00373D21">
      <w:pPr>
        <w:pStyle w:val="SurveyHeading1"/>
      </w:pPr>
      <w:r w:rsidRPr="00373D21">
        <w:t>Treatment History (~10 minutes)</w:t>
      </w:r>
    </w:p>
    <w:p w14:paraId="54DE98D2" w14:textId="77777777" w:rsidR="00373D21" w:rsidRPr="00FE6D7B" w:rsidRDefault="00373D21" w:rsidP="00373D21">
      <w:pPr>
        <w:pStyle w:val="paragraph"/>
      </w:pPr>
      <w:r w:rsidRPr="00FE6D7B">
        <w:t>First, we’d like to learn a little more about your experiences with anemia and its treatment.</w:t>
      </w:r>
    </w:p>
    <w:p w14:paraId="7A9991FE" w14:textId="77777777" w:rsidR="00373D21" w:rsidRPr="00FE6D7B" w:rsidRDefault="00373D21" w:rsidP="00373D21">
      <w:pPr>
        <w:pStyle w:val="paragraph"/>
      </w:pPr>
      <w:r w:rsidRPr="00FE6D7B">
        <w:t>To begin with, will each of you tell me and the group</w:t>
      </w:r>
    </w:p>
    <w:p w14:paraId="7082B814" w14:textId="77777777" w:rsidR="00373D21" w:rsidRPr="00FE6D7B" w:rsidRDefault="00373D21" w:rsidP="00373D21">
      <w:pPr>
        <w:pStyle w:val="Bullet1"/>
      </w:pPr>
      <w:r w:rsidRPr="0061286C">
        <w:rPr>
          <w:bCs/>
        </w:rPr>
        <w:t>When</w:t>
      </w:r>
      <w:r w:rsidRPr="00FE6D7B">
        <w:t xml:space="preserve"> did you first start dialysis?</w:t>
      </w:r>
    </w:p>
    <w:p w14:paraId="61DCCC60" w14:textId="77777777" w:rsidR="00373D21" w:rsidRPr="00FE6D7B" w:rsidRDefault="00373D21" w:rsidP="00373D21">
      <w:pPr>
        <w:pStyle w:val="Bullet1"/>
      </w:pPr>
      <w:r w:rsidRPr="0061286C">
        <w:t>When</w:t>
      </w:r>
      <w:r w:rsidRPr="00FE6D7B">
        <w:t xml:space="preserve"> was the first time you were diagnosed with anemia?</w:t>
      </w:r>
    </w:p>
    <w:p w14:paraId="6E997B7A" w14:textId="77777777" w:rsidR="00373D21" w:rsidRPr="00FE6D7B" w:rsidRDefault="00373D21" w:rsidP="00373D21">
      <w:pPr>
        <w:pStyle w:val="Bullet1"/>
      </w:pPr>
      <w:r w:rsidRPr="0061286C">
        <w:t>What</w:t>
      </w:r>
      <w:r w:rsidRPr="00FE6D7B">
        <w:t xml:space="preserve"> types of treatments you have taken for anemia?</w:t>
      </w:r>
    </w:p>
    <w:p w14:paraId="1122FA26" w14:textId="77777777" w:rsidR="00373D21" w:rsidRPr="00FE6D7B" w:rsidRDefault="00373D21" w:rsidP="00373D21">
      <w:pPr>
        <w:pStyle w:val="Bullet1"/>
      </w:pPr>
      <w:r w:rsidRPr="00FE6D7B">
        <w:t xml:space="preserve">How many of you have taken only one type of treatment since you were diagnosed? How many of you have taken more than one type of treatment? Can you tell me a little bit about the differences you noticed with the different types of treatments? </w:t>
      </w:r>
      <w:r w:rsidRPr="00FE6D7B">
        <w:rPr>
          <w:b/>
          <w:bCs/>
        </w:rPr>
        <w:t>[Facilitator to probe regarding first and second lines of treatment and when new treatments were initiated versus participants experiencing only one type of treatment at various times.]</w:t>
      </w:r>
    </w:p>
    <w:p w14:paraId="05E33CFB" w14:textId="77777777" w:rsidR="00373D21" w:rsidRPr="00FE6D7B" w:rsidRDefault="00373D21" w:rsidP="00373D21">
      <w:pPr>
        <w:pStyle w:val="paragraph"/>
      </w:pPr>
      <w:r w:rsidRPr="00FE6D7B">
        <w:t>We do not need to know the names of specific treatments. We are more interested in the types of treatments you have taken.</w:t>
      </w:r>
    </w:p>
    <w:p w14:paraId="79A70CFF" w14:textId="77777777" w:rsidR="00373D21" w:rsidRPr="00373D21" w:rsidRDefault="00373D21" w:rsidP="00373D21">
      <w:pPr>
        <w:pStyle w:val="paragraph"/>
        <w:rPr>
          <w:b/>
          <w:bCs/>
        </w:rPr>
      </w:pPr>
      <w:r w:rsidRPr="00373D21">
        <w:rPr>
          <w:b/>
          <w:bCs/>
        </w:rPr>
        <w:t>[If no participants have mentioned intravenous medicines or blood transfusions, ask participants if anyone has taken an intravenous medicine or had a blood transfusion to treat anemia.]</w:t>
      </w:r>
    </w:p>
    <w:p w14:paraId="1ED53865" w14:textId="72FA76E5" w:rsidR="00373D21" w:rsidRPr="00373D21" w:rsidRDefault="00373D21" w:rsidP="00373D21">
      <w:pPr>
        <w:pStyle w:val="paragraph"/>
        <w:rPr>
          <w:b/>
          <w:bCs/>
        </w:rPr>
      </w:pPr>
      <w:r w:rsidRPr="00373D21">
        <w:rPr>
          <w:b/>
          <w:bCs/>
        </w:rPr>
        <w:t>[Ask all participants if their doctor has spoken to them about blood transfusions as a possible treatment for anemia.]</w:t>
      </w:r>
    </w:p>
    <w:p w14:paraId="74E14970" w14:textId="71032CA3" w:rsidR="00373D21" w:rsidRPr="00373D21" w:rsidRDefault="00373D21" w:rsidP="00373D21">
      <w:pPr>
        <w:pStyle w:val="SurveyHeading1"/>
        <w:pageBreakBefore/>
      </w:pPr>
      <w:r w:rsidRPr="00373D21">
        <w:lastRenderedPageBreak/>
        <w:t>Treatment Likes and Dislikes (~20 minutes)</w:t>
      </w:r>
    </w:p>
    <w:p w14:paraId="01CB4A39" w14:textId="77777777" w:rsidR="00373D21" w:rsidRPr="00FE6D7B" w:rsidRDefault="00373D21" w:rsidP="00373D21">
      <w:pPr>
        <w:pStyle w:val="paragraph"/>
      </w:pPr>
      <w:r w:rsidRPr="00FE6D7B">
        <w:t>Today, we want to learn more about your experiences and factors that contribute to your satisfaction with anemia treatments.</w:t>
      </w:r>
    </w:p>
    <w:p w14:paraId="6EEB1BFC" w14:textId="77777777" w:rsidR="00373D21" w:rsidRPr="00373D21" w:rsidRDefault="00373D21" w:rsidP="00373D21">
      <w:pPr>
        <w:pStyle w:val="paragraph"/>
        <w:rPr>
          <w:b/>
          <w:bCs/>
        </w:rPr>
      </w:pPr>
      <w:r w:rsidRPr="00373D21">
        <w:rPr>
          <w:b/>
          <w:bCs/>
        </w:rPr>
        <w:t>[Hand out three cards to each participant. Each card should have the participant number listed at the top of the card.]</w:t>
      </w:r>
    </w:p>
    <w:p w14:paraId="4C9D83FD" w14:textId="77777777" w:rsidR="00373D21" w:rsidRPr="00FE6D7B" w:rsidRDefault="00373D21" w:rsidP="00373D21">
      <w:pPr>
        <w:pStyle w:val="paragraph"/>
      </w:pPr>
      <w:r w:rsidRPr="00FE6D7B">
        <w:t>Each of you has three cards.</w:t>
      </w:r>
    </w:p>
    <w:p w14:paraId="51DD71FA" w14:textId="77777777" w:rsidR="00373D21" w:rsidRPr="00FE6D7B" w:rsidRDefault="00373D21" w:rsidP="00373D21">
      <w:pPr>
        <w:pStyle w:val="paragraph"/>
      </w:pPr>
      <w:r w:rsidRPr="00FE6D7B">
        <w:t xml:space="preserve">On one card, please list the three things you </w:t>
      </w:r>
      <w:r w:rsidRPr="00FE6D7B">
        <w:rPr>
          <w:b/>
          <w:i/>
        </w:rPr>
        <w:t xml:space="preserve">like most </w:t>
      </w:r>
      <w:r w:rsidRPr="00FE6D7B">
        <w:t>about your current treatment. Please try to list three things; however, if you cannot think of three things, that is okay.</w:t>
      </w:r>
    </w:p>
    <w:p w14:paraId="376A6155" w14:textId="77777777" w:rsidR="00373D21" w:rsidRPr="00373D21" w:rsidRDefault="00373D21" w:rsidP="00373D21">
      <w:pPr>
        <w:pStyle w:val="paragraph"/>
        <w:rPr>
          <w:b/>
          <w:bCs/>
        </w:rPr>
      </w:pPr>
      <w:r w:rsidRPr="00373D21">
        <w:rPr>
          <w:b/>
          <w:bCs/>
        </w:rPr>
        <w:t>[Collect the card containing the likes from each participant.]</w:t>
      </w:r>
    </w:p>
    <w:p w14:paraId="0724C7BC" w14:textId="77777777" w:rsidR="00373D21" w:rsidRPr="00FE6D7B" w:rsidRDefault="00373D21" w:rsidP="00373D21">
      <w:pPr>
        <w:pStyle w:val="paragraph"/>
      </w:pPr>
      <w:r w:rsidRPr="00FE6D7B">
        <w:t xml:space="preserve">On the second card, please list the three things you </w:t>
      </w:r>
      <w:r w:rsidRPr="00FE6D7B">
        <w:rPr>
          <w:b/>
          <w:i/>
        </w:rPr>
        <w:t>dislike most</w:t>
      </w:r>
      <w:r w:rsidRPr="00FE6D7B">
        <w:t xml:space="preserve"> about your current treatment. Please try to list three things; however, if you cannot think of three things, that is okay.</w:t>
      </w:r>
    </w:p>
    <w:p w14:paraId="290F2036" w14:textId="77777777" w:rsidR="00373D21" w:rsidRPr="00373D21" w:rsidRDefault="00373D21" w:rsidP="00373D21">
      <w:pPr>
        <w:pStyle w:val="paragraph"/>
        <w:rPr>
          <w:b/>
          <w:bCs/>
        </w:rPr>
      </w:pPr>
      <w:r w:rsidRPr="00373D21">
        <w:rPr>
          <w:b/>
          <w:bCs/>
        </w:rPr>
        <w:t>[Collect the card containing the dislikes from each participant.]</w:t>
      </w:r>
    </w:p>
    <w:p w14:paraId="445371D6" w14:textId="77777777" w:rsidR="00373D21" w:rsidRPr="00373D21" w:rsidRDefault="00373D21" w:rsidP="00373D21">
      <w:pPr>
        <w:pStyle w:val="paragraph"/>
        <w:rPr>
          <w:b/>
          <w:bCs/>
        </w:rPr>
      </w:pPr>
      <w:r w:rsidRPr="00373D21">
        <w:rPr>
          <w:b/>
          <w:bCs/>
        </w:rPr>
        <w:t>[Write the likes on the flip chart (duplicates from multiple participants should not be written twice; however, the number of participants providing the same response can be indicated next to the response). When writing the items on the flip chart, ask for clarification if the response is not specific enough. For example, if the card states, “treatment works well,” ask the group what “works well” means.]</w:t>
      </w:r>
    </w:p>
    <w:p w14:paraId="5042FDC0" w14:textId="77777777" w:rsidR="00373D21" w:rsidRPr="00373D21" w:rsidRDefault="00373D21" w:rsidP="00373D21">
      <w:pPr>
        <w:pStyle w:val="paragraph"/>
        <w:rPr>
          <w:b/>
          <w:bCs/>
        </w:rPr>
      </w:pPr>
      <w:r w:rsidRPr="00373D21">
        <w:rPr>
          <w:b/>
          <w:bCs/>
        </w:rPr>
        <w:t>[Write the dislikes on the flip chart (duplicates from multiple participants should not be written twice; however, the number of participants providing the same response can be indicated next to the response). Again, please ask for clarification or specification if items are general or vague.]</w:t>
      </w:r>
    </w:p>
    <w:p w14:paraId="350D94E1" w14:textId="77777777" w:rsidR="00373D21" w:rsidRPr="00373D21" w:rsidRDefault="00373D21" w:rsidP="00373D21">
      <w:pPr>
        <w:pStyle w:val="paragraph"/>
        <w:rPr>
          <w:b/>
          <w:bCs/>
        </w:rPr>
      </w:pPr>
      <w:r w:rsidRPr="00373D21">
        <w:rPr>
          <w:b/>
          <w:bCs/>
        </w:rPr>
        <w:t>[Ask participants if there are any features not listed on the flip chart that they feel should be listed.]</w:t>
      </w:r>
    </w:p>
    <w:p w14:paraId="65154551" w14:textId="77777777" w:rsidR="00373D21" w:rsidRPr="00FE6D7B" w:rsidRDefault="00373D21" w:rsidP="00373D21">
      <w:pPr>
        <w:pStyle w:val="Instructions"/>
      </w:pPr>
    </w:p>
    <w:p w14:paraId="7C111C7F" w14:textId="4BC81331" w:rsidR="00373D21" w:rsidRPr="00FE6D7B" w:rsidRDefault="00373D21" w:rsidP="00373D21">
      <w:pPr>
        <w:pStyle w:val="SurveyHeading1"/>
        <w:keepNext/>
      </w:pPr>
      <w:r w:rsidRPr="00FE6D7B">
        <w:lastRenderedPageBreak/>
        <w:t>Unmet Needs (~10 minutes)</w:t>
      </w:r>
    </w:p>
    <w:p w14:paraId="377F3FCE" w14:textId="77777777" w:rsidR="00373D21" w:rsidRPr="00FE6D7B" w:rsidRDefault="00373D21" w:rsidP="00373D21">
      <w:pPr>
        <w:pStyle w:val="paragraph"/>
      </w:pPr>
      <w:r w:rsidRPr="00FE6D7B">
        <w:t>On the third card, please write down your response to the following question:</w:t>
      </w:r>
    </w:p>
    <w:p w14:paraId="27BF8B7E" w14:textId="77777777" w:rsidR="00373D21" w:rsidRPr="00FE6D7B" w:rsidRDefault="00373D21" w:rsidP="00373D21">
      <w:pPr>
        <w:pStyle w:val="Bullet1"/>
      </w:pPr>
      <w:r w:rsidRPr="00FE6D7B">
        <w:t xml:space="preserve">If there was one thing you </w:t>
      </w:r>
      <w:r w:rsidRPr="00FE6D7B">
        <w:rPr>
          <w:b/>
        </w:rPr>
        <w:t xml:space="preserve">could change </w:t>
      </w:r>
      <w:r w:rsidRPr="00FE6D7B">
        <w:t>about your current treatment, what would it be?</w:t>
      </w:r>
    </w:p>
    <w:p w14:paraId="7A572973" w14:textId="77777777" w:rsidR="00373D21" w:rsidRPr="00373D21" w:rsidRDefault="00373D21" w:rsidP="00373D21">
      <w:pPr>
        <w:pStyle w:val="paragraph"/>
        <w:rPr>
          <w:b/>
          <w:bCs/>
        </w:rPr>
      </w:pPr>
      <w:r w:rsidRPr="00373D21">
        <w:rPr>
          <w:b/>
          <w:bCs/>
        </w:rPr>
        <w:t>[After everyone has completed his or her card…]</w:t>
      </w:r>
    </w:p>
    <w:p w14:paraId="7CDE2852" w14:textId="77777777" w:rsidR="00373D21" w:rsidRPr="00FE6D7B" w:rsidRDefault="00373D21" w:rsidP="00373D21">
      <w:pPr>
        <w:pStyle w:val="paragraph"/>
      </w:pPr>
      <w:r w:rsidRPr="00FE6D7B">
        <w:t>We would now like you to share with the group the thing you would like to change about your current treatment.</w:t>
      </w:r>
    </w:p>
    <w:p w14:paraId="71BDC241" w14:textId="77777777" w:rsidR="00373D21" w:rsidRDefault="00373D21" w:rsidP="00373D21">
      <w:pPr>
        <w:pStyle w:val="paragraph"/>
        <w:rPr>
          <w:b/>
          <w:bCs/>
        </w:rPr>
      </w:pPr>
      <w:r w:rsidRPr="00373D21">
        <w:rPr>
          <w:b/>
          <w:bCs/>
        </w:rPr>
        <w:t>[Ask each participant to tell the group their answer. Write down answers on a flip chart (duplicates from multiple participants should not be written twice; however, the number of participants providing the same response can be indicated next to the response). Again, please ask for clarification or specification if items are general or vague.]</w:t>
      </w:r>
    </w:p>
    <w:p w14:paraId="44E7AE7F" w14:textId="77777777" w:rsidR="00373D21" w:rsidRPr="00373D21" w:rsidRDefault="00373D21" w:rsidP="00373D21">
      <w:pPr>
        <w:pStyle w:val="paragraph"/>
        <w:rPr>
          <w:b/>
          <w:bCs/>
        </w:rPr>
      </w:pPr>
    </w:p>
    <w:p w14:paraId="17D22A2E" w14:textId="58B1C8DB" w:rsidR="00373D21" w:rsidRPr="00FE6D7B" w:rsidRDefault="00373D21" w:rsidP="00373D21">
      <w:pPr>
        <w:pStyle w:val="Heading1"/>
        <w:rPr>
          <w:caps w:val="0"/>
        </w:rPr>
      </w:pPr>
      <w:r w:rsidRPr="00FE6D7B">
        <w:rPr>
          <w:caps w:val="0"/>
        </w:rPr>
        <w:t>Break (~10 minutes)</w:t>
      </w:r>
    </w:p>
    <w:p w14:paraId="74A8F635" w14:textId="77777777" w:rsidR="00373D21" w:rsidRPr="00373D21" w:rsidRDefault="00373D21" w:rsidP="00373D21">
      <w:pPr>
        <w:pStyle w:val="paragraph"/>
        <w:rPr>
          <w:b/>
          <w:bCs/>
        </w:rPr>
      </w:pPr>
      <w:r w:rsidRPr="00373D21">
        <w:rPr>
          <w:b/>
          <w:bCs/>
        </w:rPr>
        <w:t>[During the break, enter 12 to 20 of the best and worst items into the best-worst scaling spreadsheet. Items in the best-worst scaling spreadsheet will include items raised by the focus group participants in the previous exercises in addition to items identified by the project team prior to the focus groups.]</w:t>
      </w:r>
    </w:p>
    <w:p w14:paraId="10FA44BF" w14:textId="04069256" w:rsidR="00373D21" w:rsidRPr="00FE6D7B" w:rsidRDefault="00373D21" w:rsidP="00373D21">
      <w:pPr>
        <w:pStyle w:val="SurveyHeading1"/>
        <w:pageBreakBefore/>
      </w:pPr>
      <w:r w:rsidRPr="00FE6D7B">
        <w:lastRenderedPageBreak/>
        <w:t>Best-Worst Scaling Exercise (~20 minutes)</w:t>
      </w:r>
    </w:p>
    <w:p w14:paraId="6C2BFFAB" w14:textId="77777777" w:rsidR="00373D21" w:rsidRPr="00FE6D7B" w:rsidRDefault="00373D21" w:rsidP="00373D21">
      <w:pPr>
        <w:pStyle w:val="paragraph"/>
      </w:pPr>
      <w:r w:rsidRPr="00FE6D7B">
        <w:t>Thank you all for sharing your opinions about your current anemia treatment experience and what you think could be better. We have one more exercise we would like you to help us with.</w:t>
      </w:r>
    </w:p>
    <w:p w14:paraId="6EFC2A5F" w14:textId="77777777" w:rsidR="00373D21" w:rsidRPr="00373D21" w:rsidRDefault="00373D21" w:rsidP="00373D21">
      <w:pPr>
        <w:pStyle w:val="paragraph"/>
        <w:rPr>
          <w:b/>
          <w:bCs/>
        </w:rPr>
      </w:pPr>
      <w:r w:rsidRPr="00373D21">
        <w:rPr>
          <w:b/>
          <w:bCs/>
        </w:rPr>
        <w:t>[Hand out the best-worst scaling worksheet to each participant. Each worksheet should include the participant’s identification number.]</w:t>
      </w:r>
    </w:p>
    <w:p w14:paraId="5AF2640A" w14:textId="77777777" w:rsidR="00373D21" w:rsidRPr="00FE6D7B" w:rsidRDefault="00373D21" w:rsidP="00373D21">
      <w:pPr>
        <w:pStyle w:val="paragraph"/>
      </w:pPr>
      <w:r w:rsidRPr="00FE6D7B">
        <w:t>We will now show you a few slides. On each slide, you will see five features of anemia treatments. Each feature has a number associated with it.</w:t>
      </w:r>
    </w:p>
    <w:p w14:paraId="1FF4B245" w14:textId="77777777" w:rsidR="00373D21" w:rsidRPr="00373D21" w:rsidRDefault="00373D21" w:rsidP="00373D21">
      <w:pPr>
        <w:pStyle w:val="paragraph"/>
        <w:rPr>
          <w:b/>
          <w:bCs/>
        </w:rPr>
      </w:pPr>
      <w:r w:rsidRPr="00373D21">
        <w:rPr>
          <w:b/>
          <w:bCs/>
        </w:rPr>
        <w:t>[Show the first best-worst scaling slide.]</w:t>
      </w:r>
    </w:p>
    <w:p w14:paraId="0967C45B" w14:textId="77777777" w:rsidR="00373D21" w:rsidRPr="00FE6D7B" w:rsidRDefault="00373D21" w:rsidP="00373D21">
      <w:pPr>
        <w:pStyle w:val="paragraph"/>
      </w:pPr>
      <w:r w:rsidRPr="00FE6D7B">
        <w:t>In front of you there is a piece of paper with slide numbers listed down the left side and two columns for each slide number. One column is labeled “Best” and one column is labeled “Worst.”</w:t>
      </w:r>
    </w:p>
    <w:p w14:paraId="6CE48EE1" w14:textId="77777777" w:rsidR="00373D21" w:rsidRPr="00FE6D7B" w:rsidRDefault="00373D21" w:rsidP="00373D21">
      <w:pPr>
        <w:pStyle w:val="paragraph"/>
      </w:pPr>
      <w:r w:rsidRPr="00FE6D7B">
        <w:t>For each slide, please think about which of the five features is the best one and which of the five features is the worst one.</w:t>
      </w:r>
    </w:p>
    <w:p w14:paraId="174A33F1" w14:textId="77777777" w:rsidR="00373D21" w:rsidRPr="00FE6D7B" w:rsidRDefault="00373D21" w:rsidP="00373D21">
      <w:pPr>
        <w:pStyle w:val="paragraph"/>
      </w:pPr>
      <w:r w:rsidRPr="00FE6D7B">
        <w:t>Keep in mind that sometimes all five features could be considered bad. In that case, the best feature is the one that you think is the least bad. Likewise, there could be slides on which all features could be considered good. In that case, the worst feature you think is the one that is the least good.</w:t>
      </w:r>
    </w:p>
    <w:p w14:paraId="14B7751A" w14:textId="77777777" w:rsidR="00373D21" w:rsidRPr="00FE6D7B" w:rsidRDefault="00373D21" w:rsidP="00373D21">
      <w:pPr>
        <w:pStyle w:val="paragraph"/>
      </w:pPr>
      <w:r w:rsidRPr="00FE6D7B">
        <w:t>Now, please look at the paper in front of you. Once you have identified the feature on the slide that you think is best, please put the number corresponding to that feature in the “Best” column on the line corresponding to that slide number. Likewise, once you have identified the feature on the slide that you think is worst, please put the number corresponding to that feature in the “Worst” column on the line corresponding to that slide number.</w:t>
      </w:r>
    </w:p>
    <w:p w14:paraId="5D142409" w14:textId="77777777" w:rsidR="00373D21" w:rsidRPr="00FE6D7B" w:rsidRDefault="00373D21" w:rsidP="00373D21">
      <w:pPr>
        <w:pStyle w:val="paragraph"/>
      </w:pPr>
      <w:r w:rsidRPr="00FE6D7B">
        <w:t>Does anyone have any questions about the task we have asked you to do?</w:t>
      </w:r>
    </w:p>
    <w:p w14:paraId="68B752F2" w14:textId="77777777" w:rsidR="00373D21" w:rsidRPr="00373D21" w:rsidRDefault="00373D21" w:rsidP="00373D21">
      <w:pPr>
        <w:pStyle w:val="paragraph"/>
        <w:rPr>
          <w:b/>
          <w:bCs/>
        </w:rPr>
      </w:pPr>
      <w:r w:rsidRPr="00373D21">
        <w:rPr>
          <w:b/>
          <w:bCs/>
        </w:rPr>
        <w:t>[Answer participant questions to ensure that participants understand the task.]</w:t>
      </w:r>
    </w:p>
    <w:p w14:paraId="5BF5FA69" w14:textId="77777777" w:rsidR="00373D21" w:rsidRPr="00FE6D7B" w:rsidRDefault="00373D21" w:rsidP="00373D21">
      <w:pPr>
        <w:pStyle w:val="paragraph"/>
      </w:pPr>
      <w:r w:rsidRPr="00FE6D7B">
        <w:t>There are 11 more slides like this. For each slide, let’s do the same thing you did for the first slide. Let’s begin.</w:t>
      </w:r>
    </w:p>
    <w:p w14:paraId="06946896" w14:textId="77777777" w:rsidR="00373D21" w:rsidRPr="00373D21" w:rsidRDefault="00373D21" w:rsidP="00373D21">
      <w:pPr>
        <w:pStyle w:val="paragraph"/>
        <w:rPr>
          <w:b/>
          <w:bCs/>
        </w:rPr>
      </w:pPr>
      <w:r w:rsidRPr="00373D21">
        <w:rPr>
          <w:b/>
          <w:bCs/>
        </w:rPr>
        <w:lastRenderedPageBreak/>
        <w:t>[Present each slide and ask participants to record the best and worst for each slide until all slides have been presented.]</w:t>
      </w:r>
    </w:p>
    <w:p w14:paraId="067CFF30" w14:textId="77777777" w:rsidR="00373D21" w:rsidRPr="00FE6D7B" w:rsidRDefault="00373D21" w:rsidP="00373D21">
      <w:pPr>
        <w:pStyle w:val="paragraph"/>
      </w:pPr>
      <w:r w:rsidRPr="00FE6D7B">
        <w:t>Thank you. Please pass your papers back to me.</w:t>
      </w:r>
    </w:p>
    <w:p w14:paraId="04568CDD" w14:textId="0953EA65" w:rsidR="00373D21" w:rsidRPr="00FE6D7B" w:rsidRDefault="00373D21" w:rsidP="00373D21">
      <w:pPr>
        <w:pStyle w:val="SurveyHeading1"/>
      </w:pPr>
      <w:r w:rsidRPr="00FE6D7B">
        <w:t>Summing Up (~10 minutes)</w:t>
      </w:r>
    </w:p>
    <w:p w14:paraId="0766A526" w14:textId="77777777" w:rsidR="00373D21" w:rsidRPr="00FE6D7B" w:rsidRDefault="00373D21" w:rsidP="00373D21">
      <w:pPr>
        <w:pStyle w:val="paragraph"/>
      </w:pPr>
      <w:r w:rsidRPr="00FE6D7B">
        <w:t>Thank you for sharing your thoughts and experiences with us today. Is there anything related to your current anemia treatment that you would like to share with us?</w:t>
      </w:r>
    </w:p>
    <w:p w14:paraId="07DA5263" w14:textId="77777777" w:rsidR="00373D21" w:rsidRPr="00373D21" w:rsidRDefault="00373D21" w:rsidP="00373D21">
      <w:pPr>
        <w:pStyle w:val="paragraph"/>
        <w:rPr>
          <w:b/>
          <w:bCs/>
        </w:rPr>
      </w:pPr>
      <w:r w:rsidRPr="00373D21">
        <w:rPr>
          <w:b/>
          <w:bCs/>
        </w:rPr>
        <w:t>[Discuss issues raised.]</w:t>
      </w:r>
    </w:p>
    <w:p w14:paraId="5D97608D" w14:textId="77777777" w:rsidR="00373D21" w:rsidRPr="00FE6D7B" w:rsidRDefault="00373D21" w:rsidP="00373D21">
      <w:pPr>
        <w:pStyle w:val="paragraph"/>
      </w:pPr>
      <w:r w:rsidRPr="00FE6D7B">
        <w:t>Your input has been very helpful to us. Thank you again!</w:t>
      </w:r>
    </w:p>
    <w:p w14:paraId="6AE83C10" w14:textId="5718C4E6" w:rsidR="009E304B" w:rsidRPr="002E129E" w:rsidRDefault="009E304B" w:rsidP="007F4B8F">
      <w:pPr>
        <w:pStyle w:val="paragraph"/>
      </w:pPr>
    </w:p>
    <w:p w14:paraId="207AA6A9" w14:textId="117DDCDD" w:rsidR="00E75ECF" w:rsidRDefault="002E129E" w:rsidP="002E129E">
      <w:pPr>
        <w:pageBreakBefore/>
        <w:spacing w:before="120" w:after="480"/>
        <w:ind w:right="-720"/>
        <w:rPr>
          <w:rFonts w:ascii="Arial" w:hAnsi="Arial"/>
          <w:b/>
          <w:color w:val="000000"/>
          <w:sz w:val="36"/>
          <w:szCs w:val="36"/>
        </w:rPr>
      </w:pPr>
      <w:r>
        <w:rPr>
          <w:rFonts w:ascii="Arial" w:hAnsi="Arial"/>
          <w:b/>
          <w:color w:val="000000"/>
          <w:sz w:val="34"/>
          <w:szCs w:val="34"/>
        </w:rPr>
        <w:lastRenderedPageBreak/>
        <w:t>SURVEY</w:t>
      </w:r>
      <w:r>
        <w:rPr>
          <w:rFonts w:ascii="Arial" w:hAnsi="Arial"/>
          <w:b/>
          <w:color w:val="000000"/>
          <w:sz w:val="36"/>
          <w:szCs w:val="36"/>
        </w:rPr>
        <w:t xml:space="preserve"> INSTRUMENT</w:t>
      </w:r>
    </w:p>
    <w:p w14:paraId="4FD2D34F" w14:textId="77777777" w:rsidR="008371F8" w:rsidRPr="00403F8E" w:rsidRDefault="008371F8" w:rsidP="008371F8">
      <w:pPr>
        <w:pStyle w:val="SurveyHeading1"/>
      </w:pPr>
      <w:r w:rsidRPr="00403F8E">
        <w:t>Dialysis Survey</w:t>
      </w:r>
    </w:p>
    <w:p w14:paraId="58E9CE0A" w14:textId="42F68B41" w:rsidR="002A60FC" w:rsidRPr="00403F8E" w:rsidRDefault="00EA16EF" w:rsidP="002A60FC">
      <w:pPr>
        <w:pStyle w:val="SurveyParagraph"/>
        <w:rPr>
          <w:lang w:val="en-US"/>
        </w:rPr>
      </w:pPr>
      <w:r w:rsidRPr="00403F8E">
        <w:rPr>
          <w:lang w:val="en-US"/>
        </w:rPr>
        <w:t>Thank you for agreeing to take this survey</w:t>
      </w:r>
      <w:r w:rsidR="00EF606A" w:rsidRPr="00403F8E">
        <w:rPr>
          <w:lang w:val="en-US"/>
        </w:rPr>
        <w:t xml:space="preserve"> about dialysis</w:t>
      </w:r>
      <w:r w:rsidRPr="00403F8E">
        <w:rPr>
          <w:lang w:val="en-US"/>
        </w:rPr>
        <w:t xml:space="preserve">. </w:t>
      </w:r>
      <w:r w:rsidR="00B449F6" w:rsidRPr="00403F8E">
        <w:rPr>
          <w:lang w:val="en-US"/>
        </w:rPr>
        <w:t>First, we would like to ask you a few questions about your experience with dialysis.</w:t>
      </w:r>
    </w:p>
    <w:p w14:paraId="324D62F0" w14:textId="2823C896" w:rsidR="002A60FC" w:rsidRPr="00403F8E" w:rsidRDefault="002A60FC" w:rsidP="002A60FC">
      <w:pPr>
        <w:pStyle w:val="SurveyQuestion"/>
      </w:pPr>
      <w:r w:rsidRPr="00403F8E">
        <w:t>How long have you been receiving dialysis?</w:t>
      </w:r>
      <w:r w:rsidR="001E3583">
        <w:t xml:space="preserve"> </w:t>
      </w:r>
    </w:p>
    <w:p w14:paraId="7CB8EA70" w14:textId="28794FA5" w:rsidR="00467E90" w:rsidRPr="00403F8E" w:rsidRDefault="00467E90" w:rsidP="00E75ECF">
      <w:pPr>
        <w:pStyle w:val="SurveyCheckbox"/>
      </w:pPr>
      <w:r w:rsidRPr="00403F8E">
        <w:t>Less than 6 months</w:t>
      </w:r>
    </w:p>
    <w:p w14:paraId="5D06D1B6" w14:textId="77777777" w:rsidR="00467E90" w:rsidRPr="00403F8E" w:rsidRDefault="00467E90" w:rsidP="00E75ECF">
      <w:pPr>
        <w:pStyle w:val="SurveyCheckbox"/>
      </w:pPr>
      <w:r w:rsidRPr="00403F8E">
        <w:t>6 months to less than 1 year</w:t>
      </w:r>
    </w:p>
    <w:p w14:paraId="69A809CF" w14:textId="77777777" w:rsidR="00467E90" w:rsidRPr="00403F8E" w:rsidRDefault="00467E90" w:rsidP="00E75ECF">
      <w:pPr>
        <w:pStyle w:val="SurveyCheckbox"/>
      </w:pPr>
      <w:r w:rsidRPr="00403F8E">
        <w:t>1 year to less than 2 years</w:t>
      </w:r>
    </w:p>
    <w:p w14:paraId="6E8D2A1B" w14:textId="77777777" w:rsidR="00467E90" w:rsidRPr="00403F8E" w:rsidRDefault="00467E90" w:rsidP="00E75ECF">
      <w:pPr>
        <w:pStyle w:val="SurveyCheckbox"/>
      </w:pPr>
      <w:r w:rsidRPr="00403F8E">
        <w:t>2 years to less than 5 years</w:t>
      </w:r>
    </w:p>
    <w:p w14:paraId="38953AD4" w14:textId="77777777" w:rsidR="00467E90" w:rsidRPr="00403F8E" w:rsidRDefault="00467E90" w:rsidP="00E75ECF">
      <w:pPr>
        <w:pStyle w:val="SurveyCheckbox"/>
      </w:pPr>
      <w:r w:rsidRPr="00403F8E">
        <w:t>5 years to less than 10 years</w:t>
      </w:r>
    </w:p>
    <w:p w14:paraId="4FFEBBF2" w14:textId="77777777" w:rsidR="00467E90" w:rsidRPr="00403F8E" w:rsidRDefault="00467E90" w:rsidP="00E75ECF">
      <w:pPr>
        <w:pStyle w:val="SurveyCheckbox"/>
        <w:rPr>
          <w:rFonts w:cs="Times New Roman"/>
        </w:rPr>
      </w:pPr>
      <w:r w:rsidRPr="00403F8E">
        <w:t>10 years or more</w:t>
      </w:r>
    </w:p>
    <w:p w14:paraId="7E44E697" w14:textId="7FD2DD15" w:rsidR="00EA16EF" w:rsidRPr="00403F8E" w:rsidRDefault="00EA16EF" w:rsidP="00457B8F">
      <w:pPr>
        <w:pStyle w:val="SurveyQuestion"/>
      </w:pPr>
      <w:r w:rsidRPr="00403F8E">
        <w:t>Have you previously received a kidney transplant?</w:t>
      </w:r>
      <w:r w:rsidR="001E3583">
        <w:t xml:space="preserve"> </w:t>
      </w:r>
    </w:p>
    <w:p w14:paraId="344F21CC" w14:textId="77777777" w:rsidR="00EA16EF" w:rsidRPr="00403F8E" w:rsidRDefault="00EA16EF" w:rsidP="00E75ECF">
      <w:pPr>
        <w:pStyle w:val="SurveyCheckbox"/>
      </w:pPr>
      <w:r w:rsidRPr="00403F8E">
        <w:t>Yes</w:t>
      </w:r>
    </w:p>
    <w:p w14:paraId="5AD05B29" w14:textId="77777777" w:rsidR="00EA16EF" w:rsidRPr="00403F8E" w:rsidRDefault="00EA16EF" w:rsidP="00E75ECF">
      <w:pPr>
        <w:pStyle w:val="SurveyCheckbox"/>
      </w:pPr>
      <w:r w:rsidRPr="00403F8E">
        <w:t>No</w:t>
      </w:r>
    </w:p>
    <w:p w14:paraId="5741632A" w14:textId="5778707B" w:rsidR="00BF0716" w:rsidRPr="00403F8E" w:rsidRDefault="00BF0716" w:rsidP="00BF0716">
      <w:pPr>
        <w:pStyle w:val="SurveyQuestion"/>
      </w:pPr>
      <w:r w:rsidRPr="00403F8E">
        <w:t xml:space="preserve">Are you on a kidney transplant </w:t>
      </w:r>
      <w:r w:rsidR="00B745ED" w:rsidRPr="00403F8E">
        <w:t xml:space="preserve">waiting </w:t>
      </w:r>
      <w:r w:rsidRPr="00403F8E">
        <w:t>list?</w:t>
      </w:r>
      <w:r w:rsidR="001E3583">
        <w:t xml:space="preserve"> </w:t>
      </w:r>
    </w:p>
    <w:p w14:paraId="22540522" w14:textId="45E19F33" w:rsidR="00ED1325" w:rsidRPr="00403F8E" w:rsidRDefault="00860819" w:rsidP="00E75ECF">
      <w:pPr>
        <w:pStyle w:val="SurveyCheckbox"/>
      </w:pPr>
      <w:r w:rsidRPr="00403F8E">
        <w:t>I am currently on a kidney transplant waiting list</w:t>
      </w:r>
    </w:p>
    <w:p w14:paraId="076895C5" w14:textId="7AD81378" w:rsidR="00860819" w:rsidRPr="00403F8E" w:rsidRDefault="00860819" w:rsidP="00E75ECF">
      <w:pPr>
        <w:pStyle w:val="SurveyCheckbox"/>
      </w:pPr>
      <w:r w:rsidRPr="00403F8E">
        <w:t>I am in the process of getting on a kidney transplant waiting list</w:t>
      </w:r>
    </w:p>
    <w:p w14:paraId="4C079484" w14:textId="4E6FE199" w:rsidR="00BF0716" w:rsidRPr="00403F8E" w:rsidRDefault="00860819" w:rsidP="00E75ECF">
      <w:pPr>
        <w:pStyle w:val="SurveyCheckbox"/>
      </w:pPr>
      <w:r w:rsidRPr="00403F8E">
        <w:t>I am not on a kidney transplant waiting list</w:t>
      </w:r>
    </w:p>
    <w:p w14:paraId="6191109F" w14:textId="427FF048" w:rsidR="00721EC7" w:rsidRPr="00403F8E" w:rsidRDefault="00721EC7" w:rsidP="00A46AF6">
      <w:pPr>
        <w:pStyle w:val="SurveyQuestion"/>
        <w:keepNext/>
      </w:pPr>
      <w:r w:rsidRPr="00403F8E">
        <w:t xml:space="preserve">Which of the following </w:t>
      </w:r>
      <w:r w:rsidR="00B51FB2" w:rsidRPr="00403F8E">
        <w:t xml:space="preserve">problems have you </w:t>
      </w:r>
      <w:r w:rsidR="00B51FB2" w:rsidRPr="00403F8E">
        <w:rPr>
          <w:u w:val="single"/>
        </w:rPr>
        <w:t>ever</w:t>
      </w:r>
      <w:r w:rsidR="00B51FB2" w:rsidRPr="00403F8E">
        <w:t xml:space="preserve"> experience</w:t>
      </w:r>
      <w:r w:rsidR="00EB40F0" w:rsidRPr="00403F8E">
        <w:t>d</w:t>
      </w:r>
      <w:r w:rsidR="00B51FB2" w:rsidRPr="00403F8E">
        <w:t xml:space="preserve"> because of your </w:t>
      </w:r>
      <w:r w:rsidRPr="00403F8E">
        <w:t>kidney disease?</w:t>
      </w:r>
      <w:r w:rsidR="002264B4" w:rsidRPr="00403F8E">
        <w:t xml:space="preserve"> </w:t>
      </w:r>
      <w:r w:rsidR="002264B4" w:rsidRPr="00403F8E">
        <w:rPr>
          <w:i/>
        </w:rPr>
        <w:t>(</w:t>
      </w:r>
      <w:r w:rsidR="001F4ADF" w:rsidRPr="00403F8E">
        <w:rPr>
          <w:i/>
        </w:rPr>
        <w:t>C</w:t>
      </w:r>
      <w:r w:rsidR="002264B4" w:rsidRPr="00403F8E">
        <w:rPr>
          <w:i/>
        </w:rPr>
        <w:t>heck all that apply)</w:t>
      </w:r>
      <w:r w:rsidR="001E3583">
        <w:rPr>
          <w:i/>
        </w:rPr>
        <w:t xml:space="preserve"> </w:t>
      </w:r>
    </w:p>
    <w:p w14:paraId="0ED75B20" w14:textId="29E215E3" w:rsidR="00EA16EF" w:rsidRPr="00403F8E" w:rsidRDefault="00EA16EF" w:rsidP="00A46AF6">
      <w:pPr>
        <w:pStyle w:val="SurveyCheckbox"/>
        <w:keepNext/>
      </w:pPr>
      <w:r w:rsidRPr="00403F8E">
        <w:t xml:space="preserve">Bleeding </w:t>
      </w:r>
      <w:r w:rsidR="001F4ADF" w:rsidRPr="00403F8E">
        <w:t>in</w:t>
      </w:r>
      <w:r w:rsidRPr="00403F8E">
        <w:t xml:space="preserve"> the stomach or intestines</w:t>
      </w:r>
    </w:p>
    <w:p w14:paraId="76CF9A63" w14:textId="77777777" w:rsidR="00EA16EF" w:rsidRPr="00403F8E" w:rsidRDefault="00EA16EF" w:rsidP="00E75ECF">
      <w:pPr>
        <w:pStyle w:val="SurveyCheckbox"/>
      </w:pPr>
      <w:r w:rsidRPr="00403F8E">
        <w:t>Bone, joint, or muscle pain</w:t>
      </w:r>
    </w:p>
    <w:p w14:paraId="1562B7E9" w14:textId="77777777" w:rsidR="00EA16EF" w:rsidRPr="00403F8E" w:rsidRDefault="00EA16EF" w:rsidP="00E75ECF">
      <w:pPr>
        <w:pStyle w:val="SurveyCheckbox"/>
      </w:pPr>
      <w:r w:rsidRPr="00403F8E">
        <w:lastRenderedPageBreak/>
        <w:t>Muscle weakness</w:t>
      </w:r>
    </w:p>
    <w:p w14:paraId="07362783" w14:textId="28E2B7C1" w:rsidR="00EA16EF" w:rsidRPr="00403F8E" w:rsidRDefault="001F4ADF" w:rsidP="00E75ECF">
      <w:pPr>
        <w:pStyle w:val="SurveyCheckbox"/>
      </w:pPr>
      <w:r w:rsidRPr="00403F8E">
        <w:t>Weakening</w:t>
      </w:r>
      <w:r w:rsidR="00EA16EF" w:rsidRPr="00403F8E">
        <w:t xml:space="preserve"> bones or </w:t>
      </w:r>
      <w:r w:rsidR="00DA6192" w:rsidRPr="00403F8E">
        <w:t xml:space="preserve">bone </w:t>
      </w:r>
      <w:r w:rsidR="00EA16EF" w:rsidRPr="00403F8E">
        <w:t>fractures</w:t>
      </w:r>
    </w:p>
    <w:p w14:paraId="4396731A" w14:textId="77777777" w:rsidR="00EA16EF" w:rsidRPr="00403F8E" w:rsidRDefault="00EA16EF" w:rsidP="00E75ECF">
      <w:pPr>
        <w:pStyle w:val="SurveyCheckbox"/>
      </w:pPr>
      <w:r w:rsidRPr="00403F8E">
        <w:t>Changes in blood sugar (glucose)</w:t>
      </w:r>
    </w:p>
    <w:p w14:paraId="7DCA9438" w14:textId="77777777" w:rsidR="00EA16EF" w:rsidRPr="00403F8E" w:rsidRDefault="00EA16EF" w:rsidP="00E75ECF">
      <w:pPr>
        <w:pStyle w:val="SurveyCheckbox"/>
      </w:pPr>
      <w:r w:rsidRPr="00403F8E">
        <w:t xml:space="preserve">Fluid buildup in the lungs </w:t>
      </w:r>
    </w:p>
    <w:p w14:paraId="5FA51823" w14:textId="77777777" w:rsidR="00EA16EF" w:rsidRPr="00403F8E" w:rsidRDefault="00EA16EF" w:rsidP="00E75ECF">
      <w:pPr>
        <w:pStyle w:val="SurveyCheckbox"/>
      </w:pPr>
      <w:r w:rsidRPr="00403F8E">
        <w:t>Hepatitis B, hepatitis C, or liver failure</w:t>
      </w:r>
    </w:p>
    <w:p w14:paraId="5B9BD0DA" w14:textId="77777777" w:rsidR="00EA16EF" w:rsidRPr="00403F8E" w:rsidRDefault="00EA16EF" w:rsidP="00E75ECF">
      <w:pPr>
        <w:pStyle w:val="SurveyCheckbox"/>
      </w:pPr>
      <w:r w:rsidRPr="00403F8E">
        <w:t>High blood pressure, heart attack, or heart failure</w:t>
      </w:r>
    </w:p>
    <w:p w14:paraId="03A828BF" w14:textId="77777777" w:rsidR="00EA16EF" w:rsidRPr="00403F8E" w:rsidRDefault="00EA16EF" w:rsidP="00E75ECF">
      <w:pPr>
        <w:pStyle w:val="SurveyCheckbox"/>
      </w:pPr>
      <w:r w:rsidRPr="00403F8E">
        <w:t>High potassium levels</w:t>
      </w:r>
    </w:p>
    <w:p w14:paraId="75627F2F" w14:textId="6A805AE2" w:rsidR="00EA16EF" w:rsidRPr="00403F8E" w:rsidRDefault="00094763" w:rsidP="00E75ECF">
      <w:pPr>
        <w:pStyle w:val="SurveyCheckbox"/>
      </w:pPr>
      <w:r w:rsidRPr="00403F8E">
        <w:t>Lack of appetite or p</w:t>
      </w:r>
      <w:r w:rsidR="00295CA6" w:rsidRPr="00403F8E">
        <w:t>oor nutrition</w:t>
      </w:r>
      <w:r w:rsidR="00A07134" w:rsidRPr="00403F8E">
        <w:t xml:space="preserve"> </w:t>
      </w:r>
    </w:p>
    <w:p w14:paraId="5EB6121A" w14:textId="77777777" w:rsidR="00EA16EF" w:rsidRPr="00403F8E" w:rsidRDefault="00EA16EF" w:rsidP="00E75ECF">
      <w:pPr>
        <w:pStyle w:val="SurveyCheckbox"/>
      </w:pPr>
      <w:r w:rsidRPr="00403F8E">
        <w:t>Nerve damage or nervous system problems (such as restless legs syndrome)</w:t>
      </w:r>
    </w:p>
    <w:p w14:paraId="15B8A74E" w14:textId="00027094" w:rsidR="00EA16EF" w:rsidRPr="00403F8E" w:rsidRDefault="00EA16EF" w:rsidP="00E75ECF">
      <w:pPr>
        <w:pStyle w:val="SurveyCheckbox"/>
      </w:pPr>
      <w:r w:rsidRPr="00403F8E">
        <w:t xml:space="preserve">Secondary hyperparathyroidism (high levels of parathyroid hormone, also called </w:t>
      </w:r>
      <w:r w:rsidRPr="00403F8E">
        <w:rPr>
          <w:i/>
          <w:iCs/>
        </w:rPr>
        <w:t>SHPT</w:t>
      </w:r>
      <w:r w:rsidRPr="00403F8E">
        <w:t xml:space="preserve">) </w:t>
      </w:r>
    </w:p>
    <w:p w14:paraId="5537B432" w14:textId="5508CAC3" w:rsidR="001F4ADF" w:rsidRPr="00403F8E" w:rsidRDefault="001F4ADF" w:rsidP="00E75ECF">
      <w:pPr>
        <w:pStyle w:val="SurveyCheckbox"/>
      </w:pPr>
      <w:r w:rsidRPr="00403F8E">
        <w:t>Seizures</w:t>
      </w:r>
    </w:p>
    <w:p w14:paraId="2599A69A" w14:textId="77777777" w:rsidR="00EA16EF" w:rsidRPr="00403F8E" w:rsidRDefault="00EA16EF" w:rsidP="00E75ECF">
      <w:pPr>
        <w:pStyle w:val="SurveyCheckbox"/>
      </w:pPr>
      <w:r w:rsidRPr="00403F8E">
        <w:t>Skin infection</w:t>
      </w:r>
    </w:p>
    <w:p w14:paraId="129938A4" w14:textId="5CC66790" w:rsidR="00EA16EF" w:rsidRPr="00403F8E" w:rsidRDefault="00EA16EF" w:rsidP="00E75ECF">
      <w:pPr>
        <w:pStyle w:val="SurveyCheckbox"/>
      </w:pPr>
      <w:r w:rsidRPr="00403F8E">
        <w:t>Stroke</w:t>
      </w:r>
    </w:p>
    <w:p w14:paraId="1B1EA520" w14:textId="77777777" w:rsidR="00EA16EF" w:rsidRPr="00403F8E" w:rsidRDefault="00EA16EF" w:rsidP="00E75ECF">
      <w:pPr>
        <w:pStyle w:val="SurveyCheckbox"/>
      </w:pPr>
      <w:r w:rsidRPr="00403F8E">
        <w:t>Swelling or edema</w:t>
      </w:r>
    </w:p>
    <w:p w14:paraId="0D927A58" w14:textId="4131CC94" w:rsidR="00D85F96" w:rsidRPr="00403F8E" w:rsidRDefault="00EA16EF" w:rsidP="00E75ECF">
      <w:pPr>
        <w:pStyle w:val="SurveyCheckbox"/>
      </w:pPr>
      <w:r w:rsidRPr="00403F8E">
        <w:t>None of the above</w:t>
      </w:r>
      <w:r w:rsidR="001E3583">
        <w:t xml:space="preserve"> </w:t>
      </w:r>
    </w:p>
    <w:p w14:paraId="004B9DD9" w14:textId="77777777" w:rsidR="0095090C" w:rsidRPr="00403F8E" w:rsidRDefault="0095090C" w:rsidP="00384CAF">
      <w:pPr>
        <w:pStyle w:val="SurveyHeading1"/>
      </w:pPr>
    </w:p>
    <w:p w14:paraId="620C0626" w14:textId="77777777" w:rsidR="0095090C" w:rsidRPr="00403F8E" w:rsidRDefault="0095090C" w:rsidP="00384CAF">
      <w:pPr>
        <w:pStyle w:val="SurveyHeading1"/>
        <w:sectPr w:rsidR="0095090C" w:rsidRPr="00403F8E" w:rsidSect="00A70B11">
          <w:headerReference w:type="even" r:id="rId9"/>
          <w:headerReference w:type="default" r:id="rId10"/>
          <w:footerReference w:type="default" r:id="rId11"/>
          <w:headerReference w:type="first" r:id="rId12"/>
          <w:pgSz w:w="12240" w:h="15840"/>
          <w:pgMar w:top="1440" w:right="1440" w:bottom="1440" w:left="1440" w:header="720" w:footer="720" w:gutter="0"/>
          <w:cols w:space="720"/>
          <w:docGrid w:linePitch="360"/>
        </w:sectPr>
      </w:pPr>
    </w:p>
    <w:p w14:paraId="4F4AA4F9" w14:textId="24838ABC" w:rsidR="00384CAF" w:rsidRPr="00403F8E" w:rsidRDefault="00384CAF" w:rsidP="00384CAF">
      <w:pPr>
        <w:pStyle w:val="SurveyHeading1"/>
      </w:pPr>
      <w:r w:rsidRPr="00403F8E">
        <w:lastRenderedPageBreak/>
        <w:t>Anemia</w:t>
      </w:r>
    </w:p>
    <w:p w14:paraId="7DA7C436" w14:textId="6C0DA6BA" w:rsidR="00384CAF" w:rsidRPr="00403F8E" w:rsidRDefault="00401C68" w:rsidP="00654A14">
      <w:pPr>
        <w:pStyle w:val="SurveyParagraph"/>
        <w:rPr>
          <w:lang w:val="en-US"/>
        </w:rPr>
      </w:pPr>
      <w:r w:rsidRPr="00403F8E">
        <w:rPr>
          <w:lang w:val="en-US"/>
        </w:rPr>
        <w:t xml:space="preserve">People who are on dialysis </w:t>
      </w:r>
      <w:r w:rsidR="00B745ED" w:rsidRPr="00403F8E">
        <w:rPr>
          <w:lang w:val="en-US"/>
        </w:rPr>
        <w:t>often</w:t>
      </w:r>
      <w:r w:rsidRPr="00403F8E">
        <w:rPr>
          <w:lang w:val="en-US"/>
        </w:rPr>
        <w:t xml:space="preserve"> develop anemia. A</w:t>
      </w:r>
      <w:r w:rsidR="00384CAF" w:rsidRPr="00403F8E">
        <w:rPr>
          <w:lang w:val="en-US"/>
        </w:rPr>
        <w:t xml:space="preserve">nemia </w:t>
      </w:r>
      <w:r w:rsidRPr="00403F8E">
        <w:rPr>
          <w:lang w:val="en-US"/>
        </w:rPr>
        <w:t xml:space="preserve">occurs </w:t>
      </w:r>
      <w:r w:rsidR="00384CAF" w:rsidRPr="00403F8E">
        <w:rPr>
          <w:lang w:val="en-US"/>
        </w:rPr>
        <w:t xml:space="preserve">when there are not enough red blood cells in your blood. Red blood cells </w:t>
      </w:r>
      <w:r w:rsidR="00B745ED" w:rsidRPr="00403F8E">
        <w:rPr>
          <w:lang w:val="en-US"/>
        </w:rPr>
        <w:t>contain</w:t>
      </w:r>
      <w:r w:rsidR="00384CAF" w:rsidRPr="00403F8E">
        <w:rPr>
          <w:lang w:val="en-US"/>
        </w:rPr>
        <w:t xml:space="preserve"> hemoglobin, which carries oxygen throughout your body. W</w:t>
      </w:r>
      <w:r w:rsidR="00B745ED" w:rsidRPr="00403F8E">
        <w:rPr>
          <w:lang w:val="en-US"/>
        </w:rPr>
        <w:t>hen your</w:t>
      </w:r>
      <w:r w:rsidR="00384CAF" w:rsidRPr="00403F8E">
        <w:rPr>
          <w:lang w:val="en-US"/>
        </w:rPr>
        <w:t xml:space="preserve"> hemoglobin</w:t>
      </w:r>
      <w:r w:rsidR="00B745ED" w:rsidRPr="00403F8E">
        <w:rPr>
          <w:lang w:val="en-US"/>
        </w:rPr>
        <w:t xml:space="preserve"> level </w:t>
      </w:r>
      <w:r w:rsidR="00EA16EF" w:rsidRPr="00403F8E">
        <w:rPr>
          <w:lang w:val="en-US"/>
        </w:rPr>
        <w:t>is</w:t>
      </w:r>
      <w:r w:rsidR="00B745ED" w:rsidRPr="00403F8E">
        <w:rPr>
          <w:lang w:val="en-US"/>
        </w:rPr>
        <w:t xml:space="preserve"> too low</w:t>
      </w:r>
      <w:r w:rsidR="00384CAF" w:rsidRPr="00403F8E">
        <w:rPr>
          <w:lang w:val="en-US"/>
        </w:rPr>
        <w:t xml:space="preserve">, you may not feel well. </w:t>
      </w:r>
    </w:p>
    <w:p w14:paraId="7728AFE4" w14:textId="7342E614" w:rsidR="001F4ADF" w:rsidRPr="00403F8E" w:rsidRDefault="001F4ADF" w:rsidP="00A57794">
      <w:pPr>
        <w:pStyle w:val="SurveyParagraph"/>
        <w:rPr>
          <w:lang w:val="en-US"/>
        </w:rPr>
      </w:pPr>
      <w:r w:rsidRPr="00403F8E">
        <w:rPr>
          <w:lang w:val="en-US"/>
        </w:rPr>
        <w:t>If you have anemia for a long time, you can develop heart disease</w:t>
      </w:r>
      <w:r w:rsidR="00A57794" w:rsidRPr="00403F8E">
        <w:rPr>
          <w:lang w:val="en-US"/>
        </w:rPr>
        <w:t>, which</w:t>
      </w:r>
      <w:r w:rsidR="00784501" w:rsidRPr="00403F8E">
        <w:rPr>
          <w:lang w:val="en-US"/>
        </w:rPr>
        <w:t xml:space="preserve"> can increase your </w:t>
      </w:r>
      <w:r w:rsidRPr="00403F8E">
        <w:rPr>
          <w:lang w:val="en-US"/>
        </w:rPr>
        <w:t>risk of dying.</w:t>
      </w:r>
    </w:p>
    <w:p w14:paraId="281F5111" w14:textId="7C35C96C" w:rsidR="00384CAF" w:rsidRPr="00403F8E" w:rsidRDefault="00384CAF" w:rsidP="008611BB">
      <w:pPr>
        <w:pStyle w:val="SurveyParagraph"/>
        <w:spacing w:after="0" w:line="240" w:lineRule="auto"/>
        <w:rPr>
          <w:lang w:val="en-US"/>
        </w:rPr>
      </w:pPr>
      <w:r w:rsidRPr="00403F8E">
        <w:rPr>
          <w:lang w:val="en-US"/>
        </w:rPr>
        <w:t>When you have anemia, you may:</w:t>
      </w:r>
      <w:r w:rsidR="001E3583">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9340"/>
        <w:gridCol w:w="236"/>
      </w:tblGrid>
      <w:tr w:rsidR="00384CAF" w:rsidRPr="00403F8E" w14:paraId="19B153EB" w14:textId="77777777" w:rsidTr="008371F8">
        <w:tc>
          <w:tcPr>
            <w:tcW w:w="9340" w:type="dxa"/>
          </w:tcPr>
          <w:p w14:paraId="5475BFFB" w14:textId="6CD5A4FC" w:rsidR="00384CAF" w:rsidRPr="00E75ECF" w:rsidRDefault="00384CAF" w:rsidP="00471D77">
            <w:pPr>
              <w:pStyle w:val="SurveyParagraphList"/>
              <w:spacing w:after="0"/>
              <w:rPr>
                <w:shd w:val="clear" w:color="auto" w:fill="FFFFFF"/>
                <w:lang w:val="en-US"/>
              </w:rPr>
            </w:pPr>
            <w:r w:rsidRPr="00E75ECF">
              <w:rPr>
                <w:shd w:val="clear" w:color="auto" w:fill="FFFFFF"/>
                <w:lang w:val="en-US"/>
              </w:rPr>
              <w:t>Feel tired</w:t>
            </w:r>
            <w:r w:rsidR="00B51FB2" w:rsidRPr="00E75ECF">
              <w:rPr>
                <w:shd w:val="clear" w:color="auto" w:fill="FFFFFF"/>
                <w:lang w:val="en-US"/>
              </w:rPr>
              <w:t xml:space="preserve"> and </w:t>
            </w:r>
            <w:r w:rsidR="00EB40F0" w:rsidRPr="00E75ECF">
              <w:rPr>
                <w:shd w:val="clear" w:color="auto" w:fill="FFFFFF"/>
                <w:lang w:val="en-US"/>
              </w:rPr>
              <w:t xml:space="preserve">have </w:t>
            </w:r>
            <w:r w:rsidR="00414056" w:rsidRPr="00E75ECF">
              <w:rPr>
                <w:shd w:val="clear" w:color="auto" w:fill="FFFFFF"/>
                <w:lang w:val="en-US"/>
              </w:rPr>
              <w:t>little energy for your daily activities</w:t>
            </w:r>
          </w:p>
          <w:p w14:paraId="4452F2F9" w14:textId="77777777" w:rsidR="00384CAF" w:rsidRPr="00E75ECF" w:rsidRDefault="00384CAF" w:rsidP="00471D77">
            <w:pPr>
              <w:pStyle w:val="SurveyParagraphList"/>
              <w:spacing w:after="0"/>
              <w:rPr>
                <w:shd w:val="clear" w:color="auto" w:fill="FFFFFF"/>
                <w:lang w:val="en-US"/>
              </w:rPr>
            </w:pPr>
            <w:r w:rsidRPr="00E75ECF">
              <w:rPr>
                <w:shd w:val="clear" w:color="auto" w:fill="FFFFFF"/>
                <w:lang w:val="en-US"/>
              </w:rPr>
              <w:t>Have a rapid heartbeat</w:t>
            </w:r>
          </w:p>
          <w:p w14:paraId="3D401EC9" w14:textId="4BF9F1EC" w:rsidR="00384CAF" w:rsidRPr="00E75ECF" w:rsidRDefault="00384CAF" w:rsidP="00471D77">
            <w:pPr>
              <w:pStyle w:val="SurveyParagraphList"/>
              <w:spacing w:after="0"/>
              <w:rPr>
                <w:shd w:val="clear" w:color="auto" w:fill="FFFFFF"/>
                <w:lang w:val="en-US"/>
              </w:rPr>
            </w:pPr>
            <w:r w:rsidRPr="00E75ECF">
              <w:rPr>
                <w:shd w:val="clear" w:color="auto" w:fill="FFFFFF"/>
                <w:lang w:val="en-US"/>
              </w:rPr>
              <w:t xml:space="preserve">Have </w:t>
            </w:r>
            <w:r w:rsidR="00401C68" w:rsidRPr="00E75ECF">
              <w:rPr>
                <w:shd w:val="clear" w:color="auto" w:fill="FFFFFF"/>
                <w:lang w:val="en-US"/>
              </w:rPr>
              <w:t>little or no</w:t>
            </w:r>
            <w:r w:rsidRPr="00E75ECF">
              <w:rPr>
                <w:shd w:val="clear" w:color="auto" w:fill="FFFFFF"/>
                <w:lang w:val="en-US"/>
              </w:rPr>
              <w:t xml:space="preserve"> appetite</w:t>
            </w:r>
          </w:p>
          <w:p w14:paraId="532F7E09" w14:textId="77777777" w:rsidR="00384CAF" w:rsidRPr="00E75ECF" w:rsidRDefault="00384CAF" w:rsidP="00471D77">
            <w:pPr>
              <w:pStyle w:val="SurveyParagraphList"/>
              <w:spacing w:after="0"/>
              <w:rPr>
                <w:shd w:val="clear" w:color="auto" w:fill="FFFFFF"/>
                <w:lang w:val="en-US"/>
              </w:rPr>
            </w:pPr>
            <w:r w:rsidRPr="00E75ECF">
              <w:rPr>
                <w:shd w:val="clear" w:color="auto" w:fill="FFFFFF"/>
                <w:lang w:val="en-US"/>
              </w:rPr>
              <w:t>Feel depressed or “down in the dumps”</w:t>
            </w:r>
          </w:p>
          <w:p w14:paraId="1CCB0F1B" w14:textId="77777777" w:rsidR="008371F8" w:rsidRPr="00E75ECF" w:rsidRDefault="008371F8" w:rsidP="00471D77">
            <w:pPr>
              <w:pStyle w:val="SurveyParagraphList"/>
              <w:spacing w:after="0"/>
              <w:rPr>
                <w:shd w:val="clear" w:color="auto" w:fill="FFFFFF"/>
                <w:lang w:val="en-US"/>
              </w:rPr>
            </w:pPr>
            <w:r w:rsidRPr="00E75ECF">
              <w:rPr>
                <w:shd w:val="clear" w:color="auto" w:fill="FFFFFF"/>
                <w:lang w:val="en-US"/>
              </w:rPr>
              <w:t>Have trouble thinking clearly</w:t>
            </w:r>
          </w:p>
          <w:p w14:paraId="350F48D7" w14:textId="77777777" w:rsidR="008371F8" w:rsidRPr="00E75ECF" w:rsidRDefault="008371F8" w:rsidP="00471D77">
            <w:pPr>
              <w:pStyle w:val="SurveyParagraphList"/>
              <w:spacing w:after="0"/>
              <w:rPr>
                <w:shd w:val="clear" w:color="auto" w:fill="FFFFFF"/>
                <w:lang w:val="en-US"/>
              </w:rPr>
            </w:pPr>
            <w:r w:rsidRPr="00E75ECF">
              <w:rPr>
                <w:shd w:val="clear" w:color="auto" w:fill="FFFFFF"/>
                <w:lang w:val="en-US"/>
              </w:rPr>
              <w:t>Feel dizzy or have headaches</w:t>
            </w:r>
          </w:p>
          <w:p w14:paraId="266A2544" w14:textId="77777777" w:rsidR="008371F8" w:rsidRPr="00E75ECF" w:rsidRDefault="008371F8" w:rsidP="00471D77">
            <w:pPr>
              <w:pStyle w:val="SurveyParagraphList"/>
              <w:spacing w:after="0"/>
              <w:rPr>
                <w:shd w:val="clear" w:color="auto" w:fill="FFFFFF"/>
                <w:lang w:val="en-US"/>
              </w:rPr>
            </w:pPr>
            <w:r w:rsidRPr="00E75ECF">
              <w:rPr>
                <w:shd w:val="clear" w:color="auto" w:fill="FFFFFF"/>
                <w:lang w:val="en-US"/>
              </w:rPr>
              <w:t>Feel short of breath</w:t>
            </w:r>
          </w:p>
          <w:p w14:paraId="51246E47" w14:textId="77777777" w:rsidR="008371F8" w:rsidRPr="00E75ECF" w:rsidRDefault="008371F8" w:rsidP="00471D77">
            <w:pPr>
              <w:pStyle w:val="SurveyParagraphList"/>
              <w:spacing w:after="0"/>
              <w:rPr>
                <w:shd w:val="clear" w:color="auto" w:fill="FFFFFF"/>
                <w:lang w:val="en-US"/>
              </w:rPr>
            </w:pPr>
            <w:r w:rsidRPr="00E75ECF">
              <w:rPr>
                <w:shd w:val="clear" w:color="auto" w:fill="FFFFFF"/>
                <w:lang w:val="en-US"/>
              </w:rPr>
              <w:t>Have trouble sleeping</w:t>
            </w:r>
          </w:p>
          <w:p w14:paraId="5820F502" w14:textId="77777777" w:rsidR="008371F8" w:rsidRPr="00E75ECF" w:rsidRDefault="008371F8" w:rsidP="00471D77">
            <w:pPr>
              <w:pStyle w:val="SurveyParagraphList"/>
              <w:spacing w:after="0"/>
              <w:rPr>
                <w:shd w:val="clear" w:color="auto" w:fill="FFFFFF"/>
                <w:lang w:val="en-US"/>
              </w:rPr>
            </w:pPr>
            <w:r w:rsidRPr="00E75ECF">
              <w:rPr>
                <w:shd w:val="clear" w:color="auto" w:fill="FFFFFF"/>
                <w:lang w:val="en-US"/>
              </w:rPr>
              <w:t>Look pale</w:t>
            </w:r>
          </w:p>
          <w:p w14:paraId="2B56813D" w14:textId="7DA78C0E" w:rsidR="008611BB" w:rsidRPr="00E75ECF" w:rsidRDefault="008611BB" w:rsidP="008611BB">
            <w:pPr>
              <w:pStyle w:val="SurveyParagraphList"/>
              <w:numPr>
                <w:ilvl w:val="0"/>
                <w:numId w:val="0"/>
              </w:numPr>
              <w:spacing w:after="0" w:line="240" w:lineRule="auto"/>
              <w:ind w:left="720"/>
              <w:rPr>
                <w:shd w:val="clear" w:color="auto" w:fill="FFFFFF"/>
                <w:lang w:val="en-US"/>
              </w:rPr>
            </w:pPr>
          </w:p>
        </w:tc>
        <w:tc>
          <w:tcPr>
            <w:tcW w:w="236" w:type="dxa"/>
          </w:tcPr>
          <w:p w14:paraId="0507DCE1" w14:textId="1FB4F55E" w:rsidR="00DB04AB" w:rsidRPr="00E75ECF" w:rsidRDefault="00DB04AB" w:rsidP="008611BB">
            <w:pPr>
              <w:pStyle w:val="SurveyParagraphList"/>
              <w:spacing w:after="0" w:line="240" w:lineRule="auto"/>
              <w:rPr>
                <w:shd w:val="clear" w:color="auto" w:fill="FFFFFF"/>
                <w:lang w:val="en-US"/>
              </w:rPr>
            </w:pPr>
          </w:p>
        </w:tc>
      </w:tr>
    </w:tbl>
    <w:p w14:paraId="20646EDF" w14:textId="65C6C03D" w:rsidR="00384CAF" w:rsidRPr="00403F8E" w:rsidRDefault="00384CAF" w:rsidP="0055212E">
      <w:pPr>
        <w:pStyle w:val="SurveyParagraph"/>
        <w:rPr>
          <w:shd w:val="clear" w:color="auto" w:fill="FFFFFF"/>
          <w:lang w:val="en-US"/>
        </w:rPr>
      </w:pPr>
      <w:r w:rsidRPr="00403F8E">
        <w:rPr>
          <w:shd w:val="clear" w:color="auto" w:fill="FFFFFF"/>
          <w:lang w:val="en-US"/>
        </w:rPr>
        <w:t>The main goals for treating anemia are to:</w:t>
      </w:r>
    </w:p>
    <w:p w14:paraId="7AEE9F5C" w14:textId="1B66E870" w:rsidR="00384CAF" w:rsidRPr="00403F8E" w:rsidRDefault="00384CAF" w:rsidP="008611BB">
      <w:pPr>
        <w:pStyle w:val="SurveyParagraphList"/>
        <w:spacing w:after="0"/>
        <w:rPr>
          <w:shd w:val="clear" w:color="auto" w:fill="FFFFFF"/>
          <w:lang w:val="en-US"/>
        </w:rPr>
      </w:pPr>
      <w:r w:rsidRPr="00403F8E">
        <w:rPr>
          <w:shd w:val="clear" w:color="auto" w:fill="FFFFFF"/>
          <w:lang w:val="en-US"/>
        </w:rPr>
        <w:t xml:space="preserve">Help you feel better </w:t>
      </w:r>
      <w:r w:rsidR="00414056" w:rsidRPr="00403F8E">
        <w:rPr>
          <w:shd w:val="clear" w:color="auto" w:fill="FFFFFF"/>
          <w:lang w:val="en-US"/>
        </w:rPr>
        <w:t>by relieving your anemia symptoms</w:t>
      </w:r>
      <w:r w:rsidR="0055443D" w:rsidRPr="00403F8E">
        <w:rPr>
          <w:shd w:val="clear" w:color="auto" w:fill="FFFFFF"/>
          <w:lang w:val="en-US"/>
        </w:rPr>
        <w:t>, and</w:t>
      </w:r>
    </w:p>
    <w:p w14:paraId="7092351D" w14:textId="58F2CDAC" w:rsidR="00414056" w:rsidRDefault="00414056" w:rsidP="008611BB">
      <w:pPr>
        <w:pStyle w:val="SurveyParagraphList"/>
        <w:spacing w:after="0"/>
        <w:rPr>
          <w:shd w:val="clear" w:color="auto" w:fill="FFFFFF"/>
          <w:lang w:val="en-US"/>
        </w:rPr>
      </w:pPr>
      <w:r w:rsidRPr="00403F8E">
        <w:rPr>
          <w:shd w:val="clear" w:color="auto" w:fill="FFFFFF"/>
          <w:lang w:val="en-US"/>
        </w:rPr>
        <w:t xml:space="preserve">Reduce </w:t>
      </w:r>
      <w:r w:rsidR="00010280" w:rsidRPr="00403F8E">
        <w:rPr>
          <w:shd w:val="clear" w:color="auto" w:fill="FFFFFF"/>
          <w:lang w:val="en-US"/>
        </w:rPr>
        <w:t>the need for blood transfusions</w:t>
      </w:r>
    </w:p>
    <w:p w14:paraId="684E4D0A" w14:textId="77777777" w:rsidR="008611BB" w:rsidRPr="00403F8E" w:rsidRDefault="008611BB" w:rsidP="008611BB">
      <w:pPr>
        <w:pStyle w:val="SurveyParagraphList"/>
        <w:numPr>
          <w:ilvl w:val="0"/>
          <w:numId w:val="0"/>
        </w:numPr>
        <w:spacing w:after="0"/>
        <w:ind w:left="720"/>
        <w:rPr>
          <w:shd w:val="clear" w:color="auto" w:fill="FFFFFF"/>
          <w:lang w:val="en-US"/>
        </w:rPr>
      </w:pPr>
    </w:p>
    <w:p w14:paraId="051E026C" w14:textId="49E12B96" w:rsidR="00612928" w:rsidRPr="00403F8E" w:rsidRDefault="00414056" w:rsidP="00612928">
      <w:pPr>
        <w:pStyle w:val="SurveyParagraphList"/>
        <w:numPr>
          <w:ilvl w:val="0"/>
          <w:numId w:val="0"/>
        </w:numPr>
        <w:rPr>
          <w:shd w:val="clear" w:color="auto" w:fill="FFFFFF"/>
          <w:lang w:val="en-US"/>
        </w:rPr>
      </w:pPr>
      <w:r w:rsidRPr="00403F8E">
        <w:rPr>
          <w:shd w:val="clear" w:color="auto" w:fill="FFFFFF"/>
          <w:lang w:val="en-US"/>
        </w:rPr>
        <w:t xml:space="preserve">Some of the medicines we will ask you to think about help you feel better by relieving your anemia symptoms but do not reduce the need </w:t>
      </w:r>
      <w:r w:rsidR="00EB40F0" w:rsidRPr="00403F8E">
        <w:rPr>
          <w:shd w:val="clear" w:color="auto" w:fill="FFFFFF"/>
          <w:lang w:val="en-US"/>
        </w:rPr>
        <w:t xml:space="preserve">for </w:t>
      </w:r>
      <w:r w:rsidRPr="00403F8E">
        <w:rPr>
          <w:shd w:val="clear" w:color="auto" w:fill="FFFFFF"/>
          <w:lang w:val="en-US"/>
        </w:rPr>
        <w:t>blood transfusions.</w:t>
      </w:r>
      <w:r w:rsidR="00A07134" w:rsidRPr="00403F8E">
        <w:rPr>
          <w:shd w:val="clear" w:color="auto" w:fill="FFFFFF"/>
          <w:lang w:val="en-US"/>
        </w:rPr>
        <w:t xml:space="preserve"> </w:t>
      </w:r>
      <w:r w:rsidRPr="00403F8E">
        <w:rPr>
          <w:shd w:val="clear" w:color="auto" w:fill="FFFFFF"/>
          <w:lang w:val="en-US"/>
        </w:rPr>
        <w:t>Others reduce your need for blood transfusions but do not help you feel better.</w:t>
      </w:r>
      <w:r w:rsidR="00A07134" w:rsidRPr="00403F8E">
        <w:rPr>
          <w:shd w:val="clear" w:color="auto" w:fill="FFFFFF"/>
          <w:lang w:val="en-US"/>
        </w:rPr>
        <w:t xml:space="preserve"> </w:t>
      </w:r>
      <w:r w:rsidRPr="00403F8E">
        <w:rPr>
          <w:shd w:val="clear" w:color="auto" w:fill="FFFFFF"/>
          <w:lang w:val="en-US"/>
        </w:rPr>
        <w:t>Some medicines do both.</w:t>
      </w:r>
    </w:p>
    <w:p w14:paraId="410335F8" w14:textId="6B4FA074" w:rsidR="00384CAF" w:rsidRPr="00403F8E" w:rsidRDefault="00384CAF" w:rsidP="00612928">
      <w:pPr>
        <w:pStyle w:val="SurveyParagraphList"/>
        <w:numPr>
          <w:ilvl w:val="0"/>
          <w:numId w:val="0"/>
        </w:numPr>
        <w:rPr>
          <w:lang w:val="en-US"/>
        </w:rPr>
      </w:pPr>
      <w:r w:rsidRPr="00403F8E">
        <w:rPr>
          <w:lang w:val="en-US"/>
        </w:rPr>
        <w:br w:type="page"/>
      </w:r>
    </w:p>
    <w:p w14:paraId="520A41CA" w14:textId="48C2DA08" w:rsidR="00212182" w:rsidRPr="00403F8E" w:rsidRDefault="007A15FE" w:rsidP="00AF7D62">
      <w:pPr>
        <w:pStyle w:val="SurveyHeading1"/>
      </w:pPr>
      <w:r w:rsidRPr="00403F8E">
        <w:lastRenderedPageBreak/>
        <w:t xml:space="preserve">Your Experience </w:t>
      </w:r>
      <w:r w:rsidR="000C015D" w:rsidRPr="00403F8E">
        <w:t xml:space="preserve">With </w:t>
      </w:r>
      <w:r w:rsidR="00384CAF" w:rsidRPr="00403F8E">
        <w:t>Anemia</w:t>
      </w:r>
    </w:p>
    <w:p w14:paraId="4A6BFE87" w14:textId="5A2D75FA" w:rsidR="00EA16EF" w:rsidRPr="00403F8E" w:rsidRDefault="00EA16EF" w:rsidP="002B42BA">
      <w:pPr>
        <w:pStyle w:val="SurveyQuestion"/>
      </w:pPr>
      <w:bookmarkStart w:id="1" w:name="_Ref427229421"/>
      <w:r w:rsidRPr="00403F8E">
        <w:t>Have you ever been told by a doctor or other health</w:t>
      </w:r>
      <w:r w:rsidR="00612928" w:rsidRPr="00403F8E">
        <w:t xml:space="preserve"> </w:t>
      </w:r>
      <w:r w:rsidRPr="00403F8E">
        <w:t>care professional that you have anemia?</w:t>
      </w:r>
      <w:bookmarkEnd w:id="1"/>
      <w:r w:rsidR="001E3583">
        <w:t xml:space="preserve"> </w:t>
      </w:r>
    </w:p>
    <w:p w14:paraId="6DA9885A" w14:textId="19781AA9" w:rsidR="00EA16EF" w:rsidRPr="00403F8E" w:rsidRDefault="00EA16EF" w:rsidP="00E75ECF">
      <w:pPr>
        <w:pStyle w:val="SurveyCheckbox"/>
      </w:pPr>
      <w:r w:rsidRPr="00403F8E">
        <w:t xml:space="preserve">Yes </w:t>
      </w:r>
    </w:p>
    <w:p w14:paraId="29B8994C" w14:textId="07E28AE8" w:rsidR="00EA16EF" w:rsidRPr="00403F8E" w:rsidRDefault="00EA16EF" w:rsidP="00E75ECF">
      <w:pPr>
        <w:pStyle w:val="SurveyCheckbox"/>
      </w:pPr>
      <w:r w:rsidRPr="00403F8E">
        <w:t>No (</w:t>
      </w:r>
      <w:r w:rsidR="00D600F9" w:rsidRPr="00403F8E">
        <w:t>Skip to next section)</w:t>
      </w:r>
    </w:p>
    <w:p w14:paraId="39280DC4" w14:textId="5BB52049" w:rsidR="00EA16EF" w:rsidRPr="001E3583" w:rsidRDefault="00916274" w:rsidP="00E75ECF">
      <w:pPr>
        <w:pStyle w:val="SurveyCheckbox"/>
      </w:pPr>
      <w:r w:rsidRPr="00403F8E">
        <w:t>Don’t know</w:t>
      </w:r>
      <w:r w:rsidR="00A57794" w:rsidRPr="00403F8E">
        <w:t xml:space="preserve"> / </w:t>
      </w:r>
      <w:r w:rsidR="00EA16EF" w:rsidRPr="00403F8E">
        <w:t>not sure</w:t>
      </w:r>
      <w:r w:rsidR="00D600F9" w:rsidRPr="00403F8E">
        <w:t xml:space="preserve"> </w:t>
      </w:r>
      <w:r w:rsidR="00D600F9" w:rsidRPr="00403F8E">
        <w:rPr>
          <w:color w:val="0000FF"/>
        </w:rPr>
        <w:t>(Skip to next section)</w:t>
      </w:r>
    </w:p>
    <w:p w14:paraId="00F0DE49" w14:textId="1D13DA34" w:rsidR="002B42BA" w:rsidRPr="00403F8E" w:rsidRDefault="002B42BA" w:rsidP="00916274">
      <w:pPr>
        <w:pStyle w:val="SurveyQuestion"/>
      </w:pPr>
      <w:bookmarkStart w:id="2" w:name="_Ref427229417"/>
      <w:r w:rsidRPr="00403F8E">
        <w:t xml:space="preserve">Do you </w:t>
      </w:r>
      <w:r w:rsidRPr="00403F8E">
        <w:rPr>
          <w:u w:val="single"/>
        </w:rPr>
        <w:t>currently</w:t>
      </w:r>
      <w:r w:rsidRPr="00403F8E">
        <w:t xml:space="preserve"> have anemia?</w:t>
      </w:r>
      <w:bookmarkEnd w:id="2"/>
      <w:r w:rsidR="001E3583">
        <w:t xml:space="preserve"> </w:t>
      </w:r>
    </w:p>
    <w:p w14:paraId="338C3D09" w14:textId="77777777" w:rsidR="002B42BA" w:rsidRPr="00403F8E" w:rsidRDefault="002B42BA" w:rsidP="00E75ECF">
      <w:pPr>
        <w:pStyle w:val="SurveyCheckbox"/>
      </w:pPr>
      <w:r w:rsidRPr="00403F8E">
        <w:t>Yes</w:t>
      </w:r>
    </w:p>
    <w:p w14:paraId="260E43AF" w14:textId="658582A5" w:rsidR="002B42BA" w:rsidRPr="00403F8E" w:rsidRDefault="002B42BA" w:rsidP="00E75ECF">
      <w:pPr>
        <w:pStyle w:val="SurveyCheckbox"/>
      </w:pPr>
      <w:r w:rsidRPr="00403F8E">
        <w:t>No</w:t>
      </w:r>
    </w:p>
    <w:p w14:paraId="1B896C89" w14:textId="77777777" w:rsidR="00401C68" w:rsidRPr="00403F8E" w:rsidRDefault="00401C68">
      <w:pPr>
        <w:spacing w:after="0" w:line="240" w:lineRule="auto"/>
        <w:rPr>
          <w:rFonts w:ascii="Arial" w:eastAsia="Times New Roman" w:hAnsi="Arial" w:cs="Times New Roman"/>
          <w:color w:val="0000FF"/>
          <w:sz w:val="24"/>
          <w:szCs w:val="24"/>
        </w:rPr>
      </w:pPr>
      <w:bookmarkStart w:id="3" w:name="_Ref416267966"/>
      <w:r w:rsidRPr="00403F8E">
        <w:rPr>
          <w:color w:val="0000FF"/>
        </w:rPr>
        <w:br w:type="page"/>
      </w:r>
    </w:p>
    <w:p w14:paraId="478FFBDE" w14:textId="15A31305" w:rsidR="00E13BF1" w:rsidRPr="00403F8E" w:rsidRDefault="00E13BF1" w:rsidP="00916274">
      <w:pPr>
        <w:pStyle w:val="SurveyQuestion"/>
      </w:pPr>
      <w:r w:rsidRPr="00403F8E">
        <w:lastRenderedPageBreak/>
        <w:t xml:space="preserve">Which of the following </w:t>
      </w:r>
      <w:r w:rsidR="0055212E" w:rsidRPr="00403F8E">
        <w:t>symptoms of</w:t>
      </w:r>
      <w:r w:rsidRPr="00403F8E">
        <w:t xml:space="preserve"> </w:t>
      </w:r>
      <w:r w:rsidR="00384CAF" w:rsidRPr="00403F8E">
        <w:t>anemia</w:t>
      </w:r>
      <w:r w:rsidR="0055212E" w:rsidRPr="00403F8E">
        <w:t xml:space="preserve"> have you </w:t>
      </w:r>
      <w:r w:rsidR="001F4ADF" w:rsidRPr="00403F8E">
        <w:rPr>
          <w:u w:val="single"/>
        </w:rPr>
        <w:t>ever</w:t>
      </w:r>
      <w:r w:rsidR="001F4ADF" w:rsidRPr="00403F8E">
        <w:t xml:space="preserve"> </w:t>
      </w:r>
      <w:r w:rsidR="0055212E" w:rsidRPr="00403F8E">
        <w:t>experienced</w:t>
      </w:r>
      <w:r w:rsidRPr="00403F8E">
        <w:t>?</w:t>
      </w:r>
      <w:r w:rsidR="002264B4" w:rsidRPr="00403F8E">
        <w:t xml:space="preserve"> </w:t>
      </w:r>
      <w:r w:rsidR="002264B4" w:rsidRPr="00403F8E">
        <w:rPr>
          <w:i/>
        </w:rPr>
        <w:t>(</w:t>
      </w:r>
      <w:r w:rsidR="001F4ADF" w:rsidRPr="00403F8E">
        <w:rPr>
          <w:i/>
        </w:rPr>
        <w:t>C</w:t>
      </w:r>
      <w:r w:rsidR="002264B4" w:rsidRPr="00403F8E">
        <w:rPr>
          <w:i/>
        </w:rPr>
        <w:t>heck all that apply)</w:t>
      </w:r>
      <w:r w:rsidR="001E3583">
        <w:rPr>
          <w:i/>
        </w:rPr>
        <w:t xml:space="preserve"> </w:t>
      </w:r>
    </w:p>
    <w:p w14:paraId="4ABD673C" w14:textId="50897903" w:rsidR="0079387F" w:rsidRPr="00403F8E" w:rsidRDefault="0079387F" w:rsidP="00E75ECF">
      <w:pPr>
        <w:pStyle w:val="SurveyCheckbox"/>
        <w:rPr>
          <w:shd w:val="clear" w:color="auto" w:fill="FFFFFF"/>
        </w:rPr>
      </w:pPr>
      <w:r w:rsidRPr="00403F8E">
        <w:rPr>
          <w:shd w:val="clear" w:color="auto" w:fill="FFFFFF"/>
        </w:rPr>
        <w:t>Feel tired</w:t>
      </w:r>
      <w:r w:rsidR="00414056" w:rsidRPr="00403F8E">
        <w:rPr>
          <w:shd w:val="clear" w:color="auto" w:fill="FFFFFF"/>
        </w:rPr>
        <w:t xml:space="preserve"> and have little energy for your daily activities</w:t>
      </w:r>
    </w:p>
    <w:p w14:paraId="5F2E54EB" w14:textId="77777777" w:rsidR="0079387F" w:rsidRPr="00403F8E" w:rsidRDefault="0079387F" w:rsidP="00E75ECF">
      <w:pPr>
        <w:pStyle w:val="SurveyCheckbox"/>
        <w:rPr>
          <w:shd w:val="clear" w:color="auto" w:fill="FFFFFF"/>
        </w:rPr>
      </w:pPr>
      <w:r w:rsidRPr="00403F8E">
        <w:rPr>
          <w:shd w:val="clear" w:color="auto" w:fill="FFFFFF"/>
        </w:rPr>
        <w:t>Have a rapid heartbeat</w:t>
      </w:r>
    </w:p>
    <w:p w14:paraId="0F7C9956" w14:textId="04A799B7" w:rsidR="0079387F" w:rsidRPr="00403F8E" w:rsidRDefault="0079387F" w:rsidP="00E75ECF">
      <w:pPr>
        <w:pStyle w:val="SurveyCheckbox"/>
        <w:rPr>
          <w:shd w:val="clear" w:color="auto" w:fill="FFFFFF"/>
        </w:rPr>
      </w:pPr>
      <w:r w:rsidRPr="00403F8E">
        <w:rPr>
          <w:shd w:val="clear" w:color="auto" w:fill="FFFFFF"/>
        </w:rPr>
        <w:t xml:space="preserve">Have </w:t>
      </w:r>
      <w:r w:rsidR="00401C68" w:rsidRPr="00403F8E">
        <w:rPr>
          <w:shd w:val="clear" w:color="auto" w:fill="FFFFFF"/>
        </w:rPr>
        <w:t>little or no</w:t>
      </w:r>
      <w:r w:rsidRPr="00403F8E">
        <w:rPr>
          <w:shd w:val="clear" w:color="auto" w:fill="FFFFFF"/>
        </w:rPr>
        <w:t xml:space="preserve"> appetite</w:t>
      </w:r>
    </w:p>
    <w:p w14:paraId="3A13232D" w14:textId="77777777" w:rsidR="0079387F" w:rsidRPr="00403F8E" w:rsidRDefault="0079387F" w:rsidP="00E75ECF">
      <w:pPr>
        <w:pStyle w:val="SurveyCheckbox"/>
        <w:rPr>
          <w:shd w:val="clear" w:color="auto" w:fill="FFFFFF"/>
        </w:rPr>
      </w:pPr>
      <w:r w:rsidRPr="00403F8E">
        <w:rPr>
          <w:shd w:val="clear" w:color="auto" w:fill="FFFFFF"/>
        </w:rPr>
        <w:t>Feel depressed or “down in the dumps”</w:t>
      </w:r>
    </w:p>
    <w:p w14:paraId="72923B9A" w14:textId="77777777" w:rsidR="0079387F" w:rsidRPr="00403F8E" w:rsidRDefault="0079387F" w:rsidP="00E75ECF">
      <w:pPr>
        <w:pStyle w:val="SurveyCheckbox"/>
        <w:rPr>
          <w:shd w:val="clear" w:color="auto" w:fill="FFFFFF"/>
        </w:rPr>
      </w:pPr>
      <w:r w:rsidRPr="00403F8E">
        <w:rPr>
          <w:shd w:val="clear" w:color="auto" w:fill="FFFFFF"/>
        </w:rPr>
        <w:t>Have trouble thinking clearly</w:t>
      </w:r>
      <w:r w:rsidRPr="00403F8E">
        <w:rPr>
          <w:shd w:val="clear" w:color="auto" w:fill="FFFFFF"/>
        </w:rPr>
        <w:tab/>
      </w:r>
    </w:p>
    <w:p w14:paraId="0B395243" w14:textId="6F058A43" w:rsidR="0079387F" w:rsidRPr="00403F8E" w:rsidRDefault="0079387F" w:rsidP="00E75ECF">
      <w:pPr>
        <w:pStyle w:val="SurveyCheckbox"/>
        <w:rPr>
          <w:shd w:val="clear" w:color="auto" w:fill="FFFFFF"/>
        </w:rPr>
      </w:pPr>
      <w:r w:rsidRPr="00403F8E">
        <w:rPr>
          <w:shd w:val="clear" w:color="auto" w:fill="FFFFFF"/>
        </w:rPr>
        <w:t>Feel dizzy or have headaches</w:t>
      </w:r>
    </w:p>
    <w:p w14:paraId="23611F15" w14:textId="77777777" w:rsidR="0079387F" w:rsidRPr="00403F8E" w:rsidRDefault="0079387F" w:rsidP="00E75ECF">
      <w:pPr>
        <w:pStyle w:val="SurveyCheckbox"/>
        <w:rPr>
          <w:shd w:val="clear" w:color="auto" w:fill="FFFFFF"/>
        </w:rPr>
      </w:pPr>
      <w:r w:rsidRPr="00403F8E">
        <w:rPr>
          <w:shd w:val="clear" w:color="auto" w:fill="FFFFFF"/>
        </w:rPr>
        <w:t>Feel short of breath</w:t>
      </w:r>
    </w:p>
    <w:p w14:paraId="5FF21FD9" w14:textId="77777777" w:rsidR="0079387F" w:rsidRPr="00403F8E" w:rsidRDefault="0079387F" w:rsidP="00E75ECF">
      <w:pPr>
        <w:pStyle w:val="SurveyCheckbox"/>
        <w:rPr>
          <w:shd w:val="clear" w:color="auto" w:fill="FFFFFF"/>
        </w:rPr>
      </w:pPr>
      <w:r w:rsidRPr="00403F8E">
        <w:rPr>
          <w:shd w:val="clear" w:color="auto" w:fill="FFFFFF"/>
        </w:rPr>
        <w:t>Have trouble sleeping</w:t>
      </w:r>
    </w:p>
    <w:p w14:paraId="42962E57" w14:textId="6A1B1A3C" w:rsidR="0079387F" w:rsidRPr="00403F8E" w:rsidRDefault="0079387F" w:rsidP="00E75ECF">
      <w:pPr>
        <w:pStyle w:val="SurveyCheckbox"/>
        <w:rPr>
          <w:shd w:val="clear" w:color="auto" w:fill="FFFFFF"/>
        </w:rPr>
      </w:pPr>
      <w:r w:rsidRPr="00403F8E">
        <w:rPr>
          <w:shd w:val="clear" w:color="auto" w:fill="FFFFFF"/>
        </w:rPr>
        <w:t>Look pale</w:t>
      </w:r>
    </w:p>
    <w:p w14:paraId="1CBB6E8E" w14:textId="2C1D60BD" w:rsidR="00D85F96" w:rsidRPr="00403F8E" w:rsidRDefault="00D85F96" w:rsidP="00E75ECF">
      <w:pPr>
        <w:pStyle w:val="SurveyCheckbox"/>
        <w:rPr>
          <w:shd w:val="clear" w:color="auto" w:fill="FFFFFF"/>
        </w:rPr>
      </w:pPr>
      <w:r w:rsidRPr="00403F8E">
        <w:rPr>
          <w:shd w:val="clear" w:color="auto" w:fill="FFFFFF"/>
        </w:rPr>
        <w:t>None of the above</w:t>
      </w:r>
      <w:r w:rsidR="001E3583" w:rsidRPr="001E3583">
        <w:rPr>
          <w:color w:val="FF0000"/>
          <w:shd w:val="clear" w:color="auto" w:fill="FFFFFF"/>
        </w:rPr>
        <w:t xml:space="preserve"> </w:t>
      </w:r>
    </w:p>
    <w:bookmarkEnd w:id="3"/>
    <w:p w14:paraId="3E4AB3C2" w14:textId="0FA28D7A" w:rsidR="00212182" w:rsidRPr="00403F8E" w:rsidRDefault="009B0036" w:rsidP="00AF1FB6">
      <w:pPr>
        <w:pStyle w:val="SurveyHeading1"/>
      </w:pPr>
      <w:r w:rsidRPr="00403F8E">
        <w:br w:type="page"/>
      </w:r>
      <w:r w:rsidR="00212182" w:rsidRPr="00403F8E">
        <w:lastRenderedPageBreak/>
        <w:t xml:space="preserve">Features of </w:t>
      </w:r>
      <w:r w:rsidR="00384CAF" w:rsidRPr="00403F8E">
        <w:t>Anemia</w:t>
      </w:r>
      <w:r w:rsidR="00212182" w:rsidRPr="00403F8E">
        <w:t xml:space="preserve"> Medicines</w:t>
      </w:r>
    </w:p>
    <w:p w14:paraId="3DD9E13E" w14:textId="3322AE59" w:rsidR="001F4ADF" w:rsidRPr="00403F8E" w:rsidRDefault="002264B4" w:rsidP="008C14B2">
      <w:pPr>
        <w:pStyle w:val="SurveyParagraph"/>
        <w:rPr>
          <w:lang w:val="en-US"/>
        </w:rPr>
      </w:pPr>
      <w:r w:rsidRPr="00403F8E">
        <w:rPr>
          <w:lang w:val="en-US"/>
        </w:rPr>
        <w:t>T</w:t>
      </w:r>
      <w:r w:rsidR="00401C68" w:rsidRPr="00403F8E">
        <w:rPr>
          <w:lang w:val="en-US"/>
        </w:rPr>
        <w:t xml:space="preserve">he next few pages of this survey </w:t>
      </w:r>
      <w:r w:rsidR="00212182" w:rsidRPr="00403F8E">
        <w:rPr>
          <w:lang w:val="en-US"/>
        </w:rPr>
        <w:t xml:space="preserve">will describe features of different </w:t>
      </w:r>
      <w:r w:rsidR="00384CAF" w:rsidRPr="00403F8E">
        <w:rPr>
          <w:lang w:val="en-US"/>
        </w:rPr>
        <w:t>anemia</w:t>
      </w:r>
      <w:r w:rsidR="00123992" w:rsidRPr="00403F8E">
        <w:rPr>
          <w:lang w:val="en-US"/>
        </w:rPr>
        <w:t xml:space="preserve"> </w:t>
      </w:r>
      <w:r w:rsidR="00212182" w:rsidRPr="00403F8E">
        <w:rPr>
          <w:lang w:val="en-US"/>
        </w:rPr>
        <w:t xml:space="preserve">medicines. </w:t>
      </w:r>
      <w:r w:rsidR="00CD4893" w:rsidRPr="00403F8E">
        <w:rPr>
          <w:lang w:val="en-US"/>
        </w:rPr>
        <w:t>This</w:t>
      </w:r>
      <w:r w:rsidR="00212182" w:rsidRPr="00403F8E">
        <w:rPr>
          <w:lang w:val="en-US"/>
        </w:rPr>
        <w:t xml:space="preserve"> information</w:t>
      </w:r>
      <w:r w:rsidR="00550962" w:rsidRPr="00403F8E">
        <w:rPr>
          <w:lang w:val="en-US"/>
        </w:rPr>
        <w:t xml:space="preserve"> will help you</w:t>
      </w:r>
      <w:r w:rsidR="00212182" w:rsidRPr="00403F8E">
        <w:rPr>
          <w:lang w:val="en-US"/>
        </w:rPr>
        <w:t xml:space="preserve"> answer questions </w:t>
      </w:r>
      <w:r w:rsidR="00F55266" w:rsidRPr="00403F8E">
        <w:rPr>
          <w:lang w:val="en-US"/>
        </w:rPr>
        <w:t>later in the survey</w:t>
      </w:r>
      <w:r w:rsidR="00EC5F24" w:rsidRPr="00403F8E">
        <w:rPr>
          <w:lang w:val="en-US"/>
        </w:rPr>
        <w:t>.</w:t>
      </w:r>
      <w:r w:rsidR="00212182" w:rsidRPr="00403F8E">
        <w:rPr>
          <w:lang w:val="en-US"/>
        </w:rPr>
        <w:t xml:space="preserve"> You can refer back to this information as you take the survey.</w:t>
      </w:r>
      <w:r w:rsidR="00654A14" w:rsidRPr="00403F8E">
        <w:rPr>
          <w:lang w:val="en-US"/>
        </w:rPr>
        <w:t xml:space="preserve"> </w:t>
      </w:r>
    </w:p>
    <w:p w14:paraId="52DEE60E" w14:textId="7E14F5CB" w:rsidR="00212182" w:rsidRPr="00403F8E" w:rsidRDefault="00D600F9" w:rsidP="00916274">
      <w:pPr>
        <w:pStyle w:val="SurveyParagraph"/>
        <w:rPr>
          <w:lang w:val="en-US"/>
        </w:rPr>
      </w:pPr>
      <w:r w:rsidRPr="00403F8E">
        <w:rPr>
          <w:lang w:val="en-US"/>
        </w:rPr>
        <w:t xml:space="preserve">Even </w:t>
      </w:r>
      <w:r w:rsidR="002264B4" w:rsidRPr="00403F8E">
        <w:rPr>
          <w:lang w:val="en-US"/>
        </w:rPr>
        <w:t xml:space="preserve">if you currently don’t have anemia or if you have never been told </w:t>
      </w:r>
      <w:r w:rsidRPr="00403F8E">
        <w:rPr>
          <w:lang w:val="en-US"/>
        </w:rPr>
        <w:t xml:space="preserve">by </w:t>
      </w:r>
      <w:r w:rsidR="002264B4" w:rsidRPr="00403F8E">
        <w:rPr>
          <w:lang w:val="en-US"/>
        </w:rPr>
        <w:t>you</w:t>
      </w:r>
      <w:r w:rsidRPr="00403F8E">
        <w:rPr>
          <w:lang w:val="en-US"/>
        </w:rPr>
        <w:t>r doctor that you</w:t>
      </w:r>
      <w:r w:rsidR="002264B4" w:rsidRPr="00403F8E">
        <w:rPr>
          <w:lang w:val="en-US"/>
        </w:rPr>
        <w:t xml:space="preserve"> had anemia</w:t>
      </w:r>
      <w:r w:rsidRPr="00403F8E">
        <w:rPr>
          <w:lang w:val="en-US"/>
        </w:rPr>
        <w:t xml:space="preserve">, </w:t>
      </w:r>
      <w:r w:rsidR="00401C68" w:rsidRPr="00403F8E">
        <w:rPr>
          <w:lang w:val="en-US"/>
        </w:rPr>
        <w:t>we are</w:t>
      </w:r>
      <w:r w:rsidR="002264B4" w:rsidRPr="00403F8E">
        <w:rPr>
          <w:lang w:val="en-US"/>
        </w:rPr>
        <w:t xml:space="preserve"> still</w:t>
      </w:r>
      <w:r w:rsidR="00401C68" w:rsidRPr="00403F8E">
        <w:rPr>
          <w:lang w:val="en-US"/>
        </w:rPr>
        <w:t xml:space="preserve"> interested in your opinions about </w:t>
      </w:r>
      <w:r w:rsidRPr="00403F8E">
        <w:rPr>
          <w:lang w:val="en-US"/>
        </w:rPr>
        <w:t xml:space="preserve">features of </w:t>
      </w:r>
      <w:r w:rsidR="00401C68" w:rsidRPr="00403F8E">
        <w:rPr>
          <w:lang w:val="en-US"/>
        </w:rPr>
        <w:t>anemia medicine.</w:t>
      </w:r>
    </w:p>
    <w:p w14:paraId="4C2C7E74" w14:textId="28629046" w:rsidR="00212182" w:rsidRPr="00403F8E" w:rsidRDefault="000C6C94" w:rsidP="007963EB">
      <w:pPr>
        <w:pStyle w:val="SurveyHeading2"/>
        <w:rPr>
          <w:lang w:val="en-US"/>
        </w:rPr>
      </w:pPr>
      <w:r w:rsidRPr="00403F8E">
        <w:rPr>
          <w:lang w:val="en-US"/>
        </w:rPr>
        <w:br w:type="page"/>
      </w:r>
      <w:r w:rsidR="00C709B5" w:rsidRPr="00403F8E">
        <w:rPr>
          <w:lang w:val="en-US"/>
        </w:rPr>
        <w:lastRenderedPageBreak/>
        <w:t xml:space="preserve">Medicine Feature: </w:t>
      </w:r>
      <w:r w:rsidR="001C6E84" w:rsidRPr="00403F8E">
        <w:rPr>
          <w:lang w:val="en-US"/>
        </w:rPr>
        <w:t xml:space="preserve">Chance </w:t>
      </w:r>
      <w:r w:rsidR="00BC611E" w:rsidRPr="00403F8E">
        <w:rPr>
          <w:lang w:val="en-US"/>
        </w:rPr>
        <w:t xml:space="preserve">That </w:t>
      </w:r>
      <w:r w:rsidR="00EA2FB2" w:rsidRPr="00403F8E">
        <w:rPr>
          <w:lang w:val="en-US"/>
        </w:rPr>
        <w:t xml:space="preserve">the </w:t>
      </w:r>
      <w:r w:rsidR="00091221" w:rsidRPr="00403F8E">
        <w:rPr>
          <w:lang w:val="en-US"/>
        </w:rPr>
        <w:t xml:space="preserve">Medicine </w:t>
      </w:r>
      <w:r w:rsidR="0055738C" w:rsidRPr="00403F8E">
        <w:rPr>
          <w:lang w:val="en-US"/>
        </w:rPr>
        <w:t xml:space="preserve">Makes You Feel Better by </w:t>
      </w:r>
      <w:r w:rsidR="00091221" w:rsidRPr="00403F8E">
        <w:rPr>
          <w:lang w:val="en-US"/>
        </w:rPr>
        <w:t>Reliev</w:t>
      </w:r>
      <w:r w:rsidR="0055738C" w:rsidRPr="00403F8E">
        <w:rPr>
          <w:lang w:val="en-US"/>
        </w:rPr>
        <w:t>ing</w:t>
      </w:r>
      <w:r w:rsidR="00091221" w:rsidRPr="00403F8E">
        <w:rPr>
          <w:lang w:val="en-US"/>
        </w:rPr>
        <w:t xml:space="preserve"> Your Anemia Symptom</w:t>
      </w:r>
      <w:r w:rsidR="00EA2FB2" w:rsidRPr="00403F8E">
        <w:rPr>
          <w:lang w:val="en-US"/>
        </w:rPr>
        <w:t>s</w:t>
      </w:r>
    </w:p>
    <w:p w14:paraId="372209DF" w14:textId="5FB9355C" w:rsidR="00F6243A" w:rsidRPr="00403F8E" w:rsidRDefault="00EA2FB2" w:rsidP="00EA2FB2">
      <w:pPr>
        <w:pStyle w:val="SurveyParagraph"/>
        <w:rPr>
          <w:lang w:val="en-US"/>
        </w:rPr>
      </w:pPr>
      <w:r w:rsidRPr="00403F8E">
        <w:rPr>
          <w:lang w:val="en-US"/>
        </w:rPr>
        <w:t xml:space="preserve">Anemia medicines </w:t>
      </w:r>
      <w:r w:rsidR="001F4ADF" w:rsidRPr="00403F8E">
        <w:rPr>
          <w:lang w:val="en-US"/>
        </w:rPr>
        <w:t xml:space="preserve">may </w:t>
      </w:r>
      <w:r w:rsidRPr="00403F8E">
        <w:rPr>
          <w:lang w:val="en-US"/>
        </w:rPr>
        <w:t xml:space="preserve">help </w:t>
      </w:r>
      <w:r w:rsidR="0055738C" w:rsidRPr="00403F8E">
        <w:rPr>
          <w:lang w:val="en-US"/>
        </w:rPr>
        <w:t>relieve your anemia symptoms.</w:t>
      </w:r>
      <w:r w:rsidRPr="00403F8E">
        <w:rPr>
          <w:lang w:val="en-US"/>
        </w:rPr>
        <w:t xml:space="preserve"> Relieving these symptoms helps you feel better.</w:t>
      </w:r>
    </w:p>
    <w:p w14:paraId="158CB3F8" w14:textId="3B7CE703" w:rsidR="00A535DF" w:rsidRPr="00403F8E" w:rsidRDefault="00A535DF" w:rsidP="00A535DF">
      <w:pPr>
        <w:pStyle w:val="SurveyQuestion"/>
      </w:pPr>
      <w:r w:rsidRPr="00403F8E">
        <w:t xml:space="preserve">Which </w:t>
      </w:r>
      <w:r w:rsidR="00F76B8C" w:rsidRPr="00403F8E">
        <w:t xml:space="preserve">of the following anemia </w:t>
      </w:r>
      <w:r w:rsidRPr="00403F8E">
        <w:t>symptom</w:t>
      </w:r>
      <w:r w:rsidR="00F76B8C" w:rsidRPr="00403F8E">
        <w:t>s</w:t>
      </w:r>
      <w:r w:rsidRPr="00403F8E">
        <w:t xml:space="preserve"> </w:t>
      </w:r>
      <w:r w:rsidR="00F76B8C" w:rsidRPr="00403F8E">
        <w:t>would both</w:t>
      </w:r>
      <w:r w:rsidR="00640EF7" w:rsidRPr="00403F8E">
        <w:t>er</w:t>
      </w:r>
      <w:r w:rsidR="00F76B8C" w:rsidRPr="00403F8E">
        <w:t xml:space="preserve"> you </w:t>
      </w:r>
      <w:r w:rsidR="00F76B8C" w:rsidRPr="00403F8E">
        <w:rPr>
          <w:u w:val="single"/>
        </w:rPr>
        <w:t>the most</w:t>
      </w:r>
      <w:r w:rsidRPr="00403F8E">
        <w:t>?</w:t>
      </w:r>
      <w:r w:rsidR="0054469F" w:rsidRPr="00403F8E">
        <w:t xml:space="preserve"> </w:t>
      </w:r>
      <w:r w:rsidR="004451F7" w:rsidRPr="00403F8E">
        <w:br/>
      </w:r>
      <w:r w:rsidR="0054469F" w:rsidRPr="00403F8E">
        <w:t>(</w:t>
      </w:r>
      <w:r w:rsidR="0054469F" w:rsidRPr="00403F8E">
        <w:rPr>
          <w:i/>
        </w:rPr>
        <w:t xml:space="preserve">Check only </w:t>
      </w:r>
      <w:r w:rsidR="00F231BA" w:rsidRPr="00403F8E">
        <w:rPr>
          <w:i/>
        </w:rPr>
        <w:t>1</w:t>
      </w:r>
      <w:r w:rsidR="0054469F" w:rsidRPr="00403F8E">
        <w:rPr>
          <w:i/>
        </w:rPr>
        <w:t xml:space="preserve"> answer</w:t>
      </w:r>
      <w:r w:rsidR="0054469F" w:rsidRPr="00403F8E">
        <w:t>)</w:t>
      </w:r>
      <w:r w:rsidR="001E3583">
        <w:t xml:space="preserve"> </w:t>
      </w:r>
    </w:p>
    <w:p w14:paraId="51E0EF82" w14:textId="59718722" w:rsidR="00A535DF" w:rsidRPr="00403F8E" w:rsidRDefault="0054764D" w:rsidP="00E75ECF">
      <w:pPr>
        <w:pStyle w:val="SurveyCheckbox"/>
      </w:pPr>
      <w:r w:rsidRPr="00403F8E">
        <w:t>F</w:t>
      </w:r>
      <w:r w:rsidR="00A535DF" w:rsidRPr="00403F8E">
        <w:t xml:space="preserve">eeling tired </w:t>
      </w:r>
      <w:r w:rsidR="004451F7" w:rsidRPr="00403F8E">
        <w:t xml:space="preserve">and </w:t>
      </w:r>
      <w:r w:rsidR="0055738C" w:rsidRPr="00403F8E">
        <w:t>having little energy for your daily activities</w:t>
      </w:r>
    </w:p>
    <w:p w14:paraId="0ABC64D7" w14:textId="530A76F1" w:rsidR="00A535DF" w:rsidRPr="00403F8E" w:rsidRDefault="0054764D" w:rsidP="00E75ECF">
      <w:pPr>
        <w:pStyle w:val="SurveyCheckbox"/>
      </w:pPr>
      <w:r w:rsidRPr="00403F8E">
        <w:t>S</w:t>
      </w:r>
      <w:r w:rsidR="00A535DF" w:rsidRPr="00403F8E">
        <w:t>hortness of breath</w:t>
      </w:r>
    </w:p>
    <w:p w14:paraId="50FCC3CC" w14:textId="5381D7A3" w:rsidR="00A535DF" w:rsidRDefault="0054764D" w:rsidP="00E75ECF">
      <w:pPr>
        <w:pStyle w:val="SurveyCheckbox"/>
      </w:pPr>
      <w:r w:rsidRPr="00403F8E">
        <w:t>T</w:t>
      </w:r>
      <w:r w:rsidR="00A535DF" w:rsidRPr="00403F8E">
        <w:t>rouble thinking clearly</w:t>
      </w:r>
    </w:p>
    <w:p w14:paraId="1AB41991" w14:textId="447D841F" w:rsidR="00212182" w:rsidRPr="00403F8E" w:rsidRDefault="005E660B" w:rsidP="005B416D">
      <w:pPr>
        <w:pStyle w:val="SurveyHeading2"/>
        <w:rPr>
          <w:lang w:val="en-US"/>
        </w:rPr>
      </w:pPr>
      <w:r w:rsidRPr="00403F8E">
        <w:rPr>
          <w:lang w:val="en-US"/>
        </w:rPr>
        <w:br w:type="page"/>
      </w:r>
      <w:r w:rsidR="00B55CD8" w:rsidRPr="00403F8E">
        <w:rPr>
          <w:lang w:val="en-US"/>
        </w:rPr>
        <w:lastRenderedPageBreak/>
        <w:t xml:space="preserve">Helping </w:t>
      </w:r>
      <w:r w:rsidR="00091221" w:rsidRPr="00403F8E">
        <w:rPr>
          <w:lang w:val="en-US"/>
        </w:rPr>
        <w:t>You Think Ab</w:t>
      </w:r>
      <w:r w:rsidR="00D13FE4" w:rsidRPr="00403F8E">
        <w:rPr>
          <w:lang w:val="en-US"/>
        </w:rPr>
        <w:t xml:space="preserve">out </w:t>
      </w:r>
      <w:r w:rsidR="00EA2FB2" w:rsidRPr="00403F8E">
        <w:rPr>
          <w:lang w:val="en-US"/>
        </w:rPr>
        <w:t xml:space="preserve">the </w:t>
      </w:r>
      <w:r w:rsidR="00D600F9" w:rsidRPr="00403F8E">
        <w:rPr>
          <w:lang w:val="en-US"/>
        </w:rPr>
        <w:t xml:space="preserve">Chance </w:t>
      </w:r>
      <w:r w:rsidR="004451F7" w:rsidRPr="00403F8E">
        <w:rPr>
          <w:lang w:val="en-US"/>
        </w:rPr>
        <w:t xml:space="preserve">That </w:t>
      </w:r>
      <w:r w:rsidR="00EA2FB2" w:rsidRPr="00403F8E">
        <w:rPr>
          <w:lang w:val="en-US"/>
        </w:rPr>
        <w:t xml:space="preserve">the </w:t>
      </w:r>
      <w:r w:rsidR="00091221" w:rsidRPr="00403F8E">
        <w:rPr>
          <w:lang w:val="en-US"/>
        </w:rPr>
        <w:t xml:space="preserve">Medicine </w:t>
      </w:r>
      <w:r w:rsidR="0055738C" w:rsidRPr="00403F8E">
        <w:rPr>
          <w:lang w:val="en-US"/>
        </w:rPr>
        <w:t xml:space="preserve">Makes You Feel Better by </w:t>
      </w:r>
      <w:r w:rsidR="00091221" w:rsidRPr="00403F8E">
        <w:rPr>
          <w:lang w:val="en-US"/>
        </w:rPr>
        <w:t>Reliev</w:t>
      </w:r>
      <w:r w:rsidR="0055738C" w:rsidRPr="00403F8E">
        <w:rPr>
          <w:lang w:val="en-US"/>
        </w:rPr>
        <w:t>ing</w:t>
      </w:r>
      <w:r w:rsidR="00091221" w:rsidRPr="00403F8E">
        <w:rPr>
          <w:lang w:val="en-US"/>
        </w:rPr>
        <w:t xml:space="preserve"> Your Anemia Sympto</w:t>
      </w:r>
      <w:r w:rsidR="00EA2FB2" w:rsidRPr="00403F8E">
        <w:rPr>
          <w:lang w:val="en-US"/>
        </w:rPr>
        <w:t>ms</w:t>
      </w:r>
    </w:p>
    <w:p w14:paraId="05FBACA6" w14:textId="66871D44" w:rsidR="00CA44C9" w:rsidRPr="00403F8E" w:rsidRDefault="00CA44C9" w:rsidP="004F744A">
      <w:pPr>
        <w:pStyle w:val="SurveyParagraph"/>
        <w:rPr>
          <w:lang w:val="en-US"/>
        </w:rPr>
      </w:pPr>
      <w:r w:rsidRPr="00403F8E">
        <w:rPr>
          <w:lang w:val="en-US"/>
        </w:rPr>
        <w:t xml:space="preserve">We will use pictures to help you think about how many patients will </w:t>
      </w:r>
      <w:r w:rsidR="0055738C" w:rsidRPr="00403F8E">
        <w:rPr>
          <w:lang w:val="en-US"/>
        </w:rPr>
        <w:t>feel better because the anemia medicine relieves their anemia symptoms</w:t>
      </w:r>
      <w:r w:rsidRPr="00403F8E">
        <w:rPr>
          <w:lang w:val="en-US"/>
        </w:rPr>
        <w:t xml:space="preserve">. </w:t>
      </w:r>
    </w:p>
    <w:p w14:paraId="3CC58425" w14:textId="7BB66931" w:rsidR="005D0506" w:rsidRPr="00403F8E" w:rsidRDefault="00B55CD8" w:rsidP="004F744A">
      <w:pPr>
        <w:pStyle w:val="SurveyParagraph"/>
        <w:rPr>
          <w:lang w:val="en-US"/>
        </w:rPr>
      </w:pPr>
      <w:r w:rsidRPr="00403F8E">
        <w:rPr>
          <w:lang w:val="en-US"/>
        </w:rPr>
        <w:t xml:space="preserve">Each figure in the picture below represents </w:t>
      </w:r>
      <w:r w:rsidR="00A85A91" w:rsidRPr="00403F8E">
        <w:rPr>
          <w:lang w:val="en-US"/>
        </w:rPr>
        <w:t xml:space="preserve">1 </w:t>
      </w:r>
      <w:r w:rsidRPr="00403F8E">
        <w:rPr>
          <w:lang w:val="en-US"/>
        </w:rPr>
        <w:t xml:space="preserve">person who has </w:t>
      </w:r>
      <w:r w:rsidR="00384CAF" w:rsidRPr="00403F8E">
        <w:rPr>
          <w:lang w:val="en-US"/>
        </w:rPr>
        <w:t>anemia</w:t>
      </w:r>
      <w:r w:rsidR="0055738C" w:rsidRPr="00403F8E">
        <w:rPr>
          <w:lang w:val="en-US"/>
        </w:rPr>
        <w:t xml:space="preserve"> and takes an anemia medicine</w:t>
      </w:r>
      <w:r w:rsidRPr="00403F8E">
        <w:rPr>
          <w:lang w:val="en-US"/>
        </w:rPr>
        <w:t>. There are 100</w:t>
      </w:r>
      <w:r w:rsidR="0036747E" w:rsidRPr="00403F8E">
        <w:rPr>
          <w:lang w:val="en-US"/>
        </w:rPr>
        <w:t> </w:t>
      </w:r>
      <w:r w:rsidRPr="00403F8E">
        <w:rPr>
          <w:lang w:val="en-US"/>
        </w:rPr>
        <w:t xml:space="preserve">figures in the picture. The picture shows the </w:t>
      </w:r>
      <w:r w:rsidR="00EA2FB2" w:rsidRPr="00403F8E">
        <w:rPr>
          <w:lang w:val="en-US"/>
        </w:rPr>
        <w:t>chance</w:t>
      </w:r>
      <w:r w:rsidRPr="00403F8E">
        <w:rPr>
          <w:lang w:val="en-US"/>
        </w:rPr>
        <w:t xml:space="preserve"> </w:t>
      </w:r>
      <w:r w:rsidR="0036747E" w:rsidRPr="00403F8E">
        <w:rPr>
          <w:lang w:val="en-US"/>
        </w:rPr>
        <w:t xml:space="preserve">that a </w:t>
      </w:r>
      <w:r w:rsidR="0055738C" w:rsidRPr="00403F8E">
        <w:rPr>
          <w:lang w:val="en-US"/>
        </w:rPr>
        <w:t xml:space="preserve">person feels better because the </w:t>
      </w:r>
      <w:r w:rsidR="0036747E" w:rsidRPr="00403F8E">
        <w:rPr>
          <w:lang w:val="en-US"/>
        </w:rPr>
        <w:t>medicine relieves anemia symptoms</w:t>
      </w:r>
      <w:r w:rsidRPr="00403F8E">
        <w:rPr>
          <w:lang w:val="en-US"/>
        </w:rPr>
        <w:t xml:space="preserve">. </w:t>
      </w:r>
      <w:r w:rsidR="005D0506" w:rsidRPr="00403F8E">
        <w:rPr>
          <w:lang w:val="en-US"/>
        </w:rPr>
        <w:t xml:space="preserve">The figures shown in color indicate people who </w:t>
      </w:r>
      <w:r w:rsidR="005D0506" w:rsidRPr="00403F8E">
        <w:rPr>
          <w:b/>
          <w:bCs/>
          <w:u w:val="single"/>
          <w:lang w:val="en-US"/>
        </w:rPr>
        <w:t xml:space="preserve">would </w:t>
      </w:r>
      <w:r w:rsidR="0055738C" w:rsidRPr="00403F8E">
        <w:rPr>
          <w:bCs/>
          <w:lang w:val="en-US"/>
        </w:rPr>
        <w:t>feel better</w:t>
      </w:r>
      <w:r w:rsidR="0055738C" w:rsidRPr="00403F8E">
        <w:rPr>
          <w:lang w:val="en-US"/>
        </w:rPr>
        <w:t xml:space="preserve"> because the medicine relieves </w:t>
      </w:r>
      <w:r w:rsidR="005D0506" w:rsidRPr="00403F8E">
        <w:rPr>
          <w:lang w:val="en-US"/>
        </w:rPr>
        <w:t xml:space="preserve">their symptoms. The figures in gray indicate people who </w:t>
      </w:r>
      <w:r w:rsidR="005D0506" w:rsidRPr="00403F8E">
        <w:rPr>
          <w:b/>
          <w:bCs/>
          <w:u w:val="single"/>
          <w:lang w:val="en-US"/>
        </w:rPr>
        <w:t xml:space="preserve">would not </w:t>
      </w:r>
      <w:r w:rsidR="0055738C" w:rsidRPr="00403F8E">
        <w:rPr>
          <w:bCs/>
          <w:lang w:val="en-US"/>
        </w:rPr>
        <w:t>feel better because the medicine does not relieve</w:t>
      </w:r>
      <w:r w:rsidR="0055738C" w:rsidRPr="00403F8E">
        <w:rPr>
          <w:lang w:val="en-US"/>
        </w:rPr>
        <w:t xml:space="preserve"> </w:t>
      </w:r>
      <w:r w:rsidR="005D0506" w:rsidRPr="00403F8E">
        <w:rPr>
          <w:lang w:val="en-US"/>
        </w:rPr>
        <w:t xml:space="preserve">their symptoms. </w:t>
      </w:r>
    </w:p>
    <w:p w14:paraId="5BD422C0" w14:textId="236A6782" w:rsidR="00A612DA" w:rsidRPr="00403F8E" w:rsidRDefault="00E37855" w:rsidP="00B55CD8">
      <w:pPr>
        <w:pStyle w:val="SurveyParagraph"/>
        <w:rPr>
          <w:lang w:val="en-US"/>
        </w:rPr>
      </w:pPr>
      <w:r w:rsidRPr="00403F8E">
        <w:rPr>
          <w:lang w:val="en-US"/>
        </w:rPr>
        <w:t>In the example</w:t>
      </w:r>
      <w:r w:rsidR="00EB40F0" w:rsidRPr="00403F8E">
        <w:rPr>
          <w:lang w:val="en-US"/>
        </w:rPr>
        <w:t xml:space="preserve"> below</w:t>
      </w:r>
      <w:r w:rsidR="00A612DA" w:rsidRPr="00403F8E">
        <w:rPr>
          <w:lang w:val="en-US"/>
        </w:rPr>
        <w:t>:</w:t>
      </w:r>
    </w:p>
    <w:p w14:paraId="3FBAD708" w14:textId="16A00659" w:rsidR="00A612DA" w:rsidRPr="00403F8E" w:rsidRDefault="00916274" w:rsidP="00DB04AB">
      <w:pPr>
        <w:pStyle w:val="SurveyParagraph"/>
        <w:numPr>
          <w:ilvl w:val="0"/>
          <w:numId w:val="43"/>
        </w:numPr>
        <w:rPr>
          <w:lang w:val="en-US"/>
        </w:rPr>
      </w:pPr>
      <w:r w:rsidRPr="00403F8E">
        <w:rPr>
          <w:lang w:val="en-US"/>
        </w:rPr>
        <w:t xml:space="preserve">The </w:t>
      </w:r>
      <w:r w:rsidR="00245D4A" w:rsidRPr="00403F8E">
        <w:rPr>
          <w:lang w:val="en-US"/>
        </w:rPr>
        <w:t>figures</w:t>
      </w:r>
      <w:r w:rsidR="00B55CD8" w:rsidRPr="00403F8E">
        <w:rPr>
          <w:lang w:val="en-US"/>
        </w:rPr>
        <w:t xml:space="preserve"> </w:t>
      </w:r>
      <w:r w:rsidR="001F4ADF" w:rsidRPr="00403F8E">
        <w:rPr>
          <w:lang w:val="en-US"/>
        </w:rPr>
        <w:t xml:space="preserve">in color </w:t>
      </w:r>
      <w:r w:rsidR="00B55CD8" w:rsidRPr="00403F8E">
        <w:rPr>
          <w:lang w:val="en-US"/>
        </w:rPr>
        <w:t xml:space="preserve">show that </w:t>
      </w:r>
      <w:r w:rsidR="00EA2FB2" w:rsidRPr="00403F8E">
        <w:rPr>
          <w:lang w:val="en-US"/>
        </w:rPr>
        <w:t>75</w:t>
      </w:r>
      <w:r w:rsidR="00B55CD8" w:rsidRPr="00403F8E">
        <w:rPr>
          <w:lang w:val="en-US"/>
        </w:rPr>
        <w:t xml:space="preserve"> people out of 100</w:t>
      </w:r>
      <w:r w:rsidR="00CA44C9" w:rsidRPr="00403F8E">
        <w:rPr>
          <w:lang w:val="en-US"/>
        </w:rPr>
        <w:t xml:space="preserve"> (75%)</w:t>
      </w:r>
      <w:r w:rsidR="00B55CD8" w:rsidRPr="00403F8E">
        <w:rPr>
          <w:lang w:val="en-US"/>
        </w:rPr>
        <w:t xml:space="preserve"> </w:t>
      </w:r>
      <w:r w:rsidR="00B55CD8" w:rsidRPr="00403F8E">
        <w:rPr>
          <w:b/>
          <w:bCs/>
          <w:u w:val="single"/>
          <w:lang w:val="en-US"/>
        </w:rPr>
        <w:t>would</w:t>
      </w:r>
      <w:r w:rsidR="00B55CD8" w:rsidRPr="00403F8E">
        <w:rPr>
          <w:bCs/>
          <w:lang w:val="en-US"/>
        </w:rPr>
        <w:t xml:space="preserve"> </w:t>
      </w:r>
      <w:r w:rsidR="0055738C" w:rsidRPr="00403F8E">
        <w:rPr>
          <w:bCs/>
          <w:lang w:val="en-US"/>
        </w:rPr>
        <w:t>feel better because the medicine relieves</w:t>
      </w:r>
      <w:r w:rsidR="00EB40F0" w:rsidRPr="00403F8E">
        <w:rPr>
          <w:bCs/>
          <w:lang w:val="en-US"/>
        </w:rPr>
        <w:t xml:space="preserve"> </w:t>
      </w:r>
      <w:r w:rsidR="00EA2FB2" w:rsidRPr="00403F8E">
        <w:rPr>
          <w:lang w:val="en-US"/>
        </w:rPr>
        <w:t>their symptoms</w:t>
      </w:r>
      <w:r w:rsidR="00B55CD8" w:rsidRPr="00403F8E">
        <w:rPr>
          <w:lang w:val="en-US"/>
        </w:rPr>
        <w:t xml:space="preserve">. </w:t>
      </w:r>
    </w:p>
    <w:p w14:paraId="3219EF1A" w14:textId="1468F2D8" w:rsidR="00B55CD8" w:rsidRPr="00403F8E" w:rsidRDefault="00916274" w:rsidP="00DB04AB">
      <w:pPr>
        <w:pStyle w:val="SurveyParagraph"/>
        <w:numPr>
          <w:ilvl w:val="0"/>
          <w:numId w:val="43"/>
        </w:numPr>
        <w:rPr>
          <w:lang w:val="en-US"/>
        </w:rPr>
      </w:pPr>
      <w:r w:rsidRPr="00403F8E">
        <w:rPr>
          <w:lang w:val="en-US"/>
        </w:rPr>
        <w:t xml:space="preserve">The </w:t>
      </w:r>
      <w:r w:rsidR="00B55CD8" w:rsidRPr="00403F8E">
        <w:rPr>
          <w:lang w:val="en-US"/>
        </w:rPr>
        <w:t xml:space="preserve">gray </w:t>
      </w:r>
      <w:r w:rsidR="00245D4A" w:rsidRPr="00403F8E">
        <w:rPr>
          <w:lang w:val="en-US"/>
        </w:rPr>
        <w:t>figures</w:t>
      </w:r>
      <w:r w:rsidR="00B55CD8" w:rsidRPr="00403F8E">
        <w:rPr>
          <w:lang w:val="en-US"/>
        </w:rPr>
        <w:t xml:space="preserve"> </w:t>
      </w:r>
      <w:r w:rsidR="00245D4A" w:rsidRPr="00403F8E">
        <w:rPr>
          <w:lang w:val="en-US"/>
        </w:rPr>
        <w:t>show</w:t>
      </w:r>
      <w:r w:rsidR="00B55CD8" w:rsidRPr="00403F8E">
        <w:rPr>
          <w:lang w:val="en-US"/>
        </w:rPr>
        <w:t xml:space="preserve"> that </w:t>
      </w:r>
      <w:r w:rsidR="00EA2FB2" w:rsidRPr="00403F8E">
        <w:rPr>
          <w:lang w:val="en-US"/>
        </w:rPr>
        <w:t>25</w:t>
      </w:r>
      <w:r w:rsidR="00B55CD8" w:rsidRPr="00403F8E">
        <w:rPr>
          <w:lang w:val="en-US"/>
        </w:rPr>
        <w:t xml:space="preserve"> people out of 100</w:t>
      </w:r>
      <w:r w:rsidR="00CA44C9" w:rsidRPr="00403F8E">
        <w:rPr>
          <w:lang w:val="en-US"/>
        </w:rPr>
        <w:t xml:space="preserve"> (25%)</w:t>
      </w:r>
      <w:r w:rsidR="00B55CD8" w:rsidRPr="00403F8E">
        <w:rPr>
          <w:lang w:val="en-US"/>
        </w:rPr>
        <w:t xml:space="preserve"> </w:t>
      </w:r>
      <w:r w:rsidR="00B55CD8" w:rsidRPr="00403F8E">
        <w:rPr>
          <w:b/>
          <w:bCs/>
          <w:u w:val="single"/>
          <w:lang w:val="en-US"/>
        </w:rPr>
        <w:t>would not</w:t>
      </w:r>
      <w:r w:rsidR="00B55CD8" w:rsidRPr="00403F8E">
        <w:rPr>
          <w:bCs/>
          <w:lang w:val="en-US"/>
        </w:rPr>
        <w:t xml:space="preserve"> </w:t>
      </w:r>
      <w:r w:rsidR="0055738C" w:rsidRPr="00403F8E">
        <w:rPr>
          <w:bCs/>
          <w:lang w:val="en-US"/>
        </w:rPr>
        <w:t>feel better because the medicine does not relieve their symptoms</w:t>
      </w:r>
      <w:r w:rsidR="00B55CD8" w:rsidRPr="00403F8E">
        <w:rPr>
          <w:lang w:val="en-US"/>
        </w:rPr>
        <w:t xml:space="preserve">. </w:t>
      </w:r>
    </w:p>
    <w:p w14:paraId="27F6815A" w14:textId="3742A13F" w:rsidR="00B55CD8" w:rsidRPr="00403F8E" w:rsidRDefault="00245D4A" w:rsidP="00091221">
      <w:pPr>
        <w:pStyle w:val="SurveyParagraph"/>
        <w:rPr>
          <w:lang w:val="en-US"/>
        </w:rPr>
      </w:pPr>
      <w:r w:rsidRPr="00403F8E">
        <w:rPr>
          <w:lang w:val="en-US"/>
        </w:rPr>
        <w:t>W</w:t>
      </w:r>
      <w:r w:rsidR="00B55CD8" w:rsidRPr="00403F8E">
        <w:rPr>
          <w:lang w:val="en-US"/>
        </w:rPr>
        <w:t xml:space="preserve">hen there are more </w:t>
      </w:r>
      <w:r w:rsidR="00091221" w:rsidRPr="00403F8E">
        <w:rPr>
          <w:lang w:val="en-US"/>
        </w:rPr>
        <w:t>figures</w:t>
      </w:r>
      <w:r w:rsidR="00E52F13" w:rsidRPr="00403F8E">
        <w:rPr>
          <w:lang w:val="en-US"/>
        </w:rPr>
        <w:t xml:space="preserve"> in color</w:t>
      </w:r>
      <w:r w:rsidR="00B55CD8" w:rsidRPr="00403F8E">
        <w:rPr>
          <w:lang w:val="en-US"/>
        </w:rPr>
        <w:t xml:space="preserve">, </w:t>
      </w:r>
      <w:r w:rsidR="00784501" w:rsidRPr="00403F8E">
        <w:rPr>
          <w:lang w:val="en-US"/>
        </w:rPr>
        <w:t xml:space="preserve">the </w:t>
      </w:r>
      <w:r w:rsidR="00B55CD8" w:rsidRPr="00403F8E">
        <w:rPr>
          <w:lang w:val="en-US"/>
        </w:rPr>
        <w:t xml:space="preserve">chance of having </w:t>
      </w:r>
      <w:r w:rsidR="00D600F9" w:rsidRPr="00403F8E">
        <w:rPr>
          <w:lang w:val="en-US"/>
        </w:rPr>
        <w:t xml:space="preserve">your </w:t>
      </w:r>
      <w:r w:rsidR="00EA2FB2" w:rsidRPr="00403F8E">
        <w:rPr>
          <w:lang w:val="en-US"/>
        </w:rPr>
        <w:t xml:space="preserve">symptoms relieved by the medicine </w:t>
      </w:r>
      <w:r w:rsidR="00B55CD8" w:rsidRPr="00403F8E">
        <w:rPr>
          <w:lang w:val="en-US"/>
        </w:rPr>
        <w:t>is higher.</w:t>
      </w:r>
    </w:p>
    <w:p w14:paraId="5BB86C4D" w14:textId="77777777" w:rsidR="00EA2FB2" w:rsidRPr="00403F8E" w:rsidRDefault="00EA2FB2" w:rsidP="000C015D">
      <w:pPr>
        <w:pStyle w:val="StyleTableHeadingAfter0pt"/>
      </w:pPr>
      <w:r w:rsidRPr="00403F8E">
        <w:t>Example 1:</w:t>
      </w:r>
    </w:p>
    <w:p w14:paraId="4D1FB517" w14:textId="50D1E9B7" w:rsidR="00EA2FB2" w:rsidRPr="00403F8E" w:rsidRDefault="00EA2FB2" w:rsidP="00EA2FB2">
      <w:pPr>
        <w:rPr>
          <w:rFonts w:ascii="Arial" w:hAnsi="Arial"/>
        </w:rPr>
      </w:pPr>
      <w:r w:rsidRPr="00403F8E">
        <w:rPr>
          <w:noProof/>
        </w:rPr>
        <mc:AlternateContent>
          <mc:Choice Requires="wps">
            <w:drawing>
              <wp:anchor distT="0" distB="0" distL="114300" distR="114300" simplePos="0" relativeHeight="251677696" behindDoc="0" locked="0" layoutInCell="1" allowOverlap="1" wp14:anchorId="54731B81" wp14:editId="0E81EF66">
                <wp:simplePos x="0" y="0"/>
                <wp:positionH relativeFrom="column">
                  <wp:posOffset>3228975</wp:posOffset>
                </wp:positionH>
                <wp:positionV relativeFrom="paragraph">
                  <wp:posOffset>24130</wp:posOffset>
                </wp:positionV>
                <wp:extent cx="2232838" cy="1666875"/>
                <wp:effectExtent l="0" t="0" r="0" b="9525"/>
                <wp:wrapNone/>
                <wp:docPr id="5"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2838" cy="1666875"/>
                        </a:xfrm>
                        <a:prstGeom prst="rect">
                          <a:avLst/>
                        </a:prstGeom>
                        <a:solidFill>
                          <a:srgbClr val="E89720"/>
                        </a:solidFill>
                        <a:ln>
                          <a:noFill/>
                        </a:ln>
                        <a:extLst/>
                      </wps:spPr>
                      <wps:txbx>
                        <w:txbxContent>
                          <w:p w14:paraId="1976AC47" w14:textId="25B10B62" w:rsidR="00454F5F" w:rsidRPr="005A564B" w:rsidRDefault="00454F5F" w:rsidP="004451F7">
                            <w:pPr>
                              <w:rPr>
                                <w:rFonts w:ascii="Arial" w:hAnsi="Arial"/>
                                <w:b/>
                                <w:bCs/>
                                <w:color w:val="FFFFFF"/>
                                <w:sz w:val="24"/>
                              </w:rPr>
                            </w:pPr>
                            <w:r>
                              <w:rPr>
                                <w:rFonts w:ascii="Arial" w:hAnsi="Arial"/>
                                <w:b/>
                                <w:bCs/>
                                <w:color w:val="FFFFFF"/>
                                <w:sz w:val="24"/>
                              </w:rPr>
                              <w:t>There are 75</w:t>
                            </w:r>
                            <w:r w:rsidRPr="005A564B">
                              <w:rPr>
                                <w:rFonts w:ascii="Arial" w:hAnsi="Arial"/>
                                <w:b/>
                                <w:bCs/>
                                <w:color w:val="FFFFFF"/>
                                <w:sz w:val="24"/>
                              </w:rPr>
                              <w:t xml:space="preserve"> figures</w:t>
                            </w:r>
                            <w:r>
                              <w:rPr>
                                <w:rFonts w:ascii="Arial" w:hAnsi="Arial"/>
                                <w:b/>
                                <w:bCs/>
                                <w:color w:val="FFFFFF"/>
                                <w:sz w:val="24"/>
                              </w:rPr>
                              <w:t xml:space="preserve"> in color</w:t>
                            </w:r>
                            <w:r w:rsidRPr="005A564B">
                              <w:rPr>
                                <w:rFonts w:ascii="Arial" w:hAnsi="Arial"/>
                                <w:b/>
                                <w:bCs/>
                                <w:color w:val="FFFFFF"/>
                                <w:sz w:val="24"/>
                              </w:rPr>
                              <w:t xml:space="preserve">. That means that </w:t>
                            </w:r>
                            <w:r>
                              <w:rPr>
                                <w:rFonts w:ascii="Arial" w:hAnsi="Arial"/>
                                <w:b/>
                                <w:bCs/>
                                <w:color w:val="FFFFFF"/>
                                <w:sz w:val="24"/>
                              </w:rPr>
                              <w:t>75 </w:t>
                            </w:r>
                            <w:r w:rsidRPr="005A564B">
                              <w:rPr>
                                <w:rFonts w:ascii="Arial" w:hAnsi="Arial"/>
                                <w:b/>
                                <w:bCs/>
                                <w:color w:val="FFFFFF"/>
                                <w:sz w:val="24"/>
                              </w:rPr>
                              <w:t>people out of 100 (</w:t>
                            </w:r>
                            <w:r>
                              <w:rPr>
                                <w:rFonts w:ascii="Arial" w:hAnsi="Arial"/>
                                <w:b/>
                                <w:bCs/>
                                <w:color w:val="FFFFFF"/>
                                <w:sz w:val="24"/>
                              </w:rPr>
                              <w:t>75</w:t>
                            </w:r>
                            <w:r w:rsidRPr="005A564B">
                              <w:rPr>
                                <w:rFonts w:ascii="Arial" w:hAnsi="Arial"/>
                                <w:b/>
                                <w:bCs/>
                                <w:color w:val="FFFFFF"/>
                                <w:sz w:val="24"/>
                              </w:rPr>
                              <w:t xml:space="preserve">%) who take this medicine will </w:t>
                            </w:r>
                            <w:r>
                              <w:rPr>
                                <w:rFonts w:ascii="Arial" w:hAnsi="Arial"/>
                                <w:b/>
                                <w:bCs/>
                                <w:color w:val="FFFFFF"/>
                                <w:sz w:val="24"/>
                              </w:rPr>
                              <w:t>feel better because the medicine relieves their anemia symptoms</w:t>
                            </w:r>
                            <w:r w:rsidRPr="005A564B">
                              <w:rPr>
                                <w:rFonts w:ascii="Arial" w:hAnsi="Arial"/>
                                <w:b/>
                                <w:bCs/>
                                <w:color w:val="FFFFFF"/>
                                <w:sz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54731B81" id="_x0000_t202" coordsize="21600,21600" o:spt="202" path="m,l,21600r21600,l21600,xe">
                <v:stroke joinstyle="miter"/>
                <v:path gradientshapeok="t" o:connecttype="rect"/>
              </v:shapetype>
              <v:shape id="Text Box 85" o:spid="_x0000_s1026" type="#_x0000_t202" style="position:absolute;margin-left:254.25pt;margin-top:1.9pt;width:175.8pt;height:13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" fillcolor="#e89720" stroked="f">
                <v:textbox>
                  <w:txbxContent>
                    <w:p w14:paraId="1976AC47" w14:textId="25B10B62" w:rsidR="00454F5F" w:rsidRPr="005A564B" w:rsidRDefault="00454F5F" w:rsidP="004451F7">
                      <w:pPr>
                        <w:rPr>
                          <w:rFonts w:ascii="Arial" w:hAnsi="Arial"/>
                          <w:b/>
                          <w:bCs/>
                          <w:color w:val="FFFFFF"/>
                          <w:sz w:val="24"/>
                        </w:rPr>
                      </w:pPr>
                      <w:r>
                        <w:rPr>
                          <w:rFonts w:ascii="Arial" w:hAnsi="Arial"/>
                          <w:b/>
                          <w:bCs/>
                          <w:color w:val="FFFFFF"/>
                          <w:sz w:val="24"/>
                        </w:rPr>
                        <w:t>There are 75</w:t>
                      </w:r>
                      <w:r w:rsidRPr="005A564B">
                        <w:rPr>
                          <w:rFonts w:ascii="Arial" w:hAnsi="Arial"/>
                          <w:b/>
                          <w:bCs/>
                          <w:color w:val="FFFFFF"/>
                          <w:sz w:val="24"/>
                        </w:rPr>
                        <w:t xml:space="preserve"> figures</w:t>
                      </w:r>
                      <w:r>
                        <w:rPr>
                          <w:rFonts w:ascii="Arial" w:hAnsi="Arial"/>
                          <w:b/>
                          <w:bCs/>
                          <w:color w:val="FFFFFF"/>
                          <w:sz w:val="24"/>
                        </w:rPr>
                        <w:t xml:space="preserve"> in color</w:t>
                      </w:r>
                      <w:r w:rsidRPr="005A564B">
                        <w:rPr>
                          <w:rFonts w:ascii="Arial" w:hAnsi="Arial"/>
                          <w:b/>
                          <w:bCs/>
                          <w:color w:val="FFFFFF"/>
                          <w:sz w:val="24"/>
                        </w:rPr>
                        <w:t xml:space="preserve">. That means that </w:t>
                      </w:r>
                      <w:r>
                        <w:rPr>
                          <w:rFonts w:ascii="Arial" w:hAnsi="Arial"/>
                          <w:b/>
                          <w:bCs/>
                          <w:color w:val="FFFFFF"/>
                          <w:sz w:val="24"/>
                        </w:rPr>
                        <w:t>75 </w:t>
                      </w:r>
                      <w:r w:rsidRPr="005A564B">
                        <w:rPr>
                          <w:rFonts w:ascii="Arial" w:hAnsi="Arial"/>
                          <w:b/>
                          <w:bCs/>
                          <w:color w:val="FFFFFF"/>
                          <w:sz w:val="24"/>
                        </w:rPr>
                        <w:t>people out of 100 (</w:t>
                      </w:r>
                      <w:r>
                        <w:rPr>
                          <w:rFonts w:ascii="Arial" w:hAnsi="Arial"/>
                          <w:b/>
                          <w:bCs/>
                          <w:color w:val="FFFFFF"/>
                          <w:sz w:val="24"/>
                        </w:rPr>
                        <w:t>75</w:t>
                      </w:r>
                      <w:r w:rsidRPr="005A564B">
                        <w:rPr>
                          <w:rFonts w:ascii="Arial" w:hAnsi="Arial"/>
                          <w:b/>
                          <w:bCs/>
                          <w:color w:val="FFFFFF"/>
                          <w:sz w:val="24"/>
                        </w:rPr>
                        <w:t xml:space="preserve">%) who take this medicine will </w:t>
                      </w:r>
                      <w:r>
                        <w:rPr>
                          <w:rFonts w:ascii="Arial" w:hAnsi="Arial"/>
                          <w:b/>
                          <w:bCs/>
                          <w:color w:val="FFFFFF"/>
                          <w:sz w:val="24"/>
                        </w:rPr>
                        <w:t>feel better because the medicine relieves their anemia symptoms</w:t>
                      </w:r>
                      <w:r w:rsidRPr="005A564B">
                        <w:rPr>
                          <w:rFonts w:ascii="Arial" w:hAnsi="Arial"/>
                          <w:b/>
                          <w:bCs/>
                          <w:color w:val="FFFFFF"/>
                          <w:sz w:val="24"/>
                        </w:rPr>
                        <w:t>.</w:t>
                      </w:r>
                    </w:p>
                  </w:txbxContent>
                </v:textbox>
              </v:shape>
            </w:pict>
          </mc:Fallback>
        </mc:AlternateContent>
      </w:r>
      <w:r w:rsidRPr="00403F8E">
        <w:rPr>
          <w:noProof/>
        </w:rPr>
        <w:drawing>
          <wp:inline distT="0" distB="0" distL="0" distR="0" wp14:anchorId="1FFFE806" wp14:editId="02A5F4E7">
            <wp:extent cx="2626289" cy="1828800"/>
            <wp:effectExtent l="0" t="0" r="3175" b="0"/>
            <wp:docPr id="8" name="Picture 8" descr="T:\HPA Group\Templates\Survey Development\Survey graphics\Humanoid Repository\Yellow Humanoids\75_yellow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PA Group\Templates\Survey Development\Survey graphics\Humanoid Repository\Yellow Humanoids\75_yellow_humanoid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26289" cy="1828800"/>
                    </a:xfrm>
                    <a:prstGeom prst="rect">
                      <a:avLst/>
                    </a:prstGeom>
                    <a:noFill/>
                    <a:ln>
                      <a:noFill/>
                    </a:ln>
                  </pic:spPr>
                </pic:pic>
              </a:graphicData>
            </a:graphic>
          </wp:inline>
        </w:drawing>
      </w:r>
    </w:p>
    <w:p w14:paraId="7DED30D5" w14:textId="77777777" w:rsidR="00B55CD8" w:rsidRPr="00403F8E" w:rsidRDefault="00B55CD8" w:rsidP="0033195E">
      <w:pPr>
        <w:pStyle w:val="SurveyHeading2"/>
        <w:rPr>
          <w:lang w:val="en-US"/>
        </w:rPr>
      </w:pPr>
    </w:p>
    <w:p w14:paraId="79F49FB0" w14:textId="77777777" w:rsidR="00EA6106" w:rsidRPr="00403F8E" w:rsidRDefault="00EA6106" w:rsidP="0033195E">
      <w:pPr>
        <w:pStyle w:val="SurveyHeading2"/>
        <w:rPr>
          <w:lang w:val="en-US"/>
        </w:rPr>
        <w:sectPr w:rsidR="00EA6106" w:rsidRPr="00403F8E" w:rsidSect="00A70B11">
          <w:pgSz w:w="12240" w:h="15840"/>
          <w:pgMar w:top="1440" w:right="1440" w:bottom="1440" w:left="1440" w:header="720" w:footer="720" w:gutter="0"/>
          <w:cols w:space="720"/>
          <w:docGrid w:linePitch="360"/>
        </w:sectPr>
      </w:pPr>
    </w:p>
    <w:p w14:paraId="389F192D" w14:textId="7D058428" w:rsidR="00EA6106" w:rsidRPr="00403F8E" w:rsidRDefault="00EA6106" w:rsidP="00EA6106">
      <w:pPr>
        <w:pStyle w:val="SurveyParagraph"/>
        <w:rPr>
          <w:lang w:val="en-US"/>
        </w:rPr>
      </w:pPr>
      <w:r w:rsidRPr="00403F8E">
        <w:rPr>
          <w:lang w:val="en-US"/>
        </w:rPr>
        <w:lastRenderedPageBreak/>
        <w:t>Please look at the picture</w:t>
      </w:r>
      <w:r w:rsidR="007C3067" w:rsidRPr="00403F8E">
        <w:rPr>
          <w:lang w:val="en-US"/>
        </w:rPr>
        <w:t xml:space="preserve"> below</w:t>
      </w:r>
      <w:r w:rsidRPr="00403F8E">
        <w:rPr>
          <w:lang w:val="en-US"/>
        </w:rPr>
        <w:t>:</w:t>
      </w:r>
    </w:p>
    <w:p w14:paraId="4A959F1A" w14:textId="49AD6183" w:rsidR="00EA6106" w:rsidRPr="00403F8E" w:rsidRDefault="00EA6106" w:rsidP="00EA6106">
      <w:pPr>
        <w:tabs>
          <w:tab w:val="left" w:pos="5040"/>
        </w:tabs>
        <w:rPr>
          <w:rFonts w:ascii="Arial" w:hAnsi="Arial"/>
        </w:rPr>
      </w:pPr>
      <w:r w:rsidRPr="00403F8E">
        <w:rPr>
          <w:rFonts w:ascii="Arial" w:hAnsi="Arial"/>
        </w:rPr>
        <w:t xml:space="preserve"> </w:t>
      </w:r>
      <w:r w:rsidR="007D666C" w:rsidRPr="00403F8E">
        <w:rPr>
          <w:rFonts w:ascii="Arial" w:hAnsi="Arial"/>
          <w:noProof/>
        </w:rPr>
        <w:drawing>
          <wp:inline distT="0" distB="0" distL="0" distR="0" wp14:anchorId="1B82B0B7" wp14:editId="7FC212F3">
            <wp:extent cx="2998470" cy="2084070"/>
            <wp:effectExtent l="0" t="0" r="0" b="0"/>
            <wp:docPr id="6" name="Picture 6" descr="T:\HPA Group\Templates\Survey Development\Survey graphics\Humanoid Repository\Not Candy-created Humanoids\PNG files without arrows_humanoids\65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PA Group\Templates\Survey Development\Survey graphics\Humanoid Repository\Not Candy-created Humanoids\PNG files without arrows_humanoids\65 of 100 Humanoid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98470" cy="2084070"/>
                    </a:xfrm>
                    <a:prstGeom prst="rect">
                      <a:avLst/>
                    </a:prstGeom>
                    <a:noFill/>
                    <a:ln>
                      <a:noFill/>
                    </a:ln>
                  </pic:spPr>
                </pic:pic>
              </a:graphicData>
            </a:graphic>
          </wp:inline>
        </w:drawing>
      </w:r>
    </w:p>
    <w:p w14:paraId="6905746C" w14:textId="41B724F9" w:rsidR="00EA6106" w:rsidRPr="00403F8E" w:rsidRDefault="00EA6106" w:rsidP="000D641D">
      <w:pPr>
        <w:pStyle w:val="SurveyQuestion"/>
      </w:pPr>
      <w:bookmarkStart w:id="4" w:name="_Ref421087222"/>
      <w:r w:rsidRPr="00403F8E">
        <w:t xml:space="preserve">If each figure in the picture is </w:t>
      </w:r>
      <w:r w:rsidR="00BE63E2" w:rsidRPr="00403F8E">
        <w:t xml:space="preserve">1 </w:t>
      </w:r>
      <w:r w:rsidRPr="00403F8E">
        <w:t xml:space="preserve">person who takes an anemia medicine, how many people who take the medicine </w:t>
      </w:r>
      <w:r w:rsidR="000D641D" w:rsidRPr="00403F8E">
        <w:t xml:space="preserve">would </w:t>
      </w:r>
      <w:r w:rsidR="0055738C" w:rsidRPr="00403F8E">
        <w:t>feel better because the medicine relieves their anemia symptoms</w:t>
      </w:r>
      <w:r w:rsidRPr="00403F8E">
        <w:t>?</w:t>
      </w:r>
      <w:bookmarkEnd w:id="4"/>
      <w:r w:rsidR="001E3583">
        <w:t xml:space="preserve"> </w:t>
      </w:r>
    </w:p>
    <w:p w14:paraId="1150341F" w14:textId="354732C4" w:rsidR="00EA6106" w:rsidRPr="00403F8E" w:rsidRDefault="000D641D" w:rsidP="00E75ECF">
      <w:pPr>
        <w:pStyle w:val="SurveyCheckbox"/>
      </w:pPr>
      <w:r w:rsidRPr="00403F8E">
        <w:t>90</w:t>
      </w:r>
      <w:r w:rsidR="00EA6106" w:rsidRPr="00403F8E">
        <w:t xml:space="preserve"> out of 100 (</w:t>
      </w:r>
      <w:r w:rsidRPr="00403F8E">
        <w:t>90</w:t>
      </w:r>
      <w:r w:rsidR="00EA6106" w:rsidRPr="00403F8E">
        <w:t>%)</w:t>
      </w:r>
    </w:p>
    <w:p w14:paraId="4CEC376B" w14:textId="6E5E292D" w:rsidR="00EA6106" w:rsidRPr="00403F8E" w:rsidRDefault="000D641D" w:rsidP="00E75ECF">
      <w:pPr>
        <w:pStyle w:val="SurveyCheckbox"/>
      </w:pPr>
      <w:r w:rsidRPr="00403F8E">
        <w:t>80</w:t>
      </w:r>
      <w:r w:rsidR="00EA6106" w:rsidRPr="00403F8E">
        <w:t xml:space="preserve"> out of 100 </w:t>
      </w:r>
      <w:r w:rsidRPr="00403F8E">
        <w:t>(80</w:t>
      </w:r>
      <w:r w:rsidR="00EA6106" w:rsidRPr="00403F8E">
        <w:t>%)</w:t>
      </w:r>
    </w:p>
    <w:p w14:paraId="1D16D984" w14:textId="3434F3F8" w:rsidR="00EA6106" w:rsidRPr="00403F8E" w:rsidRDefault="000D641D" w:rsidP="00E75ECF">
      <w:pPr>
        <w:pStyle w:val="SurveyCheckbox"/>
      </w:pPr>
      <w:r w:rsidRPr="00403F8E">
        <w:t>6</w:t>
      </w:r>
      <w:r w:rsidR="00176598" w:rsidRPr="00403F8E">
        <w:t>5</w:t>
      </w:r>
      <w:r w:rsidR="00EA6106" w:rsidRPr="00403F8E">
        <w:t xml:space="preserve"> </w:t>
      </w:r>
      <w:r w:rsidRPr="00403F8E">
        <w:t>out of 100 (6</w:t>
      </w:r>
      <w:r w:rsidR="00176598" w:rsidRPr="00403F8E">
        <w:t>5</w:t>
      </w:r>
      <w:r w:rsidR="00EA6106" w:rsidRPr="00403F8E">
        <w:t>%)</w:t>
      </w:r>
    </w:p>
    <w:p w14:paraId="10A36809" w14:textId="2281265F" w:rsidR="00EA6106" w:rsidRPr="00403F8E" w:rsidRDefault="000D641D" w:rsidP="00E75ECF">
      <w:pPr>
        <w:pStyle w:val="SurveyCheckbox"/>
      </w:pPr>
      <w:r w:rsidRPr="00403F8E">
        <w:t>20</w:t>
      </w:r>
      <w:r w:rsidR="00EA6106" w:rsidRPr="00403F8E">
        <w:t xml:space="preserve"> out of 100 (</w:t>
      </w:r>
      <w:r w:rsidRPr="00403F8E">
        <w:t>20</w:t>
      </w:r>
      <w:r w:rsidR="00EA6106" w:rsidRPr="00403F8E">
        <w:t>%)</w:t>
      </w:r>
    </w:p>
    <w:p w14:paraId="67DAD4E5" w14:textId="2A1237DB" w:rsidR="00EA6106" w:rsidRPr="00403F8E" w:rsidRDefault="00EA6106" w:rsidP="004451F7">
      <w:pPr>
        <w:pStyle w:val="ProgrammerNoteBold"/>
        <w:rPr>
          <w:lang w:val="en-US"/>
        </w:rPr>
      </w:pPr>
    </w:p>
    <w:p w14:paraId="512634CD" w14:textId="0716A2A2" w:rsidR="00EA6106" w:rsidRPr="00403F8E" w:rsidRDefault="00EA6106" w:rsidP="004451F7">
      <w:pPr>
        <w:pStyle w:val="SurveyParagraph"/>
        <w:rPr>
          <w:lang w:val="en-US"/>
        </w:rPr>
      </w:pPr>
      <w:r w:rsidRPr="00403F8E">
        <w:rPr>
          <w:lang w:val="en-US"/>
        </w:rPr>
        <w:t xml:space="preserve">Remember that each figure in the picture represents someone who is taking an anemia medicine. There are 100 figures in the picture. The figures in color indicate that </w:t>
      </w:r>
      <w:r w:rsidR="00176598" w:rsidRPr="00403F8E">
        <w:rPr>
          <w:lang w:val="en-US"/>
        </w:rPr>
        <w:t>65</w:t>
      </w:r>
      <w:r w:rsidR="004451F7" w:rsidRPr="00403F8E">
        <w:rPr>
          <w:lang w:val="en-US"/>
        </w:rPr>
        <w:t> </w:t>
      </w:r>
      <w:r w:rsidRPr="00403F8E">
        <w:rPr>
          <w:lang w:val="en-US"/>
        </w:rPr>
        <w:t xml:space="preserve">people taking a medicine to treat their anemia </w:t>
      </w:r>
      <w:r w:rsidR="000D641D" w:rsidRPr="00403F8E">
        <w:rPr>
          <w:lang w:val="en-US"/>
        </w:rPr>
        <w:t xml:space="preserve">would </w:t>
      </w:r>
      <w:r w:rsidR="0055738C" w:rsidRPr="00403F8E">
        <w:rPr>
          <w:lang w:val="en-US"/>
        </w:rPr>
        <w:t>feel better because the medicine relieves their anemia symptoms.</w:t>
      </w:r>
      <w:r w:rsidRPr="00403F8E">
        <w:rPr>
          <w:lang w:val="en-US"/>
        </w:rPr>
        <w:t xml:space="preserve"> Therefore, </w:t>
      </w:r>
      <w:r w:rsidR="00176598" w:rsidRPr="00403F8E">
        <w:rPr>
          <w:lang w:val="en-US"/>
        </w:rPr>
        <w:t>65</w:t>
      </w:r>
      <w:r w:rsidRPr="00403F8E">
        <w:rPr>
          <w:lang w:val="en-US"/>
        </w:rPr>
        <w:t xml:space="preserve"> out of 100 people (</w:t>
      </w:r>
      <w:r w:rsidR="00176598" w:rsidRPr="00403F8E">
        <w:rPr>
          <w:lang w:val="en-US"/>
        </w:rPr>
        <w:t>65</w:t>
      </w:r>
      <w:r w:rsidRPr="00403F8E">
        <w:rPr>
          <w:lang w:val="en-US"/>
        </w:rPr>
        <w:t xml:space="preserve">%) </w:t>
      </w:r>
      <w:r w:rsidR="000D641D" w:rsidRPr="00403F8E">
        <w:rPr>
          <w:lang w:val="en-US"/>
        </w:rPr>
        <w:t>is the answer</w:t>
      </w:r>
      <w:r w:rsidRPr="00403F8E">
        <w:rPr>
          <w:lang w:val="en-US"/>
        </w:rPr>
        <w:t>.</w:t>
      </w:r>
    </w:p>
    <w:p w14:paraId="79FD7751" w14:textId="3048F53B" w:rsidR="000C015D" w:rsidRPr="00403F8E" w:rsidRDefault="000C015D" w:rsidP="0033195E">
      <w:pPr>
        <w:pStyle w:val="SurveyHeading2"/>
        <w:rPr>
          <w:lang w:val="en-US"/>
        </w:rPr>
      </w:pPr>
      <w:r w:rsidRPr="00403F8E">
        <w:rPr>
          <w:lang w:val="en-US"/>
        </w:rPr>
        <w:br w:type="page"/>
      </w:r>
    </w:p>
    <w:p w14:paraId="2BF2EDB4" w14:textId="16A0EDD6" w:rsidR="00E10997" w:rsidRPr="00403F8E" w:rsidRDefault="00E10997" w:rsidP="00E10997">
      <w:pPr>
        <w:pStyle w:val="SurveyHeading2"/>
        <w:rPr>
          <w:lang w:val="en-US"/>
        </w:rPr>
      </w:pPr>
      <w:r w:rsidRPr="00403F8E">
        <w:rPr>
          <w:lang w:val="en-US"/>
        </w:rPr>
        <w:lastRenderedPageBreak/>
        <w:t>Red Blood Cell Transfusions</w:t>
      </w:r>
    </w:p>
    <w:p w14:paraId="7ADACDA8" w14:textId="55EFBEFE" w:rsidR="0055738C" w:rsidRPr="00403F8E" w:rsidRDefault="00C41313" w:rsidP="00A34100">
      <w:pPr>
        <w:pStyle w:val="SurveyParagraph"/>
        <w:rPr>
          <w:rFonts w:cs="Arial"/>
          <w:lang w:val="en-US"/>
        </w:rPr>
      </w:pPr>
      <w:r w:rsidRPr="00403F8E">
        <w:rPr>
          <w:rFonts w:cs="Arial"/>
          <w:lang w:val="en-US"/>
        </w:rPr>
        <w:t>When you are on dialysis and have anemia, you may need red blood cell transfusions. You may need a blood transfusion</w:t>
      </w:r>
      <w:r w:rsidR="0055443D" w:rsidRPr="00403F8E">
        <w:rPr>
          <w:rFonts w:cs="Arial"/>
          <w:lang w:val="en-US"/>
        </w:rPr>
        <w:t xml:space="preserve"> if you have</w:t>
      </w:r>
      <w:r w:rsidR="00935086" w:rsidRPr="00403F8E">
        <w:rPr>
          <w:rFonts w:cs="Arial"/>
          <w:lang w:val="en-US"/>
        </w:rPr>
        <w:t>:</w:t>
      </w:r>
      <w:r w:rsidRPr="00403F8E">
        <w:rPr>
          <w:rFonts w:cs="Arial"/>
          <w:lang w:val="en-US"/>
        </w:rPr>
        <w:t xml:space="preserve"> </w:t>
      </w:r>
    </w:p>
    <w:p w14:paraId="2E89D7DD" w14:textId="0AB38E74" w:rsidR="0055738C" w:rsidRPr="00403F8E" w:rsidRDefault="006C3817" w:rsidP="00DB04AB">
      <w:pPr>
        <w:pStyle w:val="SurveyParagraph"/>
        <w:numPr>
          <w:ilvl w:val="0"/>
          <w:numId w:val="41"/>
        </w:numPr>
        <w:rPr>
          <w:rFonts w:cs="Arial"/>
          <w:lang w:val="en-US"/>
        </w:rPr>
      </w:pPr>
      <w:r w:rsidRPr="00403F8E">
        <w:rPr>
          <w:rFonts w:cs="Arial"/>
          <w:lang w:val="en-US"/>
        </w:rPr>
        <w:t xml:space="preserve">Bleeding </w:t>
      </w:r>
      <w:r w:rsidR="00C41313" w:rsidRPr="00403F8E">
        <w:rPr>
          <w:rFonts w:cs="Arial"/>
          <w:lang w:val="en-US"/>
        </w:rPr>
        <w:t xml:space="preserve">or </w:t>
      </w:r>
      <w:r w:rsidR="007965F7" w:rsidRPr="00403F8E">
        <w:rPr>
          <w:rFonts w:cs="Arial"/>
          <w:lang w:val="en-US"/>
        </w:rPr>
        <w:t>recently had</w:t>
      </w:r>
      <w:r w:rsidR="00C41313" w:rsidRPr="00403F8E">
        <w:rPr>
          <w:rFonts w:cs="Arial"/>
          <w:lang w:val="en-US"/>
        </w:rPr>
        <w:t xml:space="preserve"> surgery</w:t>
      </w:r>
      <w:r w:rsidRPr="00403F8E">
        <w:rPr>
          <w:rFonts w:cs="Arial"/>
          <w:lang w:val="en-US"/>
        </w:rPr>
        <w:t>,</w:t>
      </w:r>
    </w:p>
    <w:p w14:paraId="73CFC4E5" w14:textId="256CBB5A" w:rsidR="0055738C" w:rsidRPr="00403F8E" w:rsidRDefault="006C3817" w:rsidP="00DB04AB">
      <w:pPr>
        <w:pStyle w:val="SurveyParagraph"/>
        <w:numPr>
          <w:ilvl w:val="0"/>
          <w:numId w:val="41"/>
        </w:numPr>
        <w:rPr>
          <w:rFonts w:cs="Arial"/>
          <w:lang w:val="en-US"/>
        </w:rPr>
      </w:pPr>
      <w:r w:rsidRPr="00403F8E">
        <w:rPr>
          <w:rFonts w:cs="Arial"/>
          <w:lang w:val="en-US"/>
        </w:rPr>
        <w:t xml:space="preserve">Symptoms </w:t>
      </w:r>
      <w:r w:rsidR="00C41313" w:rsidRPr="00403F8E">
        <w:rPr>
          <w:rFonts w:cs="Arial"/>
          <w:lang w:val="en-US"/>
        </w:rPr>
        <w:t>of heart disease that are made worse by anemia</w:t>
      </w:r>
      <w:r w:rsidRPr="00403F8E">
        <w:rPr>
          <w:rFonts w:cs="Arial"/>
          <w:lang w:val="en-US"/>
        </w:rPr>
        <w:t>,</w:t>
      </w:r>
      <w:r w:rsidR="00C41313" w:rsidRPr="00403F8E">
        <w:rPr>
          <w:rFonts w:cs="Arial"/>
          <w:lang w:val="en-US"/>
        </w:rPr>
        <w:t xml:space="preserve"> or </w:t>
      </w:r>
    </w:p>
    <w:p w14:paraId="2195DE98" w14:textId="66D4BF16" w:rsidR="00E10997" w:rsidRPr="00403F8E" w:rsidRDefault="006C3817" w:rsidP="00DB04AB">
      <w:pPr>
        <w:pStyle w:val="SurveyParagraph"/>
        <w:numPr>
          <w:ilvl w:val="0"/>
          <w:numId w:val="41"/>
        </w:numPr>
        <w:rPr>
          <w:rFonts w:cs="Arial"/>
          <w:lang w:val="en-US"/>
        </w:rPr>
      </w:pPr>
      <w:r w:rsidRPr="00403F8E">
        <w:rPr>
          <w:rFonts w:cs="Arial"/>
          <w:lang w:val="en-US"/>
        </w:rPr>
        <w:t xml:space="preserve">Severe </w:t>
      </w:r>
      <w:r w:rsidR="00C41313" w:rsidRPr="00403F8E">
        <w:rPr>
          <w:rFonts w:cs="Arial"/>
          <w:lang w:val="en-US"/>
        </w:rPr>
        <w:t>anemia symptoms.</w:t>
      </w:r>
    </w:p>
    <w:p w14:paraId="0D893CA5" w14:textId="097FCEF9" w:rsidR="00E10997" w:rsidRPr="00403F8E" w:rsidRDefault="00C41313" w:rsidP="00091221">
      <w:pPr>
        <w:pStyle w:val="SurveyParagraph"/>
        <w:rPr>
          <w:rFonts w:cs="Arial"/>
          <w:lang w:val="en-US"/>
        </w:rPr>
      </w:pPr>
      <w:r w:rsidRPr="00403F8E">
        <w:rPr>
          <w:rFonts w:cs="Arial"/>
          <w:lang w:val="en-US"/>
        </w:rPr>
        <w:t>Red blood cell transfusions may be life-saving; however</w:t>
      </w:r>
      <w:r w:rsidR="00091221" w:rsidRPr="00403F8E">
        <w:rPr>
          <w:rFonts w:cs="Arial"/>
          <w:lang w:val="en-US"/>
        </w:rPr>
        <w:t xml:space="preserve">, blood </w:t>
      </w:r>
      <w:r w:rsidR="00E10997" w:rsidRPr="00403F8E">
        <w:rPr>
          <w:rFonts w:cs="Arial"/>
          <w:lang w:val="en-US"/>
        </w:rPr>
        <w:t xml:space="preserve">transfusions </w:t>
      </w:r>
      <w:r w:rsidRPr="00403F8E">
        <w:rPr>
          <w:rFonts w:cs="Arial"/>
          <w:lang w:val="en-US"/>
        </w:rPr>
        <w:t>have risks</w:t>
      </w:r>
      <w:r w:rsidR="00E10997" w:rsidRPr="00403F8E">
        <w:rPr>
          <w:rFonts w:cs="Arial"/>
          <w:lang w:val="en-US"/>
        </w:rPr>
        <w:t>. Possible risks include:</w:t>
      </w:r>
    </w:p>
    <w:p w14:paraId="64E84E18" w14:textId="77777777" w:rsidR="00E10997" w:rsidRPr="00403F8E" w:rsidRDefault="00E10997" w:rsidP="000C015D">
      <w:pPr>
        <w:pStyle w:val="SurveyParagraphList"/>
        <w:rPr>
          <w:lang w:val="en-US"/>
        </w:rPr>
      </w:pPr>
      <w:r w:rsidRPr="00403F8E">
        <w:rPr>
          <w:lang w:val="en-US"/>
        </w:rPr>
        <w:t>Allergic reactions</w:t>
      </w:r>
    </w:p>
    <w:p w14:paraId="544CCAB5" w14:textId="77EC4520" w:rsidR="00E10997" w:rsidRPr="00403F8E" w:rsidRDefault="00E10997" w:rsidP="000C015D">
      <w:pPr>
        <w:pStyle w:val="SurveyParagraphList"/>
        <w:rPr>
          <w:lang w:val="en-US"/>
        </w:rPr>
      </w:pPr>
      <w:r w:rsidRPr="00403F8E">
        <w:rPr>
          <w:lang w:val="en-US"/>
        </w:rPr>
        <w:t xml:space="preserve">Lung damage </w:t>
      </w:r>
      <w:r w:rsidR="008F08B8" w:rsidRPr="00403F8E">
        <w:rPr>
          <w:lang w:val="en-US"/>
        </w:rPr>
        <w:t>that makes it hard to breathe</w:t>
      </w:r>
    </w:p>
    <w:p w14:paraId="014D6DE6" w14:textId="2CCD01DF" w:rsidR="00E10997" w:rsidRPr="00403F8E" w:rsidRDefault="00F76B8C" w:rsidP="00B745ED">
      <w:pPr>
        <w:pStyle w:val="SurveyParagraphList"/>
        <w:rPr>
          <w:lang w:val="en-US"/>
        </w:rPr>
      </w:pPr>
      <w:r w:rsidRPr="00403F8E">
        <w:rPr>
          <w:lang w:val="en-US"/>
        </w:rPr>
        <w:t>Serious i</w:t>
      </w:r>
      <w:r w:rsidR="00E10997" w:rsidRPr="00403F8E">
        <w:rPr>
          <w:lang w:val="en-US"/>
        </w:rPr>
        <w:t>nfections</w:t>
      </w:r>
    </w:p>
    <w:p w14:paraId="127DD33E" w14:textId="77777777" w:rsidR="00E10997" w:rsidRPr="00403F8E" w:rsidRDefault="00E10997" w:rsidP="000C015D">
      <w:pPr>
        <w:pStyle w:val="SurveyParagraphList"/>
        <w:rPr>
          <w:lang w:val="en-US"/>
        </w:rPr>
      </w:pPr>
      <w:r w:rsidRPr="00403F8E">
        <w:rPr>
          <w:lang w:val="en-US"/>
        </w:rPr>
        <w:t>Increasing the time you need to wait for a kidney transplant</w:t>
      </w:r>
    </w:p>
    <w:p w14:paraId="55224331" w14:textId="48991D57" w:rsidR="00B449F6" w:rsidRPr="00403F8E" w:rsidRDefault="00B449F6" w:rsidP="000C015D">
      <w:pPr>
        <w:pStyle w:val="SurveyParagraphList"/>
        <w:rPr>
          <w:lang w:val="en-US"/>
        </w:rPr>
      </w:pPr>
      <w:r w:rsidRPr="00403F8E">
        <w:rPr>
          <w:rFonts w:cs="Arial"/>
          <w:lang w:val="en-US"/>
        </w:rPr>
        <w:t xml:space="preserve">Increasing </w:t>
      </w:r>
      <w:r w:rsidR="007C3067" w:rsidRPr="00403F8E">
        <w:rPr>
          <w:rFonts w:cs="Arial"/>
          <w:lang w:val="en-US"/>
        </w:rPr>
        <w:t xml:space="preserve">the </w:t>
      </w:r>
      <w:r w:rsidRPr="00403F8E">
        <w:rPr>
          <w:rFonts w:cs="Arial"/>
          <w:lang w:val="en-US"/>
        </w:rPr>
        <w:t>chance your body w</w:t>
      </w:r>
      <w:r w:rsidR="00172189" w:rsidRPr="00403F8E">
        <w:rPr>
          <w:rFonts w:cs="Arial"/>
          <w:lang w:val="en-US"/>
        </w:rPr>
        <w:t xml:space="preserve">ill </w:t>
      </w:r>
      <w:r w:rsidR="00F76B8C" w:rsidRPr="00403F8E">
        <w:rPr>
          <w:rFonts w:cs="Arial"/>
          <w:lang w:val="en-US"/>
        </w:rPr>
        <w:t>reject a kidney transplant</w:t>
      </w:r>
      <w:r w:rsidRPr="00403F8E">
        <w:rPr>
          <w:rFonts w:cs="Arial"/>
          <w:lang w:val="en-US"/>
        </w:rPr>
        <w:t xml:space="preserve"> </w:t>
      </w:r>
      <w:r w:rsidR="00F76B8C" w:rsidRPr="00403F8E">
        <w:rPr>
          <w:rFonts w:cs="Arial"/>
          <w:lang w:val="en-US"/>
        </w:rPr>
        <w:t>if</w:t>
      </w:r>
      <w:r w:rsidRPr="00403F8E">
        <w:rPr>
          <w:rFonts w:cs="Arial"/>
          <w:lang w:val="en-US"/>
        </w:rPr>
        <w:t xml:space="preserve"> you get one</w:t>
      </w:r>
    </w:p>
    <w:p w14:paraId="45B88C11" w14:textId="721AD6E1" w:rsidR="00FE48A2" w:rsidRPr="00403F8E" w:rsidRDefault="000C3C16" w:rsidP="006C3817">
      <w:pPr>
        <w:pStyle w:val="SurveyParagraph"/>
        <w:rPr>
          <w:rFonts w:cs="Arial"/>
          <w:lang w:val="en-US"/>
        </w:rPr>
      </w:pPr>
      <w:r w:rsidRPr="00403F8E">
        <w:rPr>
          <w:rFonts w:cs="Arial"/>
          <w:lang w:val="en-US"/>
        </w:rPr>
        <w:t>Red b</w:t>
      </w:r>
      <w:r w:rsidR="00E10997" w:rsidRPr="00403F8E">
        <w:rPr>
          <w:rFonts w:cs="Arial"/>
          <w:lang w:val="en-US"/>
        </w:rPr>
        <w:t xml:space="preserve">lood </w:t>
      </w:r>
      <w:r w:rsidRPr="00403F8E">
        <w:rPr>
          <w:rFonts w:cs="Arial"/>
          <w:lang w:val="en-US"/>
        </w:rPr>
        <w:t xml:space="preserve">cell </w:t>
      </w:r>
      <w:r w:rsidR="00E10997" w:rsidRPr="00403F8E">
        <w:rPr>
          <w:rFonts w:cs="Arial"/>
          <w:lang w:val="en-US"/>
        </w:rPr>
        <w:t xml:space="preserve">transfusions are usually given </w:t>
      </w:r>
      <w:r w:rsidR="0055738C" w:rsidRPr="00403F8E">
        <w:rPr>
          <w:rFonts w:cs="Arial"/>
          <w:lang w:val="en-US"/>
        </w:rPr>
        <w:t xml:space="preserve">at </w:t>
      </w:r>
      <w:r w:rsidR="00E10997" w:rsidRPr="00403F8E">
        <w:rPr>
          <w:rFonts w:cs="Arial"/>
          <w:lang w:val="en-US"/>
        </w:rPr>
        <w:t xml:space="preserve">a hospital or outpatient infusion center. </w:t>
      </w:r>
      <w:r w:rsidR="00EB40F0" w:rsidRPr="00403F8E">
        <w:rPr>
          <w:rFonts w:cs="Arial"/>
          <w:lang w:val="en-US"/>
        </w:rPr>
        <w:t>B</w:t>
      </w:r>
      <w:r w:rsidR="00E10997" w:rsidRPr="00403F8E">
        <w:rPr>
          <w:rFonts w:cs="Arial"/>
          <w:lang w:val="en-US"/>
        </w:rPr>
        <w:t xml:space="preserve">lood transfusions are not </w:t>
      </w:r>
      <w:r w:rsidR="00A34100" w:rsidRPr="00403F8E">
        <w:rPr>
          <w:rFonts w:cs="Arial"/>
          <w:lang w:val="en-US"/>
        </w:rPr>
        <w:t xml:space="preserve">given </w:t>
      </w:r>
      <w:r w:rsidR="00E10997" w:rsidRPr="00403F8E">
        <w:rPr>
          <w:rFonts w:cs="Arial"/>
          <w:lang w:val="en-US"/>
        </w:rPr>
        <w:t>in dialysis centers</w:t>
      </w:r>
      <w:r w:rsidR="007C3067" w:rsidRPr="00403F8E">
        <w:rPr>
          <w:rFonts w:cs="Arial"/>
          <w:lang w:val="en-US"/>
        </w:rPr>
        <w:t xml:space="preserve"> where you go for your </w:t>
      </w:r>
      <w:r w:rsidR="002570B8" w:rsidRPr="00403F8E">
        <w:rPr>
          <w:rFonts w:cs="Arial"/>
          <w:lang w:val="en-US"/>
        </w:rPr>
        <w:t xml:space="preserve">regular </w:t>
      </w:r>
      <w:r w:rsidRPr="00403F8E">
        <w:rPr>
          <w:rFonts w:cs="Arial"/>
          <w:lang w:val="en-US"/>
        </w:rPr>
        <w:t>dialysis</w:t>
      </w:r>
      <w:r w:rsidR="007C3067" w:rsidRPr="00403F8E">
        <w:rPr>
          <w:rFonts w:cs="Arial"/>
          <w:lang w:val="en-US"/>
        </w:rPr>
        <w:t xml:space="preserve"> treatments</w:t>
      </w:r>
      <w:r w:rsidR="00E10997" w:rsidRPr="00403F8E">
        <w:rPr>
          <w:rFonts w:cs="Arial"/>
          <w:lang w:val="en-US"/>
        </w:rPr>
        <w:t>. This means that</w:t>
      </w:r>
      <w:r w:rsidR="00A34100" w:rsidRPr="00403F8E">
        <w:rPr>
          <w:rFonts w:cs="Arial"/>
          <w:lang w:val="en-US"/>
        </w:rPr>
        <w:t>,</w:t>
      </w:r>
      <w:r w:rsidR="00E10997" w:rsidRPr="00403F8E">
        <w:rPr>
          <w:rFonts w:cs="Arial"/>
          <w:lang w:val="en-US"/>
        </w:rPr>
        <w:t xml:space="preserve"> if you need a blood transfusion</w:t>
      </w:r>
      <w:r w:rsidR="00A34100" w:rsidRPr="00403F8E">
        <w:rPr>
          <w:rFonts w:cs="Arial"/>
          <w:lang w:val="en-US"/>
        </w:rPr>
        <w:t>,</w:t>
      </w:r>
      <w:r w:rsidR="00E10997" w:rsidRPr="00403F8E">
        <w:rPr>
          <w:rFonts w:cs="Arial"/>
          <w:lang w:val="en-US"/>
        </w:rPr>
        <w:t xml:space="preserve"> you will need to </w:t>
      </w:r>
      <w:r w:rsidR="00F76B8C" w:rsidRPr="00403F8E">
        <w:rPr>
          <w:rFonts w:cs="Arial"/>
          <w:lang w:val="en-US"/>
        </w:rPr>
        <w:t xml:space="preserve">schedule </w:t>
      </w:r>
      <w:r w:rsidR="00E10997" w:rsidRPr="00403F8E">
        <w:rPr>
          <w:rFonts w:cs="Arial"/>
          <w:lang w:val="en-US"/>
        </w:rPr>
        <w:t xml:space="preserve">a separate visit </w:t>
      </w:r>
      <w:r w:rsidR="00F76B8C" w:rsidRPr="00403F8E">
        <w:rPr>
          <w:rFonts w:cs="Arial"/>
          <w:lang w:val="en-US"/>
        </w:rPr>
        <w:t xml:space="preserve">to a hospital or outpatient infusion center </w:t>
      </w:r>
      <w:r w:rsidR="00E10997" w:rsidRPr="00403F8E">
        <w:rPr>
          <w:rFonts w:cs="Arial"/>
          <w:lang w:val="en-US"/>
        </w:rPr>
        <w:t xml:space="preserve">and arrange transportation. </w:t>
      </w:r>
      <w:r w:rsidR="00C41313" w:rsidRPr="00403F8E">
        <w:rPr>
          <w:rFonts w:cs="Arial"/>
          <w:lang w:val="en-US"/>
        </w:rPr>
        <w:t>R</w:t>
      </w:r>
      <w:r w:rsidR="00E10997" w:rsidRPr="00403F8E">
        <w:rPr>
          <w:rFonts w:cs="Arial"/>
          <w:lang w:val="en-US"/>
        </w:rPr>
        <w:t xml:space="preserve">eceiving a blood transfusion </w:t>
      </w:r>
      <w:r w:rsidR="00C41313" w:rsidRPr="00403F8E">
        <w:rPr>
          <w:rFonts w:cs="Arial"/>
          <w:lang w:val="en-US"/>
        </w:rPr>
        <w:t xml:space="preserve">usually </w:t>
      </w:r>
      <w:r w:rsidR="00E10997" w:rsidRPr="00403F8E">
        <w:rPr>
          <w:rFonts w:cs="Arial"/>
          <w:lang w:val="en-US"/>
        </w:rPr>
        <w:t xml:space="preserve">takes </w:t>
      </w:r>
      <w:r w:rsidR="00F76B8C" w:rsidRPr="00403F8E">
        <w:rPr>
          <w:rFonts w:cs="Arial"/>
          <w:lang w:val="en-US"/>
        </w:rPr>
        <w:t xml:space="preserve">1 </w:t>
      </w:r>
      <w:r w:rsidR="006C3817" w:rsidRPr="00403F8E">
        <w:rPr>
          <w:rFonts w:cs="Arial"/>
          <w:lang w:val="en-US"/>
        </w:rPr>
        <w:t xml:space="preserve">to </w:t>
      </w:r>
      <w:r w:rsidR="00F76B8C" w:rsidRPr="00403F8E">
        <w:rPr>
          <w:rFonts w:cs="Arial"/>
          <w:lang w:val="en-US"/>
        </w:rPr>
        <w:t>2</w:t>
      </w:r>
      <w:r w:rsidR="00E10997" w:rsidRPr="00403F8E">
        <w:rPr>
          <w:rFonts w:cs="Arial"/>
          <w:lang w:val="en-US"/>
        </w:rPr>
        <w:t xml:space="preserve"> hours.</w:t>
      </w:r>
    </w:p>
    <w:p w14:paraId="2BD0F2E6" w14:textId="77777777" w:rsidR="00AA3B8F" w:rsidRPr="00403F8E" w:rsidRDefault="00AA3B8F" w:rsidP="006C3817">
      <w:pPr>
        <w:pStyle w:val="SurveyParagraph"/>
        <w:rPr>
          <w:rFonts w:cs="Arial"/>
          <w:lang w:val="en-US"/>
        </w:rPr>
        <w:sectPr w:rsidR="00AA3B8F" w:rsidRPr="00403F8E" w:rsidSect="00A70B11">
          <w:pgSz w:w="12240" w:h="15840"/>
          <w:pgMar w:top="1440" w:right="1440" w:bottom="1440" w:left="1440" w:header="720" w:footer="720" w:gutter="0"/>
          <w:cols w:space="720"/>
          <w:docGrid w:linePitch="360"/>
        </w:sectPr>
      </w:pPr>
    </w:p>
    <w:p w14:paraId="5F6AD7A5" w14:textId="494DD2F3" w:rsidR="00FE48A2" w:rsidRPr="00403F8E" w:rsidRDefault="00FE48A2" w:rsidP="007515CA">
      <w:pPr>
        <w:pStyle w:val="SurveyParagraph"/>
        <w:rPr>
          <w:lang w:val="en-US"/>
        </w:rPr>
      </w:pPr>
      <w:r w:rsidRPr="00403F8E">
        <w:rPr>
          <w:lang w:val="en-US"/>
        </w:rPr>
        <w:lastRenderedPageBreak/>
        <w:t>Please indicate whether each statement below is true or false</w:t>
      </w:r>
      <w:r w:rsidR="004D5BE2" w:rsidRPr="00403F8E">
        <w:rPr>
          <w:lang w:val="en-US"/>
        </w:rPr>
        <w:t>.</w:t>
      </w:r>
    </w:p>
    <w:tbl>
      <w:tblPr>
        <w:tblW w:w="5000" w:type="pct"/>
        <w:tblLook w:val="00A0" w:firstRow="1" w:lastRow="0" w:firstColumn="1" w:lastColumn="0" w:noHBand="0" w:noVBand="0"/>
      </w:tblPr>
      <w:tblGrid>
        <w:gridCol w:w="379"/>
        <w:gridCol w:w="6745"/>
        <w:gridCol w:w="19"/>
        <w:gridCol w:w="950"/>
        <w:gridCol w:w="190"/>
        <w:gridCol w:w="1140"/>
        <w:gridCol w:w="153"/>
      </w:tblGrid>
      <w:tr w:rsidR="00FE48A2" w:rsidRPr="00403F8E" w14:paraId="7394011E" w14:textId="77777777" w:rsidTr="00FE48A2">
        <w:tc>
          <w:tcPr>
            <w:tcW w:w="3730" w:type="pct"/>
            <w:gridSpan w:val="3"/>
          </w:tcPr>
          <w:p w14:paraId="20DFC4D0" w14:textId="77777777" w:rsidR="00FE48A2" w:rsidRPr="00403F8E" w:rsidRDefault="00FE48A2" w:rsidP="00FE48A2">
            <w:pPr>
              <w:pStyle w:val="Tabletext"/>
              <w:rPr>
                <w:rFonts w:cs="Arial"/>
              </w:rPr>
            </w:pPr>
          </w:p>
        </w:tc>
        <w:tc>
          <w:tcPr>
            <w:tcW w:w="496" w:type="pct"/>
            <w:vAlign w:val="center"/>
          </w:tcPr>
          <w:p w14:paraId="438E1A4E" w14:textId="77777777" w:rsidR="00FE48A2" w:rsidRPr="00403F8E" w:rsidRDefault="00FE48A2" w:rsidP="00FE48A2">
            <w:pPr>
              <w:pStyle w:val="Tabletext"/>
              <w:jc w:val="center"/>
              <w:rPr>
                <w:rFonts w:ascii="Arial" w:hAnsi="Arial" w:cs="Arial"/>
              </w:rPr>
            </w:pPr>
            <w:r w:rsidRPr="00403F8E">
              <w:rPr>
                <w:rFonts w:ascii="Arial" w:hAnsi="Arial" w:cs="Arial"/>
                <w:sz w:val="22"/>
              </w:rPr>
              <w:t>True</w:t>
            </w:r>
          </w:p>
        </w:tc>
        <w:tc>
          <w:tcPr>
            <w:tcW w:w="774" w:type="pct"/>
            <w:gridSpan w:val="3"/>
            <w:vAlign w:val="center"/>
          </w:tcPr>
          <w:p w14:paraId="3D940BC3" w14:textId="77777777" w:rsidR="00FE48A2" w:rsidRPr="00403F8E" w:rsidRDefault="00FE48A2" w:rsidP="00FE48A2">
            <w:pPr>
              <w:pStyle w:val="Tabletext"/>
              <w:jc w:val="center"/>
              <w:rPr>
                <w:rFonts w:ascii="Arial" w:hAnsi="Arial" w:cs="Arial"/>
              </w:rPr>
            </w:pPr>
            <w:r w:rsidRPr="00403F8E">
              <w:rPr>
                <w:rFonts w:ascii="Arial" w:hAnsi="Arial" w:cs="Arial"/>
                <w:sz w:val="22"/>
              </w:rPr>
              <w:t>False</w:t>
            </w:r>
          </w:p>
        </w:tc>
      </w:tr>
      <w:tr w:rsidR="00FE48A2" w:rsidRPr="00403F8E" w14:paraId="21803D19" w14:textId="77777777" w:rsidTr="00FE48A2">
        <w:trPr>
          <w:gridBefore w:val="1"/>
          <w:gridAfter w:val="1"/>
          <w:wBefore w:w="198" w:type="pct"/>
          <w:wAfter w:w="79" w:type="pct"/>
        </w:trPr>
        <w:tc>
          <w:tcPr>
            <w:tcW w:w="3522" w:type="pct"/>
            <w:shd w:val="clear" w:color="auto" w:fill="D9D9D9"/>
            <w:vAlign w:val="center"/>
          </w:tcPr>
          <w:p w14:paraId="0FFBCE78" w14:textId="17F58668" w:rsidR="00FE48A2" w:rsidRPr="00403F8E" w:rsidRDefault="004D5BE2" w:rsidP="00EB40F0">
            <w:pPr>
              <w:pStyle w:val="SurveyQuestion"/>
            </w:pPr>
            <w:r w:rsidRPr="00403F8E">
              <w:t xml:space="preserve">You may need a </w:t>
            </w:r>
            <w:r w:rsidR="007C3067" w:rsidRPr="00403F8E">
              <w:t xml:space="preserve">blood </w:t>
            </w:r>
            <w:r w:rsidRPr="00403F8E">
              <w:t>transfusion if you have severe anemia symptoms.</w:t>
            </w:r>
            <w:r w:rsidR="00AF20F8">
              <w:t xml:space="preserve"> </w:t>
            </w:r>
          </w:p>
        </w:tc>
        <w:tc>
          <w:tcPr>
            <w:tcW w:w="605" w:type="pct"/>
            <w:gridSpan w:val="3"/>
            <w:shd w:val="clear" w:color="auto" w:fill="D9D9D9"/>
            <w:vAlign w:val="center"/>
          </w:tcPr>
          <w:p w14:paraId="4A2C7ABB" w14:textId="710A0B9F" w:rsidR="00FE48A2" w:rsidRPr="00403F8E" w:rsidRDefault="00FE48A2" w:rsidP="00FE48A2">
            <w:pPr>
              <w:pStyle w:val="Tabletext"/>
              <w:jc w:val="center"/>
              <w:rPr>
                <w:rFonts w:cs="Arial"/>
                <w:szCs w:val="28"/>
              </w:rPr>
            </w:pPr>
            <w:r w:rsidRPr="00403F8E">
              <w:rPr>
                <w:rFonts w:cs="Arial"/>
                <w:noProof/>
              </w:rPr>
              <mc:AlternateContent>
                <mc:Choice Requires="wps">
                  <w:drawing>
                    <wp:inline distT="0" distB="0" distL="0" distR="0" wp14:anchorId="53E24C21" wp14:editId="3B3B67CE">
                      <wp:extent cx="302260" cy="278765"/>
                      <wp:effectExtent l="10795" t="9525" r="10795" b="16510"/>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1214D3B0" id="Rectangle 10"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" strokeweight="1.25pt">
                      <w10:anchorlock/>
                    </v:rect>
                  </w:pict>
                </mc:Fallback>
              </mc:AlternateContent>
            </w:r>
          </w:p>
        </w:tc>
        <w:tc>
          <w:tcPr>
            <w:tcW w:w="595" w:type="pct"/>
            <w:shd w:val="clear" w:color="auto" w:fill="D9D9D9"/>
            <w:vAlign w:val="center"/>
          </w:tcPr>
          <w:p w14:paraId="276D270F" w14:textId="0739779B" w:rsidR="00FE48A2" w:rsidRPr="00403F8E" w:rsidRDefault="00FE48A2" w:rsidP="00FE48A2">
            <w:pPr>
              <w:pStyle w:val="Tabletext"/>
              <w:jc w:val="center"/>
              <w:rPr>
                <w:rFonts w:cs="Arial"/>
                <w:szCs w:val="28"/>
              </w:rPr>
            </w:pPr>
            <w:r w:rsidRPr="00403F8E">
              <w:rPr>
                <w:rFonts w:cs="Arial"/>
                <w:noProof/>
              </w:rPr>
              <mc:AlternateContent>
                <mc:Choice Requires="wps">
                  <w:drawing>
                    <wp:inline distT="0" distB="0" distL="0" distR="0" wp14:anchorId="2B8F73AB" wp14:editId="52F7CB27">
                      <wp:extent cx="302260" cy="278765"/>
                      <wp:effectExtent l="12700" t="9525" r="8890" b="16510"/>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25A5BE6B" id="Rectangle 7"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" strokeweight="1.25pt">
                      <w10:anchorlock/>
                    </v:rect>
                  </w:pict>
                </mc:Fallback>
              </mc:AlternateContent>
            </w:r>
          </w:p>
        </w:tc>
      </w:tr>
      <w:tr w:rsidR="00FE48A2" w:rsidRPr="00403F8E" w14:paraId="377511B0" w14:textId="77777777" w:rsidTr="00FE48A2">
        <w:trPr>
          <w:gridBefore w:val="1"/>
          <w:gridAfter w:val="1"/>
          <w:wBefore w:w="198" w:type="pct"/>
          <w:wAfter w:w="79" w:type="pct"/>
        </w:trPr>
        <w:tc>
          <w:tcPr>
            <w:tcW w:w="3522" w:type="pct"/>
            <w:vAlign w:val="center"/>
          </w:tcPr>
          <w:p w14:paraId="4FB4A8F8" w14:textId="4131FFF3" w:rsidR="00FE48A2" w:rsidRPr="00403F8E" w:rsidRDefault="00EB40F0" w:rsidP="00EB40F0">
            <w:pPr>
              <w:pStyle w:val="SurveyQuestion"/>
            </w:pPr>
            <w:r w:rsidRPr="00403F8E">
              <w:t>B</w:t>
            </w:r>
            <w:r w:rsidR="004D5BE2" w:rsidRPr="00403F8E">
              <w:t>lood transfusions are usually done at home.</w:t>
            </w:r>
            <w:r w:rsidR="00AF20F8">
              <w:t xml:space="preserve"> </w:t>
            </w:r>
          </w:p>
        </w:tc>
        <w:tc>
          <w:tcPr>
            <w:tcW w:w="605" w:type="pct"/>
            <w:gridSpan w:val="3"/>
            <w:vAlign w:val="center"/>
          </w:tcPr>
          <w:p w14:paraId="60C31778" w14:textId="0A11CAFF" w:rsidR="00FE48A2" w:rsidRPr="00403F8E" w:rsidRDefault="00FE48A2" w:rsidP="00FE48A2">
            <w:pPr>
              <w:pStyle w:val="Tabletext"/>
              <w:jc w:val="center"/>
              <w:rPr>
                <w:rFonts w:cs="Arial"/>
                <w:szCs w:val="28"/>
              </w:rPr>
            </w:pPr>
            <w:r w:rsidRPr="00403F8E">
              <w:rPr>
                <w:rFonts w:cs="Arial"/>
                <w:noProof/>
              </w:rPr>
              <mc:AlternateContent>
                <mc:Choice Requires="wps">
                  <w:drawing>
                    <wp:inline distT="0" distB="0" distL="0" distR="0" wp14:anchorId="39552D41" wp14:editId="33C790FB">
                      <wp:extent cx="302260" cy="278765"/>
                      <wp:effectExtent l="10795" t="17145" r="10795" b="8890"/>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04693867" id="Rectangle 4"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" strokeweight="1.25pt">
                      <w10:anchorlock/>
                    </v:rect>
                  </w:pict>
                </mc:Fallback>
              </mc:AlternateContent>
            </w:r>
          </w:p>
        </w:tc>
        <w:tc>
          <w:tcPr>
            <w:tcW w:w="595" w:type="pct"/>
            <w:vAlign w:val="center"/>
          </w:tcPr>
          <w:p w14:paraId="37684D95" w14:textId="7C2F1196" w:rsidR="00FE48A2" w:rsidRPr="00403F8E" w:rsidRDefault="00FE48A2" w:rsidP="00FE48A2">
            <w:pPr>
              <w:pStyle w:val="Tabletext"/>
              <w:jc w:val="center"/>
              <w:rPr>
                <w:rFonts w:cs="Arial"/>
                <w:szCs w:val="28"/>
              </w:rPr>
            </w:pPr>
            <w:r w:rsidRPr="00403F8E">
              <w:rPr>
                <w:rFonts w:cs="Arial"/>
                <w:noProof/>
              </w:rPr>
              <mc:AlternateContent>
                <mc:Choice Requires="wps">
                  <w:drawing>
                    <wp:inline distT="0" distB="0" distL="0" distR="0" wp14:anchorId="13B5F10E" wp14:editId="19C02A9A">
                      <wp:extent cx="302260" cy="278765"/>
                      <wp:effectExtent l="12700" t="17145" r="8890" b="8890"/>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6D56EFC2" id="Rectangle 3"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" strokeweight="1.25pt">
                      <w10:anchorlock/>
                    </v:rect>
                  </w:pict>
                </mc:Fallback>
              </mc:AlternateContent>
            </w:r>
          </w:p>
        </w:tc>
      </w:tr>
      <w:tr w:rsidR="0055738C" w:rsidRPr="00403F8E" w14:paraId="1E40D0A8" w14:textId="77777777" w:rsidTr="00DB04AB">
        <w:trPr>
          <w:gridBefore w:val="1"/>
          <w:gridAfter w:val="1"/>
          <w:wBefore w:w="198" w:type="pct"/>
          <w:wAfter w:w="79" w:type="pct"/>
        </w:trPr>
        <w:tc>
          <w:tcPr>
            <w:tcW w:w="3522" w:type="pct"/>
            <w:shd w:val="clear" w:color="auto" w:fill="D9D9D9"/>
            <w:vAlign w:val="center"/>
          </w:tcPr>
          <w:p w14:paraId="0BE81088" w14:textId="3634E1A6" w:rsidR="0055738C" w:rsidRPr="00403F8E" w:rsidRDefault="0055738C" w:rsidP="00EB40F0">
            <w:pPr>
              <w:pStyle w:val="SurveyQuestion"/>
            </w:pPr>
            <w:r w:rsidRPr="00403F8E">
              <w:t>You can have a blood transfusion at the same time that you are getting your dialysis treatment</w:t>
            </w:r>
            <w:r w:rsidR="00935086" w:rsidRPr="00403F8E">
              <w:t>.</w:t>
            </w:r>
            <w:r w:rsidR="00AF20F8">
              <w:t xml:space="preserve"> </w:t>
            </w:r>
          </w:p>
        </w:tc>
        <w:tc>
          <w:tcPr>
            <w:tcW w:w="605" w:type="pct"/>
            <w:gridSpan w:val="3"/>
            <w:shd w:val="clear" w:color="auto" w:fill="D9D9D9"/>
            <w:vAlign w:val="center"/>
          </w:tcPr>
          <w:p w14:paraId="60CEEE3F" w14:textId="4046218B" w:rsidR="0055738C" w:rsidRPr="00403F8E" w:rsidRDefault="0055738C" w:rsidP="00FE48A2">
            <w:pPr>
              <w:pStyle w:val="Tabletext"/>
              <w:jc w:val="center"/>
              <w:rPr>
                <w:rFonts w:cs="Arial"/>
              </w:rPr>
            </w:pPr>
            <w:r w:rsidRPr="00403F8E">
              <w:rPr>
                <w:rFonts w:cs="Arial"/>
                <w:noProof/>
              </w:rPr>
              <mc:AlternateContent>
                <mc:Choice Requires="wps">
                  <w:drawing>
                    <wp:inline distT="0" distB="0" distL="0" distR="0" wp14:anchorId="5D819CA6" wp14:editId="506378BA">
                      <wp:extent cx="302260" cy="278765"/>
                      <wp:effectExtent l="10795" t="17145" r="10795" b="8890"/>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05A53638" id="Rectangle 1"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" strokeweight="1.25pt">
                      <w10:anchorlock/>
                    </v:rect>
                  </w:pict>
                </mc:Fallback>
              </mc:AlternateContent>
            </w:r>
          </w:p>
        </w:tc>
        <w:tc>
          <w:tcPr>
            <w:tcW w:w="595" w:type="pct"/>
            <w:shd w:val="clear" w:color="auto" w:fill="D9D9D9"/>
            <w:vAlign w:val="center"/>
          </w:tcPr>
          <w:p w14:paraId="7D96D39B" w14:textId="2E57D49C" w:rsidR="0055738C" w:rsidRPr="00403F8E" w:rsidRDefault="0055738C" w:rsidP="00FE48A2">
            <w:pPr>
              <w:pStyle w:val="Tabletext"/>
              <w:jc w:val="center"/>
              <w:rPr>
                <w:rFonts w:cs="Arial"/>
              </w:rPr>
            </w:pPr>
            <w:r w:rsidRPr="00403F8E">
              <w:rPr>
                <w:rFonts w:cs="Arial"/>
                <w:noProof/>
              </w:rPr>
              <mc:AlternateContent>
                <mc:Choice Requires="wps">
                  <w:drawing>
                    <wp:inline distT="0" distB="0" distL="0" distR="0" wp14:anchorId="7A84396A" wp14:editId="3D9B820E">
                      <wp:extent cx="302260" cy="278765"/>
                      <wp:effectExtent l="10795" t="17145" r="10795" b="8890"/>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1263A3BE" id="Rectangle 2"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" strokeweight="1.25pt">
                      <w10:anchorlock/>
                    </v:rect>
                  </w:pict>
                </mc:Fallback>
              </mc:AlternateContent>
            </w:r>
          </w:p>
        </w:tc>
      </w:tr>
    </w:tbl>
    <w:p w14:paraId="21346E7F" w14:textId="77777777" w:rsidR="00FE48A2" w:rsidRPr="00403F8E" w:rsidRDefault="00FE48A2" w:rsidP="00FE48A2">
      <w:pPr>
        <w:pStyle w:val="SurveyParagraph"/>
        <w:rPr>
          <w:lang w:val="en-US"/>
        </w:rPr>
      </w:pPr>
    </w:p>
    <w:p w14:paraId="7D8A3F4B" w14:textId="737FC4A4" w:rsidR="00A535DF" w:rsidRPr="00403F8E" w:rsidRDefault="00FE48A2" w:rsidP="00FE48A2">
      <w:pPr>
        <w:pStyle w:val="SurveyParagraph"/>
        <w:rPr>
          <w:rFonts w:cs="Arial"/>
          <w:lang w:val="en-US"/>
        </w:rPr>
      </w:pPr>
      <w:r w:rsidRPr="00403F8E">
        <w:rPr>
          <w:lang w:val="en-US"/>
        </w:rPr>
        <w:br w:type="page"/>
      </w:r>
    </w:p>
    <w:p w14:paraId="6E8D3825" w14:textId="69D24F20" w:rsidR="00F76B8C" w:rsidRPr="00403F8E" w:rsidRDefault="00F76B8C">
      <w:pPr>
        <w:pStyle w:val="SurveyHeading2"/>
        <w:rPr>
          <w:lang w:val="en-US"/>
        </w:rPr>
      </w:pPr>
      <w:r w:rsidRPr="00403F8E">
        <w:rPr>
          <w:lang w:val="en-US"/>
        </w:rPr>
        <w:lastRenderedPageBreak/>
        <w:t xml:space="preserve">Medicine Feature: Number of Red Blood Cell Transfusions </w:t>
      </w:r>
      <w:r w:rsidR="001F4ADF" w:rsidRPr="00403F8E">
        <w:rPr>
          <w:lang w:val="en-US"/>
        </w:rPr>
        <w:t>Needed Each Month</w:t>
      </w:r>
    </w:p>
    <w:p w14:paraId="3AAFC560" w14:textId="6039A175" w:rsidR="00F76B8C" w:rsidRPr="00403F8E" w:rsidRDefault="00F76B8C" w:rsidP="00F76B8C">
      <w:pPr>
        <w:pStyle w:val="SurveyParagraph"/>
        <w:rPr>
          <w:lang w:val="en-US"/>
        </w:rPr>
      </w:pPr>
      <w:r w:rsidRPr="00403F8E">
        <w:rPr>
          <w:lang w:val="en-US"/>
        </w:rPr>
        <w:t xml:space="preserve">One goal of anemia medicines is to reduce the need for red blood cell transfusions. If you take an anemia medicine, you </w:t>
      </w:r>
      <w:r w:rsidR="006710DB" w:rsidRPr="00403F8E">
        <w:rPr>
          <w:lang w:val="en-US"/>
        </w:rPr>
        <w:t xml:space="preserve">may </w:t>
      </w:r>
      <w:r w:rsidRPr="00403F8E">
        <w:rPr>
          <w:lang w:val="en-US"/>
        </w:rPr>
        <w:t>need blood transfusions less often.</w:t>
      </w:r>
      <w:r w:rsidR="00C826D4" w:rsidRPr="00403F8E">
        <w:rPr>
          <w:rFonts w:cs="Arial"/>
          <w:lang w:val="en-US"/>
        </w:rPr>
        <w:t xml:space="preserve"> Some people who take an anemia medicine will </w:t>
      </w:r>
      <w:r w:rsidR="00853CC9" w:rsidRPr="00403F8E">
        <w:rPr>
          <w:rFonts w:cs="Arial"/>
          <w:lang w:val="en-US"/>
        </w:rPr>
        <w:t xml:space="preserve">not </w:t>
      </w:r>
      <w:r w:rsidR="00C826D4" w:rsidRPr="00403F8E">
        <w:rPr>
          <w:rFonts w:cs="Arial"/>
          <w:lang w:val="en-US"/>
        </w:rPr>
        <w:t xml:space="preserve">need </w:t>
      </w:r>
      <w:r w:rsidR="00853CC9" w:rsidRPr="00403F8E">
        <w:rPr>
          <w:rFonts w:cs="Arial"/>
          <w:lang w:val="en-US"/>
        </w:rPr>
        <w:t>any</w:t>
      </w:r>
      <w:r w:rsidR="00C826D4" w:rsidRPr="00403F8E">
        <w:rPr>
          <w:rFonts w:cs="Arial"/>
          <w:lang w:val="en-US"/>
        </w:rPr>
        <w:t xml:space="preserve"> blood transfusions.</w:t>
      </w:r>
      <w:r w:rsidR="00A07134" w:rsidRPr="00403F8E">
        <w:rPr>
          <w:rFonts w:cs="Arial"/>
          <w:lang w:val="en-US"/>
        </w:rPr>
        <w:t xml:space="preserve"> </w:t>
      </w:r>
      <w:r w:rsidR="00C826D4" w:rsidRPr="00403F8E">
        <w:rPr>
          <w:rFonts w:cs="Arial"/>
          <w:lang w:val="en-US"/>
        </w:rPr>
        <w:t xml:space="preserve">Some people who take an anemia medicine may need </w:t>
      </w:r>
      <w:r w:rsidR="00BE63E2" w:rsidRPr="00403F8E">
        <w:rPr>
          <w:rFonts w:cs="Arial"/>
          <w:lang w:val="en-US"/>
        </w:rPr>
        <w:t xml:space="preserve">1 </w:t>
      </w:r>
      <w:r w:rsidR="00853CC9" w:rsidRPr="00403F8E">
        <w:rPr>
          <w:rFonts w:cs="Arial"/>
          <w:lang w:val="en-US"/>
        </w:rPr>
        <w:t>or</w:t>
      </w:r>
      <w:r w:rsidR="00C826D4" w:rsidRPr="00403F8E">
        <w:rPr>
          <w:rFonts w:cs="Arial"/>
          <w:lang w:val="en-US"/>
        </w:rPr>
        <w:t xml:space="preserve"> </w:t>
      </w:r>
      <w:r w:rsidR="00BE63E2" w:rsidRPr="00403F8E">
        <w:rPr>
          <w:rFonts w:cs="Arial"/>
          <w:lang w:val="en-US"/>
        </w:rPr>
        <w:t xml:space="preserve">2 </w:t>
      </w:r>
      <w:r w:rsidR="00C826D4" w:rsidRPr="00403F8E">
        <w:rPr>
          <w:rFonts w:cs="Arial"/>
          <w:lang w:val="en-US"/>
        </w:rPr>
        <w:t>blo</w:t>
      </w:r>
      <w:bookmarkStart w:id="5" w:name="lastplace_MM"/>
      <w:bookmarkEnd w:id="5"/>
      <w:r w:rsidR="00C826D4" w:rsidRPr="00403F8E">
        <w:rPr>
          <w:rFonts w:cs="Arial"/>
          <w:lang w:val="en-US"/>
        </w:rPr>
        <w:t>od transfusions each month.</w:t>
      </w:r>
      <w:r w:rsidR="00C826D4" w:rsidRPr="00403F8E">
        <w:rPr>
          <w:lang w:val="en-US"/>
        </w:rPr>
        <w:t xml:space="preserve"> </w:t>
      </w:r>
    </w:p>
    <w:p w14:paraId="3C349EE6" w14:textId="25C16503" w:rsidR="003B464F" w:rsidRPr="00403F8E" w:rsidRDefault="003B464F" w:rsidP="003B464F">
      <w:pPr>
        <w:pStyle w:val="SurveyQuestion"/>
        <w:rPr>
          <w:rFonts w:cs="Arial"/>
        </w:rPr>
      </w:pPr>
      <w:r w:rsidRPr="00403F8E">
        <w:rPr>
          <w:rFonts w:cs="Arial"/>
        </w:rPr>
        <w:t>Have you ever had a red blood cell transfusion?</w:t>
      </w:r>
      <w:r w:rsidR="00AF20F8">
        <w:rPr>
          <w:rFonts w:cs="Arial"/>
        </w:rPr>
        <w:t xml:space="preserve"> </w:t>
      </w:r>
    </w:p>
    <w:p w14:paraId="49C0ADA7" w14:textId="074CF76A" w:rsidR="003B464F" w:rsidRPr="00403F8E" w:rsidRDefault="003B464F" w:rsidP="00E75ECF">
      <w:pPr>
        <w:pStyle w:val="SurveyCheckbox"/>
      </w:pPr>
      <w:r w:rsidRPr="00403F8E">
        <w:t xml:space="preserve">Yes </w:t>
      </w:r>
    </w:p>
    <w:p w14:paraId="7FD2C02C" w14:textId="2EBC5063" w:rsidR="003B464F" w:rsidRPr="00403F8E" w:rsidRDefault="003B464F" w:rsidP="00E75ECF">
      <w:pPr>
        <w:pStyle w:val="SurveyCheckbox"/>
      </w:pPr>
      <w:r w:rsidRPr="00403F8E">
        <w:t xml:space="preserve">No </w:t>
      </w:r>
    </w:p>
    <w:p w14:paraId="53235663" w14:textId="0964A642" w:rsidR="003B464F" w:rsidRPr="00AF20F8" w:rsidRDefault="00A07134" w:rsidP="00E75ECF">
      <w:pPr>
        <w:pStyle w:val="SurveyCheckbox"/>
      </w:pPr>
      <w:r w:rsidRPr="00403F8E">
        <w:t>Don’t know</w:t>
      </w:r>
      <w:r w:rsidR="00A57794" w:rsidRPr="00403F8E">
        <w:t xml:space="preserve"> / </w:t>
      </w:r>
      <w:r w:rsidRPr="00403F8E">
        <w:t>not sure</w:t>
      </w:r>
      <w:r w:rsidR="003B464F" w:rsidRPr="00403F8E">
        <w:t xml:space="preserve"> </w:t>
      </w:r>
    </w:p>
    <w:p w14:paraId="271E7C1E" w14:textId="77777777" w:rsidR="00AF20F8" w:rsidRDefault="00AF20F8" w:rsidP="00E75ECF">
      <w:pPr>
        <w:pStyle w:val="SurveyCheckbox"/>
        <w:numPr>
          <w:ilvl w:val="0"/>
          <w:numId w:val="0"/>
        </w:numPr>
      </w:pPr>
    </w:p>
    <w:p w14:paraId="18A1A5F7" w14:textId="754ADF9B" w:rsidR="003B464F" w:rsidRPr="00403F8E" w:rsidRDefault="003B464F" w:rsidP="003B464F">
      <w:pPr>
        <w:pStyle w:val="SurveyQuestion"/>
        <w:rPr>
          <w:rFonts w:cs="Arial"/>
        </w:rPr>
      </w:pPr>
      <w:bookmarkStart w:id="6" w:name="_Ref421094772"/>
      <w:r w:rsidRPr="00403F8E">
        <w:rPr>
          <w:rFonts w:cs="Arial"/>
        </w:rPr>
        <w:t>How long ago was you</w:t>
      </w:r>
      <w:r w:rsidR="00C41313" w:rsidRPr="00403F8E">
        <w:rPr>
          <w:rFonts w:cs="Arial"/>
        </w:rPr>
        <w:t>r</w:t>
      </w:r>
      <w:r w:rsidRPr="00403F8E">
        <w:rPr>
          <w:rFonts w:cs="Arial"/>
        </w:rPr>
        <w:t xml:space="preserve"> most recent red blood cell transfusion?</w:t>
      </w:r>
      <w:bookmarkEnd w:id="6"/>
      <w:r w:rsidR="00AF20F8">
        <w:rPr>
          <w:rFonts w:cs="Arial"/>
        </w:rPr>
        <w:t xml:space="preserve"> </w:t>
      </w:r>
    </w:p>
    <w:p w14:paraId="0C68AFDA" w14:textId="54712EE6" w:rsidR="003B464F" w:rsidRPr="00403F8E" w:rsidRDefault="003B464F" w:rsidP="00E75ECF">
      <w:pPr>
        <w:pStyle w:val="SurveyCheckbox"/>
      </w:pPr>
      <w:r w:rsidRPr="00403F8E">
        <w:t>Less than 1 month ago</w:t>
      </w:r>
      <w:r w:rsidR="00C826D4" w:rsidRPr="00403F8E">
        <w:t xml:space="preserve"> </w:t>
      </w:r>
    </w:p>
    <w:p w14:paraId="272EFDBD" w14:textId="1521157C" w:rsidR="003B464F" w:rsidRPr="00403F8E" w:rsidRDefault="000C3C16" w:rsidP="00E75ECF">
      <w:pPr>
        <w:pStyle w:val="SurveyCheckbox"/>
      </w:pPr>
      <w:r w:rsidRPr="00403F8E">
        <w:t xml:space="preserve">At least 1 month ago, but less than </w:t>
      </w:r>
      <w:r w:rsidR="007C3067" w:rsidRPr="00403F8E">
        <w:t xml:space="preserve">2 </w:t>
      </w:r>
      <w:r w:rsidR="003B464F" w:rsidRPr="00403F8E">
        <w:t>month</w:t>
      </w:r>
      <w:r w:rsidR="007C3067" w:rsidRPr="00403F8E">
        <w:t>s</w:t>
      </w:r>
      <w:r w:rsidR="003B464F" w:rsidRPr="00403F8E">
        <w:t xml:space="preserve"> ago</w:t>
      </w:r>
      <w:r w:rsidR="00C826D4" w:rsidRPr="00403F8E">
        <w:t xml:space="preserve"> </w:t>
      </w:r>
    </w:p>
    <w:p w14:paraId="39DAA7CD" w14:textId="3141E70D" w:rsidR="00C826D4" w:rsidRPr="00403F8E" w:rsidRDefault="00C826D4" w:rsidP="00E75ECF">
      <w:pPr>
        <w:pStyle w:val="SurveyCheckbox"/>
      </w:pPr>
      <w:r w:rsidRPr="00403F8E">
        <w:t xml:space="preserve">At least 2 months ago, but less than 6 months ago </w:t>
      </w:r>
    </w:p>
    <w:p w14:paraId="50C8F056" w14:textId="4849AF9E" w:rsidR="003B464F" w:rsidRPr="00403F8E" w:rsidRDefault="00C826D4" w:rsidP="00E75ECF">
      <w:pPr>
        <w:pStyle w:val="SurveyCheckbox"/>
      </w:pPr>
      <w:r w:rsidRPr="00403F8E">
        <w:t>At least 6 months ago</w:t>
      </w:r>
      <w:r w:rsidR="00B00C51" w:rsidRPr="00403F8E">
        <w:t xml:space="preserve"> to</w:t>
      </w:r>
      <w:r w:rsidRPr="00403F8E">
        <w:t xml:space="preserve"> 1 year ago </w:t>
      </w:r>
    </w:p>
    <w:p w14:paraId="5C554B18" w14:textId="4DE32EB1" w:rsidR="00C826D4" w:rsidRPr="00AF20F8" w:rsidRDefault="007C3067" w:rsidP="00E75ECF">
      <w:pPr>
        <w:pStyle w:val="SurveyCheckbox"/>
      </w:pPr>
      <w:r w:rsidRPr="00403F8E">
        <w:t>More than</w:t>
      </w:r>
      <w:r w:rsidR="00C826D4" w:rsidRPr="00403F8E">
        <w:t xml:space="preserve"> 1 year ago </w:t>
      </w:r>
    </w:p>
    <w:p w14:paraId="61D1B99A" w14:textId="77777777" w:rsidR="00AF20F8" w:rsidRDefault="00AF20F8" w:rsidP="00E75ECF">
      <w:pPr>
        <w:pStyle w:val="SurveyCheckbox"/>
        <w:numPr>
          <w:ilvl w:val="0"/>
          <w:numId w:val="0"/>
        </w:numPr>
        <w:rPr>
          <w:highlight w:val="yellow"/>
        </w:rPr>
      </w:pPr>
    </w:p>
    <w:p w14:paraId="0921D6BD" w14:textId="77777777" w:rsidR="00AF20F8" w:rsidRDefault="00AF20F8">
      <w:pPr>
        <w:spacing w:after="0" w:line="240" w:lineRule="auto"/>
        <w:rPr>
          <w:rFonts w:ascii="Arial" w:eastAsia="Times New Roman" w:hAnsi="Arial"/>
          <w:color w:val="0000FF"/>
          <w:sz w:val="24"/>
          <w:szCs w:val="24"/>
          <w:highlight w:val="yellow"/>
        </w:rPr>
      </w:pPr>
      <w:r>
        <w:rPr>
          <w:color w:val="0000FF"/>
          <w:highlight w:val="yellow"/>
        </w:rPr>
        <w:br w:type="page"/>
      </w:r>
    </w:p>
    <w:p w14:paraId="469CFA32" w14:textId="1F832487" w:rsidR="00C826D4" w:rsidRPr="00403F8E" w:rsidRDefault="00C826D4" w:rsidP="00C826D4">
      <w:pPr>
        <w:pStyle w:val="SurveyQuestion"/>
        <w:rPr>
          <w:rFonts w:cs="Arial"/>
        </w:rPr>
      </w:pPr>
      <w:bookmarkStart w:id="7" w:name="_Ref427229896"/>
      <w:r w:rsidRPr="00403F8E">
        <w:rPr>
          <w:rFonts w:cs="Arial"/>
        </w:rPr>
        <w:lastRenderedPageBreak/>
        <w:t xml:space="preserve">How </w:t>
      </w:r>
      <w:r w:rsidR="007515CA" w:rsidRPr="00403F8E">
        <w:rPr>
          <w:rFonts w:cs="Arial"/>
        </w:rPr>
        <w:t>many</w:t>
      </w:r>
      <w:r w:rsidRPr="00403F8E">
        <w:rPr>
          <w:rFonts w:cs="Arial"/>
        </w:rPr>
        <w:t xml:space="preserve"> </w:t>
      </w:r>
      <w:r w:rsidR="000C3C16" w:rsidRPr="00403F8E">
        <w:rPr>
          <w:rFonts w:cs="Arial"/>
        </w:rPr>
        <w:t xml:space="preserve">times have you </w:t>
      </w:r>
      <w:r w:rsidR="002570B8" w:rsidRPr="00403F8E">
        <w:rPr>
          <w:rFonts w:cs="Arial"/>
        </w:rPr>
        <w:t>received</w:t>
      </w:r>
      <w:r w:rsidR="000C3C16" w:rsidRPr="00403F8E">
        <w:rPr>
          <w:rFonts w:cs="Arial"/>
        </w:rPr>
        <w:t xml:space="preserve"> a </w:t>
      </w:r>
      <w:r w:rsidRPr="00403F8E">
        <w:rPr>
          <w:rFonts w:cs="Arial"/>
        </w:rPr>
        <w:t>red blood cell transfusion</w:t>
      </w:r>
      <w:r w:rsidR="007515CA" w:rsidRPr="00403F8E">
        <w:rPr>
          <w:rFonts w:cs="Arial"/>
        </w:rPr>
        <w:t xml:space="preserve"> in the </w:t>
      </w:r>
      <w:r w:rsidR="007515CA" w:rsidRPr="00403F8E">
        <w:rPr>
          <w:rFonts w:cs="Arial"/>
          <w:u w:val="single"/>
        </w:rPr>
        <w:t>past year</w:t>
      </w:r>
      <w:r w:rsidRPr="00403F8E">
        <w:rPr>
          <w:rFonts w:cs="Arial"/>
        </w:rPr>
        <w:t>?</w:t>
      </w:r>
      <w:bookmarkEnd w:id="7"/>
      <w:r w:rsidR="00AF20F8">
        <w:rPr>
          <w:rFonts w:cs="Arial"/>
        </w:rPr>
        <w:t xml:space="preserve"> </w:t>
      </w:r>
    </w:p>
    <w:p w14:paraId="0F372D14" w14:textId="2E6B48EC" w:rsidR="00C826D4" w:rsidRPr="00403F8E" w:rsidRDefault="007515CA" w:rsidP="00E75ECF">
      <w:pPr>
        <w:pStyle w:val="SurveyCheckbox"/>
      </w:pPr>
      <w:r w:rsidRPr="00403F8E">
        <w:t>None</w:t>
      </w:r>
    </w:p>
    <w:p w14:paraId="52C914BB" w14:textId="57BEC273" w:rsidR="00C826D4" w:rsidRPr="00403F8E" w:rsidRDefault="007515CA" w:rsidP="00E75ECF">
      <w:pPr>
        <w:pStyle w:val="SurveyCheckbox"/>
      </w:pPr>
      <w:r w:rsidRPr="00403F8E">
        <w:t>1</w:t>
      </w:r>
    </w:p>
    <w:p w14:paraId="7E492935" w14:textId="65D9DEEE" w:rsidR="007515CA" w:rsidRPr="00403F8E" w:rsidRDefault="007515CA" w:rsidP="00E75ECF">
      <w:pPr>
        <w:pStyle w:val="SurveyCheckbox"/>
      </w:pPr>
      <w:r w:rsidRPr="00403F8E">
        <w:t>2</w:t>
      </w:r>
    </w:p>
    <w:p w14:paraId="4C369AB5" w14:textId="22C9D7B3" w:rsidR="007515CA" w:rsidRPr="00403F8E" w:rsidRDefault="007515CA" w:rsidP="00E75ECF">
      <w:pPr>
        <w:pStyle w:val="SurveyCheckbox"/>
      </w:pPr>
      <w:r w:rsidRPr="00403F8E">
        <w:t>3</w:t>
      </w:r>
    </w:p>
    <w:p w14:paraId="4EFDDE77" w14:textId="57637334" w:rsidR="00F76B8C" w:rsidRPr="00403F8E" w:rsidRDefault="007515CA" w:rsidP="00E75ECF">
      <w:pPr>
        <w:pStyle w:val="SurveyCheckbox"/>
        <w:rPr>
          <w:rFonts w:ascii="Arial Bold" w:hAnsi="Arial Bold" w:cs="Times New Roman"/>
          <w:b/>
          <w:bCs/>
          <w:iCs/>
          <w:sz w:val="28"/>
        </w:rPr>
      </w:pPr>
      <w:r w:rsidRPr="00403F8E">
        <w:t>4 or more</w:t>
      </w:r>
    </w:p>
    <w:p w14:paraId="0F021ED2" w14:textId="77777777" w:rsidR="00AF20F8" w:rsidRDefault="00AF20F8">
      <w:pPr>
        <w:spacing w:after="0" w:line="240" w:lineRule="auto"/>
        <w:rPr>
          <w:rFonts w:ascii="Arial" w:eastAsia="Times New Roman" w:hAnsi="Arial" w:cs="Times New Roman"/>
          <w:sz w:val="24"/>
          <w:szCs w:val="24"/>
        </w:rPr>
      </w:pPr>
      <w:r>
        <w:br w:type="page"/>
      </w:r>
    </w:p>
    <w:p w14:paraId="7445F6F0" w14:textId="5F7B0F2D" w:rsidR="0082546F" w:rsidRPr="00403F8E" w:rsidRDefault="0082546F" w:rsidP="00A07134">
      <w:pPr>
        <w:pStyle w:val="SurveyQuestion"/>
        <w:keepNext/>
      </w:pPr>
      <w:r w:rsidRPr="00403F8E">
        <w:lastRenderedPageBreak/>
        <w:t xml:space="preserve">Suppose you have anemia and your doctor tells you that you need to take a new anemia medicine. Also suppose that there are </w:t>
      </w:r>
      <w:r w:rsidR="00BE63E2" w:rsidRPr="00403F8E">
        <w:t xml:space="preserve">2 </w:t>
      </w:r>
      <w:r w:rsidRPr="00403F8E">
        <w:t xml:space="preserve">hypothetical medicines you can take, Medicine A and Medicine B. </w:t>
      </w:r>
    </w:p>
    <w:p w14:paraId="28674E88" w14:textId="43509D38" w:rsidR="0082546F" w:rsidRPr="00403F8E" w:rsidRDefault="0082546F" w:rsidP="00AA3B8F">
      <w:pPr>
        <w:pStyle w:val="SurveyParagraphList"/>
        <w:ind w:left="1080"/>
        <w:rPr>
          <w:lang w:val="en-US"/>
        </w:rPr>
      </w:pPr>
      <w:r w:rsidRPr="00403F8E">
        <w:rPr>
          <w:lang w:val="en-US"/>
        </w:rPr>
        <w:t>50 out of 100 people (50%) who take Medicine A will feel better because the medicine relieves their anemia symptoms</w:t>
      </w:r>
      <w:r w:rsidR="00A07134" w:rsidRPr="00403F8E">
        <w:rPr>
          <w:lang w:val="en-US"/>
        </w:rPr>
        <w:t>,</w:t>
      </w:r>
      <w:r w:rsidRPr="00403F8E">
        <w:rPr>
          <w:lang w:val="en-US"/>
        </w:rPr>
        <w:t xml:space="preserve"> and the people who take Medicine</w:t>
      </w:r>
      <w:r w:rsidR="00AA3B8F" w:rsidRPr="00403F8E">
        <w:rPr>
          <w:lang w:val="en-US"/>
        </w:rPr>
        <w:t> </w:t>
      </w:r>
      <w:r w:rsidRPr="00403F8E">
        <w:rPr>
          <w:lang w:val="en-US"/>
        </w:rPr>
        <w:t>A will not need to have blood transfusions.</w:t>
      </w:r>
    </w:p>
    <w:p w14:paraId="062D4764" w14:textId="2961BB15" w:rsidR="0082546F" w:rsidRPr="00403F8E" w:rsidRDefault="0082546F" w:rsidP="00A07134">
      <w:pPr>
        <w:pStyle w:val="SurveyParagraphList"/>
        <w:ind w:left="1080"/>
        <w:rPr>
          <w:lang w:val="en-US"/>
        </w:rPr>
      </w:pPr>
      <w:r w:rsidRPr="00403F8E">
        <w:rPr>
          <w:lang w:val="en-US"/>
        </w:rPr>
        <w:t xml:space="preserve">75 out of 100 people (75%) who take Medicine B will feel better because the medicine relieves their anemia symptoms, but each person who takes Medicine </w:t>
      </w:r>
      <w:r w:rsidR="006710DB" w:rsidRPr="00403F8E">
        <w:rPr>
          <w:lang w:val="en-US"/>
        </w:rPr>
        <w:t xml:space="preserve">B </w:t>
      </w:r>
      <w:r w:rsidRPr="00403F8E">
        <w:rPr>
          <w:lang w:val="en-US"/>
        </w:rPr>
        <w:t xml:space="preserve">will need to have </w:t>
      </w:r>
      <w:r w:rsidR="00BE63E2" w:rsidRPr="00403F8E">
        <w:rPr>
          <w:lang w:val="en-US"/>
        </w:rPr>
        <w:t xml:space="preserve">2 </w:t>
      </w:r>
      <w:r w:rsidRPr="00403F8E">
        <w:rPr>
          <w:lang w:val="en-US"/>
        </w:rPr>
        <w:t>blood transfusions each month.</w:t>
      </w:r>
    </w:p>
    <w:p w14:paraId="04CE5745" w14:textId="051D1BEC" w:rsidR="0082546F" w:rsidRPr="00403F8E" w:rsidRDefault="0082546F" w:rsidP="00DB04AB">
      <w:pPr>
        <w:pStyle w:val="SurveyParagraph"/>
        <w:rPr>
          <w:lang w:val="en-US"/>
        </w:rPr>
      </w:pPr>
      <w:r w:rsidRPr="00403F8E">
        <w:rPr>
          <w:lang w:val="en-US"/>
        </w:rPr>
        <w:t>Please indicate which medicine you would choose.</w:t>
      </w:r>
      <w:r w:rsidR="00AF20F8">
        <w:rPr>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8"/>
        <w:gridCol w:w="3121"/>
        <w:gridCol w:w="3081"/>
      </w:tblGrid>
      <w:tr w:rsidR="0082546F" w:rsidRPr="00403F8E" w14:paraId="1D0BF0D2" w14:textId="77777777" w:rsidTr="00A612DA">
        <w:tc>
          <w:tcPr>
            <w:tcW w:w="3128" w:type="dxa"/>
            <w:tcBorders>
              <w:top w:val="single" w:sz="12" w:space="0" w:color="auto"/>
              <w:left w:val="single" w:sz="12" w:space="0" w:color="auto"/>
              <w:bottom w:val="single" w:sz="12" w:space="0" w:color="auto"/>
              <w:right w:val="single" w:sz="12" w:space="0" w:color="auto"/>
            </w:tcBorders>
            <w:shd w:val="clear" w:color="auto" w:fill="548DD4"/>
          </w:tcPr>
          <w:p w14:paraId="6A1DB2E7" w14:textId="77777777" w:rsidR="0082546F" w:rsidRPr="00403F8E" w:rsidRDefault="0082546F" w:rsidP="00A612DA">
            <w:pPr>
              <w:pStyle w:val="TableHeading"/>
              <w:spacing w:before="120" w:after="120"/>
            </w:pPr>
            <w:r w:rsidRPr="00403F8E">
              <w:t>Medicine Feature</w:t>
            </w:r>
          </w:p>
        </w:tc>
        <w:tc>
          <w:tcPr>
            <w:tcW w:w="3121" w:type="dxa"/>
            <w:tcBorders>
              <w:top w:val="single" w:sz="12" w:space="0" w:color="auto"/>
              <w:left w:val="single" w:sz="12" w:space="0" w:color="auto"/>
              <w:bottom w:val="single" w:sz="12" w:space="0" w:color="auto"/>
              <w:right w:val="single" w:sz="12" w:space="0" w:color="auto"/>
            </w:tcBorders>
            <w:shd w:val="clear" w:color="auto" w:fill="548DD4"/>
          </w:tcPr>
          <w:p w14:paraId="106540DB" w14:textId="77777777" w:rsidR="0082546F" w:rsidRPr="00403F8E" w:rsidRDefault="0082546F" w:rsidP="00A612DA">
            <w:pPr>
              <w:pStyle w:val="TableHeading"/>
              <w:spacing w:before="120" w:after="120"/>
              <w:jc w:val="center"/>
            </w:pPr>
            <w:r w:rsidRPr="00403F8E">
              <w:t>Medicine A</w:t>
            </w:r>
          </w:p>
        </w:tc>
        <w:tc>
          <w:tcPr>
            <w:tcW w:w="3081" w:type="dxa"/>
            <w:tcBorders>
              <w:top w:val="single" w:sz="12" w:space="0" w:color="auto"/>
              <w:left w:val="single" w:sz="12" w:space="0" w:color="auto"/>
              <w:bottom w:val="single" w:sz="12" w:space="0" w:color="auto"/>
              <w:right w:val="single" w:sz="12" w:space="0" w:color="auto"/>
            </w:tcBorders>
            <w:shd w:val="clear" w:color="auto" w:fill="548DD4"/>
          </w:tcPr>
          <w:p w14:paraId="1775CB7B" w14:textId="77777777" w:rsidR="0082546F" w:rsidRPr="00403F8E" w:rsidRDefault="0082546F" w:rsidP="00A612DA">
            <w:pPr>
              <w:pStyle w:val="TableHeading"/>
              <w:spacing w:before="120" w:after="120"/>
              <w:jc w:val="center"/>
            </w:pPr>
            <w:r w:rsidRPr="00403F8E">
              <w:t>Medicine B</w:t>
            </w:r>
          </w:p>
        </w:tc>
      </w:tr>
      <w:tr w:rsidR="0082546F" w:rsidRPr="00403F8E" w14:paraId="51C3D5F0" w14:textId="77777777" w:rsidTr="00A612DA">
        <w:tc>
          <w:tcPr>
            <w:tcW w:w="3128" w:type="dxa"/>
            <w:tcBorders>
              <w:top w:val="single" w:sz="12" w:space="0" w:color="auto"/>
              <w:left w:val="single" w:sz="12" w:space="0" w:color="auto"/>
              <w:right w:val="single" w:sz="12" w:space="0" w:color="auto"/>
            </w:tcBorders>
            <w:shd w:val="clear" w:color="auto" w:fill="DBE5F1"/>
            <w:vAlign w:val="center"/>
          </w:tcPr>
          <w:p w14:paraId="6E227889" w14:textId="77777777" w:rsidR="0082546F" w:rsidRPr="00403F8E" w:rsidRDefault="0082546F" w:rsidP="00A612DA">
            <w:pPr>
              <w:pStyle w:val="TableText0"/>
              <w:rPr>
                <w:b/>
                <w:bCs/>
                <w:sz w:val="22"/>
              </w:rPr>
            </w:pPr>
            <w:r w:rsidRPr="00403F8E">
              <w:rPr>
                <w:b/>
                <w:bCs/>
                <w:sz w:val="22"/>
              </w:rPr>
              <w:t>Chance that the medicine makes you feel better by relieving your anemia symptoms</w:t>
            </w:r>
          </w:p>
        </w:tc>
        <w:tc>
          <w:tcPr>
            <w:tcW w:w="3121" w:type="dxa"/>
            <w:tcBorders>
              <w:top w:val="single" w:sz="12" w:space="0" w:color="auto"/>
              <w:left w:val="single" w:sz="12" w:space="0" w:color="auto"/>
              <w:right w:val="single" w:sz="12" w:space="0" w:color="auto"/>
            </w:tcBorders>
            <w:shd w:val="clear" w:color="auto" w:fill="auto"/>
            <w:vAlign w:val="center"/>
          </w:tcPr>
          <w:p w14:paraId="3B770E37" w14:textId="77777777" w:rsidR="0082546F" w:rsidRPr="00403F8E" w:rsidRDefault="0082546F" w:rsidP="00A612DA">
            <w:pPr>
              <w:pStyle w:val="TableText0"/>
              <w:jc w:val="center"/>
            </w:pPr>
            <w:r w:rsidRPr="00403F8E">
              <w:t>50 out of 100 (50%)</w:t>
            </w:r>
          </w:p>
          <w:p w14:paraId="616923ED" w14:textId="77777777" w:rsidR="0082546F" w:rsidRPr="00403F8E" w:rsidRDefault="0082546F" w:rsidP="00A612DA">
            <w:pPr>
              <w:pStyle w:val="TableText0"/>
              <w:jc w:val="center"/>
            </w:pPr>
            <w:r w:rsidRPr="00403F8E">
              <w:rPr>
                <w:noProof/>
              </w:rPr>
              <w:drawing>
                <wp:inline distT="0" distB="0" distL="0" distR="0" wp14:anchorId="49AE003A" wp14:editId="334B8058">
                  <wp:extent cx="1441570" cy="1005840"/>
                  <wp:effectExtent l="0" t="0" r="6350" b="3810"/>
                  <wp:docPr id="24" name="Picture 24" descr="T:\HPA Group\Templates\Survey Development\Survey graphics\Humanoid Repository\Blue Humanoids\5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PA Group\Templates\Survey Development\Survey graphics\Humanoid Repository\Blue Humanoids\50_blue_humanoids.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1570" cy="1005840"/>
                          </a:xfrm>
                          <a:prstGeom prst="rect">
                            <a:avLst/>
                          </a:prstGeom>
                          <a:noFill/>
                          <a:ln>
                            <a:noFill/>
                          </a:ln>
                        </pic:spPr>
                      </pic:pic>
                    </a:graphicData>
                  </a:graphic>
                </wp:inline>
              </w:drawing>
            </w:r>
          </w:p>
        </w:tc>
        <w:tc>
          <w:tcPr>
            <w:tcW w:w="3081" w:type="dxa"/>
            <w:tcBorders>
              <w:top w:val="single" w:sz="12" w:space="0" w:color="auto"/>
              <w:left w:val="single" w:sz="12" w:space="0" w:color="auto"/>
              <w:right w:val="single" w:sz="12" w:space="0" w:color="auto"/>
            </w:tcBorders>
            <w:shd w:val="clear" w:color="auto" w:fill="auto"/>
            <w:vAlign w:val="center"/>
          </w:tcPr>
          <w:p w14:paraId="19943409" w14:textId="77777777" w:rsidR="0082546F" w:rsidRPr="00403F8E" w:rsidRDefault="0082546F" w:rsidP="00A612DA">
            <w:pPr>
              <w:pStyle w:val="TableText0"/>
              <w:jc w:val="center"/>
            </w:pPr>
            <w:r w:rsidRPr="00403F8E">
              <w:t>75 out of 100 (75%)</w:t>
            </w:r>
          </w:p>
          <w:p w14:paraId="659CF730" w14:textId="77777777" w:rsidR="0082546F" w:rsidRPr="00403F8E" w:rsidRDefault="0082546F" w:rsidP="00A612DA">
            <w:pPr>
              <w:pStyle w:val="TableText0"/>
              <w:jc w:val="center"/>
            </w:pPr>
            <w:r w:rsidRPr="00403F8E">
              <w:rPr>
                <w:noProof/>
              </w:rPr>
              <w:drawing>
                <wp:inline distT="0" distB="0" distL="0" distR="0" wp14:anchorId="7287908C" wp14:editId="55C1503B">
                  <wp:extent cx="1441569" cy="1005840"/>
                  <wp:effectExtent l="0" t="0" r="6350" b="3810"/>
                  <wp:docPr id="30" name="Picture 30" descr="T:\HPA Group\Templates\Survey Development\Survey graphics\Humanoid Repository\Yellow Humanoids\75_yellow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Yellow Humanoids\75_yellow_humanoid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41569" cy="1005840"/>
                          </a:xfrm>
                          <a:prstGeom prst="rect">
                            <a:avLst/>
                          </a:prstGeom>
                          <a:noFill/>
                          <a:ln>
                            <a:noFill/>
                          </a:ln>
                        </pic:spPr>
                      </pic:pic>
                    </a:graphicData>
                  </a:graphic>
                </wp:inline>
              </w:drawing>
            </w:r>
          </w:p>
        </w:tc>
      </w:tr>
      <w:tr w:rsidR="0082546F" w:rsidRPr="00403F8E" w14:paraId="239F93DC" w14:textId="77777777" w:rsidTr="00A612DA">
        <w:tc>
          <w:tcPr>
            <w:tcW w:w="3128" w:type="dxa"/>
            <w:tcBorders>
              <w:top w:val="single" w:sz="4" w:space="0" w:color="auto"/>
              <w:left w:val="single" w:sz="12" w:space="0" w:color="auto"/>
              <w:right w:val="single" w:sz="12" w:space="0" w:color="auto"/>
            </w:tcBorders>
            <w:shd w:val="clear" w:color="auto" w:fill="DBE5F1"/>
            <w:vAlign w:val="center"/>
          </w:tcPr>
          <w:p w14:paraId="60F3286F" w14:textId="77777777" w:rsidR="0082546F" w:rsidRPr="00403F8E" w:rsidRDefault="0082546F" w:rsidP="00A612DA">
            <w:pPr>
              <w:pStyle w:val="TableText0"/>
              <w:rPr>
                <w:b/>
                <w:bCs/>
                <w:sz w:val="22"/>
              </w:rPr>
            </w:pPr>
            <w:r w:rsidRPr="00403F8E">
              <w:rPr>
                <w:b/>
                <w:bCs/>
                <w:sz w:val="22"/>
              </w:rPr>
              <w:t>Number of red blood cell transfusions needed each month</w:t>
            </w:r>
          </w:p>
        </w:tc>
        <w:tc>
          <w:tcPr>
            <w:tcW w:w="3121" w:type="dxa"/>
            <w:tcBorders>
              <w:top w:val="single" w:sz="4" w:space="0" w:color="auto"/>
              <w:left w:val="single" w:sz="12" w:space="0" w:color="auto"/>
              <w:right w:val="single" w:sz="12" w:space="0" w:color="auto"/>
            </w:tcBorders>
            <w:shd w:val="clear" w:color="auto" w:fill="auto"/>
            <w:vAlign w:val="center"/>
          </w:tcPr>
          <w:p w14:paraId="6B6318C4" w14:textId="2E9A9ED6" w:rsidR="0082546F" w:rsidRPr="00403F8E" w:rsidRDefault="0082546F" w:rsidP="00A612DA">
            <w:pPr>
              <w:pStyle w:val="TableText0"/>
              <w:jc w:val="center"/>
            </w:pPr>
            <w:r w:rsidRPr="00403F8E">
              <w:rPr>
                <w:b/>
                <w:sz w:val="28"/>
              </w:rPr>
              <w:t>0</w:t>
            </w:r>
            <w:r w:rsidRPr="00403F8E">
              <w:t xml:space="preserve"> transfusions each month</w:t>
            </w:r>
          </w:p>
        </w:tc>
        <w:tc>
          <w:tcPr>
            <w:tcW w:w="3081" w:type="dxa"/>
            <w:tcBorders>
              <w:top w:val="single" w:sz="4" w:space="0" w:color="auto"/>
              <w:left w:val="single" w:sz="12" w:space="0" w:color="auto"/>
              <w:right w:val="single" w:sz="12" w:space="0" w:color="auto"/>
            </w:tcBorders>
            <w:shd w:val="clear" w:color="auto" w:fill="auto"/>
            <w:vAlign w:val="center"/>
          </w:tcPr>
          <w:p w14:paraId="53BA0D5D" w14:textId="7A97DA32" w:rsidR="0082546F" w:rsidRPr="00403F8E" w:rsidRDefault="0082546F" w:rsidP="00A612DA">
            <w:pPr>
              <w:pStyle w:val="TableText0"/>
              <w:jc w:val="center"/>
            </w:pPr>
            <w:r w:rsidRPr="00403F8E">
              <w:rPr>
                <w:b/>
                <w:sz w:val="28"/>
              </w:rPr>
              <w:t>2</w:t>
            </w:r>
            <w:r w:rsidRPr="00403F8E">
              <w:t xml:space="preserve"> transfusions each month</w:t>
            </w:r>
          </w:p>
        </w:tc>
      </w:tr>
      <w:tr w:rsidR="0082546F" w:rsidRPr="00403F8E" w14:paraId="0C7C0615" w14:textId="77777777" w:rsidTr="00A612DA">
        <w:trPr>
          <w:trHeight w:val="144"/>
        </w:trPr>
        <w:tc>
          <w:tcPr>
            <w:tcW w:w="3128" w:type="dxa"/>
            <w:tcBorders>
              <w:top w:val="single" w:sz="12" w:space="0" w:color="auto"/>
              <w:left w:val="nil"/>
              <w:bottom w:val="single" w:sz="12" w:space="0" w:color="auto"/>
              <w:right w:val="nil"/>
            </w:tcBorders>
          </w:tcPr>
          <w:p w14:paraId="5F6AA0EB" w14:textId="77777777" w:rsidR="0082546F" w:rsidRPr="00403F8E" w:rsidRDefault="0082546F" w:rsidP="00A612DA">
            <w:pPr>
              <w:pStyle w:val="TableText0"/>
              <w:spacing w:before="0" w:after="0"/>
              <w:rPr>
                <w:sz w:val="16"/>
                <w:szCs w:val="16"/>
              </w:rPr>
            </w:pPr>
          </w:p>
        </w:tc>
        <w:tc>
          <w:tcPr>
            <w:tcW w:w="3121" w:type="dxa"/>
            <w:tcBorders>
              <w:top w:val="single" w:sz="12" w:space="0" w:color="auto"/>
              <w:left w:val="nil"/>
              <w:bottom w:val="single" w:sz="12" w:space="0" w:color="auto"/>
              <w:right w:val="nil"/>
            </w:tcBorders>
          </w:tcPr>
          <w:p w14:paraId="18AC406C" w14:textId="77777777" w:rsidR="0082546F" w:rsidRPr="00403F8E" w:rsidRDefault="0082546F" w:rsidP="00A612DA">
            <w:pPr>
              <w:pStyle w:val="TableText0"/>
              <w:spacing w:before="0" w:after="0"/>
              <w:rPr>
                <w:sz w:val="16"/>
                <w:szCs w:val="16"/>
              </w:rPr>
            </w:pPr>
          </w:p>
        </w:tc>
        <w:tc>
          <w:tcPr>
            <w:tcW w:w="3081" w:type="dxa"/>
            <w:tcBorders>
              <w:top w:val="single" w:sz="12" w:space="0" w:color="auto"/>
              <w:left w:val="nil"/>
              <w:bottom w:val="single" w:sz="12" w:space="0" w:color="auto"/>
              <w:right w:val="nil"/>
            </w:tcBorders>
          </w:tcPr>
          <w:p w14:paraId="23303C0A" w14:textId="77777777" w:rsidR="0082546F" w:rsidRPr="00403F8E" w:rsidRDefault="0082546F" w:rsidP="00A612DA">
            <w:pPr>
              <w:pStyle w:val="TableText0"/>
              <w:spacing w:before="0" w:after="0"/>
              <w:rPr>
                <w:sz w:val="16"/>
                <w:szCs w:val="16"/>
              </w:rPr>
            </w:pPr>
          </w:p>
        </w:tc>
      </w:tr>
      <w:tr w:rsidR="0082546F" w:rsidRPr="00403F8E" w14:paraId="2F2215E0" w14:textId="77777777" w:rsidTr="00A612DA">
        <w:tc>
          <w:tcPr>
            <w:tcW w:w="3128" w:type="dxa"/>
            <w:tcBorders>
              <w:top w:val="single" w:sz="12" w:space="0" w:color="auto"/>
              <w:left w:val="single" w:sz="12" w:space="0" w:color="auto"/>
              <w:bottom w:val="single" w:sz="12" w:space="0" w:color="auto"/>
              <w:right w:val="single" w:sz="12" w:space="0" w:color="auto"/>
            </w:tcBorders>
            <w:shd w:val="clear" w:color="auto" w:fill="8DB3E2"/>
            <w:vAlign w:val="center"/>
          </w:tcPr>
          <w:p w14:paraId="0D01FAD2" w14:textId="77777777" w:rsidR="0082546F" w:rsidRPr="00403F8E" w:rsidRDefault="0082546F" w:rsidP="00A612DA">
            <w:pPr>
              <w:pStyle w:val="TableText0"/>
              <w:rPr>
                <w:b/>
                <w:bCs/>
                <w:sz w:val="22"/>
              </w:rPr>
            </w:pPr>
            <w:r w:rsidRPr="00403F8E">
              <w:rPr>
                <w:b/>
                <w:bCs/>
                <w:sz w:val="22"/>
              </w:rPr>
              <w:t>Which medicine would you choose?</w:t>
            </w:r>
          </w:p>
        </w:tc>
        <w:tc>
          <w:tcPr>
            <w:tcW w:w="3121" w:type="dxa"/>
            <w:tcBorders>
              <w:top w:val="single" w:sz="12" w:space="0" w:color="auto"/>
              <w:left w:val="single" w:sz="12" w:space="0" w:color="auto"/>
              <w:bottom w:val="single" w:sz="12" w:space="0" w:color="auto"/>
              <w:right w:val="single" w:sz="12" w:space="0" w:color="auto"/>
            </w:tcBorders>
            <w:shd w:val="clear" w:color="auto" w:fill="8DB3E2"/>
            <w:vAlign w:val="center"/>
          </w:tcPr>
          <w:p w14:paraId="1FFFFDB1" w14:textId="77777777" w:rsidR="0082546F" w:rsidRPr="00403F8E" w:rsidRDefault="0082546F" w:rsidP="00A612DA">
            <w:pPr>
              <w:pStyle w:val="TableText0"/>
              <w:jc w:val="center"/>
            </w:pPr>
            <w:r w:rsidRPr="00403F8E">
              <w:rPr>
                <w:noProof/>
              </w:rPr>
              <mc:AlternateContent>
                <mc:Choice Requires="wps">
                  <w:drawing>
                    <wp:inline distT="0" distB="0" distL="0" distR="0" wp14:anchorId="296B0F25" wp14:editId="0B30C7E0">
                      <wp:extent cx="302260" cy="278765"/>
                      <wp:effectExtent l="9525" t="13335" r="12065" b="12700"/>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51E6ADB9" id="Rectangle 14"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" strokeweight="1.25pt">
                      <w10:anchorlock/>
                    </v:rect>
                  </w:pict>
                </mc:Fallback>
              </mc:AlternateContent>
            </w:r>
          </w:p>
        </w:tc>
        <w:tc>
          <w:tcPr>
            <w:tcW w:w="3081" w:type="dxa"/>
            <w:tcBorders>
              <w:top w:val="single" w:sz="12" w:space="0" w:color="auto"/>
              <w:left w:val="single" w:sz="12" w:space="0" w:color="auto"/>
              <w:bottom w:val="single" w:sz="12" w:space="0" w:color="auto"/>
              <w:right w:val="single" w:sz="12" w:space="0" w:color="auto"/>
            </w:tcBorders>
            <w:shd w:val="clear" w:color="auto" w:fill="8DB3E2"/>
            <w:vAlign w:val="center"/>
          </w:tcPr>
          <w:p w14:paraId="3AB43A01" w14:textId="77777777" w:rsidR="0082546F" w:rsidRPr="00403F8E" w:rsidRDefault="0082546F" w:rsidP="00A612DA">
            <w:pPr>
              <w:pStyle w:val="TableText0"/>
              <w:jc w:val="center"/>
            </w:pPr>
            <w:r w:rsidRPr="00403F8E">
              <w:rPr>
                <w:noProof/>
              </w:rPr>
              <mc:AlternateContent>
                <mc:Choice Requires="wps">
                  <w:drawing>
                    <wp:inline distT="0" distB="0" distL="0" distR="0" wp14:anchorId="69709026" wp14:editId="1E56EF5A">
                      <wp:extent cx="302260" cy="278765"/>
                      <wp:effectExtent l="15240" t="13335" r="15875" b="12700"/>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38A1EFBB" id="Rectangle 20"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" strokeweight="1.25pt">
                      <w10:anchorlock/>
                    </v:rect>
                  </w:pict>
                </mc:Fallback>
              </mc:AlternateContent>
            </w:r>
          </w:p>
        </w:tc>
      </w:tr>
    </w:tbl>
    <w:p w14:paraId="5CED0DFD" w14:textId="77777777" w:rsidR="0082546F" w:rsidRPr="00403F8E" w:rsidRDefault="0082546F">
      <w:pPr>
        <w:spacing w:after="0" w:line="240" w:lineRule="auto"/>
        <w:rPr>
          <w:rFonts w:ascii="Arial Bold" w:eastAsia="Times New Roman" w:hAnsi="Arial Bold" w:cs="Times New Roman"/>
          <w:b/>
          <w:bCs/>
          <w:iCs/>
          <w:sz w:val="28"/>
          <w:szCs w:val="24"/>
        </w:rPr>
      </w:pPr>
      <w:r w:rsidRPr="00403F8E">
        <w:br w:type="page"/>
      </w:r>
    </w:p>
    <w:p w14:paraId="5991DAD5" w14:textId="074E2BA5" w:rsidR="00BE3BB9" w:rsidRPr="00403F8E" w:rsidRDefault="00BE3BB9" w:rsidP="00BE3BB9">
      <w:pPr>
        <w:pStyle w:val="SurveyHeading2"/>
        <w:rPr>
          <w:lang w:val="en-US"/>
        </w:rPr>
      </w:pPr>
      <w:r w:rsidRPr="00403F8E">
        <w:rPr>
          <w:lang w:val="en-US"/>
        </w:rPr>
        <w:lastRenderedPageBreak/>
        <w:t xml:space="preserve">Medicine Feature: </w:t>
      </w:r>
      <w:r w:rsidR="00BF0840" w:rsidRPr="00403F8E">
        <w:rPr>
          <w:lang w:val="en-US"/>
        </w:rPr>
        <w:t>Risk</w:t>
      </w:r>
      <w:r w:rsidR="00E37855" w:rsidRPr="00403F8E">
        <w:rPr>
          <w:lang w:val="en-US"/>
        </w:rPr>
        <w:t xml:space="preserve"> of </w:t>
      </w:r>
      <w:r w:rsidR="00A34100" w:rsidRPr="00403F8E">
        <w:rPr>
          <w:lang w:val="en-US"/>
        </w:rPr>
        <w:t>Dying From</w:t>
      </w:r>
      <w:r w:rsidR="00E37855" w:rsidRPr="00403F8E">
        <w:rPr>
          <w:lang w:val="en-US"/>
        </w:rPr>
        <w:t xml:space="preserve"> a </w:t>
      </w:r>
      <w:r w:rsidR="00A34100" w:rsidRPr="00403F8E">
        <w:rPr>
          <w:lang w:val="en-US"/>
        </w:rPr>
        <w:t>Heart At</w:t>
      </w:r>
      <w:r w:rsidR="00E37855" w:rsidRPr="00403F8E">
        <w:rPr>
          <w:lang w:val="en-US"/>
        </w:rPr>
        <w:t xml:space="preserve">tack or </w:t>
      </w:r>
      <w:r w:rsidR="00A34100" w:rsidRPr="00403F8E">
        <w:rPr>
          <w:lang w:val="en-US"/>
        </w:rPr>
        <w:t>Stroke Beca</w:t>
      </w:r>
      <w:r w:rsidR="00E37855" w:rsidRPr="00403F8E">
        <w:rPr>
          <w:lang w:val="en-US"/>
        </w:rPr>
        <w:t xml:space="preserve">use of the </w:t>
      </w:r>
      <w:r w:rsidR="00A34100" w:rsidRPr="00403F8E">
        <w:rPr>
          <w:lang w:val="en-US"/>
        </w:rPr>
        <w:t>Medicine</w:t>
      </w:r>
    </w:p>
    <w:p w14:paraId="615C3E09" w14:textId="7650062A" w:rsidR="00E37855" w:rsidRPr="00403F8E" w:rsidRDefault="00E37855" w:rsidP="00E37855">
      <w:pPr>
        <w:pStyle w:val="SurveyParagraph"/>
        <w:rPr>
          <w:lang w:val="en-US"/>
        </w:rPr>
      </w:pPr>
      <w:r w:rsidRPr="00403F8E">
        <w:rPr>
          <w:lang w:val="en-US"/>
        </w:rPr>
        <w:t xml:space="preserve">Some anemia medicines </w:t>
      </w:r>
      <w:r w:rsidR="002570B8" w:rsidRPr="00403F8E">
        <w:rPr>
          <w:lang w:val="en-US"/>
        </w:rPr>
        <w:t xml:space="preserve">may increase the chance you can have a </w:t>
      </w:r>
      <w:r w:rsidRPr="00403F8E">
        <w:rPr>
          <w:lang w:val="en-US"/>
        </w:rPr>
        <w:t xml:space="preserve">problem such as a </w:t>
      </w:r>
      <w:r w:rsidR="00C41313" w:rsidRPr="00403F8E">
        <w:rPr>
          <w:lang w:val="en-US"/>
        </w:rPr>
        <w:t xml:space="preserve">major </w:t>
      </w:r>
      <w:r w:rsidRPr="00403F8E">
        <w:rPr>
          <w:lang w:val="en-US"/>
        </w:rPr>
        <w:t xml:space="preserve">heart attack or </w:t>
      </w:r>
      <w:r w:rsidR="00C41313" w:rsidRPr="00403F8E">
        <w:rPr>
          <w:lang w:val="en-US"/>
        </w:rPr>
        <w:t xml:space="preserve">major </w:t>
      </w:r>
      <w:r w:rsidRPr="00403F8E">
        <w:rPr>
          <w:lang w:val="en-US"/>
        </w:rPr>
        <w:t>stroke</w:t>
      </w:r>
      <w:r w:rsidR="002570B8" w:rsidRPr="00403F8E">
        <w:rPr>
          <w:lang w:val="en-US"/>
        </w:rPr>
        <w:t>, which could be fatal</w:t>
      </w:r>
      <w:r w:rsidRPr="00403F8E">
        <w:rPr>
          <w:lang w:val="en-US"/>
        </w:rPr>
        <w:t xml:space="preserve">. </w:t>
      </w:r>
    </w:p>
    <w:p w14:paraId="4C6F2727" w14:textId="77777777" w:rsidR="00853CC9" w:rsidRPr="00403F8E" w:rsidRDefault="00E37855" w:rsidP="00DB04AB">
      <w:pPr>
        <w:pStyle w:val="SurveyParagraph"/>
        <w:numPr>
          <w:ilvl w:val="0"/>
          <w:numId w:val="42"/>
        </w:numPr>
        <w:rPr>
          <w:lang w:val="en-US"/>
        </w:rPr>
      </w:pPr>
      <w:r w:rsidRPr="00403F8E">
        <w:rPr>
          <w:lang w:val="en-US"/>
        </w:rPr>
        <w:t xml:space="preserve">A major heart attack causes severe damage to the heart that cannot be treated. </w:t>
      </w:r>
    </w:p>
    <w:p w14:paraId="62B36EA4" w14:textId="77777777" w:rsidR="00853CC9" w:rsidRPr="00403F8E" w:rsidRDefault="00E37855" w:rsidP="00DB04AB">
      <w:pPr>
        <w:pStyle w:val="SurveyParagraph"/>
        <w:numPr>
          <w:ilvl w:val="0"/>
          <w:numId w:val="42"/>
        </w:numPr>
        <w:rPr>
          <w:lang w:val="en-US"/>
        </w:rPr>
      </w:pPr>
      <w:r w:rsidRPr="00403F8E">
        <w:rPr>
          <w:lang w:val="en-US"/>
        </w:rPr>
        <w:t xml:space="preserve">A major stroke causes severe damage to the brain that cannot be treated. </w:t>
      </w:r>
    </w:p>
    <w:p w14:paraId="4B8511AB" w14:textId="18A86392" w:rsidR="00BE3BB9" w:rsidRPr="00403F8E" w:rsidRDefault="00E37855" w:rsidP="00E37855">
      <w:pPr>
        <w:pStyle w:val="SurveyParagraph"/>
        <w:rPr>
          <w:lang w:val="en-US"/>
        </w:rPr>
      </w:pPr>
      <w:r w:rsidRPr="00403F8E">
        <w:rPr>
          <w:lang w:val="en-US"/>
        </w:rPr>
        <w:t>A major heart attack or stroke can cause death instantly or within a few hours.</w:t>
      </w:r>
    </w:p>
    <w:p w14:paraId="08D5E3DA" w14:textId="48C4EE26" w:rsidR="00A535DF" w:rsidRPr="00403F8E" w:rsidRDefault="00A535DF" w:rsidP="00A535DF">
      <w:pPr>
        <w:pStyle w:val="SurveyQuestion"/>
      </w:pPr>
      <w:r w:rsidRPr="00403F8E">
        <w:t>Have you ever experienced a heart attack or stroke?</w:t>
      </w:r>
      <w:r w:rsidR="00AF20F8">
        <w:t xml:space="preserve"> </w:t>
      </w:r>
    </w:p>
    <w:p w14:paraId="1092C8DD" w14:textId="14CF643E" w:rsidR="00A535DF" w:rsidRPr="00403F8E" w:rsidRDefault="00A535DF" w:rsidP="00E75ECF">
      <w:pPr>
        <w:pStyle w:val="SurveyCheckbox"/>
      </w:pPr>
      <w:r w:rsidRPr="00403F8E">
        <w:t>Yes</w:t>
      </w:r>
    </w:p>
    <w:p w14:paraId="7A3D1805" w14:textId="44762689" w:rsidR="00A535DF" w:rsidRPr="00403F8E" w:rsidRDefault="00A535DF" w:rsidP="00E75ECF">
      <w:pPr>
        <w:pStyle w:val="SurveyCheckbox"/>
      </w:pPr>
      <w:r w:rsidRPr="00403F8E">
        <w:t>No</w:t>
      </w:r>
    </w:p>
    <w:p w14:paraId="73454BB4" w14:textId="53DF9599" w:rsidR="00A535DF" w:rsidRPr="00403F8E" w:rsidRDefault="00A535DF" w:rsidP="00E75ECF">
      <w:pPr>
        <w:pStyle w:val="SurveyCheckbox"/>
      </w:pPr>
      <w:r w:rsidRPr="00403F8E">
        <w:t>Don’t know</w:t>
      </w:r>
      <w:r w:rsidR="00A57794" w:rsidRPr="00403F8E">
        <w:t xml:space="preserve"> / </w:t>
      </w:r>
      <w:r w:rsidRPr="00403F8E">
        <w:t>not sure</w:t>
      </w:r>
    </w:p>
    <w:p w14:paraId="6D00CDDB" w14:textId="77777777" w:rsidR="00C826D4" w:rsidRPr="00403F8E" w:rsidRDefault="00C826D4" w:rsidP="00E75ECF">
      <w:pPr>
        <w:pStyle w:val="SurveyCheckbox"/>
        <w:numPr>
          <w:ilvl w:val="0"/>
          <w:numId w:val="0"/>
        </w:numPr>
        <w:ind w:left="1260"/>
      </w:pPr>
    </w:p>
    <w:p w14:paraId="2E786AC4" w14:textId="77777777" w:rsidR="000C015D" w:rsidRPr="00403F8E" w:rsidRDefault="000C015D">
      <w:pPr>
        <w:spacing w:after="0" w:line="240" w:lineRule="auto"/>
        <w:rPr>
          <w:rFonts w:ascii="Arial Bold" w:eastAsia="Times New Roman" w:hAnsi="Arial Bold" w:cs="Times New Roman"/>
          <w:b/>
          <w:bCs/>
          <w:iCs/>
          <w:sz w:val="28"/>
          <w:szCs w:val="24"/>
        </w:rPr>
      </w:pPr>
      <w:r w:rsidRPr="00403F8E">
        <w:br w:type="page"/>
      </w:r>
    </w:p>
    <w:p w14:paraId="71FD420E" w14:textId="5D656CC8" w:rsidR="00887AEA" w:rsidRPr="00403F8E" w:rsidRDefault="00887AEA" w:rsidP="00887AEA">
      <w:pPr>
        <w:pStyle w:val="SurveyHeading2"/>
        <w:rPr>
          <w:rFonts w:ascii="Calibri" w:hAnsi="Calibri"/>
          <w:lang w:val="en-US"/>
        </w:rPr>
      </w:pPr>
      <w:r w:rsidRPr="00403F8E">
        <w:rPr>
          <w:lang w:val="en-US"/>
        </w:rPr>
        <w:lastRenderedPageBreak/>
        <w:t xml:space="preserve">Thinking </w:t>
      </w:r>
      <w:r w:rsidR="00A34100" w:rsidRPr="00403F8E">
        <w:rPr>
          <w:lang w:val="en-US"/>
        </w:rPr>
        <w:t xml:space="preserve">About </w:t>
      </w:r>
      <w:r w:rsidRPr="00403F8E">
        <w:rPr>
          <w:lang w:val="en-US"/>
        </w:rPr>
        <w:t xml:space="preserve">the </w:t>
      </w:r>
      <w:r w:rsidR="00A34100" w:rsidRPr="00403F8E">
        <w:rPr>
          <w:lang w:val="en-US"/>
        </w:rPr>
        <w:t xml:space="preserve">Risk </w:t>
      </w:r>
      <w:r w:rsidRPr="00403F8E">
        <w:rPr>
          <w:lang w:val="en-US"/>
        </w:rPr>
        <w:t>of</w:t>
      </w:r>
      <w:r w:rsidR="00DA1A09" w:rsidRPr="00403F8E">
        <w:rPr>
          <w:lang w:val="en-US"/>
        </w:rPr>
        <w:t xml:space="preserve"> </w:t>
      </w:r>
      <w:r w:rsidR="00A34100" w:rsidRPr="00403F8E">
        <w:rPr>
          <w:lang w:val="en-US"/>
        </w:rPr>
        <w:t>Dying From</w:t>
      </w:r>
      <w:r w:rsidR="00DA1A09" w:rsidRPr="00403F8E">
        <w:rPr>
          <w:lang w:val="en-US"/>
        </w:rPr>
        <w:t xml:space="preserve"> a </w:t>
      </w:r>
      <w:r w:rsidR="00A34100" w:rsidRPr="00403F8E">
        <w:rPr>
          <w:lang w:val="en-US"/>
        </w:rPr>
        <w:t>Heart Atta</w:t>
      </w:r>
      <w:r w:rsidR="00DA1A09" w:rsidRPr="00403F8E">
        <w:rPr>
          <w:lang w:val="en-US"/>
        </w:rPr>
        <w:t xml:space="preserve">ck or </w:t>
      </w:r>
      <w:r w:rsidR="00A34100" w:rsidRPr="00403F8E">
        <w:rPr>
          <w:lang w:val="en-US"/>
        </w:rPr>
        <w:t>Stroke Because</w:t>
      </w:r>
      <w:r w:rsidR="00DA1A09" w:rsidRPr="00403F8E">
        <w:rPr>
          <w:lang w:val="en-US"/>
        </w:rPr>
        <w:t xml:space="preserve"> of the </w:t>
      </w:r>
      <w:r w:rsidR="00A34100" w:rsidRPr="00403F8E">
        <w:rPr>
          <w:lang w:val="en-US"/>
        </w:rPr>
        <w:t>Medicine</w:t>
      </w:r>
    </w:p>
    <w:p w14:paraId="1BDC0534" w14:textId="1A075050" w:rsidR="00887AEA" w:rsidRPr="00403F8E" w:rsidRDefault="00887AEA" w:rsidP="00887AEA">
      <w:pPr>
        <w:pStyle w:val="SurveyParagraph"/>
        <w:rPr>
          <w:lang w:val="en-US"/>
        </w:rPr>
      </w:pPr>
      <w:r w:rsidRPr="00403F8E">
        <w:rPr>
          <w:lang w:val="en-US"/>
        </w:rPr>
        <w:t xml:space="preserve">We will use pictures to help you think about how many patients will </w:t>
      </w:r>
      <w:r w:rsidR="00DA1A09" w:rsidRPr="00403F8E">
        <w:rPr>
          <w:lang w:val="en-US"/>
        </w:rPr>
        <w:t>die from a heart attack or stroke because of the medicine</w:t>
      </w:r>
      <w:r w:rsidRPr="00403F8E">
        <w:rPr>
          <w:lang w:val="en-US"/>
        </w:rPr>
        <w:t xml:space="preserve">. </w:t>
      </w:r>
    </w:p>
    <w:p w14:paraId="511F18E7" w14:textId="11B518D2" w:rsidR="00A612DA" w:rsidRPr="00403F8E" w:rsidRDefault="00887AEA" w:rsidP="003D3248">
      <w:pPr>
        <w:pStyle w:val="SurveyParagraph"/>
        <w:rPr>
          <w:lang w:val="en-US"/>
        </w:rPr>
      </w:pPr>
      <w:r w:rsidRPr="00403F8E">
        <w:rPr>
          <w:lang w:val="en-US"/>
        </w:rPr>
        <w:t xml:space="preserve">Each figure in the picture below represents </w:t>
      </w:r>
      <w:r w:rsidR="00A85A91" w:rsidRPr="00403F8E">
        <w:rPr>
          <w:lang w:val="en-US"/>
        </w:rPr>
        <w:t xml:space="preserve">1 </w:t>
      </w:r>
      <w:r w:rsidRPr="00403F8E">
        <w:rPr>
          <w:lang w:val="en-US"/>
        </w:rPr>
        <w:t>person who receives a</w:t>
      </w:r>
      <w:r w:rsidR="00F95A07" w:rsidRPr="00403F8E">
        <w:rPr>
          <w:lang w:val="en-US"/>
        </w:rPr>
        <w:t>n</w:t>
      </w:r>
      <w:r w:rsidRPr="00403F8E">
        <w:rPr>
          <w:lang w:val="en-US"/>
        </w:rPr>
        <w:t xml:space="preserve"> anemia medicine.</w:t>
      </w:r>
      <w:r w:rsidR="00654A14" w:rsidRPr="00403F8E">
        <w:rPr>
          <w:lang w:val="en-US"/>
        </w:rPr>
        <w:t xml:space="preserve"> </w:t>
      </w:r>
      <w:r w:rsidRPr="00403F8E">
        <w:rPr>
          <w:lang w:val="en-US"/>
        </w:rPr>
        <w:t xml:space="preserve">There are 100 figures in </w:t>
      </w:r>
      <w:r w:rsidR="00853CC9" w:rsidRPr="00403F8E">
        <w:rPr>
          <w:lang w:val="en-US"/>
        </w:rPr>
        <w:t xml:space="preserve">the </w:t>
      </w:r>
      <w:r w:rsidR="00F95A07" w:rsidRPr="00403F8E">
        <w:rPr>
          <w:lang w:val="en-US"/>
        </w:rPr>
        <w:t>picture</w:t>
      </w:r>
      <w:r w:rsidRPr="00403F8E">
        <w:rPr>
          <w:lang w:val="en-US"/>
        </w:rPr>
        <w:t>.</w:t>
      </w:r>
      <w:r w:rsidR="00654A14" w:rsidRPr="00403F8E">
        <w:rPr>
          <w:lang w:val="en-US"/>
        </w:rPr>
        <w:t xml:space="preserve"> </w:t>
      </w:r>
    </w:p>
    <w:p w14:paraId="185BB2D0" w14:textId="77777777" w:rsidR="00A612DA" w:rsidRPr="00403F8E" w:rsidRDefault="00887AEA" w:rsidP="00DB04AB">
      <w:pPr>
        <w:pStyle w:val="SurveyParagraph"/>
        <w:numPr>
          <w:ilvl w:val="0"/>
          <w:numId w:val="44"/>
        </w:numPr>
        <w:rPr>
          <w:lang w:val="en-US"/>
        </w:rPr>
      </w:pPr>
      <w:r w:rsidRPr="00403F8E">
        <w:rPr>
          <w:lang w:val="en-US"/>
        </w:rPr>
        <w:t xml:space="preserve">The figures shown in </w:t>
      </w:r>
      <w:r w:rsidR="005D0506" w:rsidRPr="00403F8E">
        <w:rPr>
          <w:lang w:val="en-US"/>
        </w:rPr>
        <w:t>color</w:t>
      </w:r>
      <w:r w:rsidRPr="00403F8E">
        <w:rPr>
          <w:lang w:val="en-US"/>
        </w:rPr>
        <w:t xml:space="preserve"> indicate people who </w:t>
      </w:r>
      <w:r w:rsidRPr="00403F8E">
        <w:rPr>
          <w:b/>
          <w:u w:val="single"/>
          <w:lang w:val="en-US"/>
        </w:rPr>
        <w:t>will</w:t>
      </w:r>
      <w:r w:rsidRPr="00403F8E">
        <w:rPr>
          <w:lang w:val="en-US"/>
        </w:rPr>
        <w:t xml:space="preserve"> </w:t>
      </w:r>
      <w:r w:rsidR="00DA1A09" w:rsidRPr="00403F8E">
        <w:rPr>
          <w:lang w:val="en-US"/>
        </w:rPr>
        <w:t>die from a heart attack or stroke because of the medicine</w:t>
      </w:r>
      <w:r w:rsidRPr="00403F8E">
        <w:rPr>
          <w:lang w:val="en-US"/>
        </w:rPr>
        <w:t xml:space="preserve">. </w:t>
      </w:r>
    </w:p>
    <w:p w14:paraId="74A036BC" w14:textId="10E78179" w:rsidR="00DA1A09" w:rsidRPr="00403F8E" w:rsidRDefault="00887AEA" w:rsidP="00DB04AB">
      <w:pPr>
        <w:pStyle w:val="SurveyParagraph"/>
        <w:numPr>
          <w:ilvl w:val="0"/>
          <w:numId w:val="44"/>
        </w:numPr>
        <w:rPr>
          <w:lang w:val="en-US"/>
        </w:rPr>
      </w:pPr>
      <w:r w:rsidRPr="00403F8E">
        <w:rPr>
          <w:lang w:val="en-US"/>
        </w:rPr>
        <w:t xml:space="preserve">The figures in </w:t>
      </w:r>
      <w:r w:rsidR="003D3248" w:rsidRPr="00403F8E">
        <w:rPr>
          <w:lang w:val="en-US"/>
        </w:rPr>
        <w:t xml:space="preserve">gray </w:t>
      </w:r>
      <w:r w:rsidRPr="00403F8E">
        <w:rPr>
          <w:lang w:val="en-US"/>
        </w:rPr>
        <w:t xml:space="preserve">indicate people who </w:t>
      </w:r>
      <w:r w:rsidRPr="00403F8E">
        <w:rPr>
          <w:b/>
          <w:u w:val="single"/>
          <w:lang w:val="en-US"/>
        </w:rPr>
        <w:t>will not</w:t>
      </w:r>
      <w:r w:rsidRPr="00403F8E">
        <w:rPr>
          <w:lang w:val="en-US"/>
        </w:rPr>
        <w:t xml:space="preserve"> </w:t>
      </w:r>
      <w:r w:rsidR="00DA1A09" w:rsidRPr="00403F8E">
        <w:rPr>
          <w:lang w:val="en-US"/>
        </w:rPr>
        <w:t xml:space="preserve">die from a heart attack or stroke because of the medicine. </w:t>
      </w:r>
    </w:p>
    <w:p w14:paraId="33190449" w14:textId="652AF4C9" w:rsidR="000C3C16" w:rsidRPr="00403F8E" w:rsidRDefault="000C3C16" w:rsidP="003D3248">
      <w:pPr>
        <w:pStyle w:val="SurveyParagraph"/>
        <w:rPr>
          <w:lang w:val="en-US"/>
        </w:rPr>
      </w:pPr>
      <w:r w:rsidRPr="00403F8E">
        <w:rPr>
          <w:lang w:val="en-US"/>
        </w:rPr>
        <w:t>When there are more figures</w:t>
      </w:r>
      <w:r w:rsidR="00E52F13" w:rsidRPr="00403F8E">
        <w:rPr>
          <w:lang w:val="en-US"/>
        </w:rPr>
        <w:t xml:space="preserve"> in color</w:t>
      </w:r>
      <w:r w:rsidRPr="00403F8E">
        <w:rPr>
          <w:lang w:val="en-US"/>
        </w:rPr>
        <w:t xml:space="preserve">, your </w:t>
      </w:r>
      <w:r w:rsidR="00E52F13" w:rsidRPr="00403F8E">
        <w:rPr>
          <w:lang w:val="en-US"/>
        </w:rPr>
        <w:t>risk</w:t>
      </w:r>
      <w:r w:rsidRPr="00403F8E">
        <w:rPr>
          <w:lang w:val="en-US"/>
        </w:rPr>
        <w:t xml:space="preserve"> of </w:t>
      </w:r>
      <w:r w:rsidR="00E52F13" w:rsidRPr="00403F8E">
        <w:rPr>
          <w:lang w:val="en-US"/>
        </w:rPr>
        <w:t>dying from a heart attack or stroke because of</w:t>
      </w:r>
      <w:r w:rsidRPr="00403F8E">
        <w:rPr>
          <w:lang w:val="en-US"/>
        </w:rPr>
        <w:t xml:space="preserve"> the medicine is higher.</w:t>
      </w:r>
    </w:p>
    <w:p w14:paraId="0A607068" w14:textId="77777777" w:rsidR="00887AEA" w:rsidRPr="00403F8E" w:rsidRDefault="00887AEA" w:rsidP="000C015D">
      <w:pPr>
        <w:pStyle w:val="StyleTableHeadingAfter0pt"/>
      </w:pPr>
      <w:r w:rsidRPr="00403F8E">
        <w:t>Example 1:</w:t>
      </w:r>
    </w:p>
    <w:p w14:paraId="30C4EFD1" w14:textId="3EF3D679" w:rsidR="00887AEA" w:rsidRPr="00403F8E" w:rsidRDefault="00887AEA" w:rsidP="00887AEA">
      <w:pPr>
        <w:rPr>
          <w:rFonts w:ascii="Arial" w:hAnsi="Arial"/>
        </w:rPr>
      </w:pPr>
      <w:r w:rsidRPr="00403F8E">
        <w:rPr>
          <w:noProof/>
        </w:rPr>
        <mc:AlternateContent>
          <mc:Choice Requires="wps">
            <w:drawing>
              <wp:anchor distT="0" distB="0" distL="114300" distR="114300" simplePos="0" relativeHeight="251679744" behindDoc="0" locked="0" layoutInCell="1" allowOverlap="1" wp14:anchorId="48537A10" wp14:editId="5D598B34">
                <wp:simplePos x="0" y="0"/>
                <wp:positionH relativeFrom="column">
                  <wp:posOffset>3226981</wp:posOffset>
                </wp:positionH>
                <wp:positionV relativeFrom="paragraph">
                  <wp:posOffset>24706</wp:posOffset>
                </wp:positionV>
                <wp:extent cx="2530549" cy="1169581"/>
                <wp:effectExtent l="0" t="0" r="3175" b="0"/>
                <wp:wrapNone/>
                <wp:docPr id="9"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0549" cy="1169581"/>
                        </a:xfrm>
                        <a:prstGeom prst="rect">
                          <a:avLst/>
                        </a:prstGeom>
                        <a:solidFill>
                          <a:schemeClr val="tx2">
                            <a:lumMod val="60000"/>
                            <a:lumOff val="40000"/>
                          </a:schemeClr>
                        </a:solidFill>
                        <a:ln>
                          <a:noFill/>
                        </a:ln>
                        <a:extLst/>
                      </wps:spPr>
                      <wps:txbx>
                        <w:txbxContent>
                          <w:p w14:paraId="2135BAFA" w14:textId="2717EE58" w:rsidR="00454F5F" w:rsidRPr="005A564B" w:rsidRDefault="00454F5F" w:rsidP="00887AEA">
                            <w:pPr>
                              <w:rPr>
                                <w:rFonts w:ascii="Arial" w:hAnsi="Arial"/>
                                <w:b/>
                                <w:bCs/>
                                <w:color w:val="FFFFFF"/>
                                <w:sz w:val="24"/>
                              </w:rPr>
                            </w:pPr>
                            <w:r w:rsidRPr="005A564B">
                              <w:rPr>
                                <w:rFonts w:ascii="Arial" w:hAnsi="Arial"/>
                                <w:b/>
                                <w:bCs/>
                                <w:color w:val="FFFFFF"/>
                                <w:sz w:val="24"/>
                              </w:rPr>
                              <w:t xml:space="preserve">There are 4 figures in </w:t>
                            </w:r>
                            <w:r>
                              <w:rPr>
                                <w:rFonts w:ascii="Arial" w:hAnsi="Arial"/>
                                <w:b/>
                                <w:bCs/>
                                <w:color w:val="FFFFFF"/>
                                <w:sz w:val="24"/>
                              </w:rPr>
                              <w:t>color</w:t>
                            </w:r>
                            <w:r w:rsidRPr="005A564B">
                              <w:rPr>
                                <w:rFonts w:ascii="Arial" w:hAnsi="Arial"/>
                                <w:b/>
                                <w:bCs/>
                                <w:color w:val="FFFFFF"/>
                                <w:sz w:val="24"/>
                              </w:rPr>
                              <w:t>.</w:t>
                            </w:r>
                            <w:r>
                              <w:rPr>
                                <w:rFonts w:ascii="Arial" w:hAnsi="Arial"/>
                                <w:b/>
                                <w:bCs/>
                                <w:color w:val="FFFFFF"/>
                                <w:sz w:val="24"/>
                              </w:rPr>
                              <w:t xml:space="preserve"> </w:t>
                            </w:r>
                            <w:r w:rsidRPr="005A564B">
                              <w:rPr>
                                <w:rFonts w:ascii="Arial" w:hAnsi="Arial"/>
                                <w:b/>
                                <w:bCs/>
                                <w:color w:val="FFFFFF"/>
                                <w:sz w:val="24"/>
                              </w:rPr>
                              <w:t xml:space="preserve">That means that 4 people out of 100 (4%) who take this medicine will </w:t>
                            </w:r>
                            <w:r w:rsidRPr="00DA1A09">
                              <w:rPr>
                                <w:rFonts w:ascii="Arial" w:hAnsi="Arial"/>
                                <w:b/>
                                <w:bCs/>
                                <w:color w:val="FFFFFF"/>
                                <w:sz w:val="24"/>
                              </w:rPr>
                              <w:t>die from a heart attack or stroke because of the medic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48537A10" id="_x0000_s1027" type="#_x0000_t202" style="position:absolute;margin-left:254.1pt;margin-top:1.95pt;width:199.25pt;height:92.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" fillcolor="#548dd4 [1951]" stroked="f">
                <v:textbox>
                  <w:txbxContent>
                    <w:p w14:paraId="2135BAFA" w14:textId="2717EE58" w:rsidR="00454F5F" w:rsidRPr="005A564B" w:rsidRDefault="00454F5F" w:rsidP="00887AEA">
                      <w:pPr>
                        <w:rPr>
                          <w:rFonts w:ascii="Arial" w:hAnsi="Arial"/>
                          <w:b/>
                          <w:bCs/>
                          <w:color w:val="FFFFFF"/>
                          <w:sz w:val="24"/>
                        </w:rPr>
                      </w:pPr>
                      <w:r w:rsidRPr="005A564B">
                        <w:rPr>
                          <w:rFonts w:ascii="Arial" w:hAnsi="Arial"/>
                          <w:b/>
                          <w:bCs/>
                          <w:color w:val="FFFFFF"/>
                          <w:sz w:val="24"/>
                        </w:rPr>
                        <w:t xml:space="preserve">There are 4 figures in </w:t>
                      </w:r>
                      <w:r>
                        <w:rPr>
                          <w:rFonts w:ascii="Arial" w:hAnsi="Arial"/>
                          <w:b/>
                          <w:bCs/>
                          <w:color w:val="FFFFFF"/>
                          <w:sz w:val="24"/>
                        </w:rPr>
                        <w:t>color</w:t>
                      </w:r>
                      <w:r w:rsidRPr="005A564B">
                        <w:rPr>
                          <w:rFonts w:ascii="Arial" w:hAnsi="Arial"/>
                          <w:b/>
                          <w:bCs/>
                          <w:color w:val="FFFFFF"/>
                          <w:sz w:val="24"/>
                        </w:rPr>
                        <w:t>.</w:t>
                      </w:r>
                      <w:r>
                        <w:rPr>
                          <w:rFonts w:ascii="Arial" w:hAnsi="Arial"/>
                          <w:b/>
                          <w:bCs/>
                          <w:color w:val="FFFFFF"/>
                          <w:sz w:val="24"/>
                        </w:rPr>
                        <w:t xml:space="preserve"> </w:t>
                      </w:r>
                      <w:r w:rsidRPr="005A564B">
                        <w:rPr>
                          <w:rFonts w:ascii="Arial" w:hAnsi="Arial"/>
                          <w:b/>
                          <w:bCs/>
                          <w:color w:val="FFFFFF"/>
                          <w:sz w:val="24"/>
                        </w:rPr>
                        <w:t xml:space="preserve">That means that 4 people out of 100 (4%) who take this medicine will </w:t>
                      </w:r>
                      <w:r w:rsidRPr="00DA1A09">
                        <w:rPr>
                          <w:rFonts w:ascii="Arial" w:hAnsi="Arial"/>
                          <w:b/>
                          <w:bCs/>
                          <w:color w:val="FFFFFF"/>
                          <w:sz w:val="24"/>
                        </w:rPr>
                        <w:t>die from a heart attack or stroke because of the medicine.</w:t>
                      </w:r>
                    </w:p>
                  </w:txbxContent>
                </v:textbox>
              </v:shape>
            </w:pict>
          </mc:Fallback>
        </mc:AlternateContent>
      </w:r>
      <w:r w:rsidR="00A54C02" w:rsidRPr="00403F8E">
        <w:rPr>
          <w:noProof/>
        </w:rPr>
        <w:drawing>
          <wp:inline distT="0" distB="0" distL="0" distR="0" wp14:anchorId="31093FB6" wp14:editId="2B77BEF8">
            <wp:extent cx="2622775" cy="1828800"/>
            <wp:effectExtent l="0" t="0" r="6350" b="0"/>
            <wp:docPr id="11" name="Picture 11" descr="T:\HPA Group\Templates\Survey Development\Survey graphics\Humanoid Repository\Not Candy-created Humanoids\PNG files without arrows_humanoids\4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PA Group\Templates\Survey Development\Survey graphics\Humanoid Repository\Not Candy-created Humanoids\PNG files without arrows_humanoids\4 of 100 Humanoids_vertical.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22775" cy="1828800"/>
                    </a:xfrm>
                    <a:prstGeom prst="rect">
                      <a:avLst/>
                    </a:prstGeom>
                    <a:noFill/>
                    <a:ln>
                      <a:noFill/>
                    </a:ln>
                  </pic:spPr>
                </pic:pic>
              </a:graphicData>
            </a:graphic>
          </wp:inline>
        </w:drawing>
      </w:r>
    </w:p>
    <w:p w14:paraId="0E30FAF2" w14:textId="57ABDEF4" w:rsidR="00887AEA" w:rsidRPr="00403F8E" w:rsidRDefault="00887AEA" w:rsidP="00887AEA">
      <w:pPr>
        <w:pStyle w:val="SurveyParagraph"/>
        <w:rPr>
          <w:lang w:val="en-US"/>
        </w:rPr>
      </w:pPr>
      <w:r w:rsidRPr="00403F8E">
        <w:rPr>
          <w:lang w:val="en-US"/>
        </w:rPr>
        <w:br w:type="page"/>
      </w:r>
      <w:r w:rsidRPr="00403F8E">
        <w:rPr>
          <w:lang w:val="en-US"/>
        </w:rPr>
        <w:lastRenderedPageBreak/>
        <w:t>Please look at the picture</w:t>
      </w:r>
      <w:r w:rsidR="007910C6" w:rsidRPr="00403F8E">
        <w:rPr>
          <w:lang w:val="en-US"/>
        </w:rPr>
        <w:t xml:space="preserve"> below</w:t>
      </w:r>
      <w:r w:rsidRPr="00403F8E">
        <w:rPr>
          <w:lang w:val="en-US"/>
        </w:rPr>
        <w:t>:</w:t>
      </w:r>
    </w:p>
    <w:p w14:paraId="0817DD79" w14:textId="2BE5EFDC" w:rsidR="00887AEA" w:rsidRPr="00403F8E" w:rsidRDefault="00887AEA" w:rsidP="00887AEA">
      <w:pPr>
        <w:tabs>
          <w:tab w:val="left" w:pos="5040"/>
        </w:tabs>
        <w:rPr>
          <w:rFonts w:ascii="Arial" w:hAnsi="Arial"/>
        </w:rPr>
      </w:pPr>
      <w:r w:rsidRPr="00403F8E">
        <w:rPr>
          <w:rFonts w:ascii="Arial" w:hAnsi="Arial"/>
        </w:rPr>
        <w:t xml:space="preserve"> </w:t>
      </w:r>
      <w:r w:rsidR="00A54C02" w:rsidRPr="00403F8E">
        <w:rPr>
          <w:noProof/>
        </w:rPr>
        <w:drawing>
          <wp:inline distT="0" distB="0" distL="0" distR="0" wp14:anchorId="138FEA6A" wp14:editId="2F2F9481">
            <wp:extent cx="2622775" cy="1828800"/>
            <wp:effectExtent l="0" t="0" r="6350" b="0"/>
            <wp:docPr id="13" name="Picture 13"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22775" cy="1828800"/>
                    </a:xfrm>
                    <a:prstGeom prst="rect">
                      <a:avLst/>
                    </a:prstGeom>
                    <a:noFill/>
                    <a:ln>
                      <a:noFill/>
                    </a:ln>
                  </pic:spPr>
                </pic:pic>
              </a:graphicData>
            </a:graphic>
          </wp:inline>
        </w:drawing>
      </w:r>
    </w:p>
    <w:p w14:paraId="16983058" w14:textId="45F0F13C" w:rsidR="00887AEA" w:rsidRPr="00403F8E" w:rsidRDefault="00887AEA" w:rsidP="00887AEA">
      <w:pPr>
        <w:pStyle w:val="SurveyQuestion"/>
      </w:pPr>
      <w:bookmarkStart w:id="8" w:name="_Ref419880663"/>
      <w:r w:rsidRPr="00403F8E">
        <w:t xml:space="preserve">If each figure in the picture is </w:t>
      </w:r>
      <w:r w:rsidR="00BE63E2" w:rsidRPr="00403F8E">
        <w:t xml:space="preserve">1 </w:t>
      </w:r>
      <w:r w:rsidRPr="00403F8E">
        <w:t>person who takes a</w:t>
      </w:r>
      <w:r w:rsidR="00F95A07" w:rsidRPr="00403F8E">
        <w:t>n</w:t>
      </w:r>
      <w:r w:rsidRPr="00403F8E">
        <w:t xml:space="preserve"> anemia medicine, how many people who take the medicine will </w:t>
      </w:r>
      <w:r w:rsidR="00DA1A09" w:rsidRPr="00403F8E">
        <w:t>die from a heart attack or stroke because of the medicine</w:t>
      </w:r>
      <w:r w:rsidRPr="00403F8E">
        <w:t>?</w:t>
      </w:r>
      <w:bookmarkEnd w:id="8"/>
      <w:r w:rsidR="00AF20F8">
        <w:t xml:space="preserve"> </w:t>
      </w:r>
    </w:p>
    <w:p w14:paraId="67835B16" w14:textId="23BC4CF6" w:rsidR="00887AEA" w:rsidRPr="00403F8E" w:rsidRDefault="00DA1A09" w:rsidP="00E75ECF">
      <w:pPr>
        <w:pStyle w:val="SurveyCheckbox"/>
      </w:pPr>
      <w:r w:rsidRPr="00403F8E">
        <w:t>1 out of 100 (1</w:t>
      </w:r>
      <w:r w:rsidR="00887AEA" w:rsidRPr="00403F8E">
        <w:t>%)</w:t>
      </w:r>
    </w:p>
    <w:p w14:paraId="354A40E5" w14:textId="782AA313" w:rsidR="00887AEA" w:rsidRPr="00403F8E" w:rsidRDefault="00887AEA" w:rsidP="00E75ECF">
      <w:pPr>
        <w:pStyle w:val="SurveyCheckbox"/>
      </w:pPr>
      <w:r w:rsidRPr="00403F8E">
        <w:t xml:space="preserve">2 out of 100 </w:t>
      </w:r>
      <w:r w:rsidR="00DA1A09" w:rsidRPr="00403F8E">
        <w:t>(2</w:t>
      </w:r>
      <w:r w:rsidRPr="00403F8E">
        <w:t>%)</w:t>
      </w:r>
    </w:p>
    <w:p w14:paraId="7CA86C3A" w14:textId="51EB656C" w:rsidR="00887AEA" w:rsidRPr="00403F8E" w:rsidRDefault="00DA1A09" w:rsidP="00E75ECF">
      <w:pPr>
        <w:pStyle w:val="SurveyCheckbox"/>
      </w:pPr>
      <w:r w:rsidRPr="00403F8E">
        <w:t xml:space="preserve">4 </w:t>
      </w:r>
      <w:r w:rsidR="00887AEA" w:rsidRPr="00403F8E">
        <w:t>out of 100 (4%)</w:t>
      </w:r>
    </w:p>
    <w:p w14:paraId="644CE182" w14:textId="6A0A09B1" w:rsidR="00887AEA" w:rsidRPr="00403F8E" w:rsidRDefault="00DA1A09" w:rsidP="00E75ECF">
      <w:pPr>
        <w:pStyle w:val="SurveyCheckbox"/>
      </w:pPr>
      <w:r w:rsidRPr="00403F8E">
        <w:t>98</w:t>
      </w:r>
      <w:r w:rsidR="00887AEA" w:rsidRPr="00403F8E">
        <w:t xml:space="preserve"> out of 100 (</w:t>
      </w:r>
      <w:r w:rsidRPr="00403F8E">
        <w:t>98</w:t>
      </w:r>
      <w:r w:rsidR="00887AEA" w:rsidRPr="00403F8E">
        <w:t>%)</w:t>
      </w:r>
    </w:p>
    <w:p w14:paraId="257855BE" w14:textId="476364EF" w:rsidR="00887AEA" w:rsidRPr="00403F8E" w:rsidRDefault="00887AEA" w:rsidP="00F95A07">
      <w:pPr>
        <w:pStyle w:val="ProgrammerNoteBold"/>
        <w:rPr>
          <w:lang w:val="en-US"/>
        </w:rPr>
      </w:pPr>
    </w:p>
    <w:p w14:paraId="147E3211" w14:textId="51DAFEBC" w:rsidR="00887AEA" w:rsidRPr="00403F8E" w:rsidRDefault="00887AEA" w:rsidP="00887AEA">
      <w:pPr>
        <w:pStyle w:val="SurveyParagraph"/>
        <w:rPr>
          <w:lang w:val="en-US"/>
        </w:rPr>
      </w:pPr>
      <w:r w:rsidRPr="00403F8E">
        <w:rPr>
          <w:lang w:val="en-US"/>
        </w:rPr>
        <w:t>Remember that each figure in the picture represents someone who is taking a</w:t>
      </w:r>
      <w:r w:rsidR="00A85A91" w:rsidRPr="00403F8E">
        <w:rPr>
          <w:lang w:val="en-US"/>
        </w:rPr>
        <w:t>n</w:t>
      </w:r>
      <w:r w:rsidRPr="00403F8E">
        <w:rPr>
          <w:lang w:val="en-US"/>
        </w:rPr>
        <w:t xml:space="preserve"> anemia medicine. There are 100 figures in the picture</w:t>
      </w:r>
      <w:r w:rsidR="00A85A91" w:rsidRPr="00403F8E">
        <w:rPr>
          <w:lang w:val="en-US"/>
        </w:rPr>
        <w:t>.</w:t>
      </w:r>
      <w:r w:rsidRPr="00403F8E">
        <w:rPr>
          <w:lang w:val="en-US"/>
        </w:rPr>
        <w:t xml:space="preserve"> The f</w:t>
      </w:r>
      <w:r w:rsidR="00DA1A09" w:rsidRPr="00403F8E">
        <w:rPr>
          <w:lang w:val="en-US"/>
        </w:rPr>
        <w:t>igures in color indicate that 2</w:t>
      </w:r>
      <w:r w:rsidRPr="00403F8E">
        <w:rPr>
          <w:lang w:val="en-US"/>
        </w:rPr>
        <w:t xml:space="preserve"> people taking a medicine to treat their anemia will </w:t>
      </w:r>
      <w:r w:rsidR="00DA1A09" w:rsidRPr="00403F8E">
        <w:rPr>
          <w:lang w:val="en-US"/>
        </w:rPr>
        <w:t>die from a heart attack or stroke because of the medicine</w:t>
      </w:r>
      <w:r w:rsidRPr="00403F8E">
        <w:rPr>
          <w:lang w:val="en-US"/>
        </w:rPr>
        <w:t xml:space="preserve">. Therefore, 2 out of 100 people (2%) </w:t>
      </w:r>
      <w:r w:rsidR="009E7E3B" w:rsidRPr="00403F8E">
        <w:rPr>
          <w:lang w:val="en-US"/>
        </w:rPr>
        <w:t>is the correct answer</w:t>
      </w:r>
      <w:r w:rsidRPr="00403F8E">
        <w:rPr>
          <w:lang w:val="en-US"/>
        </w:rPr>
        <w:t>.</w:t>
      </w:r>
    </w:p>
    <w:p w14:paraId="053291FA" w14:textId="7F60B554" w:rsidR="00212182" w:rsidRPr="00403F8E" w:rsidRDefault="0033195E" w:rsidP="00303465">
      <w:pPr>
        <w:pStyle w:val="SurveyHeading2"/>
        <w:rPr>
          <w:lang w:val="en-US"/>
        </w:rPr>
      </w:pPr>
      <w:r w:rsidRPr="00403F8E">
        <w:rPr>
          <w:lang w:val="en-US"/>
        </w:rPr>
        <w:br w:type="page"/>
      </w:r>
      <w:r w:rsidR="00212182" w:rsidRPr="00403F8E">
        <w:rPr>
          <w:lang w:val="en-US"/>
        </w:rPr>
        <w:lastRenderedPageBreak/>
        <w:t xml:space="preserve">Medicine Feature: </w:t>
      </w:r>
      <w:r w:rsidR="003E58F0" w:rsidRPr="00403F8E">
        <w:rPr>
          <w:szCs w:val="18"/>
          <w:lang w:val="en-US"/>
        </w:rPr>
        <w:t xml:space="preserve">How </w:t>
      </w:r>
      <w:r w:rsidR="00A85A91" w:rsidRPr="00403F8E">
        <w:rPr>
          <w:szCs w:val="18"/>
          <w:lang w:val="en-US"/>
        </w:rPr>
        <w:t xml:space="preserve">You </w:t>
      </w:r>
      <w:r w:rsidR="003E58F0" w:rsidRPr="00403F8E">
        <w:rPr>
          <w:szCs w:val="18"/>
          <w:lang w:val="en-US"/>
        </w:rPr>
        <w:t xml:space="preserve">Receive </w:t>
      </w:r>
      <w:r w:rsidR="0055212E" w:rsidRPr="00403F8E">
        <w:rPr>
          <w:szCs w:val="18"/>
          <w:lang w:val="en-US"/>
        </w:rPr>
        <w:t xml:space="preserve">the </w:t>
      </w:r>
      <w:r w:rsidR="00A85A91" w:rsidRPr="00403F8E">
        <w:rPr>
          <w:szCs w:val="18"/>
          <w:lang w:val="en-US"/>
        </w:rPr>
        <w:t>Medicine</w:t>
      </w:r>
    </w:p>
    <w:p w14:paraId="2BE0F5F9" w14:textId="0D1BDDEE" w:rsidR="0055212E" w:rsidRPr="00403F8E" w:rsidRDefault="00EF606A" w:rsidP="0055212E">
      <w:pPr>
        <w:pStyle w:val="SurveyParagraph"/>
        <w:rPr>
          <w:lang w:val="en-US"/>
        </w:rPr>
      </w:pPr>
      <w:r w:rsidRPr="00403F8E">
        <w:rPr>
          <w:lang w:val="en-US"/>
        </w:rPr>
        <w:t>A</w:t>
      </w:r>
      <w:r w:rsidR="0055212E" w:rsidRPr="00403F8E">
        <w:rPr>
          <w:lang w:val="en-US"/>
        </w:rPr>
        <w:t xml:space="preserve">nemia </w:t>
      </w:r>
      <w:r w:rsidRPr="00403F8E">
        <w:rPr>
          <w:lang w:val="en-US"/>
        </w:rPr>
        <w:t xml:space="preserve">medicines </w:t>
      </w:r>
      <w:r w:rsidR="0055212E" w:rsidRPr="00403F8E">
        <w:rPr>
          <w:lang w:val="en-US"/>
        </w:rPr>
        <w:t xml:space="preserve">are </w:t>
      </w:r>
      <w:r w:rsidR="003E58F0" w:rsidRPr="00403F8E">
        <w:rPr>
          <w:lang w:val="en-US"/>
        </w:rPr>
        <w:t>given as part of your regular dialysis treatment. There are two ways you could receive an anemia medicine</w:t>
      </w:r>
      <w:r w:rsidR="0055212E" w:rsidRPr="00403F8E">
        <w:rPr>
          <w:lang w:val="en-US"/>
        </w:rPr>
        <w:t>:</w:t>
      </w:r>
    </w:p>
    <w:p w14:paraId="70492274" w14:textId="75D8151A" w:rsidR="0055212E" w:rsidRPr="00403F8E" w:rsidRDefault="003E58F0" w:rsidP="0055212E">
      <w:pPr>
        <w:pStyle w:val="SurveyParagraphList"/>
        <w:rPr>
          <w:lang w:val="en-US"/>
        </w:rPr>
      </w:pPr>
      <w:r w:rsidRPr="00403F8E">
        <w:rPr>
          <w:lang w:val="en-US"/>
        </w:rPr>
        <w:t>As</w:t>
      </w:r>
      <w:r w:rsidR="000E0D43" w:rsidRPr="00403F8E">
        <w:rPr>
          <w:lang w:val="en-US"/>
        </w:rPr>
        <w:t xml:space="preserve"> an injection </w:t>
      </w:r>
      <w:r w:rsidRPr="00403F8E">
        <w:rPr>
          <w:lang w:val="en-US"/>
        </w:rPr>
        <w:t xml:space="preserve">directly </w:t>
      </w:r>
      <w:r w:rsidR="000E0D43" w:rsidRPr="00403F8E">
        <w:rPr>
          <w:lang w:val="en-US"/>
        </w:rPr>
        <w:t xml:space="preserve">into the dialysis </w:t>
      </w:r>
      <w:r w:rsidRPr="00403F8E">
        <w:rPr>
          <w:lang w:val="en-US"/>
        </w:rPr>
        <w:t>line</w:t>
      </w:r>
      <w:r w:rsidR="000E0D43" w:rsidRPr="00403F8E">
        <w:rPr>
          <w:lang w:val="en-US"/>
        </w:rPr>
        <w:t xml:space="preserve"> during your regular dialysis treatment</w:t>
      </w:r>
    </w:p>
    <w:p w14:paraId="334C5C48" w14:textId="229910D8" w:rsidR="002B0524" w:rsidRPr="00403F8E" w:rsidRDefault="003E58F0" w:rsidP="0055212E">
      <w:pPr>
        <w:pStyle w:val="SurveyParagraphList"/>
        <w:rPr>
          <w:lang w:val="en-US"/>
        </w:rPr>
      </w:pPr>
      <w:r w:rsidRPr="00403F8E">
        <w:rPr>
          <w:lang w:val="en-US"/>
        </w:rPr>
        <w:t>As an injection under your skin while you are receiving your regular dialysis treatment</w:t>
      </w:r>
    </w:p>
    <w:p w14:paraId="04AAAC03" w14:textId="4B24125E" w:rsidR="00A535DF" w:rsidRPr="00403F8E" w:rsidRDefault="003E58F0" w:rsidP="00A535DF">
      <w:pPr>
        <w:pStyle w:val="SurveyQuestion"/>
      </w:pPr>
      <w:r w:rsidRPr="00403F8E">
        <w:t xml:space="preserve">How </w:t>
      </w:r>
      <w:r w:rsidR="00A535DF" w:rsidRPr="00403F8E">
        <w:t xml:space="preserve">do you usually </w:t>
      </w:r>
      <w:r w:rsidR="00EB40F0" w:rsidRPr="00403F8E">
        <w:t xml:space="preserve">receive </w:t>
      </w:r>
      <w:r w:rsidR="00A535DF" w:rsidRPr="00403F8E">
        <w:t>your anemia medicine?</w:t>
      </w:r>
      <w:r w:rsidR="00AF20F8">
        <w:t xml:space="preserve"> </w:t>
      </w:r>
    </w:p>
    <w:p w14:paraId="2295AFC1" w14:textId="18483282" w:rsidR="00A535DF" w:rsidRPr="00403F8E" w:rsidRDefault="003E58F0" w:rsidP="00E75ECF">
      <w:pPr>
        <w:pStyle w:val="SurveyCheckbox"/>
      </w:pPr>
      <w:r w:rsidRPr="00403F8E">
        <w:t>As an injection directly into the dialysis line during my regular dialysis treatment</w:t>
      </w:r>
    </w:p>
    <w:p w14:paraId="02F64C5A" w14:textId="24C65196" w:rsidR="00A535DF" w:rsidRPr="00403F8E" w:rsidRDefault="003E58F0" w:rsidP="00E75ECF">
      <w:pPr>
        <w:pStyle w:val="SurveyCheckbox"/>
      </w:pPr>
      <w:r w:rsidRPr="00403F8E">
        <w:t>As an injection under my skin while I am receiving my regular dialysis treatment</w:t>
      </w:r>
    </w:p>
    <w:p w14:paraId="49635392" w14:textId="47F5732C" w:rsidR="00E52F13" w:rsidRPr="00403F8E" w:rsidRDefault="00E52F13" w:rsidP="00E75ECF">
      <w:pPr>
        <w:pStyle w:val="SurveyCheckbox"/>
      </w:pPr>
      <w:r w:rsidRPr="00403F8E">
        <w:t xml:space="preserve">I do not currently take </w:t>
      </w:r>
      <w:r w:rsidR="005B5E21" w:rsidRPr="00403F8E">
        <w:t xml:space="preserve">an </w:t>
      </w:r>
      <w:r w:rsidRPr="00403F8E">
        <w:t>anemia medicine</w:t>
      </w:r>
    </w:p>
    <w:p w14:paraId="27171EDA" w14:textId="77777777" w:rsidR="00A85A91" w:rsidRPr="00403F8E" w:rsidRDefault="00A85A91">
      <w:pPr>
        <w:spacing w:after="0" w:line="240" w:lineRule="auto"/>
        <w:rPr>
          <w:rFonts w:ascii="Arial Bold" w:eastAsia="Times New Roman" w:hAnsi="Arial Bold" w:cs="Times New Roman"/>
          <w:b/>
          <w:bCs/>
          <w:iCs/>
          <w:sz w:val="28"/>
          <w:szCs w:val="24"/>
        </w:rPr>
      </w:pPr>
      <w:r w:rsidRPr="00403F8E">
        <w:br w:type="page"/>
      </w:r>
    </w:p>
    <w:p w14:paraId="4537B926" w14:textId="77777777" w:rsidR="0082546F" w:rsidRPr="00403F8E" w:rsidRDefault="0082546F" w:rsidP="0082546F">
      <w:pPr>
        <w:pStyle w:val="SurveyHeading2"/>
        <w:rPr>
          <w:lang w:val="en-US"/>
        </w:rPr>
      </w:pPr>
      <w:r w:rsidRPr="00403F8E">
        <w:rPr>
          <w:lang w:val="en-US"/>
        </w:rPr>
        <w:lastRenderedPageBreak/>
        <w:t>Thinking About Anemia Medicines</w:t>
      </w:r>
    </w:p>
    <w:p w14:paraId="05C6CDAF" w14:textId="41E18F6B" w:rsidR="0082546F" w:rsidRPr="00403F8E" w:rsidRDefault="0082546F" w:rsidP="0082546F">
      <w:pPr>
        <w:pStyle w:val="SurveyQuestion"/>
      </w:pPr>
      <w:r w:rsidRPr="00403F8E">
        <w:t xml:space="preserve">Again, suppose you have anemia and your doctor tells you that you need to take a new anemia medicine. Also suppose that there are </w:t>
      </w:r>
      <w:r w:rsidR="00BE63E2" w:rsidRPr="00403F8E">
        <w:t xml:space="preserve">2 </w:t>
      </w:r>
      <w:r w:rsidRPr="00403F8E">
        <w:t xml:space="preserve">hypothetical medicines you can take, Medicine A and Medicine B. </w:t>
      </w:r>
      <w:r w:rsidR="00AF20F8">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8"/>
        <w:gridCol w:w="3121"/>
        <w:gridCol w:w="3081"/>
      </w:tblGrid>
      <w:tr w:rsidR="0082546F" w:rsidRPr="00403F8E" w14:paraId="2F8C5A9D" w14:textId="77777777" w:rsidTr="00A612DA">
        <w:tc>
          <w:tcPr>
            <w:tcW w:w="3128" w:type="dxa"/>
            <w:tcBorders>
              <w:top w:val="single" w:sz="12" w:space="0" w:color="auto"/>
              <w:left w:val="single" w:sz="12" w:space="0" w:color="auto"/>
              <w:bottom w:val="single" w:sz="12" w:space="0" w:color="auto"/>
              <w:right w:val="single" w:sz="12" w:space="0" w:color="auto"/>
            </w:tcBorders>
            <w:shd w:val="clear" w:color="auto" w:fill="548DD4"/>
          </w:tcPr>
          <w:p w14:paraId="36CD751D" w14:textId="77777777" w:rsidR="0082546F" w:rsidRPr="00403F8E" w:rsidRDefault="0082546F" w:rsidP="00A612DA">
            <w:pPr>
              <w:pStyle w:val="TableHeading"/>
              <w:spacing w:before="120" w:after="120"/>
            </w:pPr>
            <w:r w:rsidRPr="00403F8E">
              <w:t>Medicine Feature</w:t>
            </w:r>
          </w:p>
        </w:tc>
        <w:tc>
          <w:tcPr>
            <w:tcW w:w="3121" w:type="dxa"/>
            <w:tcBorders>
              <w:top w:val="single" w:sz="12" w:space="0" w:color="auto"/>
              <w:left w:val="single" w:sz="12" w:space="0" w:color="auto"/>
              <w:bottom w:val="single" w:sz="12" w:space="0" w:color="auto"/>
              <w:right w:val="single" w:sz="12" w:space="0" w:color="auto"/>
            </w:tcBorders>
            <w:shd w:val="clear" w:color="auto" w:fill="548DD4"/>
          </w:tcPr>
          <w:p w14:paraId="03129867" w14:textId="77777777" w:rsidR="0082546F" w:rsidRPr="00403F8E" w:rsidRDefault="0082546F" w:rsidP="00A612DA">
            <w:pPr>
              <w:pStyle w:val="TableHeading"/>
              <w:spacing w:before="120" w:after="120"/>
              <w:jc w:val="center"/>
            </w:pPr>
            <w:r w:rsidRPr="00403F8E">
              <w:t>Medicine A</w:t>
            </w:r>
          </w:p>
        </w:tc>
        <w:tc>
          <w:tcPr>
            <w:tcW w:w="3081" w:type="dxa"/>
            <w:tcBorders>
              <w:top w:val="single" w:sz="12" w:space="0" w:color="auto"/>
              <w:left w:val="single" w:sz="12" w:space="0" w:color="auto"/>
              <w:bottom w:val="single" w:sz="12" w:space="0" w:color="auto"/>
              <w:right w:val="single" w:sz="12" w:space="0" w:color="auto"/>
            </w:tcBorders>
            <w:shd w:val="clear" w:color="auto" w:fill="548DD4"/>
          </w:tcPr>
          <w:p w14:paraId="7B6D6A1A" w14:textId="77777777" w:rsidR="0082546F" w:rsidRPr="00403F8E" w:rsidRDefault="0082546F" w:rsidP="00A612DA">
            <w:pPr>
              <w:pStyle w:val="TableHeading"/>
              <w:spacing w:before="120" w:after="120"/>
              <w:jc w:val="center"/>
            </w:pPr>
            <w:r w:rsidRPr="00403F8E">
              <w:t>Medicine B</w:t>
            </w:r>
          </w:p>
        </w:tc>
      </w:tr>
      <w:tr w:rsidR="0082546F" w:rsidRPr="00403F8E" w14:paraId="1ECC12C0" w14:textId="77777777" w:rsidTr="00A612DA">
        <w:tc>
          <w:tcPr>
            <w:tcW w:w="3128" w:type="dxa"/>
            <w:tcBorders>
              <w:top w:val="single" w:sz="12" w:space="0" w:color="auto"/>
              <w:left w:val="single" w:sz="12" w:space="0" w:color="auto"/>
              <w:right w:val="single" w:sz="12" w:space="0" w:color="auto"/>
            </w:tcBorders>
            <w:shd w:val="clear" w:color="auto" w:fill="DBE5F1"/>
            <w:vAlign w:val="center"/>
          </w:tcPr>
          <w:p w14:paraId="367D0A7C" w14:textId="77777777" w:rsidR="0082546F" w:rsidRPr="00403F8E" w:rsidRDefault="0082546F" w:rsidP="00A612DA">
            <w:pPr>
              <w:pStyle w:val="TableText0"/>
              <w:rPr>
                <w:b/>
                <w:bCs/>
                <w:sz w:val="22"/>
              </w:rPr>
            </w:pPr>
            <w:r w:rsidRPr="00403F8E">
              <w:rPr>
                <w:b/>
                <w:bCs/>
                <w:sz w:val="22"/>
              </w:rPr>
              <w:t>Chance that the medicine relieves your anemia symptoms</w:t>
            </w:r>
          </w:p>
        </w:tc>
        <w:tc>
          <w:tcPr>
            <w:tcW w:w="3121" w:type="dxa"/>
            <w:tcBorders>
              <w:top w:val="single" w:sz="12" w:space="0" w:color="auto"/>
              <w:left w:val="single" w:sz="12" w:space="0" w:color="auto"/>
              <w:right w:val="single" w:sz="12" w:space="0" w:color="auto"/>
            </w:tcBorders>
            <w:shd w:val="clear" w:color="auto" w:fill="auto"/>
            <w:vAlign w:val="center"/>
          </w:tcPr>
          <w:p w14:paraId="7607FB87" w14:textId="77777777" w:rsidR="0082546F" w:rsidRPr="00403F8E" w:rsidRDefault="0082546F" w:rsidP="00A612DA">
            <w:pPr>
              <w:pStyle w:val="TableText0"/>
              <w:jc w:val="center"/>
            </w:pPr>
            <w:r w:rsidRPr="00403F8E">
              <w:t>50 out of 100 (50%)</w:t>
            </w:r>
          </w:p>
          <w:p w14:paraId="2B496AFF" w14:textId="77777777" w:rsidR="0082546F" w:rsidRPr="00403F8E" w:rsidRDefault="0082546F" w:rsidP="00A612DA">
            <w:pPr>
              <w:pStyle w:val="TableText0"/>
              <w:jc w:val="center"/>
            </w:pPr>
            <w:r w:rsidRPr="00403F8E">
              <w:rPr>
                <w:noProof/>
              </w:rPr>
              <w:drawing>
                <wp:inline distT="0" distB="0" distL="0" distR="0" wp14:anchorId="016D8F07" wp14:editId="6314A60E">
                  <wp:extent cx="1441570" cy="1005840"/>
                  <wp:effectExtent l="0" t="0" r="6350" b="3810"/>
                  <wp:docPr id="52" name="Picture 52" descr="T:\HPA Group\Templates\Survey Development\Survey graphics\Humanoid Repository\Blue Humanoids\5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PA Group\Templates\Survey Development\Survey graphics\Humanoid Repository\Blue Humanoids\50_blue_humanoids.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1570" cy="1005840"/>
                          </a:xfrm>
                          <a:prstGeom prst="rect">
                            <a:avLst/>
                          </a:prstGeom>
                          <a:noFill/>
                          <a:ln>
                            <a:noFill/>
                          </a:ln>
                        </pic:spPr>
                      </pic:pic>
                    </a:graphicData>
                  </a:graphic>
                </wp:inline>
              </w:drawing>
            </w:r>
          </w:p>
        </w:tc>
        <w:tc>
          <w:tcPr>
            <w:tcW w:w="3081" w:type="dxa"/>
            <w:tcBorders>
              <w:top w:val="single" w:sz="12" w:space="0" w:color="auto"/>
              <w:left w:val="single" w:sz="12" w:space="0" w:color="auto"/>
              <w:right w:val="single" w:sz="12" w:space="0" w:color="auto"/>
            </w:tcBorders>
            <w:shd w:val="clear" w:color="auto" w:fill="auto"/>
            <w:vAlign w:val="center"/>
          </w:tcPr>
          <w:p w14:paraId="3A9A8357" w14:textId="77777777" w:rsidR="0082546F" w:rsidRPr="00403F8E" w:rsidRDefault="0082546F" w:rsidP="00A612DA">
            <w:pPr>
              <w:pStyle w:val="TableText0"/>
              <w:jc w:val="center"/>
            </w:pPr>
            <w:r w:rsidRPr="00403F8E">
              <w:t>75 out of 100 (75%)</w:t>
            </w:r>
          </w:p>
          <w:p w14:paraId="54AD7E1D" w14:textId="77777777" w:rsidR="0082546F" w:rsidRPr="00403F8E" w:rsidRDefault="0082546F" w:rsidP="00A612DA">
            <w:pPr>
              <w:pStyle w:val="TableText0"/>
              <w:jc w:val="center"/>
            </w:pPr>
            <w:r w:rsidRPr="00403F8E">
              <w:rPr>
                <w:noProof/>
              </w:rPr>
              <w:drawing>
                <wp:inline distT="0" distB="0" distL="0" distR="0" wp14:anchorId="2A334EDD" wp14:editId="0D65492F">
                  <wp:extent cx="1441569" cy="1005840"/>
                  <wp:effectExtent l="0" t="0" r="6350" b="3810"/>
                  <wp:docPr id="53" name="Picture 53" descr="T:\HPA Group\Templates\Survey Development\Survey graphics\Humanoid Repository\Yellow Humanoids\75_yellow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Yellow Humanoids\75_yellow_humanoid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41569" cy="1005840"/>
                          </a:xfrm>
                          <a:prstGeom prst="rect">
                            <a:avLst/>
                          </a:prstGeom>
                          <a:noFill/>
                          <a:ln>
                            <a:noFill/>
                          </a:ln>
                        </pic:spPr>
                      </pic:pic>
                    </a:graphicData>
                  </a:graphic>
                </wp:inline>
              </w:drawing>
            </w:r>
          </w:p>
        </w:tc>
      </w:tr>
      <w:tr w:rsidR="0082546F" w:rsidRPr="00403F8E" w14:paraId="2EF0D6F6" w14:textId="77777777" w:rsidTr="00A612DA">
        <w:tc>
          <w:tcPr>
            <w:tcW w:w="3128" w:type="dxa"/>
            <w:tcBorders>
              <w:top w:val="single" w:sz="4" w:space="0" w:color="auto"/>
              <w:left w:val="single" w:sz="12" w:space="0" w:color="auto"/>
              <w:right w:val="single" w:sz="12" w:space="0" w:color="auto"/>
            </w:tcBorders>
            <w:shd w:val="clear" w:color="auto" w:fill="DBE5F1"/>
            <w:vAlign w:val="center"/>
          </w:tcPr>
          <w:p w14:paraId="15F81F07" w14:textId="77777777" w:rsidR="0082546F" w:rsidRPr="00403F8E" w:rsidRDefault="0082546F" w:rsidP="00A612DA">
            <w:pPr>
              <w:pStyle w:val="TableText0"/>
              <w:rPr>
                <w:b/>
                <w:bCs/>
                <w:sz w:val="22"/>
              </w:rPr>
            </w:pPr>
            <w:r w:rsidRPr="00403F8E">
              <w:rPr>
                <w:b/>
                <w:bCs/>
                <w:sz w:val="22"/>
              </w:rPr>
              <w:t>Number of red blood cell transfusions needed each month</w:t>
            </w:r>
          </w:p>
        </w:tc>
        <w:tc>
          <w:tcPr>
            <w:tcW w:w="3121" w:type="dxa"/>
            <w:tcBorders>
              <w:top w:val="single" w:sz="4" w:space="0" w:color="auto"/>
              <w:left w:val="single" w:sz="12" w:space="0" w:color="auto"/>
              <w:right w:val="single" w:sz="12" w:space="0" w:color="auto"/>
            </w:tcBorders>
            <w:shd w:val="clear" w:color="auto" w:fill="auto"/>
            <w:vAlign w:val="center"/>
          </w:tcPr>
          <w:p w14:paraId="6ACB09C3" w14:textId="77777777" w:rsidR="0082546F" w:rsidRPr="00403F8E" w:rsidRDefault="0082546F" w:rsidP="00A612DA">
            <w:pPr>
              <w:pStyle w:val="TableText0"/>
              <w:jc w:val="center"/>
            </w:pPr>
            <w:r w:rsidRPr="00403F8E">
              <w:rPr>
                <w:b/>
                <w:sz w:val="28"/>
              </w:rPr>
              <w:t>1</w:t>
            </w:r>
            <w:r w:rsidRPr="00403F8E">
              <w:t xml:space="preserve"> transfusion each month</w:t>
            </w:r>
          </w:p>
        </w:tc>
        <w:tc>
          <w:tcPr>
            <w:tcW w:w="3081" w:type="dxa"/>
            <w:tcBorders>
              <w:top w:val="single" w:sz="4" w:space="0" w:color="auto"/>
              <w:left w:val="single" w:sz="12" w:space="0" w:color="auto"/>
              <w:right w:val="single" w:sz="12" w:space="0" w:color="auto"/>
            </w:tcBorders>
            <w:shd w:val="clear" w:color="auto" w:fill="auto"/>
            <w:vAlign w:val="center"/>
          </w:tcPr>
          <w:p w14:paraId="0A425CDA" w14:textId="77777777" w:rsidR="0082546F" w:rsidRPr="00403F8E" w:rsidRDefault="0082546F" w:rsidP="00A612DA">
            <w:pPr>
              <w:pStyle w:val="TableText0"/>
              <w:jc w:val="center"/>
            </w:pPr>
            <w:r w:rsidRPr="00403F8E">
              <w:rPr>
                <w:b/>
                <w:sz w:val="28"/>
              </w:rPr>
              <w:t>0</w:t>
            </w:r>
            <w:r w:rsidRPr="00403F8E">
              <w:t xml:space="preserve"> transfusions each month</w:t>
            </w:r>
          </w:p>
        </w:tc>
      </w:tr>
      <w:tr w:rsidR="0082546F" w:rsidRPr="00403F8E" w14:paraId="1AA9AC60" w14:textId="77777777" w:rsidTr="00A612DA">
        <w:tc>
          <w:tcPr>
            <w:tcW w:w="3128" w:type="dxa"/>
            <w:tcBorders>
              <w:top w:val="single" w:sz="4" w:space="0" w:color="auto"/>
              <w:left w:val="single" w:sz="12" w:space="0" w:color="auto"/>
              <w:right w:val="single" w:sz="12" w:space="0" w:color="auto"/>
            </w:tcBorders>
            <w:shd w:val="clear" w:color="auto" w:fill="DBE5F1"/>
            <w:vAlign w:val="center"/>
          </w:tcPr>
          <w:p w14:paraId="687364F2" w14:textId="77777777" w:rsidR="0082546F" w:rsidRPr="00403F8E" w:rsidRDefault="0082546F" w:rsidP="00A612DA">
            <w:pPr>
              <w:pStyle w:val="TableText0"/>
              <w:rPr>
                <w:b/>
                <w:bCs/>
                <w:sz w:val="22"/>
              </w:rPr>
            </w:pPr>
            <w:r w:rsidRPr="00403F8E">
              <w:rPr>
                <w:b/>
                <w:sz w:val="22"/>
              </w:rPr>
              <w:t>Risk of dying from a heart attack or stroke because of the medicine</w:t>
            </w:r>
          </w:p>
        </w:tc>
        <w:tc>
          <w:tcPr>
            <w:tcW w:w="3121" w:type="dxa"/>
            <w:tcBorders>
              <w:top w:val="single" w:sz="4" w:space="0" w:color="auto"/>
              <w:left w:val="single" w:sz="12" w:space="0" w:color="auto"/>
              <w:right w:val="single" w:sz="12" w:space="0" w:color="auto"/>
            </w:tcBorders>
            <w:shd w:val="clear" w:color="auto" w:fill="auto"/>
            <w:vAlign w:val="center"/>
          </w:tcPr>
          <w:p w14:paraId="2DF47FFE" w14:textId="77777777" w:rsidR="0082546F" w:rsidRPr="00403F8E" w:rsidRDefault="0082546F" w:rsidP="00A612DA">
            <w:pPr>
              <w:pStyle w:val="TableText0"/>
              <w:jc w:val="center"/>
            </w:pPr>
            <w:r w:rsidRPr="00403F8E">
              <w:t>0 out of 100 (0%)</w:t>
            </w:r>
          </w:p>
          <w:p w14:paraId="17DEF237" w14:textId="77777777" w:rsidR="0082546F" w:rsidRPr="00403F8E" w:rsidRDefault="0082546F" w:rsidP="00A612DA">
            <w:pPr>
              <w:pStyle w:val="TableText0"/>
              <w:jc w:val="center"/>
            </w:pPr>
            <w:r w:rsidRPr="00403F8E">
              <w:rPr>
                <w:noProof/>
              </w:rPr>
              <w:drawing>
                <wp:inline distT="0" distB="0" distL="0" distR="0" wp14:anchorId="01B53BD6" wp14:editId="20C53738">
                  <wp:extent cx="1442163" cy="1005840"/>
                  <wp:effectExtent l="0" t="0" r="5715" b="3810"/>
                  <wp:docPr id="54" name="Picture 54" descr="T:\HPA Group\Templates\Survey Development\Survey graphics\Humanoids\PNG files without arrows_humanoids\0 of 100 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PA Group\Templates\Survey Development\Survey graphics\Humanoids\PNG files without arrows_humanoids\0 of 100 Humanoids.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42163" cy="1005840"/>
                          </a:xfrm>
                          <a:prstGeom prst="rect">
                            <a:avLst/>
                          </a:prstGeom>
                          <a:noFill/>
                          <a:ln>
                            <a:noFill/>
                          </a:ln>
                        </pic:spPr>
                      </pic:pic>
                    </a:graphicData>
                  </a:graphic>
                </wp:inline>
              </w:drawing>
            </w:r>
          </w:p>
        </w:tc>
        <w:tc>
          <w:tcPr>
            <w:tcW w:w="3081" w:type="dxa"/>
            <w:tcBorders>
              <w:top w:val="single" w:sz="4" w:space="0" w:color="auto"/>
              <w:left w:val="single" w:sz="12" w:space="0" w:color="auto"/>
              <w:right w:val="single" w:sz="12" w:space="0" w:color="auto"/>
            </w:tcBorders>
            <w:shd w:val="clear" w:color="auto" w:fill="auto"/>
            <w:vAlign w:val="center"/>
          </w:tcPr>
          <w:p w14:paraId="5EFEF1A2" w14:textId="77777777" w:rsidR="0082546F" w:rsidRPr="00403F8E" w:rsidRDefault="0082546F" w:rsidP="00A612DA">
            <w:pPr>
              <w:pStyle w:val="TableText0"/>
              <w:jc w:val="center"/>
            </w:pPr>
            <w:r w:rsidRPr="00403F8E">
              <w:t>2 out of 100 (2%)</w:t>
            </w:r>
          </w:p>
          <w:p w14:paraId="7588C2E4" w14:textId="77777777" w:rsidR="0082546F" w:rsidRPr="00403F8E" w:rsidRDefault="0082546F" w:rsidP="00A612DA">
            <w:pPr>
              <w:pStyle w:val="TableText0"/>
              <w:jc w:val="center"/>
            </w:pPr>
            <w:r w:rsidRPr="00403F8E">
              <w:rPr>
                <w:noProof/>
              </w:rPr>
              <w:drawing>
                <wp:inline distT="0" distB="0" distL="0" distR="0" wp14:anchorId="48E414D8" wp14:editId="71008778">
                  <wp:extent cx="1442524" cy="1005840"/>
                  <wp:effectExtent l="0" t="0" r="5715" b="3810"/>
                  <wp:docPr id="67" name="Picture 67"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2524" cy="1005840"/>
                          </a:xfrm>
                          <a:prstGeom prst="rect">
                            <a:avLst/>
                          </a:prstGeom>
                          <a:noFill/>
                          <a:ln>
                            <a:noFill/>
                          </a:ln>
                        </pic:spPr>
                      </pic:pic>
                    </a:graphicData>
                  </a:graphic>
                </wp:inline>
              </w:drawing>
            </w:r>
          </w:p>
        </w:tc>
      </w:tr>
      <w:tr w:rsidR="0082546F" w:rsidRPr="00403F8E" w14:paraId="18190499" w14:textId="77777777" w:rsidTr="00A612DA">
        <w:tc>
          <w:tcPr>
            <w:tcW w:w="3128" w:type="dxa"/>
            <w:tcBorders>
              <w:top w:val="single" w:sz="4" w:space="0" w:color="auto"/>
              <w:left w:val="single" w:sz="12" w:space="0" w:color="auto"/>
              <w:right w:val="single" w:sz="12" w:space="0" w:color="auto"/>
            </w:tcBorders>
            <w:shd w:val="clear" w:color="auto" w:fill="DBE5F1"/>
            <w:vAlign w:val="center"/>
          </w:tcPr>
          <w:p w14:paraId="7A46A8FA" w14:textId="77777777" w:rsidR="0082546F" w:rsidRPr="00403F8E" w:rsidRDefault="0082546F" w:rsidP="00A612DA">
            <w:pPr>
              <w:pStyle w:val="TableText0"/>
              <w:rPr>
                <w:b/>
                <w:bCs/>
                <w:sz w:val="22"/>
              </w:rPr>
            </w:pPr>
            <w:r w:rsidRPr="00403F8E">
              <w:rPr>
                <w:b/>
                <w:sz w:val="22"/>
              </w:rPr>
              <w:t>How you receive the medicine</w:t>
            </w:r>
          </w:p>
        </w:tc>
        <w:tc>
          <w:tcPr>
            <w:tcW w:w="3121" w:type="dxa"/>
            <w:tcBorders>
              <w:top w:val="single" w:sz="4" w:space="0" w:color="auto"/>
              <w:left w:val="single" w:sz="12" w:space="0" w:color="auto"/>
              <w:right w:val="single" w:sz="12" w:space="0" w:color="auto"/>
            </w:tcBorders>
            <w:shd w:val="clear" w:color="auto" w:fill="auto"/>
            <w:vAlign w:val="center"/>
          </w:tcPr>
          <w:p w14:paraId="03CD7151" w14:textId="77777777" w:rsidR="0082546F" w:rsidRPr="00403F8E" w:rsidRDefault="0082546F" w:rsidP="00A612DA">
            <w:pPr>
              <w:pStyle w:val="TableText0"/>
              <w:jc w:val="center"/>
            </w:pPr>
            <w:r w:rsidRPr="00403F8E">
              <w:t>An injection directly into the dialysis line</w:t>
            </w:r>
          </w:p>
        </w:tc>
        <w:tc>
          <w:tcPr>
            <w:tcW w:w="3081" w:type="dxa"/>
            <w:tcBorders>
              <w:top w:val="single" w:sz="4" w:space="0" w:color="auto"/>
              <w:left w:val="single" w:sz="12" w:space="0" w:color="auto"/>
              <w:right w:val="single" w:sz="12" w:space="0" w:color="auto"/>
            </w:tcBorders>
            <w:shd w:val="clear" w:color="auto" w:fill="auto"/>
            <w:vAlign w:val="center"/>
          </w:tcPr>
          <w:p w14:paraId="7B80D284" w14:textId="77777777" w:rsidR="0082546F" w:rsidRPr="00403F8E" w:rsidRDefault="0082546F" w:rsidP="00A612DA">
            <w:pPr>
              <w:pStyle w:val="TableText0"/>
              <w:jc w:val="center"/>
            </w:pPr>
            <w:r w:rsidRPr="00403F8E">
              <w:t>An injection under your skin</w:t>
            </w:r>
          </w:p>
        </w:tc>
      </w:tr>
      <w:tr w:rsidR="0082546F" w:rsidRPr="00403F8E" w14:paraId="417F8FC3" w14:textId="77777777" w:rsidTr="00A612DA">
        <w:trPr>
          <w:trHeight w:val="144"/>
        </w:trPr>
        <w:tc>
          <w:tcPr>
            <w:tcW w:w="3128" w:type="dxa"/>
            <w:tcBorders>
              <w:top w:val="single" w:sz="12" w:space="0" w:color="auto"/>
              <w:left w:val="nil"/>
              <w:bottom w:val="single" w:sz="12" w:space="0" w:color="auto"/>
              <w:right w:val="nil"/>
            </w:tcBorders>
          </w:tcPr>
          <w:p w14:paraId="720B84B5" w14:textId="77777777" w:rsidR="0082546F" w:rsidRPr="00403F8E" w:rsidRDefault="0082546F" w:rsidP="00A612DA">
            <w:pPr>
              <w:pStyle w:val="TableText0"/>
              <w:spacing w:before="0" w:after="0"/>
              <w:rPr>
                <w:sz w:val="16"/>
                <w:szCs w:val="16"/>
              </w:rPr>
            </w:pPr>
          </w:p>
        </w:tc>
        <w:tc>
          <w:tcPr>
            <w:tcW w:w="3121" w:type="dxa"/>
            <w:tcBorders>
              <w:top w:val="single" w:sz="12" w:space="0" w:color="auto"/>
              <w:left w:val="nil"/>
              <w:bottom w:val="single" w:sz="12" w:space="0" w:color="auto"/>
              <w:right w:val="nil"/>
            </w:tcBorders>
          </w:tcPr>
          <w:p w14:paraId="3EEEF802" w14:textId="77777777" w:rsidR="0082546F" w:rsidRPr="00403F8E" w:rsidRDefault="0082546F" w:rsidP="00A612DA">
            <w:pPr>
              <w:pStyle w:val="TableText0"/>
              <w:spacing w:before="0" w:after="0"/>
              <w:rPr>
                <w:sz w:val="16"/>
                <w:szCs w:val="16"/>
              </w:rPr>
            </w:pPr>
          </w:p>
        </w:tc>
        <w:tc>
          <w:tcPr>
            <w:tcW w:w="3081" w:type="dxa"/>
            <w:tcBorders>
              <w:top w:val="single" w:sz="12" w:space="0" w:color="auto"/>
              <w:left w:val="nil"/>
              <w:bottom w:val="single" w:sz="12" w:space="0" w:color="auto"/>
              <w:right w:val="nil"/>
            </w:tcBorders>
          </w:tcPr>
          <w:p w14:paraId="70AD4010" w14:textId="77777777" w:rsidR="0082546F" w:rsidRPr="00403F8E" w:rsidRDefault="0082546F" w:rsidP="00A612DA">
            <w:pPr>
              <w:pStyle w:val="TableText0"/>
              <w:spacing w:before="0" w:after="0"/>
              <w:rPr>
                <w:sz w:val="16"/>
                <w:szCs w:val="16"/>
              </w:rPr>
            </w:pPr>
          </w:p>
        </w:tc>
      </w:tr>
      <w:tr w:rsidR="0082546F" w:rsidRPr="00403F8E" w14:paraId="6DD537C7" w14:textId="77777777" w:rsidTr="00A612DA">
        <w:tc>
          <w:tcPr>
            <w:tcW w:w="3128" w:type="dxa"/>
            <w:tcBorders>
              <w:top w:val="single" w:sz="12" w:space="0" w:color="auto"/>
              <w:left w:val="single" w:sz="12" w:space="0" w:color="auto"/>
              <w:bottom w:val="single" w:sz="12" w:space="0" w:color="auto"/>
              <w:right w:val="single" w:sz="12" w:space="0" w:color="auto"/>
            </w:tcBorders>
            <w:shd w:val="clear" w:color="auto" w:fill="8DB3E2"/>
            <w:vAlign w:val="center"/>
          </w:tcPr>
          <w:p w14:paraId="55BAFFAF" w14:textId="77777777" w:rsidR="0082546F" w:rsidRPr="00403F8E" w:rsidRDefault="0082546F" w:rsidP="00A612DA">
            <w:pPr>
              <w:pStyle w:val="TableText0"/>
              <w:rPr>
                <w:b/>
                <w:bCs/>
                <w:sz w:val="22"/>
              </w:rPr>
            </w:pPr>
            <w:r w:rsidRPr="00403F8E">
              <w:rPr>
                <w:b/>
                <w:bCs/>
                <w:sz w:val="22"/>
              </w:rPr>
              <w:t>Which medicine would you choose?</w:t>
            </w:r>
          </w:p>
        </w:tc>
        <w:tc>
          <w:tcPr>
            <w:tcW w:w="3121" w:type="dxa"/>
            <w:tcBorders>
              <w:top w:val="single" w:sz="12" w:space="0" w:color="auto"/>
              <w:left w:val="single" w:sz="12" w:space="0" w:color="auto"/>
              <w:bottom w:val="single" w:sz="12" w:space="0" w:color="auto"/>
              <w:right w:val="single" w:sz="12" w:space="0" w:color="auto"/>
            </w:tcBorders>
            <w:shd w:val="clear" w:color="auto" w:fill="8DB3E2"/>
            <w:vAlign w:val="center"/>
          </w:tcPr>
          <w:p w14:paraId="01EFC03C" w14:textId="77777777" w:rsidR="0082546F" w:rsidRPr="00403F8E" w:rsidRDefault="0082546F" w:rsidP="00A612DA">
            <w:pPr>
              <w:pStyle w:val="TableText0"/>
              <w:jc w:val="center"/>
            </w:pPr>
            <w:r w:rsidRPr="00403F8E">
              <w:rPr>
                <w:noProof/>
              </w:rPr>
              <mc:AlternateContent>
                <mc:Choice Requires="wps">
                  <w:drawing>
                    <wp:inline distT="0" distB="0" distL="0" distR="0" wp14:anchorId="3C5A011A" wp14:editId="63E91BAF">
                      <wp:extent cx="302260" cy="278765"/>
                      <wp:effectExtent l="9525" t="13335" r="12065" b="12700"/>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20ACC68B" id="Rectangle 50"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" strokeweight="1.25pt">
                      <w10:anchorlock/>
                    </v:rect>
                  </w:pict>
                </mc:Fallback>
              </mc:AlternateContent>
            </w:r>
          </w:p>
        </w:tc>
        <w:tc>
          <w:tcPr>
            <w:tcW w:w="3081" w:type="dxa"/>
            <w:tcBorders>
              <w:top w:val="single" w:sz="12" w:space="0" w:color="auto"/>
              <w:left w:val="single" w:sz="12" w:space="0" w:color="auto"/>
              <w:bottom w:val="single" w:sz="12" w:space="0" w:color="auto"/>
              <w:right w:val="single" w:sz="12" w:space="0" w:color="auto"/>
            </w:tcBorders>
            <w:shd w:val="clear" w:color="auto" w:fill="8DB3E2"/>
            <w:vAlign w:val="center"/>
          </w:tcPr>
          <w:p w14:paraId="65AE613C" w14:textId="77777777" w:rsidR="0082546F" w:rsidRPr="00403F8E" w:rsidRDefault="0082546F" w:rsidP="00A612DA">
            <w:pPr>
              <w:pStyle w:val="TableText0"/>
              <w:jc w:val="center"/>
            </w:pPr>
            <w:r w:rsidRPr="00403F8E">
              <w:rPr>
                <w:noProof/>
              </w:rPr>
              <mc:AlternateContent>
                <mc:Choice Requires="wps">
                  <w:drawing>
                    <wp:inline distT="0" distB="0" distL="0" distR="0" wp14:anchorId="00D7EF3B" wp14:editId="77015810">
                      <wp:extent cx="302260" cy="278765"/>
                      <wp:effectExtent l="15240" t="13335" r="15875" b="12700"/>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1A4B64CE" id="Rectangle 51"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" strokeweight="1.25pt">
                      <w10:anchorlock/>
                    </v:rect>
                  </w:pict>
                </mc:Fallback>
              </mc:AlternateContent>
            </w:r>
          </w:p>
        </w:tc>
      </w:tr>
    </w:tbl>
    <w:p w14:paraId="27C9BD3D" w14:textId="77777777" w:rsidR="0082546F" w:rsidRPr="00403F8E" w:rsidRDefault="0082546F" w:rsidP="0082546F">
      <w:pPr>
        <w:pStyle w:val="SurveyHeading2"/>
        <w:rPr>
          <w:lang w:val="en-US"/>
        </w:rPr>
      </w:pPr>
    </w:p>
    <w:p w14:paraId="59BE86C7" w14:textId="77777777" w:rsidR="0082546F" w:rsidRPr="00403F8E" w:rsidRDefault="0082546F">
      <w:pPr>
        <w:spacing w:after="0" w:line="240" w:lineRule="auto"/>
        <w:rPr>
          <w:rFonts w:ascii="Arial Bold" w:eastAsia="Times New Roman" w:hAnsi="Arial Bold" w:cs="Times New Roman"/>
          <w:b/>
          <w:bCs/>
          <w:iCs/>
          <w:sz w:val="28"/>
          <w:szCs w:val="24"/>
        </w:rPr>
      </w:pPr>
      <w:r w:rsidRPr="00403F8E">
        <w:br w:type="page"/>
      </w:r>
    </w:p>
    <w:p w14:paraId="2A2E4329" w14:textId="74B4DE3C" w:rsidR="00212182" w:rsidRPr="00403F8E" w:rsidRDefault="00212182" w:rsidP="002B0524">
      <w:pPr>
        <w:pStyle w:val="SurveyHeading2"/>
        <w:rPr>
          <w:lang w:val="en-US"/>
        </w:rPr>
      </w:pPr>
      <w:r w:rsidRPr="00403F8E">
        <w:rPr>
          <w:lang w:val="en-US"/>
        </w:rPr>
        <w:lastRenderedPageBreak/>
        <w:t xml:space="preserve">Medicine Feature: </w:t>
      </w:r>
      <w:r w:rsidR="00A85A91" w:rsidRPr="00403F8E">
        <w:rPr>
          <w:lang w:val="en-US"/>
        </w:rPr>
        <w:t>Out</w:t>
      </w:r>
      <w:r w:rsidR="0055212E" w:rsidRPr="00403F8E">
        <w:rPr>
          <w:lang w:val="en-US"/>
        </w:rPr>
        <w:t>-of-</w:t>
      </w:r>
      <w:r w:rsidR="00A85A91" w:rsidRPr="00403F8E">
        <w:rPr>
          <w:lang w:val="en-US"/>
        </w:rPr>
        <w:t>Pocket Cost</w:t>
      </w:r>
      <w:r w:rsidR="001F0F68" w:rsidRPr="00403F8E">
        <w:rPr>
          <w:lang w:val="en-US"/>
        </w:rPr>
        <w:t xml:space="preserve"> Each Month</w:t>
      </w:r>
    </w:p>
    <w:p w14:paraId="4BD34E2A" w14:textId="32884F68" w:rsidR="00857D94" w:rsidRPr="00403F8E" w:rsidRDefault="00E206C8" w:rsidP="002B0524">
      <w:pPr>
        <w:pStyle w:val="SurveyParagraph"/>
        <w:rPr>
          <w:lang w:val="en-US"/>
        </w:rPr>
      </w:pPr>
      <w:r w:rsidRPr="00403F8E">
        <w:rPr>
          <w:lang w:val="en-US"/>
        </w:rPr>
        <w:t>We will ask you to think about the costs of anemia medicines. Medicine costs refer to what you personally would pay out of your own pocket each month, not what your health plan or insurance company would pay.</w:t>
      </w:r>
    </w:p>
    <w:p w14:paraId="63999D3A" w14:textId="5DAADF88" w:rsidR="00A535DF" w:rsidRPr="00403F8E" w:rsidRDefault="00A535DF" w:rsidP="00A07134">
      <w:pPr>
        <w:pStyle w:val="SurveyQuestion"/>
        <w:spacing w:before="0" w:after="0"/>
      </w:pPr>
      <w:r w:rsidRPr="00403F8E">
        <w:t xml:space="preserve">About how much </w:t>
      </w:r>
      <w:r w:rsidR="00D51BED" w:rsidRPr="00403F8E">
        <w:t>do you</w:t>
      </w:r>
      <w:r w:rsidRPr="00403F8E">
        <w:t xml:space="preserve"> </w:t>
      </w:r>
      <w:r w:rsidRPr="00403F8E">
        <w:rPr>
          <w:u w:val="single"/>
        </w:rPr>
        <w:t>personally</w:t>
      </w:r>
      <w:r w:rsidRPr="00403F8E">
        <w:t xml:space="preserve"> </w:t>
      </w:r>
      <w:r w:rsidR="00D51BED" w:rsidRPr="00403F8E">
        <w:t>pay</w:t>
      </w:r>
      <w:r w:rsidRPr="00403F8E">
        <w:t xml:space="preserve"> for your </w:t>
      </w:r>
      <w:r w:rsidR="003C4F17" w:rsidRPr="00403F8E">
        <w:t>anemia medicine</w:t>
      </w:r>
      <w:r w:rsidR="00D51BED" w:rsidRPr="00403F8E">
        <w:t xml:space="preserve"> each month</w:t>
      </w:r>
      <w:r w:rsidRPr="00403F8E">
        <w:t>?</w:t>
      </w:r>
      <w:r w:rsidR="00AF20F8">
        <w:t xml:space="preserve"> </w:t>
      </w:r>
    </w:p>
    <w:p w14:paraId="1731AEE3" w14:textId="77777777" w:rsidR="00A535DF" w:rsidRPr="00403F8E" w:rsidRDefault="00A535DF" w:rsidP="00E75ECF">
      <w:pPr>
        <w:pStyle w:val="SurveyCheckbox"/>
      </w:pPr>
      <w:r w:rsidRPr="00403F8E">
        <w:t>Nothing</w:t>
      </w:r>
    </w:p>
    <w:p w14:paraId="680EF4C2" w14:textId="11836C8B" w:rsidR="00A535DF" w:rsidRPr="00403F8E" w:rsidRDefault="00A535DF" w:rsidP="00E75ECF">
      <w:pPr>
        <w:pStyle w:val="SurveyCheckbox"/>
      </w:pPr>
      <w:r w:rsidRPr="00403F8E">
        <w:t xml:space="preserve">$50 </w:t>
      </w:r>
      <w:r w:rsidR="003C4F17" w:rsidRPr="00403F8E">
        <w:t>or less</w:t>
      </w:r>
    </w:p>
    <w:p w14:paraId="20D09C75" w14:textId="1FA0A75A" w:rsidR="00A535DF" w:rsidRPr="00403F8E" w:rsidRDefault="00A535DF" w:rsidP="00E75ECF">
      <w:pPr>
        <w:pStyle w:val="SurveyCheckbox"/>
      </w:pPr>
      <w:r w:rsidRPr="00403F8E">
        <w:t>$5</w:t>
      </w:r>
      <w:r w:rsidR="003C4F17" w:rsidRPr="00403F8E">
        <w:t>1</w:t>
      </w:r>
      <w:r w:rsidR="00D51BED" w:rsidRPr="00403F8E">
        <w:t xml:space="preserve"> </w:t>
      </w:r>
      <w:r w:rsidR="005B5E21" w:rsidRPr="00403F8E">
        <w:t xml:space="preserve">to </w:t>
      </w:r>
      <w:r w:rsidR="00D51BED" w:rsidRPr="00403F8E">
        <w:t>$100</w:t>
      </w:r>
    </w:p>
    <w:p w14:paraId="7E0EF025" w14:textId="62CB5A22" w:rsidR="00A535DF" w:rsidRPr="00403F8E" w:rsidRDefault="00D51BED" w:rsidP="00E75ECF">
      <w:pPr>
        <w:pStyle w:val="SurveyCheckbox"/>
      </w:pPr>
      <w:r w:rsidRPr="00403F8E">
        <w:t xml:space="preserve">$101 </w:t>
      </w:r>
      <w:r w:rsidR="005B5E21" w:rsidRPr="00403F8E">
        <w:t xml:space="preserve">to </w:t>
      </w:r>
      <w:r w:rsidRPr="00403F8E">
        <w:t>$250</w:t>
      </w:r>
    </w:p>
    <w:p w14:paraId="1E1FABC3" w14:textId="774F930D" w:rsidR="00A535DF" w:rsidRPr="00403F8E" w:rsidRDefault="00D51BED" w:rsidP="00E75ECF">
      <w:pPr>
        <w:pStyle w:val="SurveyCheckbox"/>
      </w:pPr>
      <w:r w:rsidRPr="00403F8E">
        <w:t xml:space="preserve">$251 </w:t>
      </w:r>
      <w:r w:rsidR="005B5E21" w:rsidRPr="00403F8E">
        <w:t xml:space="preserve">to </w:t>
      </w:r>
      <w:r w:rsidRPr="00403F8E">
        <w:t>$500</w:t>
      </w:r>
    </w:p>
    <w:p w14:paraId="0FA147F7" w14:textId="6FD3F59D" w:rsidR="00A535DF" w:rsidRPr="00403F8E" w:rsidRDefault="00A535DF" w:rsidP="00E75ECF">
      <w:pPr>
        <w:pStyle w:val="SurveyCheckbox"/>
      </w:pPr>
      <w:r w:rsidRPr="00403F8E">
        <w:t>More than $500</w:t>
      </w:r>
    </w:p>
    <w:p w14:paraId="39528D85" w14:textId="284DD257" w:rsidR="00A535DF" w:rsidRPr="00403F8E" w:rsidRDefault="00A07134" w:rsidP="00E75ECF">
      <w:pPr>
        <w:pStyle w:val="SurveyCheckbox"/>
      </w:pPr>
      <w:r w:rsidRPr="00403F8E">
        <w:t>Don’t know</w:t>
      </w:r>
      <w:r w:rsidR="00A57794" w:rsidRPr="00403F8E">
        <w:t xml:space="preserve"> / </w:t>
      </w:r>
      <w:r w:rsidRPr="00403F8E">
        <w:t>not sure</w:t>
      </w:r>
    </w:p>
    <w:p w14:paraId="0C1D822D" w14:textId="18E76B2D" w:rsidR="0054469F" w:rsidRPr="00403F8E" w:rsidRDefault="0054469F" w:rsidP="00E75ECF">
      <w:pPr>
        <w:pStyle w:val="SurveyCheckbox"/>
      </w:pPr>
      <w:r w:rsidRPr="00403F8E">
        <w:t>I do not take an anemia medicine</w:t>
      </w:r>
    </w:p>
    <w:p w14:paraId="34DD5D2C" w14:textId="7F4E4CC7" w:rsidR="00172189" w:rsidRPr="00403F8E" w:rsidRDefault="00172189" w:rsidP="00A07134">
      <w:pPr>
        <w:pStyle w:val="SurveyQuestion"/>
      </w:pPr>
      <w:r w:rsidRPr="00403F8E">
        <w:t xml:space="preserve">About how much do you </w:t>
      </w:r>
      <w:r w:rsidRPr="00403F8E">
        <w:rPr>
          <w:u w:val="single"/>
        </w:rPr>
        <w:t>personally</w:t>
      </w:r>
      <w:r w:rsidRPr="00403F8E">
        <w:t xml:space="preserve"> pay for all your prescription medicines each month?</w:t>
      </w:r>
      <w:r w:rsidR="00AF20F8">
        <w:t xml:space="preserve"> </w:t>
      </w:r>
    </w:p>
    <w:p w14:paraId="2B4C3488" w14:textId="77777777" w:rsidR="00172189" w:rsidRPr="00403F8E" w:rsidRDefault="00172189" w:rsidP="00E75ECF">
      <w:pPr>
        <w:pStyle w:val="SurveyCheckbox"/>
      </w:pPr>
      <w:r w:rsidRPr="00403F8E">
        <w:t>Nothing</w:t>
      </w:r>
    </w:p>
    <w:p w14:paraId="25880D31" w14:textId="77777777" w:rsidR="00172189" w:rsidRPr="00403F8E" w:rsidRDefault="00172189" w:rsidP="00E75ECF">
      <w:pPr>
        <w:pStyle w:val="SurveyCheckbox"/>
      </w:pPr>
      <w:r w:rsidRPr="00403F8E">
        <w:t>$50 or less</w:t>
      </w:r>
    </w:p>
    <w:p w14:paraId="6F6EC4B9" w14:textId="40217B24" w:rsidR="00172189" w:rsidRPr="00403F8E" w:rsidRDefault="00172189" w:rsidP="00E75ECF">
      <w:pPr>
        <w:pStyle w:val="SurveyCheckbox"/>
      </w:pPr>
      <w:r w:rsidRPr="00403F8E">
        <w:t xml:space="preserve">$51 </w:t>
      </w:r>
      <w:r w:rsidR="005B5E21" w:rsidRPr="00403F8E">
        <w:t xml:space="preserve">to </w:t>
      </w:r>
      <w:r w:rsidRPr="00403F8E">
        <w:t>$100</w:t>
      </w:r>
    </w:p>
    <w:p w14:paraId="077DE8B1" w14:textId="7B6B1591" w:rsidR="00172189" w:rsidRPr="00403F8E" w:rsidRDefault="00172189" w:rsidP="00E75ECF">
      <w:pPr>
        <w:pStyle w:val="SurveyCheckbox"/>
      </w:pPr>
      <w:r w:rsidRPr="00403F8E">
        <w:t xml:space="preserve">$101 </w:t>
      </w:r>
      <w:r w:rsidR="005B5E21" w:rsidRPr="00403F8E">
        <w:t xml:space="preserve">to </w:t>
      </w:r>
      <w:r w:rsidRPr="00403F8E">
        <w:t>$250</w:t>
      </w:r>
    </w:p>
    <w:p w14:paraId="04548EF8" w14:textId="40302AB9" w:rsidR="00172189" w:rsidRPr="00403F8E" w:rsidRDefault="00172189" w:rsidP="00E75ECF">
      <w:pPr>
        <w:pStyle w:val="SurveyCheckbox"/>
      </w:pPr>
      <w:r w:rsidRPr="00403F8E">
        <w:t xml:space="preserve">$251 </w:t>
      </w:r>
      <w:r w:rsidR="005B5E21" w:rsidRPr="00403F8E">
        <w:t xml:space="preserve">to </w:t>
      </w:r>
      <w:r w:rsidRPr="00403F8E">
        <w:t>$500</w:t>
      </w:r>
    </w:p>
    <w:p w14:paraId="3AFD6A34" w14:textId="77777777" w:rsidR="00172189" w:rsidRPr="00403F8E" w:rsidRDefault="00172189" w:rsidP="00E75ECF">
      <w:pPr>
        <w:pStyle w:val="SurveyCheckbox"/>
      </w:pPr>
      <w:r w:rsidRPr="00403F8E">
        <w:t>More than $500</w:t>
      </w:r>
    </w:p>
    <w:p w14:paraId="26E029E1" w14:textId="7E0D8A45" w:rsidR="00172189" w:rsidRPr="00403F8E" w:rsidRDefault="00A07134" w:rsidP="00E75ECF">
      <w:pPr>
        <w:pStyle w:val="SurveyCheckbox"/>
      </w:pPr>
      <w:r w:rsidRPr="00403F8E">
        <w:t>Don’t know</w:t>
      </w:r>
      <w:r w:rsidR="00A57794" w:rsidRPr="00403F8E">
        <w:t xml:space="preserve"> / </w:t>
      </w:r>
      <w:r w:rsidRPr="00403F8E">
        <w:t>not sure</w:t>
      </w:r>
    </w:p>
    <w:p w14:paraId="46477CF2" w14:textId="459F16FE" w:rsidR="0069502D" w:rsidRPr="00403F8E" w:rsidRDefault="00A85A91">
      <w:pPr>
        <w:spacing w:after="0" w:line="240" w:lineRule="auto"/>
        <w:rPr>
          <w:rFonts w:ascii="Arial Bold" w:eastAsia="Times New Roman" w:hAnsi="Arial Bold" w:cs="Times New Roman"/>
          <w:b/>
          <w:bCs/>
          <w:iCs/>
          <w:sz w:val="28"/>
          <w:szCs w:val="24"/>
        </w:rPr>
      </w:pPr>
      <w:r w:rsidRPr="00403F8E">
        <w:br w:type="page"/>
      </w:r>
    </w:p>
    <w:p w14:paraId="18780C10" w14:textId="1BA3B36A" w:rsidR="00836906" w:rsidRPr="00403F8E" w:rsidRDefault="00836906" w:rsidP="00FD7D3D">
      <w:pPr>
        <w:pStyle w:val="SurveyHeading2"/>
        <w:rPr>
          <w:lang w:val="en-US"/>
        </w:rPr>
      </w:pPr>
      <w:r w:rsidRPr="00403F8E">
        <w:rPr>
          <w:lang w:val="en-US"/>
        </w:rPr>
        <w:lastRenderedPageBreak/>
        <w:t xml:space="preserve">Your </w:t>
      </w:r>
      <w:r w:rsidR="00B12E3D" w:rsidRPr="00403F8E">
        <w:rPr>
          <w:lang w:val="en-US"/>
        </w:rPr>
        <w:t>Opinions About Anemia Medi</w:t>
      </w:r>
      <w:r w:rsidR="0079385B" w:rsidRPr="00403F8E">
        <w:rPr>
          <w:lang w:val="en-US"/>
        </w:rPr>
        <w:t>cines</w:t>
      </w:r>
    </w:p>
    <w:p w14:paraId="370A5270" w14:textId="60941320" w:rsidR="00FD7D3D" w:rsidRPr="00403F8E" w:rsidRDefault="00836906" w:rsidP="00836906">
      <w:pPr>
        <w:pStyle w:val="SurveyParagraph"/>
        <w:rPr>
          <w:lang w:val="en-US"/>
        </w:rPr>
      </w:pPr>
      <w:r w:rsidRPr="00403F8E">
        <w:rPr>
          <w:lang w:val="en-US"/>
        </w:rPr>
        <w:t xml:space="preserve">In the next </w:t>
      </w:r>
      <w:r w:rsidR="00853CC9" w:rsidRPr="00403F8E">
        <w:rPr>
          <w:lang w:val="en-US"/>
        </w:rPr>
        <w:t xml:space="preserve">8 </w:t>
      </w:r>
      <w:r w:rsidRPr="00403F8E">
        <w:rPr>
          <w:lang w:val="en-US"/>
        </w:rPr>
        <w:t xml:space="preserve">questions, we will show you different pairs of possible </w:t>
      </w:r>
      <w:r w:rsidR="00384CAF" w:rsidRPr="00403F8E">
        <w:rPr>
          <w:lang w:val="en-US"/>
        </w:rPr>
        <w:t>anemia</w:t>
      </w:r>
      <w:r w:rsidR="00FD7D3D" w:rsidRPr="00403F8E">
        <w:rPr>
          <w:lang w:val="en-US"/>
        </w:rPr>
        <w:t xml:space="preserve"> </w:t>
      </w:r>
      <w:r w:rsidRPr="00403F8E">
        <w:rPr>
          <w:lang w:val="en-US"/>
        </w:rPr>
        <w:t>medicines your doctor might suggest.</w:t>
      </w:r>
      <w:r w:rsidR="00654A14" w:rsidRPr="00403F8E">
        <w:rPr>
          <w:lang w:val="en-US"/>
        </w:rPr>
        <w:t xml:space="preserve"> </w:t>
      </w:r>
      <w:r w:rsidRPr="00403F8E">
        <w:rPr>
          <w:lang w:val="en-US"/>
        </w:rPr>
        <w:t xml:space="preserve">For each pair of medicines, please </w:t>
      </w:r>
      <w:r w:rsidR="004F67A5" w:rsidRPr="00403F8E">
        <w:rPr>
          <w:lang w:val="en-US"/>
        </w:rPr>
        <w:t>choose the</w:t>
      </w:r>
      <w:r w:rsidRPr="00403F8E">
        <w:rPr>
          <w:lang w:val="en-US"/>
        </w:rPr>
        <w:t xml:space="preserve"> </w:t>
      </w:r>
      <w:r w:rsidR="004F67A5" w:rsidRPr="00403F8E">
        <w:rPr>
          <w:lang w:val="en-US"/>
        </w:rPr>
        <w:t>medicine</w:t>
      </w:r>
      <w:r w:rsidRPr="00403F8E">
        <w:rPr>
          <w:lang w:val="en-US"/>
        </w:rPr>
        <w:t xml:space="preserve"> you </w:t>
      </w:r>
      <w:r w:rsidR="004F67A5" w:rsidRPr="00403F8E">
        <w:rPr>
          <w:lang w:val="en-US"/>
        </w:rPr>
        <w:t>most</w:t>
      </w:r>
      <w:r w:rsidRPr="00403F8E">
        <w:rPr>
          <w:lang w:val="en-US"/>
        </w:rPr>
        <w:t xml:space="preserve"> prefer</w:t>
      </w:r>
      <w:r w:rsidR="004F67A5" w:rsidRPr="00403F8E">
        <w:rPr>
          <w:lang w:val="en-US"/>
        </w:rPr>
        <w:t>.</w:t>
      </w:r>
      <w:r w:rsidR="00F27E4B" w:rsidRPr="00403F8E">
        <w:rPr>
          <w:lang w:val="en-US"/>
        </w:rPr>
        <w:t xml:space="preserve"> There are no right or wrong answers.</w:t>
      </w:r>
      <w:r w:rsidRPr="00403F8E">
        <w:rPr>
          <w:lang w:val="en-US"/>
        </w:rPr>
        <w:t xml:space="preserve"> </w:t>
      </w:r>
    </w:p>
    <w:p w14:paraId="61A23F01" w14:textId="77777777" w:rsidR="00F22E22" w:rsidRPr="00403F8E" w:rsidRDefault="00F22E22" w:rsidP="000873FB">
      <w:pPr>
        <w:spacing w:after="0" w:line="240" w:lineRule="auto"/>
      </w:pPr>
    </w:p>
    <w:p w14:paraId="50A3B59A" w14:textId="77777777" w:rsidR="000C015D" w:rsidRPr="00403F8E" w:rsidRDefault="000C015D">
      <w:pPr>
        <w:spacing w:after="0" w:line="240" w:lineRule="auto"/>
        <w:rPr>
          <w:rFonts w:ascii="Arial Bold" w:eastAsia="Times New Roman" w:hAnsi="Arial Bold" w:cs="Times New Roman"/>
          <w:b/>
          <w:bCs/>
          <w:iCs/>
          <w:sz w:val="28"/>
          <w:szCs w:val="24"/>
        </w:rPr>
      </w:pPr>
      <w:r w:rsidRPr="00403F8E">
        <w:br w:type="page"/>
      </w:r>
    </w:p>
    <w:p w14:paraId="5F8535A4" w14:textId="337AB35B" w:rsidR="0079387F" w:rsidRPr="00403F8E" w:rsidRDefault="0079387F" w:rsidP="0079387F">
      <w:pPr>
        <w:pStyle w:val="SurveyHeading2"/>
        <w:rPr>
          <w:lang w:val="en-US"/>
        </w:rPr>
      </w:pPr>
      <w:r w:rsidRPr="00403F8E">
        <w:rPr>
          <w:lang w:val="en-US"/>
        </w:rPr>
        <w:lastRenderedPageBreak/>
        <w:t>PLEASE HELP US</w:t>
      </w:r>
    </w:p>
    <w:p w14:paraId="1467C5F3" w14:textId="36F24C7E" w:rsidR="0079387F" w:rsidRPr="00403F8E" w:rsidRDefault="0079387F" w:rsidP="00B12E3D">
      <w:pPr>
        <w:pStyle w:val="SurveyParagraph"/>
        <w:rPr>
          <w:lang w:val="en-US"/>
        </w:rPr>
      </w:pPr>
      <w:r w:rsidRPr="00403F8E">
        <w:rPr>
          <w:lang w:val="en-US"/>
        </w:rPr>
        <w:t xml:space="preserve">Before you tell us which medicine you </w:t>
      </w:r>
      <w:r w:rsidR="001C6E84" w:rsidRPr="00403F8E">
        <w:rPr>
          <w:lang w:val="en-US"/>
        </w:rPr>
        <w:t xml:space="preserve">would choose </w:t>
      </w:r>
      <w:r w:rsidRPr="00403F8E">
        <w:rPr>
          <w:lang w:val="en-US"/>
        </w:rPr>
        <w:t xml:space="preserve">in </w:t>
      </w:r>
      <w:r w:rsidR="001C6E84" w:rsidRPr="00403F8E">
        <w:rPr>
          <w:lang w:val="en-US"/>
        </w:rPr>
        <w:t xml:space="preserve">each of </w:t>
      </w:r>
      <w:r w:rsidRPr="00403F8E">
        <w:rPr>
          <w:lang w:val="en-US"/>
        </w:rPr>
        <w:t>the following questions, we need your help with a problem we have in studies like this one. People often do not think much about the costs shown in the survey because they do not really have to pay the costs. They do not think about whether the features of a</w:t>
      </w:r>
      <w:r w:rsidR="00B12E3D" w:rsidRPr="00403F8E">
        <w:rPr>
          <w:lang w:val="en-US"/>
        </w:rPr>
        <w:t>n anemia</w:t>
      </w:r>
      <w:r w:rsidRPr="00403F8E">
        <w:rPr>
          <w:lang w:val="en-US"/>
        </w:rPr>
        <w:t xml:space="preserve"> medicine would be worth the cost. </w:t>
      </w:r>
    </w:p>
    <w:p w14:paraId="6C21A7EF" w14:textId="1CE07D48" w:rsidR="0079387F" w:rsidRPr="00403F8E" w:rsidRDefault="0079387F" w:rsidP="0090388A">
      <w:pPr>
        <w:pStyle w:val="SurveyParagraph"/>
        <w:rPr>
          <w:lang w:val="en-US"/>
        </w:rPr>
      </w:pPr>
      <w:r w:rsidRPr="00403F8E">
        <w:rPr>
          <w:lang w:val="en-US"/>
        </w:rPr>
        <w:t>For example, if the costs are $50, $100, and $500, people often think of them as just "low</w:t>
      </w:r>
      <w:r w:rsidR="00B12E3D" w:rsidRPr="00403F8E">
        <w:rPr>
          <w:lang w:val="en-US"/>
        </w:rPr>
        <w:t>,</w:t>
      </w:r>
      <w:r w:rsidRPr="00403F8E">
        <w:rPr>
          <w:lang w:val="en-US"/>
        </w:rPr>
        <w:t>" "medium</w:t>
      </w:r>
      <w:r w:rsidR="00B12E3D" w:rsidRPr="00403F8E">
        <w:rPr>
          <w:lang w:val="en-US"/>
        </w:rPr>
        <w:t>,</w:t>
      </w:r>
      <w:r w:rsidRPr="00403F8E">
        <w:rPr>
          <w:lang w:val="en-US"/>
        </w:rPr>
        <w:t>" and "high."</w:t>
      </w:r>
      <w:r w:rsidR="00654A14" w:rsidRPr="00403F8E">
        <w:rPr>
          <w:lang w:val="en-US"/>
        </w:rPr>
        <w:t xml:space="preserve"> </w:t>
      </w:r>
      <w:r w:rsidRPr="00403F8E">
        <w:rPr>
          <w:lang w:val="en-US"/>
        </w:rPr>
        <w:t>They do not really think about what they would have to give up</w:t>
      </w:r>
      <w:r w:rsidR="0090388A" w:rsidRPr="00403F8E">
        <w:rPr>
          <w:rFonts w:cs="Arial"/>
          <w:lang w:val="en-US"/>
        </w:rPr>
        <w:t>—</w:t>
      </w:r>
      <w:r w:rsidRPr="00403F8E">
        <w:rPr>
          <w:lang w:val="en-US"/>
        </w:rPr>
        <w:t>such as a restaurant meal or some new clothes</w:t>
      </w:r>
      <w:r w:rsidR="0090388A" w:rsidRPr="00403F8E">
        <w:rPr>
          <w:rFonts w:cs="Arial"/>
          <w:lang w:val="en-US"/>
        </w:rPr>
        <w:t>—</w:t>
      </w:r>
      <w:r w:rsidRPr="00403F8E">
        <w:rPr>
          <w:lang w:val="en-US"/>
        </w:rPr>
        <w:t>if they paid the costs.</w:t>
      </w:r>
      <w:r w:rsidR="00654A14" w:rsidRPr="00403F8E">
        <w:rPr>
          <w:lang w:val="en-US"/>
        </w:rPr>
        <w:t xml:space="preserve"> </w:t>
      </w:r>
    </w:p>
    <w:p w14:paraId="62345F8D" w14:textId="57E79BC8" w:rsidR="0079387F" w:rsidRPr="00403F8E" w:rsidRDefault="0079387F" w:rsidP="00B12E3D">
      <w:pPr>
        <w:pStyle w:val="SurveyParagraph"/>
        <w:rPr>
          <w:lang w:val="en-US"/>
        </w:rPr>
      </w:pPr>
      <w:r w:rsidRPr="00403F8E">
        <w:rPr>
          <w:lang w:val="en-US"/>
        </w:rPr>
        <w:t>The results of this study will not be used to set cost levels</w:t>
      </w:r>
      <w:r w:rsidR="00B12E3D" w:rsidRPr="00403F8E">
        <w:rPr>
          <w:lang w:val="en-US"/>
        </w:rPr>
        <w:t xml:space="preserve"> </w:t>
      </w:r>
      <w:r w:rsidRPr="00403F8E">
        <w:rPr>
          <w:lang w:val="en-US"/>
        </w:rPr>
        <w:t xml:space="preserve">but will help us understand the value of possible </w:t>
      </w:r>
      <w:r w:rsidR="00B12E3D" w:rsidRPr="00403F8E">
        <w:rPr>
          <w:lang w:val="en-US"/>
        </w:rPr>
        <w:t>anemia medicines</w:t>
      </w:r>
      <w:r w:rsidRPr="00403F8E">
        <w:rPr>
          <w:lang w:val="en-US"/>
        </w:rPr>
        <w:t>.</w:t>
      </w:r>
      <w:r w:rsidR="00654A14" w:rsidRPr="00403F8E">
        <w:rPr>
          <w:lang w:val="en-US"/>
        </w:rPr>
        <w:t xml:space="preserve"> </w:t>
      </w:r>
      <w:r w:rsidRPr="00403F8E">
        <w:rPr>
          <w:lang w:val="en-US"/>
        </w:rPr>
        <w:t xml:space="preserve">If you do not pay attention to the costs </w:t>
      </w:r>
      <w:r w:rsidR="00C41313" w:rsidRPr="00403F8E">
        <w:rPr>
          <w:lang w:val="en-US"/>
        </w:rPr>
        <w:t>in each question</w:t>
      </w:r>
      <w:r w:rsidRPr="00403F8E">
        <w:rPr>
          <w:lang w:val="en-US"/>
        </w:rPr>
        <w:t>, our results will be wrong. We will not get a true measure of how important the medicine features are.</w:t>
      </w:r>
    </w:p>
    <w:p w14:paraId="44010166" w14:textId="435E6961" w:rsidR="000C015D" w:rsidRPr="00403F8E" w:rsidRDefault="0079387F" w:rsidP="0079387F">
      <w:pPr>
        <w:pStyle w:val="SurveyParagraph"/>
        <w:rPr>
          <w:lang w:val="en-US"/>
        </w:rPr>
      </w:pPr>
      <w:r w:rsidRPr="00403F8E">
        <w:rPr>
          <w:lang w:val="en-US"/>
        </w:rPr>
        <w:t xml:space="preserve">Please help us understand your opinions by paying </w:t>
      </w:r>
      <w:r w:rsidR="008C06CF" w:rsidRPr="00403F8E">
        <w:rPr>
          <w:lang w:val="en-US"/>
        </w:rPr>
        <w:t xml:space="preserve">close </w:t>
      </w:r>
      <w:r w:rsidRPr="00403F8E">
        <w:rPr>
          <w:lang w:val="en-US"/>
        </w:rPr>
        <w:t>attention to the cost of the medicine shown before deciding which medicine you prefer.</w:t>
      </w:r>
    </w:p>
    <w:p w14:paraId="12B28ED1" w14:textId="77777777" w:rsidR="000C015D" w:rsidRPr="00403F8E" w:rsidRDefault="000C015D">
      <w:pPr>
        <w:spacing w:after="0" w:line="240" w:lineRule="auto"/>
        <w:rPr>
          <w:rFonts w:ascii="Arial" w:eastAsia="Times New Roman" w:hAnsi="Arial" w:cs="Times New Roman"/>
          <w:sz w:val="24"/>
          <w:szCs w:val="24"/>
        </w:rPr>
      </w:pPr>
      <w:r w:rsidRPr="00403F8E">
        <w:br w:type="page"/>
      </w:r>
    </w:p>
    <w:p w14:paraId="7A8F00DB" w14:textId="314B237F" w:rsidR="00AF20F8" w:rsidRPr="00403F8E" w:rsidRDefault="00AF20F8" w:rsidP="00AF20F8">
      <w:pPr>
        <w:pStyle w:val="ConjointQuestion"/>
        <w:numPr>
          <w:ilvl w:val="0"/>
          <w:numId w:val="0"/>
        </w:num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8"/>
        <w:gridCol w:w="3121"/>
        <w:gridCol w:w="3081"/>
      </w:tblGrid>
      <w:tr w:rsidR="001465C1" w:rsidRPr="00403F8E" w14:paraId="78265EFC" w14:textId="77777777" w:rsidTr="00436D3D">
        <w:tc>
          <w:tcPr>
            <w:tcW w:w="3128" w:type="dxa"/>
            <w:tcBorders>
              <w:top w:val="single" w:sz="12" w:space="0" w:color="auto"/>
              <w:left w:val="single" w:sz="12" w:space="0" w:color="auto"/>
              <w:bottom w:val="single" w:sz="12" w:space="0" w:color="auto"/>
              <w:right w:val="single" w:sz="12" w:space="0" w:color="auto"/>
            </w:tcBorders>
            <w:shd w:val="clear" w:color="auto" w:fill="548DD4"/>
          </w:tcPr>
          <w:p w14:paraId="078BD758" w14:textId="77777777" w:rsidR="001465C1" w:rsidRPr="00403F8E" w:rsidRDefault="001465C1" w:rsidP="00436D3D">
            <w:pPr>
              <w:pStyle w:val="TableHeading"/>
              <w:spacing w:before="120" w:after="120"/>
            </w:pPr>
            <w:r w:rsidRPr="00403F8E">
              <w:t>Medicine Feature</w:t>
            </w:r>
          </w:p>
        </w:tc>
        <w:tc>
          <w:tcPr>
            <w:tcW w:w="3121" w:type="dxa"/>
            <w:tcBorders>
              <w:top w:val="single" w:sz="12" w:space="0" w:color="auto"/>
              <w:left w:val="single" w:sz="12" w:space="0" w:color="auto"/>
              <w:bottom w:val="single" w:sz="12" w:space="0" w:color="auto"/>
              <w:right w:val="single" w:sz="12" w:space="0" w:color="auto"/>
            </w:tcBorders>
            <w:shd w:val="clear" w:color="auto" w:fill="548DD4"/>
          </w:tcPr>
          <w:p w14:paraId="1AD0F72E" w14:textId="77777777" w:rsidR="001465C1" w:rsidRPr="00403F8E" w:rsidRDefault="001465C1" w:rsidP="00436D3D">
            <w:pPr>
              <w:pStyle w:val="TableHeading"/>
              <w:spacing w:before="120" w:after="120"/>
              <w:jc w:val="center"/>
            </w:pPr>
            <w:r w:rsidRPr="00403F8E">
              <w:t>Medicine A</w:t>
            </w:r>
          </w:p>
        </w:tc>
        <w:tc>
          <w:tcPr>
            <w:tcW w:w="3081" w:type="dxa"/>
            <w:tcBorders>
              <w:top w:val="single" w:sz="12" w:space="0" w:color="auto"/>
              <w:left w:val="single" w:sz="12" w:space="0" w:color="auto"/>
              <w:bottom w:val="single" w:sz="12" w:space="0" w:color="auto"/>
              <w:right w:val="single" w:sz="12" w:space="0" w:color="auto"/>
            </w:tcBorders>
            <w:shd w:val="clear" w:color="auto" w:fill="548DD4"/>
          </w:tcPr>
          <w:p w14:paraId="5DA759A1" w14:textId="77777777" w:rsidR="001465C1" w:rsidRPr="00403F8E" w:rsidRDefault="001465C1" w:rsidP="00436D3D">
            <w:pPr>
              <w:pStyle w:val="TableHeading"/>
              <w:spacing w:before="120" w:after="120"/>
              <w:jc w:val="center"/>
            </w:pPr>
            <w:r w:rsidRPr="00403F8E">
              <w:t>Medicine B</w:t>
            </w:r>
          </w:p>
        </w:tc>
      </w:tr>
      <w:tr w:rsidR="001465C1" w:rsidRPr="00403F8E" w14:paraId="34870F61" w14:textId="77777777" w:rsidTr="00436D3D">
        <w:tc>
          <w:tcPr>
            <w:tcW w:w="3128" w:type="dxa"/>
            <w:tcBorders>
              <w:top w:val="single" w:sz="12" w:space="0" w:color="auto"/>
              <w:left w:val="single" w:sz="12" w:space="0" w:color="auto"/>
              <w:right w:val="single" w:sz="12" w:space="0" w:color="auto"/>
            </w:tcBorders>
            <w:shd w:val="clear" w:color="auto" w:fill="DBE5F1"/>
            <w:vAlign w:val="center"/>
          </w:tcPr>
          <w:p w14:paraId="7316E028" w14:textId="2BAE8AE4" w:rsidR="001465C1" w:rsidRPr="00403F8E" w:rsidRDefault="001465C1" w:rsidP="00853CC9">
            <w:pPr>
              <w:pStyle w:val="TableText0"/>
              <w:rPr>
                <w:b/>
                <w:bCs/>
                <w:sz w:val="22"/>
              </w:rPr>
            </w:pPr>
            <w:r w:rsidRPr="00403F8E">
              <w:rPr>
                <w:b/>
                <w:bCs/>
                <w:sz w:val="22"/>
              </w:rPr>
              <w:t xml:space="preserve">Chance that the medicine </w:t>
            </w:r>
            <w:r w:rsidR="00853CC9" w:rsidRPr="00403F8E">
              <w:rPr>
                <w:b/>
                <w:bCs/>
                <w:sz w:val="22"/>
              </w:rPr>
              <w:t xml:space="preserve">makes you feel better by relieving </w:t>
            </w:r>
            <w:r w:rsidRPr="00403F8E">
              <w:rPr>
                <w:b/>
                <w:bCs/>
                <w:sz w:val="22"/>
              </w:rPr>
              <w:t>your anemia symptoms</w:t>
            </w:r>
          </w:p>
        </w:tc>
        <w:tc>
          <w:tcPr>
            <w:tcW w:w="3121" w:type="dxa"/>
            <w:tcBorders>
              <w:top w:val="single" w:sz="12" w:space="0" w:color="auto"/>
              <w:left w:val="single" w:sz="12" w:space="0" w:color="auto"/>
              <w:right w:val="single" w:sz="12" w:space="0" w:color="auto"/>
            </w:tcBorders>
            <w:shd w:val="clear" w:color="auto" w:fill="auto"/>
            <w:vAlign w:val="center"/>
          </w:tcPr>
          <w:p w14:paraId="4FA24D0D" w14:textId="77777777" w:rsidR="001465C1" w:rsidRPr="00403F8E" w:rsidRDefault="001465C1" w:rsidP="00436D3D">
            <w:pPr>
              <w:pStyle w:val="TableText0"/>
              <w:jc w:val="center"/>
            </w:pPr>
            <w:r w:rsidRPr="00403F8E">
              <w:t>75 out of 100 (75%)</w:t>
            </w:r>
          </w:p>
          <w:p w14:paraId="2072C291" w14:textId="77777777" w:rsidR="001465C1" w:rsidRPr="00403F8E" w:rsidRDefault="001465C1" w:rsidP="00436D3D">
            <w:pPr>
              <w:pStyle w:val="TableText0"/>
              <w:jc w:val="center"/>
            </w:pPr>
            <w:r w:rsidRPr="00403F8E">
              <w:rPr>
                <w:noProof/>
              </w:rPr>
              <w:drawing>
                <wp:inline distT="0" distB="0" distL="0" distR="0" wp14:anchorId="21F805DE" wp14:editId="4305E91E">
                  <wp:extent cx="1441569" cy="1005840"/>
                  <wp:effectExtent l="0" t="0" r="6350" b="3810"/>
                  <wp:docPr id="86" name="Picture 86" descr="T:\HPA Group\Templates\Survey Development\Survey graphics\Humanoid Repository\Yellow Humanoids\75_yellow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Yellow Humanoids\75_yellow_humanoid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41569" cy="1005840"/>
                          </a:xfrm>
                          <a:prstGeom prst="rect">
                            <a:avLst/>
                          </a:prstGeom>
                          <a:noFill/>
                          <a:ln>
                            <a:noFill/>
                          </a:ln>
                        </pic:spPr>
                      </pic:pic>
                    </a:graphicData>
                  </a:graphic>
                </wp:inline>
              </w:drawing>
            </w:r>
          </w:p>
        </w:tc>
        <w:tc>
          <w:tcPr>
            <w:tcW w:w="3081" w:type="dxa"/>
            <w:tcBorders>
              <w:top w:val="single" w:sz="12" w:space="0" w:color="auto"/>
              <w:left w:val="single" w:sz="12" w:space="0" w:color="auto"/>
              <w:right w:val="single" w:sz="12" w:space="0" w:color="auto"/>
            </w:tcBorders>
            <w:shd w:val="clear" w:color="auto" w:fill="auto"/>
            <w:vAlign w:val="center"/>
          </w:tcPr>
          <w:p w14:paraId="6D9EFC28" w14:textId="77777777" w:rsidR="001465C1" w:rsidRPr="00403F8E" w:rsidRDefault="001465C1" w:rsidP="00436D3D">
            <w:pPr>
              <w:pStyle w:val="TableText0"/>
              <w:jc w:val="center"/>
            </w:pPr>
            <w:r w:rsidRPr="00403F8E">
              <w:t>50 out of 100 (50%)</w:t>
            </w:r>
          </w:p>
          <w:p w14:paraId="073C6F50" w14:textId="77777777" w:rsidR="001465C1" w:rsidRPr="00403F8E" w:rsidRDefault="001465C1" w:rsidP="00436D3D">
            <w:pPr>
              <w:pStyle w:val="TableText0"/>
              <w:jc w:val="center"/>
            </w:pPr>
            <w:r w:rsidRPr="00403F8E">
              <w:rPr>
                <w:noProof/>
              </w:rPr>
              <w:drawing>
                <wp:inline distT="0" distB="0" distL="0" distR="0" wp14:anchorId="54CD0B13" wp14:editId="592EB650">
                  <wp:extent cx="1441570" cy="1005840"/>
                  <wp:effectExtent l="0" t="0" r="6350" b="3810"/>
                  <wp:docPr id="87" name="Picture 87" descr="T:\HPA Group\Templates\Survey Development\Survey graphics\Humanoid Repository\Blue Humanoids\50_blue_humanoi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PA Group\Templates\Survey Development\Survey graphics\Humanoid Repository\Blue Humanoids\50_blue_humanoids.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441570" cy="1005840"/>
                          </a:xfrm>
                          <a:prstGeom prst="rect">
                            <a:avLst/>
                          </a:prstGeom>
                          <a:noFill/>
                          <a:ln>
                            <a:noFill/>
                          </a:ln>
                        </pic:spPr>
                      </pic:pic>
                    </a:graphicData>
                  </a:graphic>
                </wp:inline>
              </w:drawing>
            </w:r>
          </w:p>
        </w:tc>
      </w:tr>
      <w:tr w:rsidR="001465C1" w:rsidRPr="00403F8E" w14:paraId="127FA4AB" w14:textId="77777777" w:rsidTr="00436D3D">
        <w:tc>
          <w:tcPr>
            <w:tcW w:w="3128" w:type="dxa"/>
            <w:tcBorders>
              <w:top w:val="single" w:sz="4" w:space="0" w:color="auto"/>
              <w:left w:val="single" w:sz="12" w:space="0" w:color="auto"/>
              <w:right w:val="single" w:sz="12" w:space="0" w:color="auto"/>
            </w:tcBorders>
            <w:shd w:val="clear" w:color="auto" w:fill="DBE5F1"/>
            <w:vAlign w:val="center"/>
          </w:tcPr>
          <w:p w14:paraId="3C65C25F" w14:textId="77777777" w:rsidR="001465C1" w:rsidRPr="00403F8E" w:rsidRDefault="001465C1" w:rsidP="00436D3D">
            <w:pPr>
              <w:pStyle w:val="TableText0"/>
              <w:rPr>
                <w:b/>
                <w:bCs/>
                <w:sz w:val="22"/>
              </w:rPr>
            </w:pPr>
            <w:r w:rsidRPr="00403F8E">
              <w:rPr>
                <w:b/>
                <w:bCs/>
                <w:sz w:val="22"/>
              </w:rPr>
              <w:t>Number of red blood cell transfusions needed each month</w:t>
            </w:r>
          </w:p>
        </w:tc>
        <w:tc>
          <w:tcPr>
            <w:tcW w:w="3121" w:type="dxa"/>
            <w:tcBorders>
              <w:top w:val="single" w:sz="4" w:space="0" w:color="auto"/>
              <w:left w:val="single" w:sz="12" w:space="0" w:color="auto"/>
              <w:right w:val="single" w:sz="12" w:space="0" w:color="auto"/>
            </w:tcBorders>
            <w:shd w:val="clear" w:color="auto" w:fill="auto"/>
            <w:vAlign w:val="center"/>
          </w:tcPr>
          <w:p w14:paraId="26DE90F4" w14:textId="77777777" w:rsidR="001465C1" w:rsidRPr="00403F8E" w:rsidRDefault="001465C1" w:rsidP="00436D3D">
            <w:pPr>
              <w:pStyle w:val="TableText0"/>
              <w:jc w:val="center"/>
            </w:pPr>
            <w:r w:rsidRPr="00403F8E">
              <w:rPr>
                <w:b/>
                <w:sz w:val="28"/>
              </w:rPr>
              <w:t>1</w:t>
            </w:r>
            <w:r w:rsidRPr="00403F8E">
              <w:t xml:space="preserve"> transfusion each month</w:t>
            </w:r>
          </w:p>
        </w:tc>
        <w:tc>
          <w:tcPr>
            <w:tcW w:w="3081" w:type="dxa"/>
            <w:tcBorders>
              <w:top w:val="single" w:sz="4" w:space="0" w:color="auto"/>
              <w:left w:val="single" w:sz="12" w:space="0" w:color="auto"/>
              <w:right w:val="single" w:sz="12" w:space="0" w:color="auto"/>
            </w:tcBorders>
            <w:shd w:val="clear" w:color="auto" w:fill="auto"/>
            <w:vAlign w:val="center"/>
          </w:tcPr>
          <w:p w14:paraId="436B9D55" w14:textId="77777777" w:rsidR="001465C1" w:rsidRPr="00403F8E" w:rsidRDefault="001465C1" w:rsidP="00436D3D">
            <w:pPr>
              <w:pStyle w:val="TableText0"/>
              <w:jc w:val="center"/>
            </w:pPr>
            <w:r w:rsidRPr="00403F8E">
              <w:rPr>
                <w:b/>
                <w:sz w:val="28"/>
              </w:rPr>
              <w:t>0</w:t>
            </w:r>
            <w:r w:rsidRPr="00403F8E">
              <w:t xml:space="preserve"> transfusions each month</w:t>
            </w:r>
          </w:p>
        </w:tc>
      </w:tr>
      <w:tr w:rsidR="001465C1" w:rsidRPr="00403F8E" w14:paraId="0200AB6A" w14:textId="77777777" w:rsidTr="00436D3D">
        <w:tc>
          <w:tcPr>
            <w:tcW w:w="3128" w:type="dxa"/>
            <w:tcBorders>
              <w:top w:val="single" w:sz="4" w:space="0" w:color="auto"/>
              <w:left w:val="single" w:sz="12" w:space="0" w:color="auto"/>
              <w:right w:val="single" w:sz="12" w:space="0" w:color="auto"/>
            </w:tcBorders>
            <w:shd w:val="clear" w:color="auto" w:fill="DBE5F1"/>
            <w:vAlign w:val="center"/>
          </w:tcPr>
          <w:p w14:paraId="45DCDEFB" w14:textId="77777777" w:rsidR="001465C1" w:rsidRPr="00403F8E" w:rsidRDefault="001465C1" w:rsidP="00436D3D">
            <w:pPr>
              <w:pStyle w:val="TableText0"/>
              <w:rPr>
                <w:b/>
                <w:bCs/>
                <w:sz w:val="22"/>
              </w:rPr>
            </w:pPr>
            <w:r w:rsidRPr="00403F8E">
              <w:rPr>
                <w:b/>
                <w:sz w:val="22"/>
              </w:rPr>
              <w:t>Risk of dying from a heart attack or stroke because of the medicine</w:t>
            </w:r>
          </w:p>
        </w:tc>
        <w:tc>
          <w:tcPr>
            <w:tcW w:w="3121" w:type="dxa"/>
            <w:tcBorders>
              <w:top w:val="single" w:sz="4" w:space="0" w:color="auto"/>
              <w:left w:val="single" w:sz="12" w:space="0" w:color="auto"/>
              <w:right w:val="single" w:sz="12" w:space="0" w:color="auto"/>
            </w:tcBorders>
            <w:shd w:val="clear" w:color="auto" w:fill="auto"/>
            <w:vAlign w:val="center"/>
          </w:tcPr>
          <w:p w14:paraId="45631920" w14:textId="77777777" w:rsidR="001465C1" w:rsidRPr="00403F8E" w:rsidRDefault="001465C1" w:rsidP="00436D3D">
            <w:pPr>
              <w:pStyle w:val="TableText0"/>
              <w:jc w:val="center"/>
            </w:pPr>
            <w:r w:rsidRPr="00403F8E">
              <w:t>2 out of 100 (2%)</w:t>
            </w:r>
          </w:p>
          <w:p w14:paraId="05C7C795" w14:textId="77777777" w:rsidR="001465C1" w:rsidRPr="00403F8E" w:rsidRDefault="001465C1" w:rsidP="00436D3D">
            <w:pPr>
              <w:pStyle w:val="TableText0"/>
              <w:jc w:val="center"/>
            </w:pPr>
            <w:r w:rsidRPr="00403F8E">
              <w:rPr>
                <w:noProof/>
              </w:rPr>
              <w:drawing>
                <wp:inline distT="0" distB="0" distL="0" distR="0" wp14:anchorId="7014EFCE" wp14:editId="6E409C62">
                  <wp:extent cx="1442524" cy="1005840"/>
                  <wp:effectExtent l="0" t="0" r="5715" b="3810"/>
                  <wp:docPr id="39" name="Picture 39"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2524" cy="1005840"/>
                          </a:xfrm>
                          <a:prstGeom prst="rect">
                            <a:avLst/>
                          </a:prstGeom>
                          <a:noFill/>
                          <a:ln>
                            <a:noFill/>
                          </a:ln>
                        </pic:spPr>
                      </pic:pic>
                    </a:graphicData>
                  </a:graphic>
                </wp:inline>
              </w:drawing>
            </w:r>
          </w:p>
        </w:tc>
        <w:tc>
          <w:tcPr>
            <w:tcW w:w="3081" w:type="dxa"/>
            <w:tcBorders>
              <w:top w:val="single" w:sz="4" w:space="0" w:color="auto"/>
              <w:left w:val="single" w:sz="12" w:space="0" w:color="auto"/>
              <w:right w:val="single" w:sz="12" w:space="0" w:color="auto"/>
            </w:tcBorders>
            <w:shd w:val="clear" w:color="auto" w:fill="auto"/>
            <w:vAlign w:val="center"/>
          </w:tcPr>
          <w:p w14:paraId="5C404245" w14:textId="77777777" w:rsidR="001465C1" w:rsidRPr="00403F8E" w:rsidRDefault="001465C1" w:rsidP="00436D3D">
            <w:pPr>
              <w:pStyle w:val="TableText0"/>
              <w:jc w:val="center"/>
            </w:pPr>
            <w:r w:rsidRPr="00403F8E">
              <w:t>2 out of 100 (2%)</w:t>
            </w:r>
          </w:p>
          <w:p w14:paraId="283B322D" w14:textId="77777777" w:rsidR="001465C1" w:rsidRPr="00403F8E" w:rsidRDefault="001465C1" w:rsidP="00436D3D">
            <w:pPr>
              <w:pStyle w:val="TableText0"/>
              <w:jc w:val="center"/>
            </w:pPr>
            <w:r w:rsidRPr="00403F8E">
              <w:rPr>
                <w:noProof/>
              </w:rPr>
              <w:drawing>
                <wp:inline distT="0" distB="0" distL="0" distR="0" wp14:anchorId="3FBC40D4" wp14:editId="340FEE24">
                  <wp:extent cx="1442524" cy="1005840"/>
                  <wp:effectExtent l="0" t="0" r="5715" b="3810"/>
                  <wp:docPr id="88" name="Picture 88" descr="T:\HPA Group\Templates\Survey Development\Survey graphics\Humanoid Repository\Not Candy-created Humanoids\PNG files without arrows_humanoids\2 of 100 Humanoids_vertic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PA Group\Templates\Survey Development\Survey graphics\Humanoid Repository\Not Candy-created Humanoids\PNG files without arrows_humanoids\2 of 100 Humanoids_vertical.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2524" cy="1005840"/>
                          </a:xfrm>
                          <a:prstGeom prst="rect">
                            <a:avLst/>
                          </a:prstGeom>
                          <a:noFill/>
                          <a:ln>
                            <a:noFill/>
                          </a:ln>
                        </pic:spPr>
                      </pic:pic>
                    </a:graphicData>
                  </a:graphic>
                </wp:inline>
              </w:drawing>
            </w:r>
          </w:p>
        </w:tc>
      </w:tr>
      <w:tr w:rsidR="001465C1" w:rsidRPr="00403F8E" w14:paraId="1386E003" w14:textId="77777777" w:rsidTr="00436D3D">
        <w:tc>
          <w:tcPr>
            <w:tcW w:w="3128" w:type="dxa"/>
            <w:tcBorders>
              <w:top w:val="single" w:sz="4" w:space="0" w:color="auto"/>
              <w:left w:val="single" w:sz="12" w:space="0" w:color="auto"/>
              <w:right w:val="single" w:sz="12" w:space="0" w:color="auto"/>
            </w:tcBorders>
            <w:shd w:val="clear" w:color="auto" w:fill="DBE5F1"/>
            <w:vAlign w:val="center"/>
          </w:tcPr>
          <w:p w14:paraId="6EBCA46C" w14:textId="5C624295" w:rsidR="001465C1" w:rsidRPr="00403F8E" w:rsidRDefault="00E206C8" w:rsidP="00436D3D">
            <w:pPr>
              <w:pStyle w:val="TableText0"/>
              <w:rPr>
                <w:b/>
                <w:bCs/>
                <w:sz w:val="22"/>
              </w:rPr>
            </w:pPr>
            <w:r w:rsidRPr="00403F8E">
              <w:rPr>
                <w:b/>
                <w:sz w:val="22"/>
              </w:rPr>
              <w:t>How you receive the medicine</w:t>
            </w:r>
          </w:p>
        </w:tc>
        <w:tc>
          <w:tcPr>
            <w:tcW w:w="3121" w:type="dxa"/>
            <w:tcBorders>
              <w:top w:val="single" w:sz="4" w:space="0" w:color="auto"/>
              <w:left w:val="single" w:sz="12" w:space="0" w:color="auto"/>
              <w:right w:val="single" w:sz="12" w:space="0" w:color="auto"/>
            </w:tcBorders>
            <w:shd w:val="clear" w:color="auto" w:fill="auto"/>
            <w:vAlign w:val="center"/>
          </w:tcPr>
          <w:p w14:paraId="55FCB5CD" w14:textId="5E4A4D78" w:rsidR="001465C1" w:rsidRPr="00403F8E" w:rsidRDefault="00E206C8" w:rsidP="00435964">
            <w:pPr>
              <w:pStyle w:val="TableText0"/>
              <w:jc w:val="center"/>
            </w:pPr>
            <w:r w:rsidRPr="00403F8E">
              <w:t xml:space="preserve">An injection directly </w:t>
            </w:r>
            <w:r w:rsidR="00853CC9" w:rsidRPr="00403F8E">
              <w:br/>
            </w:r>
            <w:r w:rsidRPr="00403F8E">
              <w:t>into the dialysis line</w:t>
            </w:r>
          </w:p>
        </w:tc>
        <w:tc>
          <w:tcPr>
            <w:tcW w:w="3081" w:type="dxa"/>
            <w:tcBorders>
              <w:top w:val="single" w:sz="4" w:space="0" w:color="auto"/>
              <w:left w:val="single" w:sz="12" w:space="0" w:color="auto"/>
              <w:right w:val="single" w:sz="12" w:space="0" w:color="auto"/>
            </w:tcBorders>
            <w:shd w:val="clear" w:color="auto" w:fill="auto"/>
            <w:vAlign w:val="center"/>
          </w:tcPr>
          <w:p w14:paraId="5AD75FE6" w14:textId="638AE8BB" w:rsidR="001465C1" w:rsidRPr="00403F8E" w:rsidRDefault="00E206C8" w:rsidP="00436D3D">
            <w:pPr>
              <w:pStyle w:val="TableText0"/>
              <w:jc w:val="center"/>
            </w:pPr>
            <w:r w:rsidRPr="00403F8E">
              <w:t xml:space="preserve">An injection </w:t>
            </w:r>
            <w:r w:rsidR="00853CC9" w:rsidRPr="00403F8E">
              <w:br/>
            </w:r>
            <w:r w:rsidRPr="00403F8E">
              <w:t>under your skin</w:t>
            </w:r>
          </w:p>
        </w:tc>
      </w:tr>
      <w:tr w:rsidR="001465C1" w:rsidRPr="00403F8E" w14:paraId="0B5EBE5A" w14:textId="77777777" w:rsidTr="00436D3D">
        <w:tc>
          <w:tcPr>
            <w:tcW w:w="3128" w:type="dxa"/>
            <w:tcBorders>
              <w:top w:val="single" w:sz="4" w:space="0" w:color="auto"/>
              <w:left w:val="single" w:sz="12" w:space="0" w:color="auto"/>
              <w:right w:val="single" w:sz="12" w:space="0" w:color="auto"/>
            </w:tcBorders>
            <w:shd w:val="clear" w:color="auto" w:fill="DBE5F1"/>
            <w:vAlign w:val="center"/>
          </w:tcPr>
          <w:p w14:paraId="384C8452" w14:textId="77777777" w:rsidR="001465C1" w:rsidRPr="00403F8E" w:rsidRDefault="001465C1" w:rsidP="00436D3D">
            <w:pPr>
              <w:pStyle w:val="TableText0"/>
              <w:rPr>
                <w:b/>
                <w:bCs/>
                <w:sz w:val="22"/>
              </w:rPr>
            </w:pPr>
            <w:r w:rsidRPr="00403F8E">
              <w:rPr>
                <w:b/>
                <w:bCs/>
                <w:sz w:val="22"/>
              </w:rPr>
              <w:t>Out-of-pocket cost each month</w:t>
            </w:r>
          </w:p>
        </w:tc>
        <w:tc>
          <w:tcPr>
            <w:tcW w:w="3121" w:type="dxa"/>
            <w:tcBorders>
              <w:top w:val="single" w:sz="4" w:space="0" w:color="auto"/>
              <w:left w:val="single" w:sz="12" w:space="0" w:color="auto"/>
              <w:right w:val="single" w:sz="12" w:space="0" w:color="auto"/>
            </w:tcBorders>
            <w:shd w:val="clear" w:color="auto" w:fill="auto"/>
            <w:vAlign w:val="center"/>
          </w:tcPr>
          <w:p w14:paraId="6A7CFE3A" w14:textId="77777777" w:rsidR="001465C1" w:rsidRPr="00403F8E" w:rsidRDefault="001465C1" w:rsidP="00436D3D">
            <w:pPr>
              <w:pStyle w:val="TableText0"/>
              <w:jc w:val="center"/>
            </w:pPr>
            <w:r w:rsidRPr="00403F8E">
              <w:t>$100 each month</w:t>
            </w:r>
          </w:p>
        </w:tc>
        <w:tc>
          <w:tcPr>
            <w:tcW w:w="3081" w:type="dxa"/>
            <w:tcBorders>
              <w:top w:val="single" w:sz="4" w:space="0" w:color="auto"/>
              <w:left w:val="single" w:sz="12" w:space="0" w:color="auto"/>
              <w:right w:val="single" w:sz="12" w:space="0" w:color="auto"/>
            </w:tcBorders>
            <w:shd w:val="clear" w:color="auto" w:fill="auto"/>
            <w:vAlign w:val="center"/>
          </w:tcPr>
          <w:p w14:paraId="5831D900" w14:textId="77777777" w:rsidR="001465C1" w:rsidRPr="00403F8E" w:rsidRDefault="001465C1" w:rsidP="00436D3D">
            <w:pPr>
              <w:pStyle w:val="TableText0"/>
              <w:jc w:val="center"/>
            </w:pPr>
            <w:r w:rsidRPr="00403F8E">
              <w:t>$100 each month</w:t>
            </w:r>
          </w:p>
        </w:tc>
      </w:tr>
      <w:tr w:rsidR="001465C1" w:rsidRPr="00403F8E" w14:paraId="4B67B2AF" w14:textId="77777777" w:rsidTr="00436D3D">
        <w:trPr>
          <w:trHeight w:val="144"/>
        </w:trPr>
        <w:tc>
          <w:tcPr>
            <w:tcW w:w="3128" w:type="dxa"/>
            <w:tcBorders>
              <w:top w:val="single" w:sz="12" w:space="0" w:color="auto"/>
              <w:left w:val="nil"/>
              <w:bottom w:val="single" w:sz="12" w:space="0" w:color="auto"/>
              <w:right w:val="nil"/>
            </w:tcBorders>
          </w:tcPr>
          <w:p w14:paraId="4CB94502" w14:textId="77777777" w:rsidR="001465C1" w:rsidRPr="00403F8E" w:rsidRDefault="001465C1" w:rsidP="00436D3D">
            <w:pPr>
              <w:pStyle w:val="TableText0"/>
              <w:spacing w:before="0" w:after="0"/>
              <w:rPr>
                <w:sz w:val="16"/>
                <w:szCs w:val="16"/>
              </w:rPr>
            </w:pPr>
          </w:p>
        </w:tc>
        <w:tc>
          <w:tcPr>
            <w:tcW w:w="3121" w:type="dxa"/>
            <w:tcBorders>
              <w:top w:val="single" w:sz="12" w:space="0" w:color="auto"/>
              <w:left w:val="nil"/>
              <w:bottom w:val="single" w:sz="12" w:space="0" w:color="auto"/>
              <w:right w:val="nil"/>
            </w:tcBorders>
          </w:tcPr>
          <w:p w14:paraId="7A992E0C" w14:textId="77777777" w:rsidR="001465C1" w:rsidRPr="00403F8E" w:rsidRDefault="001465C1" w:rsidP="00436D3D">
            <w:pPr>
              <w:pStyle w:val="TableText0"/>
              <w:spacing w:before="0" w:after="0"/>
              <w:rPr>
                <w:sz w:val="16"/>
                <w:szCs w:val="16"/>
              </w:rPr>
            </w:pPr>
          </w:p>
        </w:tc>
        <w:tc>
          <w:tcPr>
            <w:tcW w:w="3081" w:type="dxa"/>
            <w:tcBorders>
              <w:top w:val="single" w:sz="12" w:space="0" w:color="auto"/>
              <w:left w:val="nil"/>
              <w:bottom w:val="single" w:sz="12" w:space="0" w:color="auto"/>
              <w:right w:val="nil"/>
            </w:tcBorders>
          </w:tcPr>
          <w:p w14:paraId="618877C5" w14:textId="77777777" w:rsidR="001465C1" w:rsidRPr="00403F8E" w:rsidRDefault="001465C1" w:rsidP="00436D3D">
            <w:pPr>
              <w:pStyle w:val="TableText0"/>
              <w:spacing w:before="0" w:after="0"/>
              <w:rPr>
                <w:sz w:val="16"/>
                <w:szCs w:val="16"/>
              </w:rPr>
            </w:pPr>
          </w:p>
        </w:tc>
      </w:tr>
      <w:tr w:rsidR="001465C1" w:rsidRPr="00403F8E" w14:paraId="0399C92A" w14:textId="77777777" w:rsidTr="00436D3D">
        <w:tc>
          <w:tcPr>
            <w:tcW w:w="3128" w:type="dxa"/>
            <w:tcBorders>
              <w:top w:val="single" w:sz="12" w:space="0" w:color="auto"/>
              <w:left w:val="single" w:sz="12" w:space="0" w:color="auto"/>
              <w:bottom w:val="single" w:sz="12" w:space="0" w:color="auto"/>
              <w:right w:val="single" w:sz="12" w:space="0" w:color="auto"/>
            </w:tcBorders>
            <w:shd w:val="clear" w:color="auto" w:fill="8DB3E2"/>
            <w:vAlign w:val="center"/>
          </w:tcPr>
          <w:p w14:paraId="643EAF8D" w14:textId="79E46F77" w:rsidR="001465C1" w:rsidRPr="00403F8E" w:rsidRDefault="001465C1" w:rsidP="00436D3D">
            <w:pPr>
              <w:pStyle w:val="TableText0"/>
              <w:rPr>
                <w:b/>
                <w:bCs/>
                <w:sz w:val="22"/>
              </w:rPr>
            </w:pPr>
            <w:r w:rsidRPr="00403F8E">
              <w:rPr>
                <w:b/>
                <w:bCs/>
                <w:sz w:val="22"/>
              </w:rPr>
              <w:t>Which medicine would you choose?</w:t>
            </w:r>
            <w:r w:rsidR="00511589">
              <w:rPr>
                <w:b/>
                <w:bCs/>
                <w:sz w:val="22"/>
              </w:rPr>
              <w:t xml:space="preserve"> </w:t>
            </w:r>
          </w:p>
        </w:tc>
        <w:tc>
          <w:tcPr>
            <w:tcW w:w="3121" w:type="dxa"/>
            <w:tcBorders>
              <w:top w:val="single" w:sz="12" w:space="0" w:color="auto"/>
              <w:left w:val="single" w:sz="12" w:space="0" w:color="auto"/>
              <w:bottom w:val="single" w:sz="12" w:space="0" w:color="auto"/>
              <w:right w:val="single" w:sz="12" w:space="0" w:color="auto"/>
            </w:tcBorders>
            <w:shd w:val="clear" w:color="auto" w:fill="8DB3E2"/>
            <w:vAlign w:val="center"/>
          </w:tcPr>
          <w:p w14:paraId="53E1951B" w14:textId="77777777" w:rsidR="001465C1" w:rsidRPr="00403F8E" w:rsidRDefault="001465C1" w:rsidP="00436D3D">
            <w:pPr>
              <w:pStyle w:val="TableText0"/>
              <w:jc w:val="center"/>
            </w:pPr>
            <w:r w:rsidRPr="00403F8E">
              <w:rPr>
                <w:noProof/>
              </w:rPr>
              <mc:AlternateContent>
                <mc:Choice Requires="wps">
                  <w:drawing>
                    <wp:inline distT="0" distB="0" distL="0" distR="0" wp14:anchorId="622FAED9" wp14:editId="5A539784">
                      <wp:extent cx="302260" cy="278765"/>
                      <wp:effectExtent l="9525" t="13335" r="12065" b="12700"/>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37DAA091" id="Rectangle 69"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" strokeweight="1.25pt">
                      <w10:anchorlock/>
                    </v:rect>
                  </w:pict>
                </mc:Fallback>
              </mc:AlternateContent>
            </w:r>
          </w:p>
        </w:tc>
        <w:tc>
          <w:tcPr>
            <w:tcW w:w="3081" w:type="dxa"/>
            <w:tcBorders>
              <w:top w:val="single" w:sz="12" w:space="0" w:color="auto"/>
              <w:left w:val="single" w:sz="12" w:space="0" w:color="auto"/>
              <w:bottom w:val="single" w:sz="12" w:space="0" w:color="auto"/>
              <w:right w:val="single" w:sz="12" w:space="0" w:color="auto"/>
            </w:tcBorders>
            <w:shd w:val="clear" w:color="auto" w:fill="8DB3E2"/>
            <w:vAlign w:val="center"/>
          </w:tcPr>
          <w:p w14:paraId="10220155" w14:textId="77777777" w:rsidR="001465C1" w:rsidRPr="00403F8E" w:rsidRDefault="001465C1" w:rsidP="00436D3D">
            <w:pPr>
              <w:pStyle w:val="TableText0"/>
              <w:jc w:val="center"/>
            </w:pPr>
            <w:r w:rsidRPr="00403F8E">
              <w:rPr>
                <w:noProof/>
              </w:rPr>
              <mc:AlternateContent>
                <mc:Choice Requires="wps">
                  <w:drawing>
                    <wp:inline distT="0" distB="0" distL="0" distR="0" wp14:anchorId="53E8973E" wp14:editId="1CFEFBC5">
                      <wp:extent cx="302260" cy="278765"/>
                      <wp:effectExtent l="15240" t="13335" r="15875" b="12700"/>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260" cy="278765"/>
                              </a:xfrm>
                              <a:prstGeom prst="rect">
                                <a:avLst/>
                              </a:prstGeom>
                              <a:solidFill>
                                <a:srgbClr val="FFFFFF"/>
                              </a:solidFill>
                              <a:ln w="1587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6se="http://schemas.microsoft.com/office/word/2015/wordml/symex" xmlns:w15="http://schemas.microsoft.com/office/word/2012/wordml">
                  <w:pict>
                    <v:rect w14:anchorId="0C410AF4" id="Rectangle 70" o:spid="_x0000_s1026" style="width:23.8pt;height:21.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" strokeweight="1.25pt">
                      <w10:anchorlock/>
                    </v:rect>
                  </w:pict>
                </mc:Fallback>
              </mc:AlternateContent>
            </w:r>
          </w:p>
        </w:tc>
      </w:tr>
    </w:tbl>
    <w:p w14:paraId="78C80E97" w14:textId="2A9D79E2" w:rsidR="000C015D" w:rsidRPr="00403F8E" w:rsidRDefault="000C015D">
      <w:pPr>
        <w:spacing w:after="0" w:line="240" w:lineRule="auto"/>
        <w:rPr>
          <w:rFonts w:ascii="Arial Bold" w:eastAsia="Times New Roman" w:hAnsi="Arial Bold" w:cs="Times New Roman"/>
          <w:b/>
          <w:bCs/>
          <w:iCs/>
          <w:sz w:val="28"/>
          <w:szCs w:val="24"/>
        </w:rPr>
      </w:pPr>
      <w:r w:rsidRPr="00403F8E">
        <w:br w:type="page"/>
      </w:r>
    </w:p>
    <w:p w14:paraId="6500C748" w14:textId="2645C6AA" w:rsidR="00286357" w:rsidRPr="00403F8E" w:rsidRDefault="00286357" w:rsidP="00286357">
      <w:pPr>
        <w:pStyle w:val="SurveyHeading2"/>
        <w:rPr>
          <w:lang w:val="en-US"/>
        </w:rPr>
      </w:pPr>
      <w:r w:rsidRPr="00403F8E">
        <w:rPr>
          <w:lang w:val="en-US"/>
        </w:rPr>
        <w:lastRenderedPageBreak/>
        <w:t xml:space="preserve">Other </w:t>
      </w:r>
      <w:r w:rsidR="004F744A" w:rsidRPr="00403F8E">
        <w:rPr>
          <w:lang w:val="en-US"/>
        </w:rPr>
        <w:t xml:space="preserve">Features </w:t>
      </w:r>
      <w:r w:rsidRPr="00403F8E">
        <w:rPr>
          <w:lang w:val="en-US"/>
        </w:rPr>
        <w:t xml:space="preserve">of </w:t>
      </w:r>
      <w:r w:rsidR="00437D5F" w:rsidRPr="00403F8E">
        <w:rPr>
          <w:lang w:val="en-US"/>
        </w:rPr>
        <w:t xml:space="preserve">Red Blood Cell Transfusions and </w:t>
      </w:r>
      <w:r w:rsidR="004F744A" w:rsidRPr="00403F8E">
        <w:rPr>
          <w:lang w:val="en-US"/>
        </w:rPr>
        <w:t>Anemia Med</w:t>
      </w:r>
      <w:r w:rsidRPr="00403F8E">
        <w:rPr>
          <w:lang w:val="en-US"/>
        </w:rPr>
        <w:t>icines</w:t>
      </w:r>
    </w:p>
    <w:p w14:paraId="69E9FEA7" w14:textId="5A5C1366" w:rsidR="00286357" w:rsidRPr="00403F8E" w:rsidRDefault="00286357" w:rsidP="00286357">
      <w:pPr>
        <w:pStyle w:val="SurveyParagraph"/>
        <w:rPr>
          <w:lang w:val="en-US"/>
        </w:rPr>
      </w:pPr>
      <w:r w:rsidRPr="00403F8E">
        <w:rPr>
          <w:lang w:val="en-US"/>
        </w:rPr>
        <w:t xml:space="preserve">There are many features of </w:t>
      </w:r>
      <w:r w:rsidR="001C6E84" w:rsidRPr="00403F8E">
        <w:rPr>
          <w:lang w:val="en-US"/>
        </w:rPr>
        <w:t xml:space="preserve">red blood cell transfusions </w:t>
      </w:r>
      <w:r w:rsidR="00437D5F" w:rsidRPr="00403F8E">
        <w:rPr>
          <w:lang w:val="en-US"/>
        </w:rPr>
        <w:t xml:space="preserve">and </w:t>
      </w:r>
      <w:r w:rsidRPr="00403F8E">
        <w:rPr>
          <w:lang w:val="en-US"/>
        </w:rPr>
        <w:t>anemia medicines that were not included in the questions you just answered.</w:t>
      </w:r>
      <w:r w:rsidR="00C8593C" w:rsidRPr="00403F8E">
        <w:rPr>
          <w:lang w:val="en-US"/>
        </w:rPr>
        <w:t xml:space="preserve"> </w:t>
      </w:r>
    </w:p>
    <w:p w14:paraId="50DB4347" w14:textId="08E4D120" w:rsidR="00286357" w:rsidRPr="00403F8E" w:rsidRDefault="00286357" w:rsidP="00286357">
      <w:pPr>
        <w:pStyle w:val="SurveyParagraph"/>
        <w:rPr>
          <w:lang w:val="en-US"/>
        </w:rPr>
      </w:pPr>
      <w:r w:rsidRPr="00403F8E">
        <w:rPr>
          <w:lang w:val="en-US"/>
        </w:rPr>
        <w:t xml:space="preserve">We are interested in knowing how bothered you would be by each of these possible features of </w:t>
      </w:r>
      <w:r w:rsidR="001C6E84" w:rsidRPr="00403F8E">
        <w:rPr>
          <w:lang w:val="en-US"/>
        </w:rPr>
        <w:t>red blood cell transfusions</w:t>
      </w:r>
      <w:r w:rsidR="00C41313" w:rsidRPr="00403F8E">
        <w:rPr>
          <w:lang w:val="en-US"/>
        </w:rPr>
        <w:t xml:space="preserve"> and anemia medicines</w:t>
      </w:r>
      <w:r w:rsidRPr="00403F8E">
        <w:rPr>
          <w:lang w:val="en-US"/>
        </w:rPr>
        <w:t xml:space="preserve">. </w:t>
      </w:r>
    </w:p>
    <w:p w14:paraId="06B0E93E" w14:textId="536C5EF1" w:rsidR="00286357" w:rsidRPr="00471D77" w:rsidRDefault="00286357" w:rsidP="004F744A">
      <w:pPr>
        <w:pStyle w:val="SurveyParagraph"/>
        <w:rPr>
          <w:lang w:val="en-US"/>
        </w:rPr>
      </w:pPr>
      <w:r w:rsidRPr="00403F8E">
        <w:rPr>
          <w:lang w:val="en-US"/>
        </w:rPr>
        <w:br w:type="page"/>
      </w:r>
      <w:r w:rsidRPr="00403F8E">
        <w:rPr>
          <w:lang w:val="en-US"/>
        </w:rPr>
        <w:lastRenderedPageBreak/>
        <w:t xml:space="preserve">The table below shows </w:t>
      </w:r>
      <w:r w:rsidR="0054469F" w:rsidRPr="00403F8E">
        <w:rPr>
          <w:lang w:val="en-US"/>
        </w:rPr>
        <w:t xml:space="preserve">3 </w:t>
      </w:r>
      <w:r w:rsidRPr="00403F8E">
        <w:rPr>
          <w:lang w:val="en-US"/>
        </w:rPr>
        <w:t xml:space="preserve">possible features of </w:t>
      </w:r>
      <w:r w:rsidR="001C6E84" w:rsidRPr="00403F8E">
        <w:rPr>
          <w:lang w:val="en-US"/>
        </w:rPr>
        <w:t xml:space="preserve">red blood cell transfusions or </w:t>
      </w:r>
      <w:r w:rsidRPr="00403F8E">
        <w:rPr>
          <w:lang w:val="en-US"/>
        </w:rPr>
        <w:t>anemia medicines.</w:t>
      </w:r>
      <w:r w:rsidR="00C8593C" w:rsidRPr="00403F8E">
        <w:rPr>
          <w:lang w:val="en-US"/>
        </w:rPr>
        <w:t xml:space="preserve"> </w:t>
      </w:r>
      <w:r w:rsidRPr="00403F8E">
        <w:rPr>
          <w:lang w:val="en-US"/>
        </w:rPr>
        <w:t xml:space="preserve">Please tell us which one would bother you the </w:t>
      </w:r>
      <w:r w:rsidRPr="00403F8E">
        <w:rPr>
          <w:u w:val="single"/>
          <w:lang w:val="en-US"/>
        </w:rPr>
        <w:t>most</w:t>
      </w:r>
      <w:r w:rsidRPr="00403F8E">
        <w:rPr>
          <w:lang w:val="en-US"/>
        </w:rPr>
        <w:t>.</w:t>
      </w:r>
      <w:r w:rsidR="00C8593C" w:rsidRPr="00403F8E">
        <w:rPr>
          <w:lang w:val="en-US"/>
        </w:rPr>
        <w:t xml:space="preserve"> </w:t>
      </w:r>
      <w:r w:rsidRPr="00403F8E">
        <w:rPr>
          <w:lang w:val="en-US"/>
        </w:rPr>
        <w:t xml:space="preserve">In other words, which one would you </w:t>
      </w:r>
      <w:r w:rsidRPr="00403F8E">
        <w:rPr>
          <w:u w:val="single"/>
          <w:lang w:val="en-US"/>
        </w:rPr>
        <w:t xml:space="preserve">want to </w:t>
      </w:r>
      <w:r w:rsidRPr="00471D77">
        <w:rPr>
          <w:u w:val="single"/>
          <w:lang w:val="en-US"/>
        </w:rPr>
        <w:t>avoid the most</w:t>
      </w:r>
      <w:r w:rsidRPr="00471D77">
        <w:rPr>
          <w:lang w:val="en-US"/>
        </w:rPr>
        <w:t>?</w:t>
      </w:r>
    </w:p>
    <w:p w14:paraId="4BF098F5" w14:textId="24DE625A" w:rsidR="00286357" w:rsidRPr="00471D77" w:rsidRDefault="00286357" w:rsidP="00286357">
      <w:pPr>
        <w:pStyle w:val="BWSQuestion"/>
        <w:rPr>
          <w:color w:val="FF0000"/>
        </w:rPr>
      </w:pPr>
    </w:p>
    <w:tbl>
      <w:tblPr>
        <w:tblW w:w="37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70"/>
        <w:gridCol w:w="4804"/>
      </w:tblGrid>
      <w:tr w:rsidR="00286357" w:rsidRPr="00403F8E" w14:paraId="592DA641" w14:textId="77777777" w:rsidTr="00B213E1">
        <w:tc>
          <w:tcPr>
            <w:tcW w:w="1698" w:type="pct"/>
            <w:tcBorders>
              <w:top w:val="single" w:sz="12" w:space="0" w:color="auto"/>
              <w:left w:val="single" w:sz="12" w:space="0" w:color="auto"/>
              <w:bottom w:val="single" w:sz="12" w:space="0" w:color="auto"/>
              <w:right w:val="single" w:sz="12" w:space="0" w:color="auto"/>
            </w:tcBorders>
            <w:shd w:val="clear" w:color="auto" w:fill="EAF1DD" w:themeFill="accent3" w:themeFillTint="33"/>
            <w:vAlign w:val="center"/>
          </w:tcPr>
          <w:p w14:paraId="7B33CE9D" w14:textId="76599629" w:rsidR="00471D77" w:rsidRPr="00511589" w:rsidRDefault="00471D77" w:rsidP="00471D77">
            <w:pPr>
              <w:pStyle w:val="TableHeadings"/>
              <w:jc w:val="center"/>
              <w:rPr>
                <w:color w:val="FF0000"/>
              </w:rPr>
            </w:pPr>
          </w:p>
          <w:p w14:paraId="02401A87" w14:textId="4B952E20" w:rsidR="00286357" w:rsidRPr="00403F8E" w:rsidRDefault="00471D77">
            <w:pPr>
              <w:pStyle w:val="TableHeadings"/>
              <w:jc w:val="center"/>
            </w:pPr>
            <w:r>
              <w:t>I</w:t>
            </w:r>
            <w:r w:rsidR="00286357" w:rsidRPr="00403F8E">
              <w:t xml:space="preserve"> would be </w:t>
            </w:r>
            <w:r w:rsidR="00286357" w:rsidRPr="00403F8E">
              <w:br/>
              <w:t>bothered</w:t>
            </w:r>
            <w:r w:rsidR="00286357" w:rsidRPr="00403F8E">
              <w:br/>
              <w:t xml:space="preserve">by this </w:t>
            </w:r>
            <w:r w:rsidR="00286357" w:rsidRPr="00403F8E">
              <w:br/>
              <w:t>the MOST</w:t>
            </w:r>
            <w:r w:rsidR="00286357" w:rsidRPr="00403F8E">
              <w:br/>
            </w:r>
            <w:r w:rsidR="00286357" w:rsidRPr="00403F8E">
              <w:rPr>
                <w:szCs w:val="22"/>
              </w:rPr>
              <w:t>(Check only ONE)</w:t>
            </w:r>
            <w:r w:rsidR="00AF20F8">
              <w:rPr>
                <w:szCs w:val="22"/>
              </w:rPr>
              <w:t xml:space="preserve"> </w:t>
            </w:r>
          </w:p>
        </w:tc>
        <w:tc>
          <w:tcPr>
            <w:tcW w:w="3302" w:type="pct"/>
            <w:tcBorders>
              <w:top w:val="single" w:sz="12" w:space="0" w:color="auto"/>
              <w:left w:val="single" w:sz="12" w:space="0" w:color="auto"/>
              <w:bottom w:val="single" w:sz="12" w:space="0" w:color="auto"/>
              <w:right w:val="single" w:sz="12" w:space="0" w:color="auto"/>
            </w:tcBorders>
            <w:shd w:val="clear" w:color="auto" w:fill="C2D69B" w:themeFill="accent3" w:themeFillTint="99"/>
            <w:vAlign w:val="center"/>
          </w:tcPr>
          <w:p w14:paraId="70466F6D" w14:textId="358F289D" w:rsidR="00286357" w:rsidRPr="00403F8E" w:rsidRDefault="00286357" w:rsidP="00BF0716">
            <w:pPr>
              <w:pStyle w:val="TableHeadings"/>
              <w:jc w:val="center"/>
            </w:pPr>
            <w:r w:rsidRPr="00403F8E">
              <w:t>Features</w:t>
            </w:r>
          </w:p>
        </w:tc>
      </w:tr>
      <w:tr w:rsidR="000B4ECD" w:rsidRPr="00403F8E" w14:paraId="4B370525" w14:textId="77777777" w:rsidTr="00F55D97">
        <w:trPr>
          <w:trHeight w:val="1073"/>
        </w:trPr>
        <w:tc>
          <w:tcPr>
            <w:tcW w:w="1698" w:type="pct"/>
            <w:tcBorders>
              <w:top w:val="single" w:sz="2" w:space="0" w:color="auto"/>
              <w:left w:val="single" w:sz="12" w:space="0" w:color="auto"/>
              <w:bottom w:val="single" w:sz="2" w:space="0" w:color="auto"/>
              <w:right w:val="single" w:sz="12" w:space="0" w:color="auto"/>
            </w:tcBorders>
            <w:shd w:val="clear" w:color="auto" w:fill="FFFFFF"/>
            <w:vAlign w:val="center"/>
          </w:tcPr>
          <w:p w14:paraId="474FED8B"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3302" w:type="pct"/>
            <w:tcBorders>
              <w:top w:val="single" w:sz="2" w:space="0" w:color="auto"/>
              <w:left w:val="single" w:sz="12" w:space="0" w:color="auto"/>
              <w:bottom w:val="single" w:sz="2" w:space="0" w:color="auto"/>
              <w:right w:val="single" w:sz="12" w:space="0" w:color="auto"/>
            </w:tcBorders>
          </w:tcPr>
          <w:p w14:paraId="6058D6D8" w14:textId="55801EF9" w:rsidR="000B4ECD" w:rsidRPr="00403F8E" w:rsidRDefault="000B4ECD" w:rsidP="000B4ECD">
            <w:pPr>
              <w:pStyle w:val="TableText0"/>
              <w:jc w:val="center"/>
              <w:rPr>
                <w:color w:val="000000"/>
              </w:rPr>
            </w:pPr>
            <w:r w:rsidRPr="00D259C2">
              <w:t>Increasing the chance your body will reject a kidney transplant if you get one because of a blood transfusion</w:t>
            </w:r>
          </w:p>
        </w:tc>
      </w:tr>
      <w:tr w:rsidR="000B4ECD" w:rsidRPr="00403F8E" w14:paraId="02D0CB4B" w14:textId="77777777" w:rsidTr="00F55D97">
        <w:trPr>
          <w:trHeight w:val="1073"/>
        </w:trPr>
        <w:tc>
          <w:tcPr>
            <w:tcW w:w="1698" w:type="pct"/>
            <w:tcBorders>
              <w:top w:val="single" w:sz="2" w:space="0" w:color="auto"/>
              <w:left w:val="single" w:sz="12" w:space="0" w:color="auto"/>
              <w:bottom w:val="single" w:sz="2" w:space="0" w:color="auto"/>
              <w:right w:val="single" w:sz="12" w:space="0" w:color="auto"/>
            </w:tcBorders>
            <w:shd w:val="clear" w:color="auto" w:fill="FFFFFF"/>
            <w:vAlign w:val="center"/>
          </w:tcPr>
          <w:p w14:paraId="18CD2CC4"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3302" w:type="pct"/>
            <w:tcBorders>
              <w:top w:val="single" w:sz="2" w:space="0" w:color="auto"/>
              <w:left w:val="single" w:sz="12" w:space="0" w:color="auto"/>
              <w:bottom w:val="single" w:sz="2" w:space="0" w:color="auto"/>
              <w:right w:val="single" w:sz="12" w:space="0" w:color="auto"/>
            </w:tcBorders>
          </w:tcPr>
          <w:p w14:paraId="123B2A41" w14:textId="09001D23" w:rsidR="000B4ECD" w:rsidRPr="00403F8E" w:rsidRDefault="000B4ECD" w:rsidP="000B4ECD">
            <w:pPr>
              <w:pStyle w:val="TableText0"/>
              <w:jc w:val="center"/>
              <w:rPr>
                <w:color w:val="000000"/>
              </w:rPr>
            </w:pPr>
            <w:r w:rsidRPr="00D259C2">
              <w:t>Needing to arrange transportation and spend 1 to 2 hours at a hospital or infusion center to receive a blood transfusion</w:t>
            </w:r>
          </w:p>
        </w:tc>
      </w:tr>
      <w:tr w:rsidR="000B4ECD" w:rsidRPr="00403F8E" w14:paraId="4968FB8C" w14:textId="77777777" w:rsidTr="00F55D97">
        <w:trPr>
          <w:trHeight w:val="1073"/>
        </w:trPr>
        <w:tc>
          <w:tcPr>
            <w:tcW w:w="1698" w:type="pct"/>
            <w:tcBorders>
              <w:top w:val="single" w:sz="2" w:space="0" w:color="auto"/>
              <w:left w:val="single" w:sz="12" w:space="0" w:color="auto"/>
              <w:bottom w:val="single" w:sz="2" w:space="0" w:color="auto"/>
              <w:right w:val="single" w:sz="12" w:space="0" w:color="auto"/>
            </w:tcBorders>
            <w:shd w:val="clear" w:color="auto" w:fill="FFFFFF"/>
            <w:vAlign w:val="center"/>
          </w:tcPr>
          <w:p w14:paraId="1F13C142"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3302" w:type="pct"/>
            <w:tcBorders>
              <w:top w:val="single" w:sz="2" w:space="0" w:color="auto"/>
              <w:left w:val="single" w:sz="12" w:space="0" w:color="auto"/>
              <w:bottom w:val="single" w:sz="2" w:space="0" w:color="auto"/>
              <w:right w:val="single" w:sz="12" w:space="0" w:color="auto"/>
            </w:tcBorders>
          </w:tcPr>
          <w:p w14:paraId="53E9BF9E" w14:textId="646A83A8" w:rsidR="000B4ECD" w:rsidRPr="00403F8E" w:rsidRDefault="000B4ECD" w:rsidP="000B4ECD">
            <w:pPr>
              <w:pStyle w:val="TableText0"/>
              <w:jc w:val="center"/>
              <w:rPr>
                <w:color w:val="000000"/>
              </w:rPr>
            </w:pPr>
            <w:r w:rsidRPr="00D259C2">
              <w:t>Having a 1% risk of dying from a heart attack or stroke because of the anemia medicine</w:t>
            </w:r>
          </w:p>
        </w:tc>
      </w:tr>
    </w:tbl>
    <w:p w14:paraId="5E7940A5" w14:textId="77777777" w:rsidR="00286357" w:rsidRPr="00403F8E" w:rsidRDefault="00286357" w:rsidP="00286357">
      <w:pPr>
        <w:pStyle w:val="ProgrammerNote"/>
        <w:rPr>
          <w:lang w:val="en-US"/>
        </w:rPr>
      </w:pPr>
      <w:r w:rsidRPr="00403F8E">
        <w:rPr>
          <w:lang w:val="en-US"/>
        </w:rPr>
        <w:br w:type="page"/>
      </w:r>
    </w:p>
    <w:p w14:paraId="6CB1E829" w14:textId="3517723E" w:rsidR="00286357" w:rsidRPr="00403F8E" w:rsidRDefault="00286357" w:rsidP="00286357">
      <w:pPr>
        <w:pStyle w:val="ProgrammerNote"/>
        <w:rPr>
          <w:lang w:val="en-US"/>
        </w:rPr>
      </w:pPr>
    </w:p>
    <w:p w14:paraId="00244E28" w14:textId="5D0E3500" w:rsidR="00286357" w:rsidRPr="00403F8E" w:rsidRDefault="00286357" w:rsidP="00286357">
      <w:pPr>
        <w:pStyle w:val="SurveyQuestion"/>
        <w:numPr>
          <w:ilvl w:val="0"/>
          <w:numId w:val="0"/>
        </w:numPr>
      </w:pPr>
      <w:r w:rsidRPr="00403F8E">
        <w:t xml:space="preserve">Now, please tell us which </w:t>
      </w:r>
      <w:r w:rsidR="008C5349" w:rsidRPr="00403F8E">
        <w:t xml:space="preserve">of these same </w:t>
      </w:r>
      <w:r w:rsidRPr="00403F8E">
        <w:t>feature</w:t>
      </w:r>
      <w:r w:rsidR="00ED1325" w:rsidRPr="00403F8E">
        <w:t>s</w:t>
      </w:r>
      <w:r w:rsidRPr="00403F8E">
        <w:t xml:space="preserve"> bothers you the </w:t>
      </w:r>
      <w:r w:rsidRPr="00403F8E">
        <w:rPr>
          <w:u w:val="single"/>
        </w:rPr>
        <w:t>least</w:t>
      </w:r>
      <w:r w:rsidRPr="00403F8E">
        <w:t>.</w:t>
      </w:r>
      <w:r w:rsidR="00C8593C" w:rsidRPr="00403F8E">
        <w:t xml:space="preserve"> </w:t>
      </w:r>
      <w:r w:rsidRPr="00403F8E">
        <w:t xml:space="preserve">In other words, which one would you choose if </w:t>
      </w:r>
      <w:r w:rsidR="00437D5F" w:rsidRPr="00403F8E">
        <w:t>you</w:t>
      </w:r>
      <w:r w:rsidRPr="00403F8E">
        <w:t xml:space="preserve"> had to </w:t>
      </w:r>
      <w:r w:rsidR="00437D5F" w:rsidRPr="00403F8E">
        <w:t xml:space="preserve">experience </w:t>
      </w:r>
      <w:r w:rsidRPr="00403F8E">
        <w:t>one of these features?</w:t>
      </w:r>
    </w:p>
    <w:tbl>
      <w:tblPr>
        <w:tblW w:w="3797" w:type="pct"/>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02"/>
        <w:gridCol w:w="2470"/>
      </w:tblGrid>
      <w:tr w:rsidR="000A2B55" w:rsidRPr="00403F8E" w14:paraId="04405A05" w14:textId="77777777" w:rsidTr="000A2B55">
        <w:tc>
          <w:tcPr>
            <w:tcW w:w="3302" w:type="pct"/>
            <w:tcBorders>
              <w:top w:val="single" w:sz="12" w:space="0" w:color="auto"/>
              <w:left w:val="single" w:sz="12" w:space="0" w:color="auto"/>
              <w:bottom w:val="single" w:sz="12" w:space="0" w:color="auto"/>
              <w:right w:val="single" w:sz="12" w:space="0" w:color="auto"/>
            </w:tcBorders>
            <w:shd w:val="clear" w:color="auto" w:fill="C2D69B" w:themeFill="accent3" w:themeFillTint="99"/>
            <w:vAlign w:val="center"/>
          </w:tcPr>
          <w:p w14:paraId="74847F7C" w14:textId="2B7FE41F" w:rsidR="000A2B55" w:rsidRPr="00403F8E" w:rsidRDefault="000A2B55" w:rsidP="000A2B55">
            <w:pPr>
              <w:pStyle w:val="TableHeadings"/>
              <w:jc w:val="center"/>
            </w:pPr>
            <w:r w:rsidRPr="00403F8E">
              <w:t>Features</w:t>
            </w:r>
          </w:p>
        </w:tc>
        <w:tc>
          <w:tcPr>
            <w:tcW w:w="1698" w:type="pct"/>
            <w:tcBorders>
              <w:top w:val="single" w:sz="12" w:space="0" w:color="auto"/>
              <w:left w:val="single" w:sz="12" w:space="0" w:color="auto"/>
              <w:bottom w:val="single" w:sz="12" w:space="0" w:color="auto"/>
              <w:right w:val="single" w:sz="12" w:space="0" w:color="auto"/>
            </w:tcBorders>
            <w:shd w:val="clear" w:color="auto" w:fill="EAF1DD" w:themeFill="accent3" w:themeFillTint="33"/>
            <w:vAlign w:val="center"/>
          </w:tcPr>
          <w:p w14:paraId="10D856F9" w14:textId="65E29289" w:rsidR="00471D77" w:rsidRPr="00511589" w:rsidRDefault="00471D77" w:rsidP="00471D77">
            <w:pPr>
              <w:pStyle w:val="TableHeadings"/>
              <w:jc w:val="center"/>
              <w:rPr>
                <w:color w:val="FF0000"/>
              </w:rPr>
            </w:pPr>
          </w:p>
          <w:p w14:paraId="35331884" w14:textId="5F868E96" w:rsidR="000A2B55" w:rsidRPr="00403F8E" w:rsidRDefault="000A2B55">
            <w:pPr>
              <w:pStyle w:val="TableHeadings"/>
              <w:jc w:val="center"/>
            </w:pPr>
            <w:r w:rsidRPr="00403F8E">
              <w:t xml:space="preserve">I would be </w:t>
            </w:r>
            <w:r w:rsidRPr="00403F8E">
              <w:br/>
              <w:t>bothered</w:t>
            </w:r>
            <w:r w:rsidRPr="00403F8E">
              <w:br/>
              <w:t xml:space="preserve">by this </w:t>
            </w:r>
            <w:r w:rsidRPr="00403F8E">
              <w:br/>
              <w:t>the LEAST</w:t>
            </w:r>
            <w:r w:rsidRPr="00403F8E">
              <w:br/>
            </w:r>
            <w:r w:rsidRPr="00403F8E">
              <w:rPr>
                <w:szCs w:val="22"/>
              </w:rPr>
              <w:t>(Check only ONE)</w:t>
            </w:r>
            <w:r w:rsidR="00AF20F8">
              <w:rPr>
                <w:szCs w:val="22"/>
              </w:rPr>
              <w:t xml:space="preserve"> </w:t>
            </w:r>
          </w:p>
        </w:tc>
      </w:tr>
      <w:tr w:rsidR="000B4ECD" w:rsidRPr="00403F8E" w14:paraId="41CB852C" w14:textId="77777777" w:rsidTr="00F55D97">
        <w:trPr>
          <w:trHeight w:val="1073"/>
        </w:trPr>
        <w:tc>
          <w:tcPr>
            <w:tcW w:w="3302" w:type="pct"/>
            <w:tcBorders>
              <w:top w:val="single" w:sz="2" w:space="0" w:color="auto"/>
              <w:left w:val="single" w:sz="12" w:space="0" w:color="auto"/>
              <w:bottom w:val="single" w:sz="2" w:space="0" w:color="auto"/>
              <w:right w:val="single" w:sz="12" w:space="0" w:color="auto"/>
            </w:tcBorders>
          </w:tcPr>
          <w:p w14:paraId="33CA3208" w14:textId="6549A9DB" w:rsidR="000B4ECD" w:rsidRPr="00403F8E" w:rsidRDefault="000B4ECD" w:rsidP="000B4ECD">
            <w:pPr>
              <w:pStyle w:val="TableText0"/>
              <w:jc w:val="center"/>
              <w:rPr>
                <w:color w:val="000000"/>
              </w:rPr>
            </w:pPr>
            <w:r w:rsidRPr="00D259C2">
              <w:t>Increasing the chance your body will reject a kidney transplant if you get one because of a blood transfusion</w:t>
            </w:r>
          </w:p>
        </w:tc>
        <w:tc>
          <w:tcPr>
            <w:tcW w:w="1698" w:type="pct"/>
            <w:tcBorders>
              <w:top w:val="single" w:sz="2" w:space="0" w:color="auto"/>
              <w:left w:val="single" w:sz="12" w:space="0" w:color="auto"/>
              <w:bottom w:val="single" w:sz="2" w:space="0" w:color="auto"/>
              <w:right w:val="single" w:sz="12" w:space="0" w:color="auto"/>
            </w:tcBorders>
            <w:vAlign w:val="center"/>
          </w:tcPr>
          <w:p w14:paraId="6EEE29EE"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290C676D" w14:textId="77777777" w:rsidTr="00F55D97">
        <w:trPr>
          <w:trHeight w:val="1073"/>
        </w:trPr>
        <w:tc>
          <w:tcPr>
            <w:tcW w:w="3302" w:type="pct"/>
            <w:tcBorders>
              <w:top w:val="single" w:sz="2" w:space="0" w:color="auto"/>
              <w:left w:val="single" w:sz="12" w:space="0" w:color="auto"/>
              <w:bottom w:val="single" w:sz="2" w:space="0" w:color="auto"/>
              <w:right w:val="single" w:sz="12" w:space="0" w:color="auto"/>
            </w:tcBorders>
          </w:tcPr>
          <w:p w14:paraId="37C0D09C" w14:textId="560630FE" w:rsidR="000B4ECD" w:rsidRPr="00403F8E" w:rsidRDefault="000B4ECD" w:rsidP="000B4ECD">
            <w:pPr>
              <w:pStyle w:val="TableText0"/>
              <w:jc w:val="center"/>
              <w:rPr>
                <w:color w:val="000000"/>
              </w:rPr>
            </w:pPr>
            <w:r w:rsidRPr="00D259C2">
              <w:t>Needing to arrange transportation and spend 1 to 2 hours at a hospital or infusion center to receive a blood transfusion</w:t>
            </w:r>
          </w:p>
        </w:tc>
        <w:tc>
          <w:tcPr>
            <w:tcW w:w="1698" w:type="pct"/>
            <w:tcBorders>
              <w:top w:val="single" w:sz="2" w:space="0" w:color="auto"/>
              <w:left w:val="single" w:sz="12" w:space="0" w:color="auto"/>
              <w:bottom w:val="single" w:sz="2" w:space="0" w:color="auto"/>
              <w:right w:val="single" w:sz="12" w:space="0" w:color="auto"/>
            </w:tcBorders>
            <w:vAlign w:val="center"/>
          </w:tcPr>
          <w:p w14:paraId="7B0FD286"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0013C706" w14:textId="77777777" w:rsidTr="00F55D97">
        <w:trPr>
          <w:trHeight w:val="1073"/>
        </w:trPr>
        <w:tc>
          <w:tcPr>
            <w:tcW w:w="3302" w:type="pct"/>
            <w:tcBorders>
              <w:top w:val="single" w:sz="2" w:space="0" w:color="auto"/>
              <w:left w:val="single" w:sz="12" w:space="0" w:color="auto"/>
              <w:bottom w:val="single" w:sz="2" w:space="0" w:color="auto"/>
              <w:right w:val="single" w:sz="12" w:space="0" w:color="auto"/>
            </w:tcBorders>
          </w:tcPr>
          <w:p w14:paraId="5BE8871B" w14:textId="46925278" w:rsidR="000B4ECD" w:rsidRPr="00403F8E" w:rsidRDefault="000B4ECD" w:rsidP="000B4ECD">
            <w:pPr>
              <w:pStyle w:val="TableText0"/>
              <w:jc w:val="center"/>
              <w:rPr>
                <w:color w:val="000000"/>
              </w:rPr>
            </w:pPr>
            <w:r w:rsidRPr="00D259C2">
              <w:t>Having a 1% risk of dying from a heart attack or stroke because of the anemia medicine</w:t>
            </w:r>
          </w:p>
        </w:tc>
        <w:tc>
          <w:tcPr>
            <w:tcW w:w="1698" w:type="pct"/>
            <w:tcBorders>
              <w:top w:val="single" w:sz="2" w:space="0" w:color="auto"/>
              <w:left w:val="single" w:sz="12" w:space="0" w:color="auto"/>
              <w:bottom w:val="single" w:sz="2" w:space="0" w:color="auto"/>
              <w:right w:val="single" w:sz="12" w:space="0" w:color="auto"/>
            </w:tcBorders>
            <w:vAlign w:val="center"/>
          </w:tcPr>
          <w:p w14:paraId="0293EDBB"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bl>
    <w:p w14:paraId="31F5AFCE" w14:textId="6A31E809" w:rsidR="000A2B55" w:rsidRPr="00403F8E" w:rsidRDefault="000A2B55">
      <w:pPr>
        <w:spacing w:after="0" w:line="240" w:lineRule="auto"/>
        <w:rPr>
          <w:rFonts w:ascii="Arial" w:eastAsia="Times New Roman" w:hAnsi="Arial" w:cs="Times New Roman"/>
          <w:sz w:val="24"/>
          <w:szCs w:val="24"/>
        </w:rPr>
      </w:pPr>
    </w:p>
    <w:p w14:paraId="36D584BD" w14:textId="77777777" w:rsidR="000A2B55" w:rsidRPr="00403F8E" w:rsidRDefault="000A2B55">
      <w:pPr>
        <w:spacing w:after="0" w:line="240" w:lineRule="auto"/>
        <w:rPr>
          <w:rFonts w:ascii="Arial" w:eastAsia="Times New Roman" w:hAnsi="Arial" w:cs="Times New Roman"/>
          <w:sz w:val="24"/>
          <w:szCs w:val="24"/>
        </w:rPr>
      </w:pPr>
      <w:r w:rsidRPr="00403F8E">
        <w:rPr>
          <w:rFonts w:ascii="Arial" w:eastAsia="Times New Roman" w:hAnsi="Arial" w:cs="Times New Roman"/>
          <w:sz w:val="24"/>
          <w:szCs w:val="24"/>
        </w:rPr>
        <w:br w:type="page"/>
      </w:r>
    </w:p>
    <w:p w14:paraId="5D8E3C3D" w14:textId="7672A965" w:rsidR="00286357" w:rsidRPr="00403F8E" w:rsidRDefault="008C5349" w:rsidP="00E42157">
      <w:pPr>
        <w:spacing w:before="360" w:after="0" w:line="360" w:lineRule="auto"/>
        <w:rPr>
          <w:rFonts w:ascii="Arial" w:eastAsia="Times New Roman" w:hAnsi="Arial" w:cs="Times New Roman"/>
          <w:sz w:val="24"/>
          <w:szCs w:val="24"/>
        </w:rPr>
      </w:pPr>
      <w:r w:rsidRPr="00403F8E">
        <w:rPr>
          <w:rFonts w:ascii="Arial" w:eastAsia="Times New Roman" w:hAnsi="Arial" w:cs="Times New Roman"/>
          <w:sz w:val="24"/>
          <w:szCs w:val="24"/>
        </w:rPr>
        <w:lastRenderedPageBreak/>
        <w:t>In each of</w:t>
      </w:r>
      <w:r w:rsidR="00286357" w:rsidRPr="00403F8E">
        <w:rPr>
          <w:rFonts w:ascii="Arial" w:eastAsia="Times New Roman" w:hAnsi="Arial" w:cs="Times New Roman"/>
          <w:sz w:val="24"/>
          <w:szCs w:val="24"/>
        </w:rPr>
        <w:t xml:space="preserve"> the next </w:t>
      </w:r>
      <w:r w:rsidR="000B4ECD">
        <w:rPr>
          <w:rFonts w:ascii="Arial" w:eastAsia="Times New Roman" w:hAnsi="Arial" w:cs="Times New Roman"/>
          <w:sz w:val="24"/>
          <w:szCs w:val="24"/>
        </w:rPr>
        <w:t>6</w:t>
      </w:r>
      <w:r w:rsidR="000B4ECD" w:rsidRPr="00403F8E">
        <w:rPr>
          <w:rFonts w:ascii="Arial" w:eastAsia="Times New Roman" w:hAnsi="Arial" w:cs="Times New Roman"/>
          <w:sz w:val="24"/>
          <w:szCs w:val="24"/>
        </w:rPr>
        <w:t xml:space="preserve"> </w:t>
      </w:r>
      <w:r w:rsidR="00286357" w:rsidRPr="00403F8E">
        <w:rPr>
          <w:rFonts w:ascii="Arial" w:eastAsia="Times New Roman" w:hAnsi="Arial" w:cs="Times New Roman"/>
          <w:sz w:val="24"/>
          <w:szCs w:val="24"/>
        </w:rPr>
        <w:t xml:space="preserve">questions, we will show you a set of </w:t>
      </w:r>
      <w:r w:rsidR="00E42157" w:rsidRPr="00403F8E">
        <w:rPr>
          <w:rFonts w:ascii="Arial" w:eastAsia="Times New Roman" w:hAnsi="Arial" w:cs="Times New Roman"/>
          <w:sz w:val="24"/>
          <w:szCs w:val="24"/>
        </w:rPr>
        <w:t>3</w:t>
      </w:r>
      <w:r w:rsidRPr="00403F8E">
        <w:rPr>
          <w:rFonts w:ascii="Arial" w:eastAsia="Times New Roman" w:hAnsi="Arial" w:cs="Times New Roman"/>
          <w:sz w:val="24"/>
          <w:szCs w:val="24"/>
        </w:rPr>
        <w:t xml:space="preserve"> </w:t>
      </w:r>
      <w:r w:rsidR="00286357" w:rsidRPr="00403F8E">
        <w:rPr>
          <w:rFonts w:ascii="Arial" w:eastAsia="Times New Roman" w:hAnsi="Arial" w:cs="Times New Roman"/>
          <w:sz w:val="24"/>
          <w:szCs w:val="24"/>
        </w:rPr>
        <w:t>features</w:t>
      </w:r>
      <w:r w:rsidR="001C6E84" w:rsidRPr="00403F8E">
        <w:rPr>
          <w:rFonts w:ascii="Arial" w:eastAsia="Times New Roman" w:hAnsi="Arial" w:cs="Times New Roman"/>
          <w:sz w:val="24"/>
          <w:szCs w:val="24"/>
        </w:rPr>
        <w:t xml:space="preserve"> of red blood cell transfusions or anemia medicines</w:t>
      </w:r>
      <w:r w:rsidR="00286357" w:rsidRPr="00403F8E">
        <w:rPr>
          <w:rFonts w:ascii="Arial" w:eastAsia="Times New Roman" w:hAnsi="Arial" w:cs="Times New Roman"/>
          <w:sz w:val="24"/>
          <w:szCs w:val="24"/>
        </w:rPr>
        <w:t>.</w:t>
      </w:r>
      <w:r w:rsidR="00C8593C" w:rsidRPr="00403F8E">
        <w:rPr>
          <w:rFonts w:ascii="Arial" w:eastAsia="Times New Roman" w:hAnsi="Arial" w:cs="Times New Roman"/>
          <w:sz w:val="24"/>
          <w:szCs w:val="24"/>
        </w:rPr>
        <w:t xml:space="preserve"> </w:t>
      </w:r>
      <w:r w:rsidR="00286357" w:rsidRPr="00403F8E">
        <w:rPr>
          <w:rFonts w:ascii="Arial" w:eastAsia="Times New Roman" w:hAnsi="Arial" w:cs="Times New Roman"/>
          <w:sz w:val="24"/>
          <w:szCs w:val="24"/>
        </w:rPr>
        <w:t>For each set</w:t>
      </w:r>
      <w:r w:rsidR="001C6E84" w:rsidRPr="00403F8E">
        <w:rPr>
          <w:rFonts w:ascii="Arial" w:eastAsia="Times New Roman" w:hAnsi="Arial" w:cs="Times New Roman"/>
          <w:sz w:val="24"/>
          <w:szCs w:val="24"/>
        </w:rPr>
        <w:t xml:space="preserve"> of features</w:t>
      </w:r>
      <w:r w:rsidR="00286357" w:rsidRPr="00403F8E">
        <w:rPr>
          <w:rFonts w:ascii="Arial" w:eastAsia="Times New Roman" w:hAnsi="Arial" w:cs="Times New Roman"/>
          <w:sz w:val="24"/>
          <w:szCs w:val="24"/>
        </w:rPr>
        <w:t xml:space="preserve">, please select the feature that would bother you the </w:t>
      </w:r>
      <w:r w:rsidR="00286357" w:rsidRPr="00403F8E">
        <w:rPr>
          <w:rFonts w:ascii="Arial" w:eastAsia="Times New Roman" w:hAnsi="Arial" w:cs="Times New Roman"/>
          <w:sz w:val="24"/>
          <w:szCs w:val="24"/>
          <w:u w:val="single"/>
        </w:rPr>
        <w:t>most</w:t>
      </w:r>
      <w:r w:rsidR="00286357" w:rsidRPr="00403F8E">
        <w:rPr>
          <w:rFonts w:ascii="Arial" w:eastAsia="Times New Roman" w:hAnsi="Arial" w:cs="Times New Roman"/>
          <w:sz w:val="24"/>
          <w:szCs w:val="24"/>
        </w:rPr>
        <w:t xml:space="preserve"> by checking the box to the left of the feature. </w:t>
      </w:r>
    </w:p>
    <w:p w14:paraId="1E7CD30E" w14:textId="77777777" w:rsidR="00EB40F0" w:rsidRPr="00403F8E" w:rsidRDefault="00286357" w:rsidP="00286357">
      <w:pPr>
        <w:spacing w:before="360" w:line="360" w:lineRule="auto"/>
        <w:rPr>
          <w:rFonts w:ascii="Arial" w:eastAsia="Times New Roman" w:hAnsi="Arial" w:cs="Times New Roman"/>
          <w:sz w:val="24"/>
          <w:szCs w:val="24"/>
        </w:rPr>
      </w:pPr>
      <w:r w:rsidRPr="00403F8E">
        <w:rPr>
          <w:rFonts w:ascii="Arial" w:eastAsia="Times New Roman" w:hAnsi="Arial" w:cs="Times New Roman"/>
          <w:sz w:val="24"/>
          <w:szCs w:val="24"/>
        </w:rPr>
        <w:t xml:space="preserve">Then, please select the feature that would bother you the </w:t>
      </w:r>
      <w:r w:rsidRPr="00403F8E">
        <w:rPr>
          <w:rFonts w:ascii="Arial" w:eastAsia="Times New Roman" w:hAnsi="Arial" w:cs="Times New Roman"/>
          <w:sz w:val="24"/>
          <w:szCs w:val="24"/>
          <w:u w:val="single"/>
        </w:rPr>
        <w:t>least</w:t>
      </w:r>
      <w:r w:rsidRPr="00403F8E">
        <w:rPr>
          <w:rFonts w:ascii="Arial" w:eastAsia="Times New Roman" w:hAnsi="Arial" w:cs="Times New Roman"/>
          <w:sz w:val="24"/>
          <w:szCs w:val="24"/>
        </w:rPr>
        <w:t xml:space="preserve"> by checking the box to the right of that feature.</w:t>
      </w:r>
      <w:r w:rsidR="00C8593C" w:rsidRPr="00403F8E">
        <w:rPr>
          <w:rFonts w:ascii="Arial" w:eastAsia="Times New Roman" w:hAnsi="Arial" w:cs="Times New Roman"/>
          <w:sz w:val="24"/>
          <w:szCs w:val="24"/>
        </w:rPr>
        <w:t xml:space="preserve"> </w:t>
      </w:r>
    </w:p>
    <w:p w14:paraId="34A9D564" w14:textId="790FC911" w:rsidR="00286357" w:rsidRPr="00403F8E" w:rsidRDefault="00286357" w:rsidP="00286357">
      <w:pPr>
        <w:spacing w:before="360" w:line="360" w:lineRule="auto"/>
        <w:rPr>
          <w:rFonts w:ascii="Arial" w:hAnsi="Arial"/>
        </w:rPr>
      </w:pPr>
      <w:r w:rsidRPr="00403F8E">
        <w:rPr>
          <w:rFonts w:ascii="Arial" w:eastAsia="Times New Roman" w:hAnsi="Arial" w:cs="Times New Roman"/>
          <w:sz w:val="24"/>
          <w:szCs w:val="24"/>
        </w:rPr>
        <w:t>Please choose only one feature as the most bothersome and one feature as the least bothersome.</w:t>
      </w:r>
    </w:p>
    <w:p w14:paraId="1EBAF8A8" w14:textId="60A9B50F" w:rsidR="000A2B55" w:rsidRPr="00403F8E" w:rsidRDefault="000A2B55">
      <w:pPr>
        <w:spacing w:after="0" w:line="240" w:lineRule="auto"/>
        <w:rPr>
          <w:rFonts w:ascii="Arial" w:eastAsia="Times New Roman" w:hAnsi="Arial" w:cs="Times New Roman"/>
          <w:sz w:val="24"/>
          <w:szCs w:val="24"/>
        </w:rPr>
      </w:pPr>
      <w:r w:rsidRPr="00403F8E">
        <w:br w:type="page"/>
      </w:r>
    </w:p>
    <w:p w14:paraId="6993EE5E" w14:textId="6FC200C9" w:rsidR="00286357" w:rsidRPr="00AF3E5C" w:rsidRDefault="00286357" w:rsidP="00286357">
      <w:pPr>
        <w:pStyle w:val="BWSQuestion"/>
      </w:pPr>
    </w:p>
    <w:p w14:paraId="7A9E2E52" w14:textId="401C847C" w:rsidR="00DF5A50" w:rsidRPr="00471D77" w:rsidRDefault="00DF5A50" w:rsidP="00DF5A50">
      <w:pPr>
        <w:pStyle w:val="BWSQuestion"/>
        <w:numPr>
          <w:ilvl w:val="0"/>
          <w:numId w:val="0"/>
        </w:numPr>
        <w:rPr>
          <w:color w:val="FF0000"/>
          <w:highlight w:val="yellow"/>
        </w:rPr>
      </w:pPr>
    </w:p>
    <w:tbl>
      <w:tblPr>
        <w:tblpPr w:leftFromText="180" w:rightFromText="180" w:vertAnchor="text" w:horzAnchor="margin" w:tblpY="19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27"/>
        <w:gridCol w:w="4721"/>
        <w:gridCol w:w="2428"/>
      </w:tblGrid>
      <w:tr w:rsidR="00286357" w:rsidRPr="00403F8E" w14:paraId="2291AAB2" w14:textId="77777777" w:rsidTr="000A2B55">
        <w:trPr>
          <w:trHeight w:val="2510"/>
        </w:trPr>
        <w:tc>
          <w:tcPr>
            <w:tcW w:w="1267" w:type="pct"/>
            <w:shd w:val="clear" w:color="auto" w:fill="EAF1DD" w:themeFill="accent3" w:themeFillTint="33"/>
            <w:vAlign w:val="center"/>
          </w:tcPr>
          <w:p w14:paraId="25F14F5F" w14:textId="21136669" w:rsidR="00511589" w:rsidRPr="00511589" w:rsidRDefault="00511589" w:rsidP="000A2B55">
            <w:pPr>
              <w:pStyle w:val="TableHeadings"/>
              <w:jc w:val="center"/>
              <w:rPr>
                <w:color w:val="FF0000"/>
              </w:rPr>
            </w:pPr>
          </w:p>
          <w:p w14:paraId="4E2629ED" w14:textId="4818F712" w:rsidR="00286357" w:rsidRPr="00403F8E" w:rsidRDefault="00286357" w:rsidP="000A2B55">
            <w:pPr>
              <w:pStyle w:val="TableHeadings"/>
              <w:jc w:val="center"/>
            </w:pPr>
            <w:r w:rsidRPr="00403F8E">
              <w:t xml:space="preserve">I would be </w:t>
            </w:r>
            <w:r w:rsidRPr="00403F8E">
              <w:br/>
              <w:t xml:space="preserve">bothered by this </w:t>
            </w:r>
            <w:r w:rsidRPr="00403F8E">
              <w:br/>
              <w:t>the MOST</w:t>
            </w:r>
            <w:r w:rsidRPr="00403F8E">
              <w:br/>
            </w:r>
            <w:r w:rsidRPr="00403F8E">
              <w:rPr>
                <w:szCs w:val="22"/>
              </w:rPr>
              <w:t>(Check only ONE)</w:t>
            </w:r>
            <w:r w:rsidR="00AF20F8">
              <w:rPr>
                <w:rFonts w:cs="Arial"/>
              </w:rPr>
              <w:t xml:space="preserve"> </w:t>
            </w:r>
          </w:p>
        </w:tc>
        <w:tc>
          <w:tcPr>
            <w:tcW w:w="2465" w:type="pct"/>
            <w:shd w:val="clear" w:color="auto" w:fill="C2D69B" w:themeFill="accent3" w:themeFillTint="99"/>
            <w:vAlign w:val="center"/>
          </w:tcPr>
          <w:p w14:paraId="29234317" w14:textId="77777777" w:rsidR="00286357" w:rsidRPr="00403F8E" w:rsidRDefault="00286357" w:rsidP="00BF0716">
            <w:pPr>
              <w:pStyle w:val="TableHeadings"/>
              <w:jc w:val="center"/>
            </w:pPr>
            <w:r w:rsidRPr="00403F8E">
              <w:t>Medicine Features</w:t>
            </w:r>
          </w:p>
        </w:tc>
        <w:tc>
          <w:tcPr>
            <w:tcW w:w="1268" w:type="pct"/>
            <w:shd w:val="clear" w:color="auto" w:fill="EAF1DD"/>
            <w:vAlign w:val="center"/>
          </w:tcPr>
          <w:p w14:paraId="2DD1EDE0" w14:textId="004C8A10" w:rsidR="00511589" w:rsidRPr="00511589" w:rsidRDefault="00511589" w:rsidP="00511589">
            <w:pPr>
              <w:pStyle w:val="TableHeadings"/>
              <w:jc w:val="center"/>
              <w:rPr>
                <w:color w:val="FF0000"/>
              </w:rPr>
            </w:pPr>
          </w:p>
          <w:p w14:paraId="288C1F18" w14:textId="00CB3A92" w:rsidR="00286357" w:rsidRPr="00403F8E" w:rsidRDefault="00286357" w:rsidP="000A2B55">
            <w:pPr>
              <w:pStyle w:val="TableHeadings"/>
              <w:jc w:val="center"/>
            </w:pPr>
            <w:r w:rsidRPr="00403F8E">
              <w:t xml:space="preserve">I would be </w:t>
            </w:r>
            <w:r w:rsidRPr="00403F8E">
              <w:br/>
              <w:t>bothered</w:t>
            </w:r>
            <w:r w:rsidRPr="00403F8E">
              <w:br/>
              <w:t xml:space="preserve">by this </w:t>
            </w:r>
            <w:r w:rsidRPr="00403F8E">
              <w:br/>
              <w:t>the LEAST</w:t>
            </w:r>
            <w:r w:rsidRPr="00403F8E">
              <w:br/>
            </w:r>
            <w:r w:rsidRPr="00403F8E">
              <w:rPr>
                <w:szCs w:val="22"/>
              </w:rPr>
              <w:t>(Check only ONE)</w:t>
            </w:r>
            <w:r w:rsidR="00AF20F8">
              <w:rPr>
                <w:rFonts w:cs="Arial"/>
              </w:rPr>
              <w:t xml:space="preserve"> </w:t>
            </w:r>
          </w:p>
        </w:tc>
      </w:tr>
      <w:tr w:rsidR="000B4ECD" w:rsidRPr="00403F8E" w14:paraId="199C14F1" w14:textId="77777777" w:rsidTr="00F55D97">
        <w:trPr>
          <w:trHeight w:val="1073"/>
        </w:trPr>
        <w:tc>
          <w:tcPr>
            <w:tcW w:w="1267" w:type="pct"/>
            <w:vAlign w:val="center"/>
          </w:tcPr>
          <w:p w14:paraId="494E3360"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5815B301" w14:textId="27D985CC" w:rsidR="000B4ECD" w:rsidRPr="00403F8E" w:rsidRDefault="000B4ECD" w:rsidP="00F55D97">
            <w:pPr>
              <w:pStyle w:val="TableText0"/>
              <w:jc w:val="center"/>
              <w:rPr>
                <w:color w:val="000000"/>
              </w:rPr>
            </w:pPr>
            <w:r w:rsidRPr="00445725">
              <w:t>Having an allergic reaction because of a blood transfusion</w:t>
            </w:r>
          </w:p>
        </w:tc>
        <w:tc>
          <w:tcPr>
            <w:tcW w:w="1268" w:type="pct"/>
            <w:vAlign w:val="center"/>
          </w:tcPr>
          <w:p w14:paraId="538111FE"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3FF772AD" w14:textId="77777777" w:rsidTr="00F55D97">
        <w:trPr>
          <w:trHeight w:val="1073"/>
        </w:trPr>
        <w:tc>
          <w:tcPr>
            <w:tcW w:w="1267" w:type="pct"/>
            <w:vAlign w:val="center"/>
          </w:tcPr>
          <w:p w14:paraId="13DC28F6"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001C1CD1" w14:textId="5EEEB18F" w:rsidR="000B4ECD" w:rsidRPr="00403F8E" w:rsidRDefault="000B4ECD" w:rsidP="00F55D97">
            <w:pPr>
              <w:pStyle w:val="TableText0"/>
              <w:jc w:val="center"/>
              <w:rPr>
                <w:color w:val="000000"/>
              </w:rPr>
            </w:pPr>
            <w:r w:rsidRPr="00445725">
              <w:t>Increasing the time you need to wait for a kidney transplant because of a blood transfusion</w:t>
            </w:r>
          </w:p>
        </w:tc>
        <w:tc>
          <w:tcPr>
            <w:tcW w:w="1268" w:type="pct"/>
            <w:vAlign w:val="center"/>
          </w:tcPr>
          <w:p w14:paraId="518A4149"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7F80E474" w14:textId="77777777" w:rsidTr="00F55D97">
        <w:trPr>
          <w:trHeight w:val="1073"/>
        </w:trPr>
        <w:tc>
          <w:tcPr>
            <w:tcW w:w="1267" w:type="pct"/>
            <w:vAlign w:val="center"/>
          </w:tcPr>
          <w:p w14:paraId="12F720F4"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2DB7FCC5" w14:textId="5F446F49" w:rsidR="000B4ECD" w:rsidRPr="00403F8E" w:rsidRDefault="000B4ECD" w:rsidP="00F55D97">
            <w:pPr>
              <w:pStyle w:val="TableText0"/>
              <w:jc w:val="center"/>
              <w:rPr>
                <w:color w:val="000000"/>
              </w:rPr>
            </w:pPr>
            <w:r w:rsidRPr="00445725">
              <w:t>Increasing the chance your body will reject a kidney transplant if you get one because of a blood transfusion</w:t>
            </w:r>
          </w:p>
        </w:tc>
        <w:tc>
          <w:tcPr>
            <w:tcW w:w="1268" w:type="pct"/>
            <w:vAlign w:val="center"/>
          </w:tcPr>
          <w:p w14:paraId="0668DA07"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bl>
    <w:p w14:paraId="7E076B5B" w14:textId="18A71364" w:rsidR="00BE68A4" w:rsidRPr="00403F8E" w:rsidRDefault="00BE68A4" w:rsidP="00286357">
      <w:pPr>
        <w:pStyle w:val="BWSQuestion"/>
        <w:numPr>
          <w:ilvl w:val="0"/>
          <w:numId w:val="0"/>
        </w:numPr>
        <w:ind w:left="360"/>
      </w:pPr>
      <w:r w:rsidRPr="00403F8E">
        <w:br w:type="page"/>
      </w:r>
    </w:p>
    <w:p w14:paraId="2D4AC095" w14:textId="06687305" w:rsidR="00DF5A50" w:rsidRPr="00AF3E5C" w:rsidRDefault="00DF5A50" w:rsidP="00DF5A50">
      <w:pPr>
        <w:pStyle w:val="BWSQuestion"/>
      </w:pPr>
    </w:p>
    <w:p w14:paraId="57BB704D" w14:textId="135938F8" w:rsidR="00BE68A4" w:rsidRPr="00A37D98" w:rsidRDefault="00BE68A4" w:rsidP="00DF5A50">
      <w:pPr>
        <w:pStyle w:val="BWSQuestion"/>
        <w:numPr>
          <w:ilvl w:val="0"/>
          <w:numId w:val="0"/>
        </w:numPr>
        <w:rPr>
          <w:color w:val="FF0000"/>
          <w:highlight w:val="yellow"/>
        </w:rPr>
      </w:pPr>
    </w:p>
    <w:tbl>
      <w:tblPr>
        <w:tblpPr w:leftFromText="180" w:rightFromText="180" w:vertAnchor="text" w:horzAnchor="margin" w:tblpY="19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27"/>
        <w:gridCol w:w="4721"/>
        <w:gridCol w:w="2428"/>
      </w:tblGrid>
      <w:tr w:rsidR="00BE68A4" w:rsidRPr="00403F8E" w14:paraId="49246ADE" w14:textId="77777777" w:rsidTr="00436D3D">
        <w:trPr>
          <w:trHeight w:val="2510"/>
        </w:trPr>
        <w:tc>
          <w:tcPr>
            <w:tcW w:w="1267" w:type="pct"/>
            <w:shd w:val="clear" w:color="auto" w:fill="EAF1DD" w:themeFill="accent3" w:themeFillTint="33"/>
            <w:vAlign w:val="center"/>
          </w:tcPr>
          <w:p w14:paraId="79B8CBE3" w14:textId="60EB3B90" w:rsidR="00471D77" w:rsidRPr="00511589" w:rsidRDefault="00471D77" w:rsidP="00471D77">
            <w:pPr>
              <w:pStyle w:val="TableHeadings"/>
              <w:jc w:val="center"/>
              <w:rPr>
                <w:color w:val="FF0000"/>
              </w:rPr>
            </w:pPr>
          </w:p>
          <w:p w14:paraId="4CD02425" w14:textId="0F929C07" w:rsidR="00BE68A4" w:rsidRPr="00403F8E" w:rsidRDefault="00BE68A4" w:rsidP="00436D3D">
            <w:pPr>
              <w:pStyle w:val="TableHeadings"/>
              <w:jc w:val="center"/>
            </w:pPr>
            <w:r w:rsidRPr="00403F8E">
              <w:t xml:space="preserve">I would be </w:t>
            </w:r>
            <w:r w:rsidRPr="00403F8E">
              <w:br/>
              <w:t xml:space="preserve">bothered by this </w:t>
            </w:r>
            <w:r w:rsidRPr="00403F8E">
              <w:br/>
              <w:t>the MOST</w:t>
            </w:r>
            <w:r w:rsidRPr="00403F8E">
              <w:br/>
            </w:r>
            <w:r w:rsidRPr="00403F8E">
              <w:rPr>
                <w:szCs w:val="22"/>
              </w:rPr>
              <w:t>(Check only ONE)</w:t>
            </w:r>
            <w:r w:rsidR="00AF20F8">
              <w:rPr>
                <w:rFonts w:cs="Arial"/>
              </w:rPr>
              <w:t xml:space="preserve"> </w:t>
            </w:r>
          </w:p>
        </w:tc>
        <w:tc>
          <w:tcPr>
            <w:tcW w:w="2465" w:type="pct"/>
            <w:shd w:val="clear" w:color="auto" w:fill="C2D69B" w:themeFill="accent3" w:themeFillTint="99"/>
            <w:vAlign w:val="center"/>
          </w:tcPr>
          <w:p w14:paraId="6807880A" w14:textId="6999BACA" w:rsidR="00BE68A4" w:rsidRPr="00403F8E" w:rsidRDefault="00BE68A4" w:rsidP="00436D3D">
            <w:pPr>
              <w:pStyle w:val="TableHeadings"/>
              <w:jc w:val="center"/>
            </w:pPr>
            <w:r w:rsidRPr="00403F8E">
              <w:t>Features</w:t>
            </w:r>
          </w:p>
        </w:tc>
        <w:tc>
          <w:tcPr>
            <w:tcW w:w="1268" w:type="pct"/>
            <w:shd w:val="clear" w:color="auto" w:fill="EAF1DD"/>
            <w:vAlign w:val="center"/>
          </w:tcPr>
          <w:p w14:paraId="396ED659" w14:textId="3B58F7BC" w:rsidR="00471D77" w:rsidRPr="00511589" w:rsidRDefault="00471D77" w:rsidP="00471D77">
            <w:pPr>
              <w:pStyle w:val="TableHeadings"/>
              <w:jc w:val="center"/>
              <w:rPr>
                <w:color w:val="FF0000"/>
              </w:rPr>
            </w:pPr>
          </w:p>
          <w:p w14:paraId="03FAD75B" w14:textId="067879BC" w:rsidR="00BE68A4" w:rsidRPr="00403F8E" w:rsidRDefault="00BE68A4" w:rsidP="00436D3D">
            <w:pPr>
              <w:pStyle w:val="TableHeadings"/>
              <w:jc w:val="center"/>
            </w:pPr>
            <w:r w:rsidRPr="00403F8E">
              <w:t xml:space="preserve">I would be </w:t>
            </w:r>
            <w:r w:rsidRPr="00403F8E">
              <w:br/>
              <w:t>bothered</w:t>
            </w:r>
            <w:r w:rsidRPr="00403F8E">
              <w:br/>
              <w:t xml:space="preserve">by this </w:t>
            </w:r>
            <w:r w:rsidRPr="00403F8E">
              <w:br/>
              <w:t>the LEAST</w:t>
            </w:r>
            <w:r w:rsidRPr="00403F8E">
              <w:br/>
            </w:r>
            <w:r w:rsidRPr="00403F8E">
              <w:rPr>
                <w:szCs w:val="22"/>
              </w:rPr>
              <w:t>(Check only ONE)</w:t>
            </w:r>
            <w:r w:rsidR="00AF20F8">
              <w:rPr>
                <w:rFonts w:cs="Arial"/>
              </w:rPr>
              <w:t xml:space="preserve"> </w:t>
            </w:r>
          </w:p>
        </w:tc>
      </w:tr>
      <w:tr w:rsidR="000B4ECD" w:rsidRPr="00403F8E" w14:paraId="00783EB6" w14:textId="77777777" w:rsidTr="00F55D97">
        <w:trPr>
          <w:trHeight w:val="1073"/>
        </w:trPr>
        <w:tc>
          <w:tcPr>
            <w:tcW w:w="1267" w:type="pct"/>
            <w:vAlign w:val="center"/>
          </w:tcPr>
          <w:p w14:paraId="152491F4"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3700062C" w14:textId="5F6E2586" w:rsidR="000B4ECD" w:rsidRPr="00403F8E" w:rsidRDefault="000B4ECD" w:rsidP="00F55D97">
            <w:pPr>
              <w:pStyle w:val="TableText0"/>
              <w:jc w:val="center"/>
              <w:rPr>
                <w:color w:val="000000"/>
              </w:rPr>
            </w:pPr>
            <w:r w:rsidRPr="0071264B">
              <w:t>Getting a serious infection because of a blood transfusion</w:t>
            </w:r>
          </w:p>
        </w:tc>
        <w:tc>
          <w:tcPr>
            <w:tcW w:w="1268" w:type="pct"/>
            <w:vAlign w:val="center"/>
          </w:tcPr>
          <w:p w14:paraId="16F9993C"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46D01BC3" w14:textId="77777777" w:rsidTr="00F55D97">
        <w:trPr>
          <w:trHeight w:val="1073"/>
        </w:trPr>
        <w:tc>
          <w:tcPr>
            <w:tcW w:w="1267" w:type="pct"/>
            <w:vAlign w:val="center"/>
          </w:tcPr>
          <w:p w14:paraId="200A6A2A"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4A97A0E1" w14:textId="1FA27600" w:rsidR="000B4ECD" w:rsidRPr="00403F8E" w:rsidRDefault="000B4ECD" w:rsidP="00F55D97">
            <w:pPr>
              <w:pStyle w:val="TableText0"/>
              <w:jc w:val="center"/>
              <w:rPr>
                <w:color w:val="000000"/>
              </w:rPr>
            </w:pPr>
            <w:r w:rsidRPr="0071264B">
              <w:t>Having lung damage because of a blood transfusion that makes it hard to breathe</w:t>
            </w:r>
          </w:p>
        </w:tc>
        <w:tc>
          <w:tcPr>
            <w:tcW w:w="1268" w:type="pct"/>
            <w:vAlign w:val="center"/>
          </w:tcPr>
          <w:p w14:paraId="3603B1FE"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6D4AE6B0" w14:textId="77777777" w:rsidTr="00F55D97">
        <w:trPr>
          <w:trHeight w:val="1073"/>
        </w:trPr>
        <w:tc>
          <w:tcPr>
            <w:tcW w:w="1267" w:type="pct"/>
            <w:vAlign w:val="center"/>
          </w:tcPr>
          <w:p w14:paraId="38C5F469"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1D3E418E" w14:textId="2495D480" w:rsidR="000B4ECD" w:rsidRPr="00403F8E" w:rsidRDefault="000B4ECD" w:rsidP="00F55D97">
            <w:pPr>
              <w:pStyle w:val="TableText0"/>
              <w:jc w:val="center"/>
              <w:rPr>
                <w:color w:val="000000"/>
              </w:rPr>
            </w:pPr>
            <w:r w:rsidRPr="0071264B">
              <w:t>Increasing the chance your body will reject a kidney transplant if you get one because of a blood transfusion</w:t>
            </w:r>
          </w:p>
        </w:tc>
        <w:tc>
          <w:tcPr>
            <w:tcW w:w="1268" w:type="pct"/>
            <w:vAlign w:val="center"/>
          </w:tcPr>
          <w:p w14:paraId="78659D27"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bl>
    <w:p w14:paraId="54E9653A" w14:textId="64D9CCE3" w:rsidR="00BE68A4" w:rsidRPr="00403F8E" w:rsidRDefault="00BE68A4" w:rsidP="00BE68A4">
      <w:pPr>
        <w:pStyle w:val="BWSQuestion"/>
        <w:numPr>
          <w:ilvl w:val="0"/>
          <w:numId w:val="0"/>
        </w:numPr>
        <w:ind w:left="360"/>
      </w:pPr>
      <w:r w:rsidRPr="00403F8E">
        <w:br w:type="page"/>
      </w:r>
    </w:p>
    <w:p w14:paraId="1CEBDC0F" w14:textId="3BD75DCC" w:rsidR="00DF5A50" w:rsidRPr="00AF3E5C" w:rsidRDefault="00DF5A50" w:rsidP="00DF5A50">
      <w:pPr>
        <w:pStyle w:val="BWSQuestion"/>
        <w:rPr>
          <w:color w:val="FF0000"/>
        </w:rPr>
      </w:pPr>
      <w:r w:rsidRPr="00AF3E5C">
        <w:rPr>
          <w:color w:val="FF0000"/>
        </w:rPr>
        <w:lastRenderedPageBreak/>
        <w:t xml:space="preserve"> </w:t>
      </w:r>
    </w:p>
    <w:p w14:paraId="18DD48BA" w14:textId="5F24ACFB" w:rsidR="00BE68A4" w:rsidRPr="00A37D98" w:rsidRDefault="00BE68A4" w:rsidP="00DF5A50">
      <w:pPr>
        <w:pStyle w:val="BWSQuestion"/>
        <w:numPr>
          <w:ilvl w:val="0"/>
          <w:numId w:val="0"/>
        </w:numPr>
        <w:rPr>
          <w:color w:val="FF0000"/>
          <w:highlight w:val="yellow"/>
        </w:rPr>
      </w:pPr>
    </w:p>
    <w:tbl>
      <w:tblPr>
        <w:tblpPr w:leftFromText="180" w:rightFromText="180" w:vertAnchor="text" w:horzAnchor="margin" w:tblpY="19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27"/>
        <w:gridCol w:w="4721"/>
        <w:gridCol w:w="2428"/>
      </w:tblGrid>
      <w:tr w:rsidR="00BE68A4" w:rsidRPr="00403F8E" w14:paraId="271CD305" w14:textId="77777777" w:rsidTr="00436D3D">
        <w:trPr>
          <w:trHeight w:val="2510"/>
        </w:trPr>
        <w:tc>
          <w:tcPr>
            <w:tcW w:w="1267" w:type="pct"/>
            <w:shd w:val="clear" w:color="auto" w:fill="EAF1DD" w:themeFill="accent3" w:themeFillTint="33"/>
            <w:vAlign w:val="center"/>
          </w:tcPr>
          <w:p w14:paraId="1C2B4BD3" w14:textId="1D0CF02E" w:rsidR="00471D77" w:rsidRPr="00511589" w:rsidRDefault="00471D77" w:rsidP="00471D77">
            <w:pPr>
              <w:pStyle w:val="TableHeadings"/>
              <w:jc w:val="center"/>
              <w:rPr>
                <w:color w:val="FF0000"/>
              </w:rPr>
            </w:pPr>
          </w:p>
          <w:p w14:paraId="7C3BB533" w14:textId="56E2E152" w:rsidR="00BE68A4" w:rsidRPr="00403F8E" w:rsidRDefault="00BE68A4" w:rsidP="00436D3D">
            <w:pPr>
              <w:pStyle w:val="TableHeadings"/>
              <w:jc w:val="center"/>
            </w:pPr>
            <w:r w:rsidRPr="00403F8E">
              <w:t xml:space="preserve">I would be </w:t>
            </w:r>
            <w:r w:rsidRPr="00403F8E">
              <w:br/>
              <w:t xml:space="preserve">bothered by this </w:t>
            </w:r>
            <w:r w:rsidRPr="00403F8E">
              <w:br/>
              <w:t>the MOST</w:t>
            </w:r>
            <w:r w:rsidRPr="00403F8E">
              <w:br/>
            </w:r>
            <w:r w:rsidRPr="00403F8E">
              <w:rPr>
                <w:szCs w:val="22"/>
              </w:rPr>
              <w:t>(Check only ONE)</w:t>
            </w:r>
            <w:r w:rsidR="00AF20F8">
              <w:rPr>
                <w:rFonts w:cs="Arial"/>
              </w:rPr>
              <w:t xml:space="preserve"> </w:t>
            </w:r>
          </w:p>
        </w:tc>
        <w:tc>
          <w:tcPr>
            <w:tcW w:w="2465" w:type="pct"/>
            <w:shd w:val="clear" w:color="auto" w:fill="C2D69B" w:themeFill="accent3" w:themeFillTint="99"/>
            <w:vAlign w:val="center"/>
          </w:tcPr>
          <w:p w14:paraId="19A3571F" w14:textId="72F270D4" w:rsidR="00BE68A4" w:rsidRPr="00403F8E" w:rsidRDefault="00BE68A4" w:rsidP="00436D3D">
            <w:pPr>
              <w:pStyle w:val="TableHeadings"/>
              <w:jc w:val="center"/>
            </w:pPr>
            <w:r w:rsidRPr="00403F8E">
              <w:t>Features</w:t>
            </w:r>
          </w:p>
        </w:tc>
        <w:tc>
          <w:tcPr>
            <w:tcW w:w="1268" w:type="pct"/>
            <w:shd w:val="clear" w:color="auto" w:fill="EAF1DD"/>
            <w:vAlign w:val="center"/>
          </w:tcPr>
          <w:p w14:paraId="262298FB" w14:textId="1466C3C5" w:rsidR="00471D77" w:rsidRPr="00511589" w:rsidRDefault="00471D77" w:rsidP="00471D77">
            <w:pPr>
              <w:pStyle w:val="TableHeadings"/>
              <w:jc w:val="center"/>
              <w:rPr>
                <w:color w:val="FF0000"/>
              </w:rPr>
            </w:pPr>
          </w:p>
          <w:p w14:paraId="2A5201D3" w14:textId="58EAFBF0" w:rsidR="00BE68A4" w:rsidRPr="00403F8E" w:rsidRDefault="00BE68A4" w:rsidP="00436D3D">
            <w:pPr>
              <w:pStyle w:val="TableHeadings"/>
              <w:jc w:val="center"/>
            </w:pPr>
            <w:r w:rsidRPr="00403F8E">
              <w:t xml:space="preserve">I would be </w:t>
            </w:r>
            <w:r w:rsidRPr="00403F8E">
              <w:br/>
              <w:t>bothered</w:t>
            </w:r>
            <w:r w:rsidRPr="00403F8E">
              <w:br/>
              <w:t xml:space="preserve">by this </w:t>
            </w:r>
            <w:r w:rsidRPr="00403F8E">
              <w:br/>
              <w:t>the LEAST</w:t>
            </w:r>
            <w:r w:rsidRPr="00403F8E">
              <w:br/>
            </w:r>
            <w:r w:rsidRPr="00403F8E">
              <w:rPr>
                <w:szCs w:val="22"/>
              </w:rPr>
              <w:t>(Check only ONE)</w:t>
            </w:r>
            <w:r w:rsidR="00AF20F8">
              <w:rPr>
                <w:rFonts w:cs="Arial"/>
              </w:rPr>
              <w:t xml:space="preserve"> </w:t>
            </w:r>
          </w:p>
        </w:tc>
      </w:tr>
      <w:tr w:rsidR="000B4ECD" w:rsidRPr="00403F8E" w14:paraId="0CC88964" w14:textId="77777777" w:rsidTr="00F55D97">
        <w:trPr>
          <w:trHeight w:val="1073"/>
        </w:trPr>
        <w:tc>
          <w:tcPr>
            <w:tcW w:w="1267" w:type="pct"/>
            <w:vAlign w:val="center"/>
          </w:tcPr>
          <w:p w14:paraId="17D838B7"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5D048C69" w14:textId="2305FE08" w:rsidR="000B4ECD" w:rsidRPr="00403F8E" w:rsidRDefault="000B4ECD" w:rsidP="00F55D97">
            <w:pPr>
              <w:pStyle w:val="TableText0"/>
              <w:jc w:val="center"/>
              <w:rPr>
                <w:color w:val="000000"/>
              </w:rPr>
            </w:pPr>
            <w:r w:rsidRPr="00FE15C2">
              <w:t>Having lung damage because of a blood transfusion that makes it hard to breathe</w:t>
            </w:r>
          </w:p>
        </w:tc>
        <w:tc>
          <w:tcPr>
            <w:tcW w:w="1268" w:type="pct"/>
            <w:vAlign w:val="center"/>
          </w:tcPr>
          <w:p w14:paraId="128B805F"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3223B957" w14:textId="77777777" w:rsidTr="00F55D97">
        <w:trPr>
          <w:trHeight w:val="1073"/>
        </w:trPr>
        <w:tc>
          <w:tcPr>
            <w:tcW w:w="1267" w:type="pct"/>
            <w:vAlign w:val="center"/>
          </w:tcPr>
          <w:p w14:paraId="044B82BF"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5FE37C74" w14:textId="37EF2FFB" w:rsidR="000B4ECD" w:rsidRPr="00403F8E" w:rsidRDefault="000B4ECD" w:rsidP="00F55D97">
            <w:pPr>
              <w:pStyle w:val="TableText0"/>
              <w:jc w:val="center"/>
              <w:rPr>
                <w:color w:val="000000"/>
              </w:rPr>
            </w:pPr>
            <w:r w:rsidRPr="00FE15C2">
              <w:t>Having an allergic reaction because of a blood transfusion</w:t>
            </w:r>
          </w:p>
        </w:tc>
        <w:tc>
          <w:tcPr>
            <w:tcW w:w="1268" w:type="pct"/>
            <w:vAlign w:val="center"/>
          </w:tcPr>
          <w:p w14:paraId="352A4848"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6B8FF800" w14:textId="77777777" w:rsidTr="00F55D97">
        <w:trPr>
          <w:trHeight w:val="1073"/>
        </w:trPr>
        <w:tc>
          <w:tcPr>
            <w:tcW w:w="1267" w:type="pct"/>
            <w:vAlign w:val="center"/>
          </w:tcPr>
          <w:p w14:paraId="1F8A0783"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0D4EFC51" w14:textId="08B49A93" w:rsidR="000B4ECD" w:rsidRPr="00403F8E" w:rsidRDefault="000B4ECD" w:rsidP="00F55D97">
            <w:pPr>
              <w:pStyle w:val="TableText0"/>
              <w:jc w:val="center"/>
              <w:rPr>
                <w:color w:val="000000"/>
              </w:rPr>
            </w:pPr>
            <w:r w:rsidRPr="00FE15C2">
              <w:t>Needing to arrange transportation and spend 1 to 2 hours at a hospital or infusion center to receive a blood transfusion</w:t>
            </w:r>
          </w:p>
        </w:tc>
        <w:tc>
          <w:tcPr>
            <w:tcW w:w="1268" w:type="pct"/>
            <w:vAlign w:val="center"/>
          </w:tcPr>
          <w:p w14:paraId="2A326D18"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bl>
    <w:p w14:paraId="77AE1657" w14:textId="59196431" w:rsidR="00BE68A4" w:rsidRPr="00403F8E" w:rsidRDefault="00BE68A4" w:rsidP="00BE68A4">
      <w:pPr>
        <w:pStyle w:val="BWSQuestion"/>
        <w:numPr>
          <w:ilvl w:val="0"/>
          <w:numId w:val="0"/>
        </w:numPr>
        <w:ind w:left="360"/>
      </w:pPr>
      <w:r w:rsidRPr="00403F8E">
        <w:br w:type="page"/>
      </w:r>
    </w:p>
    <w:p w14:paraId="1A71DE41" w14:textId="532B7C95" w:rsidR="00DF5A50" w:rsidRPr="00AF3E5C" w:rsidRDefault="00DF5A50" w:rsidP="00DF5A50">
      <w:pPr>
        <w:pStyle w:val="BWSQuestion"/>
      </w:pPr>
    </w:p>
    <w:p w14:paraId="6C9BECAE" w14:textId="457112BD" w:rsidR="00BE68A4" w:rsidRPr="00A37D98" w:rsidRDefault="00BE68A4" w:rsidP="00DF5A50">
      <w:pPr>
        <w:pStyle w:val="BWSQuestion"/>
        <w:numPr>
          <w:ilvl w:val="0"/>
          <w:numId w:val="0"/>
        </w:numPr>
        <w:rPr>
          <w:color w:val="FF0000"/>
          <w:highlight w:val="yellow"/>
        </w:rPr>
      </w:pPr>
    </w:p>
    <w:tbl>
      <w:tblPr>
        <w:tblpPr w:leftFromText="180" w:rightFromText="180" w:vertAnchor="text" w:horzAnchor="margin" w:tblpY="19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27"/>
        <w:gridCol w:w="4721"/>
        <w:gridCol w:w="2428"/>
      </w:tblGrid>
      <w:tr w:rsidR="00BE68A4" w:rsidRPr="00403F8E" w14:paraId="6E5D2635" w14:textId="77777777" w:rsidTr="00436D3D">
        <w:trPr>
          <w:trHeight w:val="2510"/>
        </w:trPr>
        <w:tc>
          <w:tcPr>
            <w:tcW w:w="1267" w:type="pct"/>
            <w:shd w:val="clear" w:color="auto" w:fill="EAF1DD" w:themeFill="accent3" w:themeFillTint="33"/>
            <w:vAlign w:val="center"/>
          </w:tcPr>
          <w:p w14:paraId="1E402F46" w14:textId="1DE8C304" w:rsidR="00A37D98" w:rsidRPr="00511589" w:rsidRDefault="00A37D98" w:rsidP="00A37D98">
            <w:pPr>
              <w:pStyle w:val="TableHeadings"/>
              <w:jc w:val="center"/>
              <w:rPr>
                <w:color w:val="FF0000"/>
              </w:rPr>
            </w:pPr>
          </w:p>
          <w:p w14:paraId="34D3D0C3" w14:textId="49D012FC" w:rsidR="00BE68A4" w:rsidRPr="00403F8E" w:rsidRDefault="00BE68A4" w:rsidP="00436D3D">
            <w:pPr>
              <w:pStyle w:val="TableHeadings"/>
              <w:jc w:val="center"/>
            </w:pPr>
            <w:r w:rsidRPr="00403F8E">
              <w:t xml:space="preserve">I would be </w:t>
            </w:r>
            <w:r w:rsidRPr="00403F8E">
              <w:br/>
              <w:t xml:space="preserve">bothered by this </w:t>
            </w:r>
            <w:r w:rsidRPr="00403F8E">
              <w:br/>
              <w:t>the MOST</w:t>
            </w:r>
            <w:r w:rsidRPr="00403F8E">
              <w:br/>
            </w:r>
            <w:r w:rsidRPr="00403F8E">
              <w:rPr>
                <w:szCs w:val="22"/>
              </w:rPr>
              <w:t>(Check only ONE)</w:t>
            </w:r>
            <w:r w:rsidR="00AF20F8">
              <w:rPr>
                <w:rFonts w:cs="Arial"/>
              </w:rPr>
              <w:t xml:space="preserve"> </w:t>
            </w:r>
          </w:p>
        </w:tc>
        <w:tc>
          <w:tcPr>
            <w:tcW w:w="2465" w:type="pct"/>
            <w:shd w:val="clear" w:color="auto" w:fill="C2D69B" w:themeFill="accent3" w:themeFillTint="99"/>
            <w:vAlign w:val="center"/>
          </w:tcPr>
          <w:p w14:paraId="3CFCA4ED" w14:textId="090316E2" w:rsidR="00BE68A4" w:rsidRPr="00403F8E" w:rsidRDefault="00BE68A4" w:rsidP="00436D3D">
            <w:pPr>
              <w:pStyle w:val="TableHeadings"/>
              <w:jc w:val="center"/>
            </w:pPr>
            <w:r w:rsidRPr="00403F8E">
              <w:t>Features</w:t>
            </w:r>
          </w:p>
        </w:tc>
        <w:tc>
          <w:tcPr>
            <w:tcW w:w="1268" w:type="pct"/>
            <w:shd w:val="clear" w:color="auto" w:fill="EAF1DD"/>
            <w:vAlign w:val="center"/>
          </w:tcPr>
          <w:p w14:paraId="55974EBC" w14:textId="058E2894" w:rsidR="00A37D98" w:rsidRPr="00511589" w:rsidRDefault="00A37D98" w:rsidP="00A37D98">
            <w:pPr>
              <w:pStyle w:val="TableHeadings"/>
              <w:jc w:val="center"/>
              <w:rPr>
                <w:color w:val="FF0000"/>
              </w:rPr>
            </w:pPr>
          </w:p>
          <w:p w14:paraId="434FFB01" w14:textId="4E751D7F" w:rsidR="00BE68A4" w:rsidRPr="00403F8E" w:rsidRDefault="00BE68A4" w:rsidP="00436D3D">
            <w:pPr>
              <w:pStyle w:val="TableHeadings"/>
              <w:jc w:val="center"/>
            </w:pPr>
            <w:r w:rsidRPr="00403F8E">
              <w:t xml:space="preserve">I would be </w:t>
            </w:r>
            <w:r w:rsidRPr="00403F8E">
              <w:br/>
              <w:t>bothered</w:t>
            </w:r>
            <w:r w:rsidRPr="00403F8E">
              <w:br/>
              <w:t xml:space="preserve">by this </w:t>
            </w:r>
            <w:r w:rsidRPr="00403F8E">
              <w:br/>
              <w:t>the LEAST</w:t>
            </w:r>
            <w:r w:rsidRPr="00403F8E">
              <w:br/>
            </w:r>
            <w:r w:rsidRPr="00403F8E">
              <w:rPr>
                <w:szCs w:val="22"/>
              </w:rPr>
              <w:t>(Check only ONE)</w:t>
            </w:r>
            <w:r w:rsidR="00AF20F8">
              <w:rPr>
                <w:rFonts w:cs="Arial"/>
              </w:rPr>
              <w:t xml:space="preserve"> </w:t>
            </w:r>
          </w:p>
        </w:tc>
      </w:tr>
      <w:tr w:rsidR="000B4ECD" w:rsidRPr="00403F8E" w14:paraId="5A0DA3A7" w14:textId="77777777" w:rsidTr="00F55D97">
        <w:trPr>
          <w:trHeight w:val="1073"/>
        </w:trPr>
        <w:tc>
          <w:tcPr>
            <w:tcW w:w="1267" w:type="pct"/>
            <w:vAlign w:val="center"/>
          </w:tcPr>
          <w:p w14:paraId="068FBF16"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53A25DF9" w14:textId="139AB353" w:rsidR="000B4ECD" w:rsidRPr="00403F8E" w:rsidRDefault="000B4ECD" w:rsidP="00F55D97">
            <w:pPr>
              <w:pStyle w:val="TableText0"/>
              <w:jc w:val="center"/>
              <w:rPr>
                <w:color w:val="000000"/>
              </w:rPr>
            </w:pPr>
            <w:r w:rsidRPr="00F847AC">
              <w:t>Having a 1% risk of dying from a heart attack or stroke because of the anemia medicine</w:t>
            </w:r>
          </w:p>
        </w:tc>
        <w:tc>
          <w:tcPr>
            <w:tcW w:w="1268" w:type="pct"/>
            <w:vAlign w:val="center"/>
          </w:tcPr>
          <w:p w14:paraId="16FBEF07"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362B1CD9" w14:textId="77777777" w:rsidTr="00F55D97">
        <w:trPr>
          <w:trHeight w:val="1073"/>
        </w:trPr>
        <w:tc>
          <w:tcPr>
            <w:tcW w:w="1267" w:type="pct"/>
            <w:vAlign w:val="center"/>
          </w:tcPr>
          <w:p w14:paraId="584C1BC7"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7AD28086" w14:textId="30DE3A4A" w:rsidR="000B4ECD" w:rsidRPr="00403F8E" w:rsidRDefault="000B4ECD" w:rsidP="00F55D97">
            <w:pPr>
              <w:pStyle w:val="TableText0"/>
              <w:jc w:val="center"/>
              <w:rPr>
                <w:color w:val="000000"/>
              </w:rPr>
            </w:pPr>
            <w:r w:rsidRPr="00F847AC">
              <w:t>Increasing the time you need to wait for a kidney transplant because of a blood transfusion</w:t>
            </w:r>
          </w:p>
        </w:tc>
        <w:tc>
          <w:tcPr>
            <w:tcW w:w="1268" w:type="pct"/>
            <w:vAlign w:val="center"/>
          </w:tcPr>
          <w:p w14:paraId="78998FB5"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6D7AB8B3" w14:textId="77777777" w:rsidTr="00F55D97">
        <w:trPr>
          <w:trHeight w:val="1073"/>
        </w:trPr>
        <w:tc>
          <w:tcPr>
            <w:tcW w:w="1267" w:type="pct"/>
            <w:vAlign w:val="center"/>
          </w:tcPr>
          <w:p w14:paraId="2EFE81AE"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74C1C9AC" w14:textId="3458556F" w:rsidR="000B4ECD" w:rsidRPr="00403F8E" w:rsidRDefault="000B4ECD" w:rsidP="00F55D97">
            <w:pPr>
              <w:pStyle w:val="TableText0"/>
              <w:jc w:val="center"/>
              <w:rPr>
                <w:color w:val="000000"/>
              </w:rPr>
            </w:pPr>
            <w:r w:rsidRPr="00F847AC">
              <w:t>Having lung damage because of a blood transfusion that makes it hard to breathe</w:t>
            </w:r>
          </w:p>
        </w:tc>
        <w:tc>
          <w:tcPr>
            <w:tcW w:w="1268" w:type="pct"/>
            <w:vAlign w:val="center"/>
          </w:tcPr>
          <w:p w14:paraId="4962C70A"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bl>
    <w:p w14:paraId="1CA94B21" w14:textId="6CCFBBEB" w:rsidR="00BE68A4" w:rsidRPr="00403F8E" w:rsidRDefault="00BE68A4" w:rsidP="00BE68A4">
      <w:pPr>
        <w:pStyle w:val="BWSQuestion"/>
        <w:numPr>
          <w:ilvl w:val="0"/>
          <w:numId w:val="0"/>
        </w:numPr>
        <w:ind w:left="360"/>
      </w:pPr>
      <w:r w:rsidRPr="00403F8E">
        <w:br w:type="page"/>
      </w:r>
    </w:p>
    <w:p w14:paraId="0013E562" w14:textId="755E925A" w:rsidR="00DF5A50" w:rsidRPr="00AF3E5C" w:rsidRDefault="00DF5A50" w:rsidP="00DF5A50">
      <w:pPr>
        <w:pStyle w:val="BWSQuestion"/>
        <w:rPr>
          <w:color w:val="FF0000"/>
        </w:rPr>
      </w:pPr>
    </w:p>
    <w:p w14:paraId="25B3E1EB" w14:textId="39B76B1E" w:rsidR="00BE68A4" w:rsidRPr="00AF3E5C" w:rsidRDefault="00BE68A4" w:rsidP="00DF5A50">
      <w:pPr>
        <w:pStyle w:val="BWSQuestion"/>
        <w:numPr>
          <w:ilvl w:val="0"/>
          <w:numId w:val="0"/>
        </w:numPr>
        <w:rPr>
          <w:color w:val="FF0000"/>
          <w:highlight w:val="yellow"/>
        </w:rPr>
      </w:pPr>
    </w:p>
    <w:tbl>
      <w:tblPr>
        <w:tblpPr w:leftFromText="180" w:rightFromText="180" w:vertAnchor="text" w:horzAnchor="margin" w:tblpY="19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27"/>
        <w:gridCol w:w="4721"/>
        <w:gridCol w:w="2428"/>
      </w:tblGrid>
      <w:tr w:rsidR="00BE68A4" w:rsidRPr="00403F8E" w14:paraId="5A2125C4" w14:textId="77777777" w:rsidTr="00436D3D">
        <w:trPr>
          <w:trHeight w:val="2510"/>
        </w:trPr>
        <w:tc>
          <w:tcPr>
            <w:tcW w:w="1267" w:type="pct"/>
            <w:shd w:val="clear" w:color="auto" w:fill="EAF1DD" w:themeFill="accent3" w:themeFillTint="33"/>
            <w:vAlign w:val="center"/>
          </w:tcPr>
          <w:p w14:paraId="48217537" w14:textId="4C951DF6" w:rsidR="00A37D98" w:rsidRPr="00511589" w:rsidRDefault="00A37D98" w:rsidP="00A37D98">
            <w:pPr>
              <w:pStyle w:val="TableHeadings"/>
              <w:jc w:val="center"/>
              <w:rPr>
                <w:color w:val="FF0000"/>
              </w:rPr>
            </w:pPr>
          </w:p>
          <w:p w14:paraId="00EEBF4E" w14:textId="7DF963B4" w:rsidR="00BE68A4" w:rsidRPr="00403F8E" w:rsidRDefault="00BE68A4" w:rsidP="00436D3D">
            <w:pPr>
              <w:pStyle w:val="TableHeadings"/>
              <w:jc w:val="center"/>
            </w:pPr>
            <w:r w:rsidRPr="00403F8E">
              <w:t xml:space="preserve">I would be </w:t>
            </w:r>
            <w:r w:rsidRPr="00403F8E">
              <w:br/>
              <w:t xml:space="preserve">bothered by this </w:t>
            </w:r>
            <w:r w:rsidRPr="00403F8E">
              <w:br/>
              <w:t>the MOST</w:t>
            </w:r>
            <w:r w:rsidRPr="00403F8E">
              <w:br/>
            </w:r>
            <w:r w:rsidRPr="00403F8E">
              <w:rPr>
                <w:szCs w:val="22"/>
              </w:rPr>
              <w:t>(Check only ONE)</w:t>
            </w:r>
            <w:r w:rsidR="00AF20F8">
              <w:rPr>
                <w:rFonts w:cs="Arial"/>
              </w:rPr>
              <w:t xml:space="preserve"> </w:t>
            </w:r>
          </w:p>
        </w:tc>
        <w:tc>
          <w:tcPr>
            <w:tcW w:w="2465" w:type="pct"/>
            <w:shd w:val="clear" w:color="auto" w:fill="C2D69B" w:themeFill="accent3" w:themeFillTint="99"/>
            <w:vAlign w:val="center"/>
          </w:tcPr>
          <w:p w14:paraId="622DB906" w14:textId="33B8D46C" w:rsidR="00BE68A4" w:rsidRPr="00403F8E" w:rsidRDefault="00BE68A4" w:rsidP="00436D3D">
            <w:pPr>
              <w:pStyle w:val="TableHeadings"/>
              <w:jc w:val="center"/>
            </w:pPr>
            <w:r w:rsidRPr="00403F8E">
              <w:t>Features</w:t>
            </w:r>
          </w:p>
        </w:tc>
        <w:tc>
          <w:tcPr>
            <w:tcW w:w="1268" w:type="pct"/>
            <w:shd w:val="clear" w:color="auto" w:fill="EAF1DD"/>
            <w:vAlign w:val="center"/>
          </w:tcPr>
          <w:p w14:paraId="1BE19AAD" w14:textId="0FAB4BD3" w:rsidR="00A37D98" w:rsidRPr="00511589" w:rsidRDefault="00A37D98" w:rsidP="00A37D98">
            <w:pPr>
              <w:pStyle w:val="TableHeadings"/>
              <w:jc w:val="center"/>
              <w:rPr>
                <w:color w:val="FF0000"/>
              </w:rPr>
            </w:pPr>
          </w:p>
          <w:p w14:paraId="0F200309" w14:textId="6372F709" w:rsidR="00BE68A4" w:rsidRPr="00403F8E" w:rsidRDefault="00BE68A4" w:rsidP="00436D3D">
            <w:pPr>
              <w:pStyle w:val="TableHeadings"/>
              <w:jc w:val="center"/>
            </w:pPr>
            <w:r w:rsidRPr="00403F8E">
              <w:t xml:space="preserve">I would be </w:t>
            </w:r>
            <w:r w:rsidRPr="00403F8E">
              <w:br/>
              <w:t>bothered</w:t>
            </w:r>
            <w:r w:rsidRPr="00403F8E">
              <w:br/>
              <w:t xml:space="preserve">by this </w:t>
            </w:r>
            <w:r w:rsidRPr="00403F8E">
              <w:br/>
              <w:t>the LEAST</w:t>
            </w:r>
            <w:r w:rsidRPr="00403F8E">
              <w:br/>
            </w:r>
            <w:r w:rsidRPr="00403F8E">
              <w:rPr>
                <w:szCs w:val="22"/>
              </w:rPr>
              <w:t>(Check only ONE)</w:t>
            </w:r>
            <w:r w:rsidR="00AF20F8">
              <w:rPr>
                <w:rFonts w:cs="Arial"/>
              </w:rPr>
              <w:t xml:space="preserve"> </w:t>
            </w:r>
          </w:p>
        </w:tc>
      </w:tr>
      <w:tr w:rsidR="000B4ECD" w:rsidRPr="00403F8E" w14:paraId="7D1B0D97" w14:textId="77777777" w:rsidTr="00F55D97">
        <w:trPr>
          <w:trHeight w:val="1073"/>
        </w:trPr>
        <w:tc>
          <w:tcPr>
            <w:tcW w:w="1267" w:type="pct"/>
            <w:vAlign w:val="center"/>
          </w:tcPr>
          <w:p w14:paraId="44B2C491"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192BCBE4" w14:textId="0ECBB743" w:rsidR="000B4ECD" w:rsidRPr="00403F8E" w:rsidRDefault="000B4ECD" w:rsidP="00F55D97">
            <w:pPr>
              <w:pStyle w:val="TableText0"/>
              <w:jc w:val="center"/>
              <w:rPr>
                <w:color w:val="000000"/>
              </w:rPr>
            </w:pPr>
            <w:r w:rsidRPr="002F3DB9">
              <w:t>Needing to arrange transportation and spend 1 to 2 hours at a hospital or infusion center to receive a blood transfusion</w:t>
            </w:r>
          </w:p>
        </w:tc>
        <w:tc>
          <w:tcPr>
            <w:tcW w:w="1268" w:type="pct"/>
            <w:vAlign w:val="center"/>
          </w:tcPr>
          <w:p w14:paraId="40399BCE"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21850DFB" w14:textId="77777777" w:rsidTr="00F55D97">
        <w:trPr>
          <w:trHeight w:val="1073"/>
        </w:trPr>
        <w:tc>
          <w:tcPr>
            <w:tcW w:w="1267" w:type="pct"/>
            <w:vAlign w:val="center"/>
          </w:tcPr>
          <w:p w14:paraId="11E55F4E"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2785FA25" w14:textId="38424781" w:rsidR="000B4ECD" w:rsidRPr="00403F8E" w:rsidRDefault="000B4ECD" w:rsidP="00F55D97">
            <w:pPr>
              <w:pStyle w:val="TableText0"/>
              <w:jc w:val="center"/>
              <w:rPr>
                <w:color w:val="000000"/>
              </w:rPr>
            </w:pPr>
            <w:r w:rsidRPr="002F3DB9">
              <w:t>Getting a serious infection because of a blood transfusion</w:t>
            </w:r>
          </w:p>
        </w:tc>
        <w:tc>
          <w:tcPr>
            <w:tcW w:w="1268" w:type="pct"/>
            <w:vAlign w:val="center"/>
          </w:tcPr>
          <w:p w14:paraId="59DA29DE"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08693A69" w14:textId="77777777" w:rsidTr="00F55D97">
        <w:trPr>
          <w:trHeight w:val="1073"/>
        </w:trPr>
        <w:tc>
          <w:tcPr>
            <w:tcW w:w="1267" w:type="pct"/>
            <w:vAlign w:val="center"/>
          </w:tcPr>
          <w:p w14:paraId="087611FB"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349C7BB6" w14:textId="4C9D888B" w:rsidR="000B4ECD" w:rsidRPr="00403F8E" w:rsidRDefault="000B4ECD" w:rsidP="00F55D97">
            <w:pPr>
              <w:pStyle w:val="TableText0"/>
              <w:jc w:val="center"/>
              <w:rPr>
                <w:color w:val="000000"/>
              </w:rPr>
            </w:pPr>
            <w:r w:rsidRPr="002F3DB9">
              <w:t>Increasing the time you need to wait for a kidney transplant because of a blood transfusion</w:t>
            </w:r>
          </w:p>
        </w:tc>
        <w:tc>
          <w:tcPr>
            <w:tcW w:w="1268" w:type="pct"/>
            <w:vAlign w:val="center"/>
          </w:tcPr>
          <w:p w14:paraId="7242D16D"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bl>
    <w:p w14:paraId="523C6B87" w14:textId="1918E284" w:rsidR="00BE68A4" w:rsidRPr="00403F8E" w:rsidRDefault="00BE68A4" w:rsidP="00BE68A4">
      <w:pPr>
        <w:pStyle w:val="BWSQuestion"/>
        <w:numPr>
          <w:ilvl w:val="0"/>
          <w:numId w:val="0"/>
        </w:numPr>
        <w:ind w:left="360"/>
      </w:pPr>
      <w:r w:rsidRPr="00403F8E">
        <w:br w:type="page"/>
      </w:r>
    </w:p>
    <w:p w14:paraId="54FA2360" w14:textId="0845A96C" w:rsidR="00DF5A50" w:rsidRPr="00AF3E5C" w:rsidRDefault="00DF5A50" w:rsidP="00DF5A50">
      <w:pPr>
        <w:pStyle w:val="BWSQuestion"/>
      </w:pPr>
    </w:p>
    <w:p w14:paraId="72F5FB13" w14:textId="46DE348A" w:rsidR="00BE68A4" w:rsidRPr="00A37D98" w:rsidRDefault="00BE68A4" w:rsidP="00DF5A50">
      <w:pPr>
        <w:pStyle w:val="BWSQuestion"/>
        <w:numPr>
          <w:ilvl w:val="0"/>
          <w:numId w:val="0"/>
        </w:numPr>
        <w:rPr>
          <w:color w:val="FF0000"/>
        </w:rPr>
      </w:pPr>
    </w:p>
    <w:tbl>
      <w:tblPr>
        <w:tblpPr w:leftFromText="180" w:rightFromText="180" w:vertAnchor="text" w:horzAnchor="margin" w:tblpY="19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27"/>
        <w:gridCol w:w="4721"/>
        <w:gridCol w:w="2428"/>
      </w:tblGrid>
      <w:tr w:rsidR="00BE68A4" w:rsidRPr="00403F8E" w14:paraId="665DEF69" w14:textId="77777777" w:rsidTr="00436D3D">
        <w:trPr>
          <w:trHeight w:val="2510"/>
        </w:trPr>
        <w:tc>
          <w:tcPr>
            <w:tcW w:w="1267" w:type="pct"/>
            <w:shd w:val="clear" w:color="auto" w:fill="EAF1DD" w:themeFill="accent3" w:themeFillTint="33"/>
            <w:vAlign w:val="center"/>
          </w:tcPr>
          <w:p w14:paraId="61ADEA5B" w14:textId="4C7BFDD8" w:rsidR="00BE68A4" w:rsidRPr="00403F8E" w:rsidRDefault="00BE68A4" w:rsidP="00436D3D">
            <w:pPr>
              <w:pStyle w:val="TableHeadings"/>
              <w:jc w:val="center"/>
            </w:pPr>
            <w:r w:rsidRPr="00403F8E">
              <w:t xml:space="preserve">I would be </w:t>
            </w:r>
            <w:r w:rsidRPr="00403F8E">
              <w:br/>
              <w:t xml:space="preserve">bothered by this </w:t>
            </w:r>
            <w:r w:rsidRPr="00403F8E">
              <w:br/>
              <w:t>the MOST</w:t>
            </w:r>
            <w:r w:rsidRPr="00403F8E">
              <w:br/>
            </w:r>
            <w:r w:rsidRPr="00403F8E">
              <w:rPr>
                <w:szCs w:val="22"/>
              </w:rPr>
              <w:t>(Check only ONE)</w:t>
            </w:r>
            <w:r w:rsidR="00AF20F8">
              <w:rPr>
                <w:rFonts w:cs="Arial"/>
              </w:rPr>
              <w:t xml:space="preserve"> </w:t>
            </w:r>
          </w:p>
        </w:tc>
        <w:tc>
          <w:tcPr>
            <w:tcW w:w="2465" w:type="pct"/>
            <w:shd w:val="clear" w:color="auto" w:fill="C2D69B" w:themeFill="accent3" w:themeFillTint="99"/>
            <w:vAlign w:val="center"/>
          </w:tcPr>
          <w:p w14:paraId="680498F8" w14:textId="261C8DF2" w:rsidR="00BE68A4" w:rsidRPr="00403F8E" w:rsidRDefault="00BE68A4" w:rsidP="00436D3D">
            <w:pPr>
              <w:pStyle w:val="TableHeadings"/>
              <w:jc w:val="center"/>
            </w:pPr>
            <w:r w:rsidRPr="00403F8E">
              <w:t>Features</w:t>
            </w:r>
          </w:p>
        </w:tc>
        <w:tc>
          <w:tcPr>
            <w:tcW w:w="1268" w:type="pct"/>
            <w:shd w:val="clear" w:color="auto" w:fill="EAF1DD"/>
            <w:vAlign w:val="center"/>
          </w:tcPr>
          <w:p w14:paraId="136D6239" w14:textId="4BC61EAF" w:rsidR="00BE68A4" w:rsidRPr="00403F8E" w:rsidRDefault="00BE68A4" w:rsidP="00436D3D">
            <w:pPr>
              <w:pStyle w:val="TableHeadings"/>
              <w:jc w:val="center"/>
            </w:pPr>
            <w:r w:rsidRPr="00403F8E">
              <w:t xml:space="preserve">I would be </w:t>
            </w:r>
            <w:r w:rsidRPr="00403F8E">
              <w:br/>
              <w:t>bothered</w:t>
            </w:r>
            <w:r w:rsidRPr="00403F8E">
              <w:br/>
              <w:t xml:space="preserve">by this </w:t>
            </w:r>
            <w:r w:rsidRPr="00403F8E">
              <w:br/>
              <w:t>the LEAST</w:t>
            </w:r>
            <w:r w:rsidRPr="00403F8E">
              <w:br/>
            </w:r>
            <w:r w:rsidRPr="00403F8E">
              <w:rPr>
                <w:szCs w:val="22"/>
              </w:rPr>
              <w:t>(Check only ONE)</w:t>
            </w:r>
            <w:r w:rsidR="00AF20F8">
              <w:rPr>
                <w:rFonts w:cs="Arial"/>
              </w:rPr>
              <w:t xml:space="preserve"> </w:t>
            </w:r>
          </w:p>
        </w:tc>
      </w:tr>
      <w:tr w:rsidR="000B4ECD" w:rsidRPr="00403F8E" w14:paraId="01118276" w14:textId="77777777" w:rsidTr="00F55D97">
        <w:trPr>
          <w:trHeight w:val="1073"/>
        </w:trPr>
        <w:tc>
          <w:tcPr>
            <w:tcW w:w="1267" w:type="pct"/>
            <w:vAlign w:val="center"/>
          </w:tcPr>
          <w:p w14:paraId="3CB66CA8"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3D7336E2" w14:textId="528C076C" w:rsidR="000B4ECD" w:rsidRPr="00403F8E" w:rsidRDefault="000B4ECD" w:rsidP="00F55D97">
            <w:pPr>
              <w:pStyle w:val="TableText0"/>
              <w:jc w:val="center"/>
              <w:rPr>
                <w:color w:val="000000"/>
              </w:rPr>
            </w:pPr>
            <w:r w:rsidRPr="000F7BCA">
              <w:t>Getting a serious infection because of a blood transfusion</w:t>
            </w:r>
          </w:p>
        </w:tc>
        <w:tc>
          <w:tcPr>
            <w:tcW w:w="1268" w:type="pct"/>
            <w:vAlign w:val="center"/>
          </w:tcPr>
          <w:p w14:paraId="080D4B61"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5905E36B" w14:textId="77777777" w:rsidTr="00F55D97">
        <w:trPr>
          <w:trHeight w:val="1073"/>
        </w:trPr>
        <w:tc>
          <w:tcPr>
            <w:tcW w:w="1267" w:type="pct"/>
            <w:vAlign w:val="center"/>
          </w:tcPr>
          <w:p w14:paraId="17C6A184"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3A2F04B8" w14:textId="6105ACA6" w:rsidR="000B4ECD" w:rsidRPr="00403F8E" w:rsidRDefault="000B4ECD" w:rsidP="00F55D97">
            <w:pPr>
              <w:pStyle w:val="TableText0"/>
              <w:jc w:val="center"/>
              <w:rPr>
                <w:color w:val="000000"/>
              </w:rPr>
            </w:pPr>
            <w:r w:rsidRPr="000F7BCA">
              <w:t>Having an allergic reaction because of a blood transfusion</w:t>
            </w:r>
          </w:p>
        </w:tc>
        <w:tc>
          <w:tcPr>
            <w:tcW w:w="1268" w:type="pct"/>
            <w:vAlign w:val="center"/>
          </w:tcPr>
          <w:p w14:paraId="38D4DBED"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r w:rsidR="000B4ECD" w:rsidRPr="00403F8E" w14:paraId="7CB476C5" w14:textId="77777777" w:rsidTr="00F55D97">
        <w:trPr>
          <w:trHeight w:val="1073"/>
        </w:trPr>
        <w:tc>
          <w:tcPr>
            <w:tcW w:w="1267" w:type="pct"/>
            <w:vAlign w:val="center"/>
          </w:tcPr>
          <w:p w14:paraId="51F27548"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c>
          <w:tcPr>
            <w:tcW w:w="2465" w:type="pct"/>
            <w:vAlign w:val="center"/>
          </w:tcPr>
          <w:p w14:paraId="5D8A3D32" w14:textId="31BD4428" w:rsidR="000B4ECD" w:rsidRPr="00403F8E" w:rsidRDefault="000B4ECD" w:rsidP="00F55D97">
            <w:pPr>
              <w:pStyle w:val="TableText0"/>
              <w:jc w:val="center"/>
              <w:rPr>
                <w:color w:val="000000"/>
              </w:rPr>
            </w:pPr>
            <w:r w:rsidRPr="000F7BCA">
              <w:t>Having a 1% risk of dying from a heart attack or stroke because of the anemia medicine</w:t>
            </w:r>
          </w:p>
        </w:tc>
        <w:tc>
          <w:tcPr>
            <w:tcW w:w="1268" w:type="pct"/>
            <w:vAlign w:val="center"/>
          </w:tcPr>
          <w:p w14:paraId="1B5A928A" w14:textId="77777777" w:rsidR="000B4ECD" w:rsidRPr="00403F8E" w:rsidRDefault="000B4ECD" w:rsidP="000B4ECD">
            <w:pPr>
              <w:pStyle w:val="TableText0"/>
              <w:jc w:val="center"/>
              <w:rPr>
                <w:sz w:val="56"/>
                <w:szCs w:val="56"/>
              </w:rPr>
            </w:pPr>
            <w:r w:rsidRPr="00403F8E">
              <w:rPr>
                <w:sz w:val="56"/>
                <w:szCs w:val="56"/>
              </w:rPr>
              <w:fldChar w:fldCharType="begin">
                <w:ffData>
                  <w:name w:val="Check1"/>
                  <w:enabled/>
                  <w:calcOnExit w:val="0"/>
                  <w:checkBox>
                    <w:sizeAuto/>
                    <w:default w:val="0"/>
                  </w:checkBox>
                </w:ffData>
              </w:fldChar>
            </w:r>
            <w:r w:rsidRPr="00403F8E">
              <w:rPr>
                <w:sz w:val="56"/>
                <w:szCs w:val="56"/>
              </w:rPr>
              <w:instrText xml:space="preserve"> FORMCHECKBOX </w:instrText>
            </w:r>
            <w:r w:rsidR="00EA1ED5">
              <w:rPr>
                <w:sz w:val="56"/>
                <w:szCs w:val="56"/>
              </w:rPr>
            </w:r>
            <w:r w:rsidR="00EA1ED5">
              <w:rPr>
                <w:sz w:val="56"/>
                <w:szCs w:val="56"/>
              </w:rPr>
              <w:fldChar w:fldCharType="separate"/>
            </w:r>
            <w:r w:rsidRPr="00403F8E">
              <w:rPr>
                <w:sz w:val="56"/>
                <w:szCs w:val="56"/>
              </w:rPr>
              <w:fldChar w:fldCharType="end"/>
            </w:r>
          </w:p>
        </w:tc>
      </w:tr>
    </w:tbl>
    <w:p w14:paraId="7D99B56B" w14:textId="6308E556" w:rsidR="00BE68A4" w:rsidRPr="00403F8E" w:rsidRDefault="00BE68A4" w:rsidP="00BE68A4">
      <w:pPr>
        <w:pStyle w:val="BWSQuestion"/>
        <w:numPr>
          <w:ilvl w:val="0"/>
          <w:numId w:val="0"/>
        </w:numPr>
        <w:ind w:left="360"/>
      </w:pPr>
      <w:r w:rsidRPr="00403F8E">
        <w:br w:type="page"/>
      </w:r>
    </w:p>
    <w:p w14:paraId="1527562B" w14:textId="4E8C801D" w:rsidR="004F67A5" w:rsidRPr="00403F8E" w:rsidRDefault="004F67A5">
      <w:pPr>
        <w:pStyle w:val="SurveyHeading2"/>
        <w:rPr>
          <w:rFonts w:asciiTheme="minorHAnsi" w:hAnsiTheme="minorHAnsi"/>
          <w:lang w:val="en-US"/>
        </w:rPr>
      </w:pPr>
      <w:r w:rsidRPr="00403F8E">
        <w:rPr>
          <w:lang w:val="en-US"/>
        </w:rPr>
        <w:lastRenderedPageBreak/>
        <w:t xml:space="preserve">Other </w:t>
      </w:r>
      <w:r w:rsidR="006F03EC" w:rsidRPr="00403F8E">
        <w:rPr>
          <w:lang w:val="en-US"/>
        </w:rPr>
        <w:t>Questions About Y</w:t>
      </w:r>
      <w:r w:rsidRPr="00403F8E">
        <w:rPr>
          <w:lang w:val="en-US"/>
        </w:rPr>
        <w:t>ou</w:t>
      </w:r>
    </w:p>
    <w:p w14:paraId="4A5E6755" w14:textId="55927410" w:rsidR="001C6E84" w:rsidRPr="00403F8E" w:rsidRDefault="001C6E84" w:rsidP="00C756AF">
      <w:pPr>
        <w:pStyle w:val="SurveyQuestion"/>
      </w:pPr>
      <w:r w:rsidRPr="00403F8E">
        <w:t>In what year were you born? ___________</w:t>
      </w:r>
      <w:r w:rsidR="00AF20F8">
        <w:t xml:space="preserve"> </w:t>
      </w:r>
    </w:p>
    <w:p w14:paraId="21216054" w14:textId="0A9409E7" w:rsidR="004F67A5" w:rsidRPr="00403F8E" w:rsidRDefault="004F67A5" w:rsidP="00B52318">
      <w:pPr>
        <w:pStyle w:val="SurveyQuestion"/>
      </w:pPr>
      <w:r w:rsidRPr="00403F8E">
        <w:t xml:space="preserve">What is your </w:t>
      </w:r>
      <w:r w:rsidR="000F6746" w:rsidRPr="00403F8E">
        <w:t>gender</w:t>
      </w:r>
      <w:r w:rsidRPr="00403F8E">
        <w:t>?</w:t>
      </w:r>
      <w:r w:rsidR="00AF20F8">
        <w:rPr>
          <w:rFonts w:cs="Arial"/>
        </w:rPr>
        <w:t xml:space="preserve"> </w:t>
      </w:r>
    </w:p>
    <w:p w14:paraId="18792C8B" w14:textId="77777777" w:rsidR="004F67A5" w:rsidRPr="00403F8E" w:rsidRDefault="004F67A5" w:rsidP="00E75ECF">
      <w:pPr>
        <w:pStyle w:val="SurveyCheckbox"/>
      </w:pPr>
      <w:r w:rsidRPr="00403F8E">
        <w:t>Female</w:t>
      </w:r>
    </w:p>
    <w:p w14:paraId="7BAE828B" w14:textId="77777777" w:rsidR="004F67A5" w:rsidRPr="00403F8E" w:rsidRDefault="004F67A5" w:rsidP="00E75ECF">
      <w:pPr>
        <w:pStyle w:val="SurveyCheckbox"/>
      </w:pPr>
      <w:r w:rsidRPr="00403F8E">
        <w:t>Male</w:t>
      </w:r>
    </w:p>
    <w:p w14:paraId="030C871F" w14:textId="2D5A973A" w:rsidR="00E4334B" w:rsidRPr="00403F8E" w:rsidRDefault="00E4334B" w:rsidP="00E75ECF">
      <w:pPr>
        <w:pStyle w:val="SurveyCheckbox"/>
      </w:pPr>
      <w:r w:rsidRPr="00403F8E">
        <w:t>Prefer not to answer</w:t>
      </w:r>
    </w:p>
    <w:p w14:paraId="30C78BA9" w14:textId="6C4C8CBA" w:rsidR="001C6E84" w:rsidRPr="00403F8E" w:rsidRDefault="00783CDF" w:rsidP="00457B8F">
      <w:pPr>
        <w:pStyle w:val="SurveyQuestion"/>
      </w:pPr>
      <w:r w:rsidRPr="00403F8E">
        <w:t>How would you describe your race or ethnicity? (</w:t>
      </w:r>
      <w:r w:rsidR="001F4ADF" w:rsidRPr="00403F8E">
        <w:rPr>
          <w:i/>
        </w:rPr>
        <w:t>C</w:t>
      </w:r>
      <w:r w:rsidRPr="00403F8E">
        <w:rPr>
          <w:i/>
        </w:rPr>
        <w:t>heck all that apply</w:t>
      </w:r>
      <w:r w:rsidRPr="00403F8E">
        <w:t>)</w:t>
      </w:r>
      <w:r w:rsidR="00AF20F8">
        <w:rPr>
          <w:rFonts w:cs="Arial"/>
        </w:rPr>
        <w:t xml:space="preserve"> </w:t>
      </w:r>
    </w:p>
    <w:p w14:paraId="2CDF58A1" w14:textId="40315CAB" w:rsidR="00783CDF" w:rsidRPr="00403F8E" w:rsidRDefault="00783CDF" w:rsidP="00E75ECF">
      <w:pPr>
        <w:pStyle w:val="SurveyCheckbox"/>
      </w:pPr>
      <w:r w:rsidRPr="00403F8E">
        <w:t>White or Caucasian</w:t>
      </w:r>
    </w:p>
    <w:p w14:paraId="7D017D6F" w14:textId="72C2B15F" w:rsidR="00783CDF" w:rsidRPr="00403F8E" w:rsidRDefault="00783CDF" w:rsidP="00E75ECF">
      <w:pPr>
        <w:pStyle w:val="SurveyCheckbox"/>
      </w:pPr>
      <w:r w:rsidRPr="00403F8E">
        <w:t>Black or African</w:t>
      </w:r>
      <w:r w:rsidR="00592657" w:rsidRPr="00403F8E">
        <w:t xml:space="preserve"> </w:t>
      </w:r>
      <w:r w:rsidRPr="00403F8E">
        <w:t>American</w:t>
      </w:r>
    </w:p>
    <w:p w14:paraId="0555EE3D" w14:textId="62CA7C48" w:rsidR="00783CDF" w:rsidRPr="00403F8E" w:rsidRDefault="00783CDF" w:rsidP="00E75ECF">
      <w:pPr>
        <w:pStyle w:val="SurveyCheckbox"/>
      </w:pPr>
      <w:r w:rsidRPr="00403F8E">
        <w:t>Asian</w:t>
      </w:r>
    </w:p>
    <w:p w14:paraId="4CA14B16" w14:textId="0B3170E5" w:rsidR="00783CDF" w:rsidRPr="00403F8E" w:rsidRDefault="00783CDF" w:rsidP="00E75ECF">
      <w:pPr>
        <w:pStyle w:val="SurveyCheckbox"/>
      </w:pPr>
      <w:r w:rsidRPr="00403F8E">
        <w:t>Hispanic or Latino</w:t>
      </w:r>
    </w:p>
    <w:p w14:paraId="0D0EC893" w14:textId="4DE9A616" w:rsidR="00783CDF" w:rsidRPr="00403F8E" w:rsidRDefault="00783CDF" w:rsidP="00E75ECF">
      <w:pPr>
        <w:pStyle w:val="SurveyCheckbox"/>
      </w:pPr>
      <w:r w:rsidRPr="00403F8E">
        <w:t>Native Hawaiian or Other Pacific Islander</w:t>
      </w:r>
    </w:p>
    <w:p w14:paraId="02C4AB3B" w14:textId="5E8BF865" w:rsidR="00783CDF" w:rsidRPr="00403F8E" w:rsidRDefault="00783CDF" w:rsidP="00E75ECF">
      <w:pPr>
        <w:pStyle w:val="SurveyCheckbox"/>
      </w:pPr>
      <w:r w:rsidRPr="00403F8E">
        <w:t>American Indian or Alaska Native</w:t>
      </w:r>
    </w:p>
    <w:p w14:paraId="179587EB" w14:textId="6698747C" w:rsidR="00783CDF" w:rsidRPr="00403F8E" w:rsidRDefault="00783CDF" w:rsidP="00E75ECF">
      <w:pPr>
        <w:pStyle w:val="SurveyCheckbox"/>
      </w:pPr>
      <w:r w:rsidRPr="00403F8E">
        <w:t>Other</w:t>
      </w:r>
    </w:p>
    <w:p w14:paraId="7E6A4640" w14:textId="4FBFA30C" w:rsidR="00783CDF" w:rsidRPr="00403F8E" w:rsidRDefault="00783CDF" w:rsidP="00E75ECF">
      <w:pPr>
        <w:pStyle w:val="SurveyCheckbox"/>
      </w:pPr>
      <w:r w:rsidRPr="00403F8E">
        <w:t>Prefer not to answer</w:t>
      </w:r>
      <w:r w:rsidR="00AF20F8">
        <w:t xml:space="preserve"> </w:t>
      </w:r>
    </w:p>
    <w:p w14:paraId="70D31B95" w14:textId="05DED75C" w:rsidR="004F67A5" w:rsidRPr="00403F8E" w:rsidRDefault="004F67A5" w:rsidP="00B52318">
      <w:pPr>
        <w:pStyle w:val="SurveyQuestion"/>
      </w:pPr>
      <w:r w:rsidRPr="00403F8E">
        <w:t>What is your marital status?</w:t>
      </w:r>
      <w:r w:rsidR="00AF20F8">
        <w:rPr>
          <w:rFonts w:cs="Arial"/>
        </w:rPr>
        <w:t xml:space="preserve"> </w:t>
      </w:r>
    </w:p>
    <w:p w14:paraId="6DD62487" w14:textId="27653C9B" w:rsidR="004F67A5" w:rsidRPr="00403F8E" w:rsidRDefault="004F67A5" w:rsidP="00E75ECF">
      <w:pPr>
        <w:pStyle w:val="SurveyCheckbox"/>
      </w:pPr>
      <w:r w:rsidRPr="00403F8E">
        <w:t>Single</w:t>
      </w:r>
      <w:r w:rsidR="00A57794" w:rsidRPr="00403F8E">
        <w:t xml:space="preserve"> / </w:t>
      </w:r>
      <w:r w:rsidRPr="00403F8E">
        <w:t>never married</w:t>
      </w:r>
    </w:p>
    <w:p w14:paraId="4B44438E" w14:textId="290292F7" w:rsidR="004F67A5" w:rsidRPr="00403F8E" w:rsidRDefault="004F67A5" w:rsidP="00E75ECF">
      <w:pPr>
        <w:pStyle w:val="SurveyCheckbox"/>
      </w:pPr>
      <w:r w:rsidRPr="00403F8E">
        <w:t>Married</w:t>
      </w:r>
      <w:r w:rsidR="00A57794" w:rsidRPr="00403F8E">
        <w:t xml:space="preserve"> / </w:t>
      </w:r>
      <w:r w:rsidRPr="00403F8E">
        <w:t>living as married</w:t>
      </w:r>
      <w:r w:rsidR="00A57794" w:rsidRPr="00403F8E">
        <w:t xml:space="preserve"> / </w:t>
      </w:r>
      <w:r w:rsidRPr="00403F8E">
        <w:t>civil partnership</w:t>
      </w:r>
    </w:p>
    <w:p w14:paraId="14E089D0" w14:textId="77777777" w:rsidR="004F67A5" w:rsidRPr="00403F8E" w:rsidRDefault="004F67A5" w:rsidP="00E75ECF">
      <w:pPr>
        <w:pStyle w:val="SurveyCheckbox"/>
      </w:pPr>
      <w:r w:rsidRPr="00403F8E">
        <w:t>Divorced or separated</w:t>
      </w:r>
    </w:p>
    <w:p w14:paraId="0513A145" w14:textId="49CB751A" w:rsidR="004F67A5" w:rsidRPr="00403F8E" w:rsidRDefault="004F67A5" w:rsidP="00E75ECF">
      <w:pPr>
        <w:pStyle w:val="SurveyCheckbox"/>
      </w:pPr>
      <w:r w:rsidRPr="00403F8E">
        <w:t>Widowed</w:t>
      </w:r>
      <w:r w:rsidR="00A57794" w:rsidRPr="00403F8E">
        <w:t xml:space="preserve"> / </w:t>
      </w:r>
      <w:r w:rsidRPr="00403F8E">
        <w:t>surviving partner</w:t>
      </w:r>
    </w:p>
    <w:p w14:paraId="5D1E8A17" w14:textId="77777777" w:rsidR="004F67A5" w:rsidRPr="00403F8E" w:rsidRDefault="004F67A5" w:rsidP="00E75ECF">
      <w:pPr>
        <w:pStyle w:val="SurveyCheckbox"/>
      </w:pPr>
      <w:r w:rsidRPr="00403F8E">
        <w:t>Other</w:t>
      </w:r>
    </w:p>
    <w:p w14:paraId="5F5DAE79" w14:textId="6D7DF094" w:rsidR="00E4334B" w:rsidRPr="00403F8E" w:rsidRDefault="00E4334B" w:rsidP="00E75ECF">
      <w:pPr>
        <w:pStyle w:val="SurveyCheckbox"/>
      </w:pPr>
      <w:r w:rsidRPr="00403F8E">
        <w:t>Prefer not to answer</w:t>
      </w:r>
    </w:p>
    <w:p w14:paraId="1DBCDFB1" w14:textId="77777777" w:rsidR="00783CDF" w:rsidRPr="00403F8E" w:rsidRDefault="00783CDF">
      <w:pPr>
        <w:spacing w:after="0" w:line="240" w:lineRule="auto"/>
        <w:rPr>
          <w:rFonts w:ascii="Arial" w:eastAsia="Times New Roman" w:hAnsi="Arial" w:cs="Times New Roman"/>
          <w:sz w:val="24"/>
          <w:szCs w:val="24"/>
        </w:rPr>
      </w:pPr>
      <w:r w:rsidRPr="00403F8E">
        <w:br w:type="page"/>
      </w:r>
    </w:p>
    <w:p w14:paraId="77A46CC5" w14:textId="50F88949" w:rsidR="004F67A5" w:rsidRPr="00403F8E" w:rsidRDefault="004F67A5" w:rsidP="00B52318">
      <w:pPr>
        <w:pStyle w:val="SurveyQuestion"/>
      </w:pPr>
      <w:r w:rsidRPr="00403F8E">
        <w:lastRenderedPageBreak/>
        <w:t>What is th</w:t>
      </w:r>
      <w:r w:rsidRPr="00403F8E">
        <w:rPr>
          <w:iCs/>
        </w:rPr>
        <w:t>e</w:t>
      </w:r>
      <w:r w:rsidRPr="00403F8E">
        <w:rPr>
          <w:i/>
          <w:iCs/>
        </w:rPr>
        <w:t xml:space="preserve"> </w:t>
      </w:r>
      <w:r w:rsidRPr="00403F8E">
        <w:rPr>
          <w:u w:val="single"/>
        </w:rPr>
        <w:t>highest</w:t>
      </w:r>
      <w:r w:rsidRPr="00403F8E">
        <w:t xml:space="preserve"> level o</w:t>
      </w:r>
      <w:r w:rsidR="000873FB" w:rsidRPr="00403F8E">
        <w:t>f education you have completed?</w:t>
      </w:r>
      <w:r w:rsidR="00AF20F8">
        <w:rPr>
          <w:rFonts w:cs="Arial"/>
        </w:rPr>
        <w:t xml:space="preserve"> </w:t>
      </w:r>
    </w:p>
    <w:p w14:paraId="79EDA84A" w14:textId="77777777" w:rsidR="004F67A5" w:rsidRPr="00403F8E" w:rsidRDefault="004F67A5" w:rsidP="00E75ECF">
      <w:pPr>
        <w:pStyle w:val="SurveyCheckbox"/>
      </w:pPr>
      <w:r w:rsidRPr="00403F8E">
        <w:t>Less than high school</w:t>
      </w:r>
    </w:p>
    <w:p w14:paraId="2D5E2049" w14:textId="77777777" w:rsidR="004F67A5" w:rsidRPr="00403F8E" w:rsidRDefault="004F67A5" w:rsidP="00E75ECF">
      <w:pPr>
        <w:pStyle w:val="SurveyCheckbox"/>
      </w:pPr>
      <w:r w:rsidRPr="00403F8E">
        <w:t>Some high school</w:t>
      </w:r>
    </w:p>
    <w:p w14:paraId="0F095EAC" w14:textId="77777777" w:rsidR="004F67A5" w:rsidRPr="00403F8E" w:rsidRDefault="004F67A5" w:rsidP="00E75ECF">
      <w:pPr>
        <w:pStyle w:val="SurveyCheckbox"/>
      </w:pPr>
      <w:r w:rsidRPr="00403F8E">
        <w:t>High school or equivalent (e.g., GED)</w:t>
      </w:r>
    </w:p>
    <w:p w14:paraId="7581B144" w14:textId="77777777" w:rsidR="004F67A5" w:rsidRPr="00403F8E" w:rsidRDefault="004F67A5" w:rsidP="00E75ECF">
      <w:pPr>
        <w:pStyle w:val="SurveyCheckbox"/>
      </w:pPr>
      <w:r w:rsidRPr="00403F8E">
        <w:t>Some college but no degree</w:t>
      </w:r>
    </w:p>
    <w:p w14:paraId="0B7A742B" w14:textId="77777777" w:rsidR="004F67A5" w:rsidRPr="00403F8E" w:rsidRDefault="004F67A5" w:rsidP="00E75ECF">
      <w:pPr>
        <w:pStyle w:val="SurveyCheckbox"/>
      </w:pPr>
      <w:r w:rsidRPr="00403F8E">
        <w:t>Technical school</w:t>
      </w:r>
    </w:p>
    <w:p w14:paraId="73C74FD6" w14:textId="77777777" w:rsidR="004F67A5" w:rsidRPr="00403F8E" w:rsidRDefault="004F67A5" w:rsidP="00E75ECF">
      <w:pPr>
        <w:pStyle w:val="SurveyCheckbox"/>
      </w:pPr>
      <w:r w:rsidRPr="00403F8E">
        <w:t>Associate’s degree (2-year college degree)</w:t>
      </w:r>
    </w:p>
    <w:p w14:paraId="404ECA1D" w14:textId="77777777" w:rsidR="004F67A5" w:rsidRPr="00403F8E" w:rsidRDefault="004F67A5" w:rsidP="00E75ECF">
      <w:pPr>
        <w:pStyle w:val="SurveyCheckbox"/>
      </w:pPr>
      <w:r w:rsidRPr="00403F8E">
        <w:t>4-year college degree (e.g., BA, BS)</w:t>
      </w:r>
    </w:p>
    <w:p w14:paraId="29ACA0AA" w14:textId="77777777" w:rsidR="004F67A5" w:rsidRPr="00403F8E" w:rsidRDefault="004F67A5" w:rsidP="00E75ECF">
      <w:pPr>
        <w:pStyle w:val="SurveyCheckbox"/>
      </w:pPr>
      <w:r w:rsidRPr="00403F8E">
        <w:t>Some graduate school but no degree</w:t>
      </w:r>
    </w:p>
    <w:p w14:paraId="5E9C6356" w14:textId="77777777" w:rsidR="004F67A5" w:rsidRPr="00403F8E" w:rsidRDefault="004F67A5" w:rsidP="00E75ECF">
      <w:pPr>
        <w:pStyle w:val="SurveyCheckbox"/>
      </w:pPr>
      <w:r w:rsidRPr="00403F8E">
        <w:t>Graduate or professional degree (e.g., MBA, MS, MD, PhD)</w:t>
      </w:r>
    </w:p>
    <w:p w14:paraId="309BC252" w14:textId="69B79D71" w:rsidR="00AF7D62" w:rsidRPr="00403F8E" w:rsidRDefault="00AF7D62" w:rsidP="000C015D">
      <w:pPr>
        <w:pStyle w:val="SurveyQuestion"/>
        <w:keepNext/>
      </w:pPr>
      <w:r w:rsidRPr="00403F8E">
        <w:t xml:space="preserve">Which of the following </w:t>
      </w:r>
      <w:r w:rsidRPr="00403F8E">
        <w:rPr>
          <w:u w:val="single"/>
        </w:rPr>
        <w:t>best</w:t>
      </w:r>
      <w:r w:rsidRPr="00403F8E">
        <w:t xml:space="preserve"> des</w:t>
      </w:r>
      <w:r w:rsidR="000873FB" w:rsidRPr="00403F8E">
        <w:t>cribes your employment status?</w:t>
      </w:r>
      <w:r w:rsidR="00AF20F8">
        <w:rPr>
          <w:rFonts w:cs="Arial"/>
        </w:rPr>
        <w:t xml:space="preserve"> </w:t>
      </w:r>
    </w:p>
    <w:p w14:paraId="627A82BA" w14:textId="77777777" w:rsidR="00AF7D62" w:rsidRPr="00403F8E" w:rsidRDefault="00AF7D62" w:rsidP="00E75ECF">
      <w:pPr>
        <w:pStyle w:val="SurveyCheckbox"/>
      </w:pPr>
      <w:r w:rsidRPr="00403F8E">
        <w:t>Employed full-time</w:t>
      </w:r>
    </w:p>
    <w:p w14:paraId="10F60997" w14:textId="77777777" w:rsidR="00AF7D62" w:rsidRPr="00403F8E" w:rsidRDefault="00AF7D62" w:rsidP="00E75ECF">
      <w:pPr>
        <w:pStyle w:val="SurveyCheckbox"/>
      </w:pPr>
      <w:r w:rsidRPr="00403F8E">
        <w:t>Employed part-time</w:t>
      </w:r>
    </w:p>
    <w:p w14:paraId="49DAAE89" w14:textId="77777777" w:rsidR="00AF7D62" w:rsidRPr="00403F8E" w:rsidRDefault="00AF7D62" w:rsidP="00E75ECF">
      <w:pPr>
        <w:pStyle w:val="SurveyCheckbox"/>
      </w:pPr>
      <w:r w:rsidRPr="00403F8E">
        <w:t>Self-employed</w:t>
      </w:r>
    </w:p>
    <w:p w14:paraId="65669EF3" w14:textId="77777777" w:rsidR="00AF7D62" w:rsidRPr="00403F8E" w:rsidRDefault="00AF7D62" w:rsidP="00E75ECF">
      <w:pPr>
        <w:pStyle w:val="SurveyCheckbox"/>
      </w:pPr>
      <w:r w:rsidRPr="00403F8E">
        <w:t>Homemaker</w:t>
      </w:r>
    </w:p>
    <w:p w14:paraId="2CECC0AC" w14:textId="77777777" w:rsidR="00AF7D62" w:rsidRPr="00403F8E" w:rsidRDefault="00AF7D62" w:rsidP="00E75ECF">
      <w:pPr>
        <w:pStyle w:val="SurveyCheckbox"/>
      </w:pPr>
      <w:r w:rsidRPr="00403F8E">
        <w:t>Student</w:t>
      </w:r>
    </w:p>
    <w:p w14:paraId="11A84BA5" w14:textId="77777777" w:rsidR="00AF7D62" w:rsidRPr="00403F8E" w:rsidRDefault="00AF7D62" w:rsidP="00E75ECF">
      <w:pPr>
        <w:pStyle w:val="SurveyCheckbox"/>
      </w:pPr>
      <w:r w:rsidRPr="00403F8E">
        <w:t>Retired</w:t>
      </w:r>
    </w:p>
    <w:p w14:paraId="006AC586" w14:textId="224F6300" w:rsidR="00AF7D62" w:rsidRPr="00403F8E" w:rsidRDefault="00AF7D62" w:rsidP="00E75ECF">
      <w:pPr>
        <w:pStyle w:val="SurveyCheckbox"/>
      </w:pPr>
      <w:r w:rsidRPr="00403F8E">
        <w:t>Disabled</w:t>
      </w:r>
      <w:r w:rsidR="00A57794" w:rsidRPr="00403F8E">
        <w:t xml:space="preserve"> / </w:t>
      </w:r>
      <w:r w:rsidR="006F03EC" w:rsidRPr="00403F8E">
        <w:t xml:space="preserve">unable </w:t>
      </w:r>
      <w:r w:rsidRPr="00403F8E">
        <w:t>to work</w:t>
      </w:r>
    </w:p>
    <w:p w14:paraId="2383865F" w14:textId="65DDDEE2" w:rsidR="00783CDF" w:rsidRPr="00403F8E" w:rsidRDefault="00783CDF" w:rsidP="00E75ECF">
      <w:pPr>
        <w:pStyle w:val="SurveyCheckbox"/>
      </w:pPr>
      <w:r w:rsidRPr="00403F8E">
        <w:t>On medical leave</w:t>
      </w:r>
      <w:r w:rsidR="00592657" w:rsidRPr="00403F8E">
        <w:t xml:space="preserve"> </w:t>
      </w:r>
      <w:r w:rsidRPr="00403F8E">
        <w:t>of</w:t>
      </w:r>
      <w:r w:rsidR="00592657" w:rsidRPr="00403F8E">
        <w:t xml:space="preserve"> </w:t>
      </w:r>
      <w:r w:rsidRPr="00403F8E">
        <w:t>absence from work</w:t>
      </w:r>
    </w:p>
    <w:p w14:paraId="1B284B39" w14:textId="77777777" w:rsidR="00AF7D62" w:rsidRPr="00403F8E" w:rsidRDefault="00AF7D62" w:rsidP="00E75ECF">
      <w:pPr>
        <w:pStyle w:val="SurveyCheckbox"/>
      </w:pPr>
      <w:r w:rsidRPr="00403F8E">
        <w:t>Unemployed but looking for work</w:t>
      </w:r>
    </w:p>
    <w:p w14:paraId="73DA7D42" w14:textId="77777777" w:rsidR="00AF7D62" w:rsidRPr="00403F8E" w:rsidRDefault="00AF7D62" w:rsidP="00E75ECF">
      <w:pPr>
        <w:pStyle w:val="SurveyCheckbox"/>
      </w:pPr>
      <w:r w:rsidRPr="00403F8E">
        <w:t>Unemployed and not looking for work</w:t>
      </w:r>
    </w:p>
    <w:p w14:paraId="0D4B7992" w14:textId="77777777" w:rsidR="00783CDF" w:rsidRPr="00403F8E" w:rsidRDefault="00783CDF">
      <w:pPr>
        <w:spacing w:after="0" w:line="240" w:lineRule="auto"/>
        <w:rPr>
          <w:rFonts w:ascii="Arial" w:eastAsia="Times New Roman" w:hAnsi="Arial" w:cs="Times New Roman"/>
          <w:sz w:val="24"/>
          <w:szCs w:val="24"/>
        </w:rPr>
      </w:pPr>
      <w:r w:rsidRPr="00403F8E">
        <w:br w:type="page"/>
      </w:r>
    </w:p>
    <w:p w14:paraId="2004311F" w14:textId="441FF5C8" w:rsidR="004F67A5" w:rsidRPr="00403F8E" w:rsidRDefault="004F67A5" w:rsidP="00B52318">
      <w:pPr>
        <w:pStyle w:val="SurveyQuestion"/>
      </w:pPr>
      <w:r w:rsidRPr="00403F8E">
        <w:lastRenderedPageBreak/>
        <w:t>What type of health insurance do you have?</w:t>
      </w:r>
      <w:r w:rsidR="00843748" w:rsidRPr="00403F8E">
        <w:t xml:space="preserve"> (</w:t>
      </w:r>
      <w:r w:rsidR="00843748" w:rsidRPr="00403F8E">
        <w:rPr>
          <w:i/>
          <w:iCs/>
        </w:rPr>
        <w:t>Check all that apply.</w:t>
      </w:r>
      <w:r w:rsidR="00843748" w:rsidRPr="00403F8E">
        <w:t>)</w:t>
      </w:r>
      <w:r w:rsidR="00AF20F8">
        <w:rPr>
          <w:rFonts w:cs="Arial"/>
        </w:rPr>
        <w:t xml:space="preserve"> </w:t>
      </w:r>
    </w:p>
    <w:p w14:paraId="5BDD2FED" w14:textId="1924CB8E" w:rsidR="004F67A5" w:rsidRPr="00403F8E" w:rsidRDefault="004F67A5" w:rsidP="00E75ECF">
      <w:pPr>
        <w:pStyle w:val="SurveyCheckbox"/>
      </w:pPr>
      <w:r w:rsidRPr="00403F8E">
        <w:t>I do not have health insurance</w:t>
      </w:r>
      <w:r w:rsidR="00E20672">
        <w:t xml:space="preserve"> </w:t>
      </w:r>
    </w:p>
    <w:p w14:paraId="4F8483BE" w14:textId="77777777" w:rsidR="004F67A5" w:rsidRPr="00403F8E" w:rsidRDefault="004F67A5" w:rsidP="00E75ECF">
      <w:pPr>
        <w:pStyle w:val="SurveyCheckbox"/>
      </w:pPr>
      <w:r w:rsidRPr="00403F8E">
        <w:t>Private insurance that I pay for myself</w:t>
      </w:r>
    </w:p>
    <w:p w14:paraId="29BEF866" w14:textId="3937D059" w:rsidR="004F67A5" w:rsidRPr="00403F8E" w:rsidRDefault="004F67A5" w:rsidP="00E75ECF">
      <w:pPr>
        <w:pStyle w:val="SurveyCheckbox"/>
      </w:pPr>
      <w:r w:rsidRPr="00403F8E">
        <w:t xml:space="preserve">Private insurance that my or </w:t>
      </w:r>
      <w:r w:rsidR="002E149E" w:rsidRPr="00403F8E">
        <w:t xml:space="preserve">my </w:t>
      </w:r>
      <w:r w:rsidRPr="00403F8E">
        <w:t>spouse’s employer pays all or part of</w:t>
      </w:r>
    </w:p>
    <w:p w14:paraId="1E4C3BDF" w14:textId="77777777" w:rsidR="004F67A5" w:rsidRPr="00403F8E" w:rsidRDefault="004F67A5" w:rsidP="00E75ECF">
      <w:pPr>
        <w:pStyle w:val="SurveyCheckbox"/>
      </w:pPr>
      <w:r w:rsidRPr="00403F8E">
        <w:t>Medicaid</w:t>
      </w:r>
    </w:p>
    <w:p w14:paraId="6DA1932E" w14:textId="77777777" w:rsidR="004F67A5" w:rsidRPr="00403F8E" w:rsidRDefault="004F67A5" w:rsidP="00E75ECF">
      <w:pPr>
        <w:pStyle w:val="SurveyCheckbox"/>
      </w:pPr>
      <w:r w:rsidRPr="00403F8E">
        <w:t>Medicare</w:t>
      </w:r>
    </w:p>
    <w:p w14:paraId="6A983C40" w14:textId="129AF14B" w:rsidR="004F67A5" w:rsidRPr="00403F8E" w:rsidRDefault="004F67A5" w:rsidP="00E75ECF">
      <w:pPr>
        <w:pStyle w:val="SurveyCheckbox"/>
      </w:pPr>
      <w:r w:rsidRPr="00403F8E">
        <w:t xml:space="preserve">Veterans Health </w:t>
      </w:r>
      <w:r w:rsidR="006F03EC" w:rsidRPr="00403F8E">
        <w:t>insurance</w:t>
      </w:r>
    </w:p>
    <w:p w14:paraId="6D4C5CDB" w14:textId="77777777" w:rsidR="004F67A5" w:rsidRPr="00403F8E" w:rsidRDefault="004F67A5" w:rsidP="00E75ECF">
      <w:pPr>
        <w:pStyle w:val="SurveyCheckbox"/>
      </w:pPr>
      <w:r w:rsidRPr="00403F8E">
        <w:t>Other</w:t>
      </w:r>
    </w:p>
    <w:p w14:paraId="25933632" w14:textId="33A1CE85" w:rsidR="004F67A5" w:rsidRPr="00C756AF" w:rsidRDefault="00A07134" w:rsidP="00E75ECF">
      <w:pPr>
        <w:pStyle w:val="SurveyCheckbox"/>
      </w:pPr>
      <w:r w:rsidRPr="00C756AF">
        <w:t>Don’t know</w:t>
      </w:r>
      <w:r w:rsidR="00A57794" w:rsidRPr="00C756AF">
        <w:t xml:space="preserve"> / </w:t>
      </w:r>
      <w:r w:rsidRPr="00C756AF">
        <w:t>not sure</w:t>
      </w:r>
      <w:r w:rsidR="00AF20F8" w:rsidRPr="00C756AF">
        <w:t xml:space="preserve"> </w:t>
      </w:r>
    </w:p>
    <w:p w14:paraId="3587DEA1" w14:textId="2DF21912" w:rsidR="00E20672" w:rsidRPr="00C756AF" w:rsidRDefault="00E20672" w:rsidP="00E75ECF">
      <w:pPr>
        <w:pStyle w:val="SurveyCheckbox"/>
      </w:pPr>
      <w:r w:rsidRPr="00C756AF">
        <w:t xml:space="preserve">Prefer not to answer </w:t>
      </w:r>
    </w:p>
    <w:p w14:paraId="2EF2D952" w14:textId="77777777" w:rsidR="00E20672" w:rsidRPr="00403F8E" w:rsidRDefault="00E20672" w:rsidP="00E75ECF">
      <w:pPr>
        <w:pStyle w:val="SurveyCheckbox"/>
        <w:numPr>
          <w:ilvl w:val="0"/>
          <w:numId w:val="0"/>
        </w:numPr>
        <w:ind w:left="1260"/>
      </w:pPr>
    </w:p>
    <w:p w14:paraId="59CB570A" w14:textId="77777777" w:rsidR="00AF20F8" w:rsidRDefault="00AF20F8">
      <w:pPr>
        <w:spacing w:after="0" w:line="240" w:lineRule="auto"/>
        <w:rPr>
          <w:rFonts w:ascii="Arial" w:eastAsia="Times New Roman" w:hAnsi="Arial" w:cs="Times New Roman"/>
          <w:sz w:val="24"/>
          <w:szCs w:val="24"/>
        </w:rPr>
      </w:pPr>
      <w:r>
        <w:br w:type="page"/>
      </w:r>
    </w:p>
    <w:p w14:paraId="7A5161ED" w14:textId="3BB88821" w:rsidR="006B3D01" w:rsidRPr="00403F8E" w:rsidRDefault="006B3D01" w:rsidP="007515CA">
      <w:pPr>
        <w:pStyle w:val="SurveyQuestion"/>
      </w:pPr>
      <w:r w:rsidRPr="00403F8E">
        <w:lastRenderedPageBreak/>
        <w:t>What was your total household income before tax and other deductions in 2014?</w:t>
      </w:r>
      <w:r w:rsidR="00AF20F8">
        <w:rPr>
          <w:rFonts w:cs="Arial"/>
        </w:rPr>
        <w:t xml:space="preserve"> </w:t>
      </w:r>
    </w:p>
    <w:p w14:paraId="1F26B982" w14:textId="733E7324" w:rsidR="006B3D01" w:rsidRPr="00403F8E" w:rsidRDefault="006B3D01" w:rsidP="00E75ECF">
      <w:pPr>
        <w:pStyle w:val="SurveyCheckbox"/>
      </w:pPr>
      <w:r w:rsidRPr="00403F8E">
        <w:t>Less than $20,000</w:t>
      </w:r>
    </w:p>
    <w:p w14:paraId="2E7CDA9D" w14:textId="77777777" w:rsidR="006B3D01" w:rsidRPr="00403F8E" w:rsidRDefault="006B3D01" w:rsidP="00E75ECF">
      <w:pPr>
        <w:pStyle w:val="SurveyCheckbox"/>
      </w:pPr>
      <w:r w:rsidRPr="00403F8E">
        <w:t>$20,000 to $29,999</w:t>
      </w:r>
    </w:p>
    <w:p w14:paraId="06DB95E0" w14:textId="77777777" w:rsidR="006B3D01" w:rsidRPr="00403F8E" w:rsidRDefault="006B3D01" w:rsidP="00E75ECF">
      <w:pPr>
        <w:pStyle w:val="SurveyCheckbox"/>
      </w:pPr>
      <w:r w:rsidRPr="00403F8E">
        <w:t>$30,000 to $39,999</w:t>
      </w:r>
    </w:p>
    <w:p w14:paraId="311167E0" w14:textId="77777777" w:rsidR="006B3D01" w:rsidRPr="00403F8E" w:rsidRDefault="006B3D01" w:rsidP="00E75ECF">
      <w:pPr>
        <w:pStyle w:val="SurveyCheckbox"/>
      </w:pPr>
      <w:r w:rsidRPr="00403F8E">
        <w:t>$40,000 to $49,999</w:t>
      </w:r>
    </w:p>
    <w:p w14:paraId="03CACA61" w14:textId="77777777" w:rsidR="006B3D01" w:rsidRPr="00403F8E" w:rsidRDefault="006B3D01" w:rsidP="00E75ECF">
      <w:pPr>
        <w:pStyle w:val="SurveyCheckbox"/>
      </w:pPr>
      <w:r w:rsidRPr="00403F8E">
        <w:t>$50,000 to $59,999</w:t>
      </w:r>
    </w:p>
    <w:p w14:paraId="15C2A217" w14:textId="77777777" w:rsidR="006B3D01" w:rsidRPr="00403F8E" w:rsidRDefault="006B3D01" w:rsidP="00E75ECF">
      <w:pPr>
        <w:pStyle w:val="SurveyCheckbox"/>
      </w:pPr>
      <w:r w:rsidRPr="00403F8E">
        <w:t>$60,000 to $69,999</w:t>
      </w:r>
    </w:p>
    <w:p w14:paraId="66D0FE55" w14:textId="77777777" w:rsidR="006B3D01" w:rsidRPr="00403F8E" w:rsidRDefault="006B3D01" w:rsidP="00E75ECF">
      <w:pPr>
        <w:pStyle w:val="SurveyCheckbox"/>
      </w:pPr>
      <w:r w:rsidRPr="00403F8E">
        <w:t>$70,000 to $79,999</w:t>
      </w:r>
    </w:p>
    <w:p w14:paraId="7AB9E2A2" w14:textId="77777777" w:rsidR="006B3D01" w:rsidRPr="00403F8E" w:rsidRDefault="006B3D01" w:rsidP="00E75ECF">
      <w:pPr>
        <w:pStyle w:val="SurveyCheckbox"/>
      </w:pPr>
      <w:r w:rsidRPr="00403F8E">
        <w:t>$80,000 to $89,999</w:t>
      </w:r>
    </w:p>
    <w:p w14:paraId="4838664C" w14:textId="77777777" w:rsidR="006B3D01" w:rsidRPr="00403F8E" w:rsidRDefault="006B3D01" w:rsidP="00E75ECF">
      <w:pPr>
        <w:pStyle w:val="SurveyCheckbox"/>
      </w:pPr>
      <w:r w:rsidRPr="00403F8E">
        <w:t>$90,000 to $99,999</w:t>
      </w:r>
    </w:p>
    <w:p w14:paraId="36B95EC8" w14:textId="77777777" w:rsidR="006B3D01" w:rsidRPr="00403F8E" w:rsidRDefault="006B3D01" w:rsidP="00E75ECF">
      <w:pPr>
        <w:pStyle w:val="SurveyCheckbox"/>
      </w:pPr>
      <w:r w:rsidRPr="00403F8E">
        <w:t>$100,000 to $149,999</w:t>
      </w:r>
    </w:p>
    <w:p w14:paraId="369D1E64" w14:textId="77777777" w:rsidR="006B3D01" w:rsidRPr="00403F8E" w:rsidRDefault="006B3D01" w:rsidP="00E75ECF">
      <w:pPr>
        <w:pStyle w:val="SurveyCheckbox"/>
      </w:pPr>
      <w:r w:rsidRPr="00403F8E">
        <w:t>$150,000 to $199,999</w:t>
      </w:r>
    </w:p>
    <w:p w14:paraId="44A3AB9C" w14:textId="77777777" w:rsidR="006B3D01" w:rsidRPr="00403F8E" w:rsidRDefault="006B3D01" w:rsidP="00E75ECF">
      <w:pPr>
        <w:pStyle w:val="SurveyCheckbox"/>
      </w:pPr>
      <w:r w:rsidRPr="00403F8E">
        <w:t>$200,000 or more</w:t>
      </w:r>
    </w:p>
    <w:p w14:paraId="55FB5756" w14:textId="562C9500" w:rsidR="006B3D01" w:rsidRPr="00403F8E" w:rsidRDefault="00A07134" w:rsidP="00E75ECF">
      <w:pPr>
        <w:pStyle w:val="SurveyCheckbox"/>
      </w:pPr>
      <w:r w:rsidRPr="00403F8E">
        <w:t>Don’t know</w:t>
      </w:r>
      <w:r w:rsidR="00A57794" w:rsidRPr="00403F8E">
        <w:t xml:space="preserve"> / </w:t>
      </w:r>
      <w:r w:rsidRPr="00403F8E">
        <w:t>not sure</w:t>
      </w:r>
    </w:p>
    <w:p w14:paraId="6336BF13" w14:textId="110F64F6" w:rsidR="00C8593C" w:rsidRPr="00403F8E" w:rsidRDefault="006B3D01" w:rsidP="00E75ECF">
      <w:pPr>
        <w:pStyle w:val="SurveyCheckbox"/>
      </w:pPr>
      <w:r w:rsidRPr="00403F8E">
        <w:t>Prefer not to answer</w:t>
      </w:r>
    </w:p>
    <w:sectPr w:rsidR="00C8593C" w:rsidRPr="00403F8E" w:rsidSect="00A70B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D30A45" w14:textId="77777777" w:rsidR="00F815CD" w:rsidRDefault="00F815CD" w:rsidP="00212182">
      <w:pPr>
        <w:spacing w:after="0" w:line="240" w:lineRule="auto"/>
      </w:pPr>
      <w:r>
        <w:separator/>
      </w:r>
    </w:p>
  </w:endnote>
  <w:endnote w:type="continuationSeparator" w:id="0">
    <w:p w14:paraId="34B8062E" w14:textId="77777777" w:rsidR="00F815CD" w:rsidRDefault="00F815CD" w:rsidP="00212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ebdings">
    <w:panose1 w:val="05030102010509060703"/>
    <w:charset w:val="02"/>
    <w:family w:val="roman"/>
    <w:pitch w:val="variable"/>
    <w:sig w:usb0="00000000" w:usb1="10000000" w:usb2="00000000" w:usb3="00000000" w:csb0="80000000" w:csb1="00000000"/>
  </w:font>
  <w:font w:name="Arial Bold">
    <w:altName w:val="Arial"/>
    <w:panose1 w:val="020B0704020202020204"/>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Black">
    <w:panose1 w:val="020B0A04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EF67B9" w14:textId="512575C8" w:rsidR="00454F5F" w:rsidRPr="00A70B11" w:rsidRDefault="00454F5F" w:rsidP="00A70B11">
    <w:pPr>
      <w:pStyle w:val="Footer"/>
      <w:jc w:val="right"/>
      <w:rPr>
        <w:rFonts w:asciiTheme="minorBidi" w:hAnsiTheme="minorBidi" w:cstheme="minorBidi"/>
        <w:b/>
        <w:bCs/>
        <w:sz w:val="24"/>
        <w:szCs w:val="24"/>
      </w:rPr>
    </w:pPr>
    <w:r>
      <w:rPr>
        <w:rFonts w:asciiTheme="minorBidi" w:hAnsiTheme="minorBidi" w:cstheme="minorBidi"/>
        <w:b/>
        <w:bCs/>
        <w:sz w:val="24"/>
        <w:szCs w:val="24"/>
      </w:rPr>
      <w:tab/>
    </w:r>
    <w:r w:rsidRPr="00AF1FB6">
      <w:rPr>
        <w:rFonts w:asciiTheme="minorBidi" w:hAnsiTheme="minorBidi" w:cstheme="minorBidi"/>
        <w:b/>
        <w:bCs/>
        <w:sz w:val="24"/>
        <w:szCs w:val="24"/>
      </w:rPr>
      <w:ptab w:relativeTo="margin" w:alignment="right" w:leader="none"/>
    </w:r>
    <w:r w:rsidRPr="00AF1FB6">
      <w:rPr>
        <w:rFonts w:asciiTheme="minorBidi" w:hAnsiTheme="minorBidi" w:cstheme="minorBidi"/>
        <w:b/>
        <w:bCs/>
        <w:sz w:val="24"/>
        <w:szCs w:val="24"/>
      </w:rPr>
      <w:fldChar w:fldCharType="begin"/>
    </w:r>
    <w:r w:rsidRPr="00AF1FB6">
      <w:rPr>
        <w:rFonts w:asciiTheme="minorBidi" w:hAnsiTheme="minorBidi" w:cstheme="minorBidi"/>
        <w:b/>
        <w:bCs/>
        <w:sz w:val="24"/>
        <w:szCs w:val="24"/>
      </w:rPr>
      <w:instrText xml:space="preserve"> PAGE   \* MERGEFORMAT </w:instrText>
    </w:r>
    <w:r w:rsidRPr="00AF1FB6">
      <w:rPr>
        <w:rFonts w:asciiTheme="minorBidi" w:hAnsiTheme="minorBidi" w:cstheme="minorBidi"/>
        <w:b/>
        <w:bCs/>
        <w:sz w:val="24"/>
        <w:szCs w:val="24"/>
      </w:rPr>
      <w:fldChar w:fldCharType="separate"/>
    </w:r>
    <w:r w:rsidR="00EA1ED5">
      <w:rPr>
        <w:rFonts w:asciiTheme="minorBidi" w:hAnsiTheme="minorBidi" w:cstheme="minorBidi"/>
        <w:b/>
        <w:bCs/>
        <w:noProof/>
        <w:sz w:val="24"/>
        <w:szCs w:val="24"/>
      </w:rPr>
      <w:t>1</w:t>
    </w:r>
    <w:r w:rsidRPr="00AF1FB6">
      <w:rPr>
        <w:rFonts w:asciiTheme="minorBidi" w:hAnsiTheme="minorBidi" w:cstheme="minorBidi"/>
        <w:b/>
        <w:bCs/>
        <w:noProof/>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ADA64B" w14:textId="77777777" w:rsidR="00F815CD" w:rsidRDefault="00F815CD" w:rsidP="00212182">
      <w:pPr>
        <w:spacing w:after="0" w:line="240" w:lineRule="auto"/>
      </w:pPr>
      <w:r>
        <w:separator/>
      </w:r>
    </w:p>
  </w:footnote>
  <w:footnote w:type="continuationSeparator" w:id="0">
    <w:p w14:paraId="70180899" w14:textId="77777777" w:rsidR="00F815CD" w:rsidRDefault="00F815CD" w:rsidP="002121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3195D2" w14:textId="531EB381" w:rsidR="00454F5F" w:rsidRDefault="00EA1ED5">
    <w:pPr>
      <w:pStyle w:val="Header"/>
    </w:pPr>
    <w:r>
      <w:rPr>
        <w:noProof/>
      </w:rPr>
      <w:pict w14:anchorId="0F4E8A5C">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47343392" o:spid="_x0000_s4098" type="#_x0000_t136" style="position:absolute;margin-left:0;margin-top:0;width:565.55pt;height:94.25pt;rotation:315;z-index:-251655168;mso-position-horizontal:center;mso-position-horizontal-relative:margin;mso-position-vertical:center;mso-position-vertical-relative:margin" o:allowincell="f" fillcolor="silver" stroked="f">
          <v:fill opacity=".5"/>
          <v:textpath style="font-family:&quot;Arial Narrow&quot;;font-size:1pt" string="WORKING DRAFT"/>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E62B23" w14:textId="4E1F9D7A" w:rsidR="00454F5F" w:rsidRDefault="00EA1ED5">
    <w:pPr>
      <w:pStyle w:val="Header"/>
    </w:pPr>
    <w:r>
      <w:rPr>
        <w:noProof/>
      </w:rPr>
      <w:pict w14:anchorId="0952F22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47343393" o:spid="_x0000_s4099" type="#_x0000_t136" style="position:absolute;margin-left:0;margin-top:0;width:565.55pt;height:94.25pt;rotation:315;z-index:-251653120;mso-position-horizontal:center;mso-position-horizontal-relative:margin;mso-position-vertical:center;mso-position-vertical-relative:margin" o:allowincell="f" fillcolor="silver" stroked="f">
          <v:fill opacity=".5"/>
          <v:textpath style="font-family:&quot;Arial Narrow&quot;;font-size:1pt" string="WORKING DRAFT"/>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C98470" w14:textId="2876C0FB" w:rsidR="00454F5F" w:rsidRDefault="00EA1ED5">
    <w:pPr>
      <w:pStyle w:val="Header"/>
    </w:pPr>
    <w:r>
      <w:rPr>
        <w:noProof/>
      </w:rPr>
      <w:pict w14:anchorId="632F4BA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47343391" o:spid="_x0000_s4097" type="#_x0000_t136" style="position:absolute;margin-left:0;margin-top:0;width:565.55pt;height:94.25pt;rotation:315;z-index:-251657216;mso-position-horizontal:center;mso-position-horizontal-relative:margin;mso-position-vertical:center;mso-position-vertical-relative:margin" o:allowincell="f" fillcolor="silver" stroked="f">
          <v:fill opacity=".5"/>
          <v:textpath style="font-family:&quot;Arial Narrow&quot;;font-size:1pt" string="WORKING DRAFT"/>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432EBBEE"/>
    <w:lvl w:ilvl="0">
      <w:start w:val="1"/>
      <w:numFmt w:val="bullet"/>
      <w:pStyle w:val="Bullet1"/>
      <w:lvlText w:val=""/>
      <w:lvlJc w:val="left"/>
      <w:pPr>
        <w:tabs>
          <w:tab w:val="num" w:pos="864"/>
        </w:tabs>
        <w:ind w:left="864" w:hanging="504"/>
      </w:pPr>
      <w:rPr>
        <w:rFonts w:ascii="Wingdings" w:hAnsi="Wingdings" w:hint="default"/>
        <w:sz w:val="22"/>
      </w:rPr>
    </w:lvl>
  </w:abstractNum>
  <w:abstractNum w:abstractNumId="1">
    <w:nsid w:val="045967BB"/>
    <w:multiLevelType w:val="hybridMultilevel"/>
    <w:tmpl w:val="E7F40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FE37F2"/>
    <w:multiLevelType w:val="hybridMultilevel"/>
    <w:tmpl w:val="ED8233C6"/>
    <w:lvl w:ilvl="0" w:tplc="ADC27C54">
      <w:start w:val="1"/>
      <w:numFmt w:val="decimal"/>
      <w:pStyle w:val="BackgroundQuestion"/>
      <w:lvlText w:val="B%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5105A03"/>
    <w:multiLevelType w:val="hybridMultilevel"/>
    <w:tmpl w:val="3BDCF3C8"/>
    <w:lvl w:ilvl="0" w:tplc="7C7C14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D36F82"/>
    <w:multiLevelType w:val="hybridMultilevel"/>
    <w:tmpl w:val="1AE88478"/>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5">
    <w:nsid w:val="0ADB2B8B"/>
    <w:multiLevelType w:val="hybridMultilevel"/>
    <w:tmpl w:val="01905C24"/>
    <w:lvl w:ilvl="0" w:tplc="60924C4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0E39AC"/>
    <w:multiLevelType w:val="hybridMultilevel"/>
    <w:tmpl w:val="8AA67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F0023D2"/>
    <w:multiLevelType w:val="hybridMultilevel"/>
    <w:tmpl w:val="B5D67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F4F701B"/>
    <w:multiLevelType w:val="hybridMultilevel"/>
    <w:tmpl w:val="0B86991E"/>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9">
    <w:nsid w:val="0FEA2B12"/>
    <w:multiLevelType w:val="hybridMultilevel"/>
    <w:tmpl w:val="3D043BF8"/>
    <w:lvl w:ilvl="0" w:tplc="16F2B254">
      <w:start w:val="1"/>
      <w:numFmt w:val="bullet"/>
      <w:pStyle w:val="SurveyParagraph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521406C"/>
    <w:multiLevelType w:val="multilevel"/>
    <w:tmpl w:val="7EFE7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19BD1700"/>
    <w:multiLevelType w:val="hybridMultilevel"/>
    <w:tmpl w:val="2B3CF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B93125F"/>
    <w:multiLevelType w:val="hybridMultilevel"/>
    <w:tmpl w:val="EBEEB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C5E7A78"/>
    <w:multiLevelType w:val="hybridMultilevel"/>
    <w:tmpl w:val="57C81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DF15142"/>
    <w:multiLevelType w:val="hybridMultilevel"/>
    <w:tmpl w:val="4AF299A2"/>
    <w:lvl w:ilvl="0" w:tplc="BE7AD1C2">
      <w:numFmt w:val="bullet"/>
      <w:pStyle w:val="Tablebullet1"/>
      <w:lvlText w:val=""/>
      <w:lvlJc w:val="left"/>
      <w:pPr>
        <w:tabs>
          <w:tab w:val="num" w:pos="765"/>
        </w:tabs>
        <w:ind w:left="765" w:hanging="405"/>
      </w:pPr>
      <w:rPr>
        <w:rFonts w:ascii="Wingdings" w:hAnsi="Wingdings" w:hint="default"/>
        <w:sz w:val="20"/>
      </w:rPr>
    </w:lvl>
    <w:lvl w:ilvl="1" w:tplc="75D04F3A" w:tentative="1">
      <w:start w:val="1"/>
      <w:numFmt w:val="bullet"/>
      <w:lvlText w:val="o"/>
      <w:lvlJc w:val="left"/>
      <w:pPr>
        <w:tabs>
          <w:tab w:val="num" w:pos="1440"/>
        </w:tabs>
        <w:ind w:left="1440" w:hanging="360"/>
      </w:pPr>
      <w:rPr>
        <w:rFonts w:ascii="Courier New" w:hAnsi="Courier New" w:hint="default"/>
      </w:rPr>
    </w:lvl>
    <w:lvl w:ilvl="2" w:tplc="E9BC556C" w:tentative="1">
      <w:start w:val="1"/>
      <w:numFmt w:val="bullet"/>
      <w:lvlText w:val=""/>
      <w:lvlJc w:val="left"/>
      <w:pPr>
        <w:tabs>
          <w:tab w:val="num" w:pos="2160"/>
        </w:tabs>
        <w:ind w:left="2160" w:hanging="360"/>
      </w:pPr>
      <w:rPr>
        <w:rFonts w:ascii="Wingdings" w:hAnsi="Wingdings" w:hint="default"/>
      </w:rPr>
    </w:lvl>
    <w:lvl w:ilvl="3" w:tplc="9886B2A0" w:tentative="1">
      <w:start w:val="1"/>
      <w:numFmt w:val="bullet"/>
      <w:lvlText w:val=""/>
      <w:lvlJc w:val="left"/>
      <w:pPr>
        <w:tabs>
          <w:tab w:val="num" w:pos="2880"/>
        </w:tabs>
        <w:ind w:left="2880" w:hanging="360"/>
      </w:pPr>
      <w:rPr>
        <w:rFonts w:ascii="Symbol" w:hAnsi="Symbol" w:hint="default"/>
      </w:rPr>
    </w:lvl>
    <w:lvl w:ilvl="4" w:tplc="52587FE2" w:tentative="1">
      <w:start w:val="1"/>
      <w:numFmt w:val="bullet"/>
      <w:lvlText w:val="o"/>
      <w:lvlJc w:val="left"/>
      <w:pPr>
        <w:tabs>
          <w:tab w:val="num" w:pos="3600"/>
        </w:tabs>
        <w:ind w:left="3600" w:hanging="360"/>
      </w:pPr>
      <w:rPr>
        <w:rFonts w:ascii="Courier New" w:hAnsi="Courier New" w:hint="default"/>
      </w:rPr>
    </w:lvl>
    <w:lvl w:ilvl="5" w:tplc="7B6EBBF4" w:tentative="1">
      <w:start w:val="1"/>
      <w:numFmt w:val="bullet"/>
      <w:lvlText w:val=""/>
      <w:lvlJc w:val="left"/>
      <w:pPr>
        <w:tabs>
          <w:tab w:val="num" w:pos="4320"/>
        </w:tabs>
        <w:ind w:left="4320" w:hanging="360"/>
      </w:pPr>
      <w:rPr>
        <w:rFonts w:ascii="Wingdings" w:hAnsi="Wingdings" w:hint="default"/>
      </w:rPr>
    </w:lvl>
    <w:lvl w:ilvl="6" w:tplc="25103396" w:tentative="1">
      <w:start w:val="1"/>
      <w:numFmt w:val="bullet"/>
      <w:lvlText w:val=""/>
      <w:lvlJc w:val="left"/>
      <w:pPr>
        <w:tabs>
          <w:tab w:val="num" w:pos="5040"/>
        </w:tabs>
        <w:ind w:left="5040" w:hanging="360"/>
      </w:pPr>
      <w:rPr>
        <w:rFonts w:ascii="Symbol" w:hAnsi="Symbol" w:hint="default"/>
      </w:rPr>
    </w:lvl>
    <w:lvl w:ilvl="7" w:tplc="73DC3E4E" w:tentative="1">
      <w:start w:val="1"/>
      <w:numFmt w:val="bullet"/>
      <w:lvlText w:val="o"/>
      <w:lvlJc w:val="left"/>
      <w:pPr>
        <w:tabs>
          <w:tab w:val="num" w:pos="5760"/>
        </w:tabs>
        <w:ind w:left="5760" w:hanging="360"/>
      </w:pPr>
      <w:rPr>
        <w:rFonts w:ascii="Courier New" w:hAnsi="Courier New" w:hint="default"/>
      </w:rPr>
    </w:lvl>
    <w:lvl w:ilvl="8" w:tplc="C39E02A8" w:tentative="1">
      <w:start w:val="1"/>
      <w:numFmt w:val="bullet"/>
      <w:lvlText w:val=""/>
      <w:lvlJc w:val="left"/>
      <w:pPr>
        <w:tabs>
          <w:tab w:val="num" w:pos="6480"/>
        </w:tabs>
        <w:ind w:left="6480" w:hanging="360"/>
      </w:pPr>
      <w:rPr>
        <w:rFonts w:ascii="Wingdings" w:hAnsi="Wingdings" w:hint="default"/>
      </w:rPr>
    </w:lvl>
  </w:abstractNum>
  <w:abstractNum w:abstractNumId="15">
    <w:nsid w:val="1EC3694B"/>
    <w:multiLevelType w:val="hybridMultilevel"/>
    <w:tmpl w:val="61962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1C06C5B"/>
    <w:multiLevelType w:val="hybridMultilevel"/>
    <w:tmpl w:val="6F685A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74A0385"/>
    <w:multiLevelType w:val="hybridMultilevel"/>
    <w:tmpl w:val="6D4A5210"/>
    <w:lvl w:ilvl="0" w:tplc="99DC11AA">
      <w:start w:val="1"/>
      <w:numFmt w:val="bullet"/>
      <w:pStyle w:val="SurveyCheckbox"/>
      <w:lvlText w:val="c"/>
      <w:lvlJc w:val="left"/>
      <w:pPr>
        <w:ind w:left="720" w:hanging="360"/>
      </w:pPr>
      <w:rPr>
        <w:rFonts w:ascii="Webdings" w:hAnsi="Webdings" w:hint="default"/>
        <w:sz w:val="28"/>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7A222EA"/>
    <w:multiLevelType w:val="hybridMultilevel"/>
    <w:tmpl w:val="626E80C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AA81CE6"/>
    <w:multiLevelType w:val="hybridMultilevel"/>
    <w:tmpl w:val="A8042E70"/>
    <w:lvl w:ilvl="0" w:tplc="6212A280">
      <w:start w:val="1"/>
      <w:numFmt w:val="bullet"/>
      <w:lvlText w:val=""/>
      <w:lvlJc w:val="left"/>
      <w:pPr>
        <w:ind w:left="720" w:hanging="360"/>
      </w:pPr>
      <w:rPr>
        <w:rFonts w:ascii="Webdings" w:hAnsi="Webdings"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D4609C2"/>
    <w:multiLevelType w:val="hybridMultilevel"/>
    <w:tmpl w:val="0322823E"/>
    <w:lvl w:ilvl="0" w:tplc="6212A280">
      <w:start w:val="1"/>
      <w:numFmt w:val="bullet"/>
      <w:lvlText w:val=""/>
      <w:lvlJc w:val="left"/>
      <w:pPr>
        <w:ind w:left="720" w:hanging="360"/>
      </w:pPr>
      <w:rPr>
        <w:rFonts w:ascii="Webdings" w:hAnsi="Webdings" w:cs="Symbol" w:hint="default"/>
      </w:rPr>
    </w:lvl>
    <w:lvl w:ilvl="1" w:tplc="04090005">
      <w:start w:val="1"/>
      <w:numFmt w:val="bullet"/>
      <w:lvlText w:val=""/>
      <w:lvlJc w:val="left"/>
      <w:pPr>
        <w:ind w:left="1440" w:hanging="360"/>
      </w:pPr>
      <w:rPr>
        <w:rFonts w:ascii="Wingdings" w:hAnsi="Wingdings" w:hint="default"/>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D497613"/>
    <w:multiLevelType w:val="hybridMultilevel"/>
    <w:tmpl w:val="F8A22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0073DE8"/>
    <w:multiLevelType w:val="hybridMultilevel"/>
    <w:tmpl w:val="4FC6C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147214A"/>
    <w:multiLevelType w:val="hybridMultilevel"/>
    <w:tmpl w:val="C9986E70"/>
    <w:lvl w:ilvl="0" w:tplc="293073A8">
      <w:start w:val="1"/>
      <w:numFmt w:val="decimal"/>
      <w:pStyle w:val="BWSQuestion"/>
      <w:lvlText w:val="BWS Question %1"/>
      <w:lvlJc w:val="left"/>
      <w:pPr>
        <w:ind w:left="540" w:hanging="360"/>
      </w:pPr>
      <w:rPr>
        <w:rFonts w:hint="default"/>
        <w:b/>
        <w:color w:val="000000" w:themeColor="text1"/>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4">
    <w:nsid w:val="343E59E9"/>
    <w:multiLevelType w:val="hybridMultilevel"/>
    <w:tmpl w:val="07C8E1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36150622"/>
    <w:multiLevelType w:val="hybridMultilevel"/>
    <w:tmpl w:val="F6EC491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93E3D8A"/>
    <w:multiLevelType w:val="hybridMultilevel"/>
    <w:tmpl w:val="E140DBD6"/>
    <w:lvl w:ilvl="0" w:tplc="3DEABFBE">
      <w:start w:val="1"/>
      <w:numFmt w:val="decimal"/>
      <w:lvlText w:val="%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B2F3739"/>
    <w:multiLevelType w:val="hybridMultilevel"/>
    <w:tmpl w:val="6916C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C0B2D86"/>
    <w:multiLevelType w:val="hybridMultilevel"/>
    <w:tmpl w:val="56C40D20"/>
    <w:lvl w:ilvl="0" w:tplc="081EDF68">
      <w:start w:val="1"/>
      <w:numFmt w:val="bullet"/>
      <w:lvlText w:val="c"/>
      <w:lvlJc w:val="left"/>
      <w:pPr>
        <w:ind w:left="720" w:hanging="360"/>
      </w:pPr>
      <w:rPr>
        <w:rFonts w:ascii="Webdings" w:hAnsi="Webdings"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0571B38"/>
    <w:multiLevelType w:val="hybridMultilevel"/>
    <w:tmpl w:val="BDAE4C18"/>
    <w:lvl w:ilvl="0" w:tplc="0C486EFC">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0">
    <w:nsid w:val="40721A57"/>
    <w:multiLevelType w:val="hybridMultilevel"/>
    <w:tmpl w:val="7832A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0F11FAA"/>
    <w:multiLevelType w:val="multilevel"/>
    <w:tmpl w:val="48C66BE4"/>
    <w:lvl w:ilvl="0">
      <w:start w:val="1"/>
      <w:numFmt w:val="decimal"/>
      <w:pStyle w:val="TableTitle"/>
      <w:lvlText w:val="Table %1."/>
      <w:lvlJc w:val="left"/>
      <w:pPr>
        <w:tabs>
          <w:tab w:val="num" w:pos="0"/>
        </w:tabs>
        <w:ind w:left="360" w:hanging="360"/>
      </w:pPr>
      <w:rPr>
        <w:rFonts w:ascii="Arial Bold" w:hAnsi="Arial Bold"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hint="default"/>
      </w:rPr>
    </w:lvl>
    <w:lvl w:ilvl="3">
      <w:start w:val="1"/>
      <w:numFmt w:val="decimal"/>
      <w:lvlText w:val="%4."/>
      <w:lvlJc w:val="left"/>
      <w:pPr>
        <w:tabs>
          <w:tab w:val="num" w:pos="2880"/>
        </w:tabs>
        <w:ind w:left="2880" w:hanging="360"/>
      </w:pPr>
      <w:rPr>
        <w:rFonts w:cs="Times New Roman" w:hint="default"/>
      </w:rPr>
    </w:lvl>
    <w:lvl w:ilvl="4">
      <w:start w:val="1"/>
      <w:numFmt w:val="lowerLetter"/>
      <w:lvlText w:val="%5."/>
      <w:lvlJc w:val="left"/>
      <w:pPr>
        <w:tabs>
          <w:tab w:val="num" w:pos="3600"/>
        </w:tabs>
        <w:ind w:left="3600" w:hanging="360"/>
      </w:pPr>
      <w:rPr>
        <w:rFonts w:cs="Times New Roman" w:hint="default"/>
      </w:rPr>
    </w:lvl>
    <w:lvl w:ilvl="5">
      <w:start w:val="1"/>
      <w:numFmt w:val="lowerRoman"/>
      <w:lvlText w:val="%6."/>
      <w:lvlJc w:val="right"/>
      <w:pPr>
        <w:tabs>
          <w:tab w:val="num" w:pos="4320"/>
        </w:tabs>
        <w:ind w:left="4320" w:hanging="180"/>
      </w:pPr>
      <w:rPr>
        <w:rFonts w:cs="Times New Roman" w:hint="default"/>
      </w:rPr>
    </w:lvl>
    <w:lvl w:ilvl="6">
      <w:start w:val="1"/>
      <w:numFmt w:val="decimal"/>
      <w:lvlText w:val="%7."/>
      <w:lvlJc w:val="left"/>
      <w:pPr>
        <w:tabs>
          <w:tab w:val="num" w:pos="5040"/>
        </w:tabs>
        <w:ind w:left="5040" w:hanging="360"/>
      </w:pPr>
      <w:rPr>
        <w:rFonts w:cs="Times New Roman" w:hint="default"/>
      </w:rPr>
    </w:lvl>
    <w:lvl w:ilvl="7">
      <w:start w:val="1"/>
      <w:numFmt w:val="lowerLetter"/>
      <w:lvlText w:val="%8."/>
      <w:lvlJc w:val="left"/>
      <w:pPr>
        <w:tabs>
          <w:tab w:val="num" w:pos="5760"/>
        </w:tabs>
        <w:ind w:left="5760" w:hanging="360"/>
      </w:pPr>
      <w:rPr>
        <w:rFonts w:cs="Times New Roman" w:hint="default"/>
      </w:rPr>
    </w:lvl>
    <w:lvl w:ilvl="8">
      <w:start w:val="1"/>
      <w:numFmt w:val="lowerRoman"/>
      <w:lvlText w:val="%9."/>
      <w:lvlJc w:val="right"/>
      <w:pPr>
        <w:tabs>
          <w:tab w:val="num" w:pos="6480"/>
        </w:tabs>
        <w:ind w:left="6480" w:hanging="180"/>
      </w:pPr>
      <w:rPr>
        <w:rFonts w:cs="Times New Roman" w:hint="default"/>
      </w:rPr>
    </w:lvl>
  </w:abstractNum>
  <w:abstractNum w:abstractNumId="32">
    <w:nsid w:val="4C726772"/>
    <w:multiLevelType w:val="hybridMultilevel"/>
    <w:tmpl w:val="A5367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4D7666B9"/>
    <w:multiLevelType w:val="hybridMultilevel"/>
    <w:tmpl w:val="1D5E2330"/>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34">
    <w:nsid w:val="54312FEC"/>
    <w:multiLevelType w:val="hybridMultilevel"/>
    <w:tmpl w:val="641C0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BD54D6E"/>
    <w:multiLevelType w:val="hybridMultilevel"/>
    <w:tmpl w:val="75DE6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5FEA5C1F"/>
    <w:multiLevelType w:val="hybridMultilevel"/>
    <w:tmpl w:val="DD14D5FC"/>
    <w:lvl w:ilvl="0" w:tplc="3D321D40">
      <w:start w:val="1"/>
      <w:numFmt w:val="bullet"/>
      <w:lvlText w:val="•"/>
      <w:lvlJc w:val="left"/>
      <w:pPr>
        <w:tabs>
          <w:tab w:val="num" w:pos="720"/>
        </w:tabs>
        <w:ind w:left="720" w:hanging="360"/>
      </w:pPr>
      <w:rPr>
        <w:rFonts w:ascii="Times New Roman" w:hAnsi="Times New Roman" w:hint="default"/>
      </w:rPr>
    </w:lvl>
    <w:lvl w:ilvl="1" w:tplc="01E04342">
      <w:start w:val="1"/>
      <w:numFmt w:val="decimal"/>
      <w:lvlText w:val="%2."/>
      <w:lvlJc w:val="left"/>
      <w:pPr>
        <w:tabs>
          <w:tab w:val="num" w:pos="1800"/>
        </w:tabs>
        <w:ind w:left="1728" w:hanging="648"/>
      </w:pPr>
      <w:rPr>
        <w:rFonts w:hint="default"/>
        <w:b w:val="0"/>
        <w:bCs/>
      </w:rPr>
    </w:lvl>
    <w:lvl w:ilvl="2" w:tplc="BB72A106" w:tentative="1">
      <w:start w:val="1"/>
      <w:numFmt w:val="bullet"/>
      <w:lvlText w:val="•"/>
      <w:lvlJc w:val="left"/>
      <w:pPr>
        <w:tabs>
          <w:tab w:val="num" w:pos="2160"/>
        </w:tabs>
        <w:ind w:left="2160" w:hanging="360"/>
      </w:pPr>
      <w:rPr>
        <w:rFonts w:ascii="Times New Roman" w:hAnsi="Times New Roman" w:hint="default"/>
      </w:rPr>
    </w:lvl>
    <w:lvl w:ilvl="3" w:tplc="093CB706" w:tentative="1">
      <w:start w:val="1"/>
      <w:numFmt w:val="bullet"/>
      <w:lvlText w:val="•"/>
      <w:lvlJc w:val="left"/>
      <w:pPr>
        <w:tabs>
          <w:tab w:val="num" w:pos="2880"/>
        </w:tabs>
        <w:ind w:left="2880" w:hanging="360"/>
      </w:pPr>
      <w:rPr>
        <w:rFonts w:ascii="Times New Roman" w:hAnsi="Times New Roman" w:hint="default"/>
      </w:rPr>
    </w:lvl>
    <w:lvl w:ilvl="4" w:tplc="D6C01F24" w:tentative="1">
      <w:start w:val="1"/>
      <w:numFmt w:val="bullet"/>
      <w:lvlText w:val="•"/>
      <w:lvlJc w:val="left"/>
      <w:pPr>
        <w:tabs>
          <w:tab w:val="num" w:pos="3600"/>
        </w:tabs>
        <w:ind w:left="3600" w:hanging="360"/>
      </w:pPr>
      <w:rPr>
        <w:rFonts w:ascii="Times New Roman" w:hAnsi="Times New Roman" w:hint="default"/>
      </w:rPr>
    </w:lvl>
    <w:lvl w:ilvl="5" w:tplc="EF4E3BBE" w:tentative="1">
      <w:start w:val="1"/>
      <w:numFmt w:val="bullet"/>
      <w:lvlText w:val="•"/>
      <w:lvlJc w:val="left"/>
      <w:pPr>
        <w:tabs>
          <w:tab w:val="num" w:pos="4320"/>
        </w:tabs>
        <w:ind w:left="4320" w:hanging="360"/>
      </w:pPr>
      <w:rPr>
        <w:rFonts w:ascii="Times New Roman" w:hAnsi="Times New Roman" w:hint="default"/>
      </w:rPr>
    </w:lvl>
    <w:lvl w:ilvl="6" w:tplc="5B7CFF22" w:tentative="1">
      <w:start w:val="1"/>
      <w:numFmt w:val="bullet"/>
      <w:lvlText w:val="•"/>
      <w:lvlJc w:val="left"/>
      <w:pPr>
        <w:tabs>
          <w:tab w:val="num" w:pos="5040"/>
        </w:tabs>
        <w:ind w:left="5040" w:hanging="360"/>
      </w:pPr>
      <w:rPr>
        <w:rFonts w:ascii="Times New Roman" w:hAnsi="Times New Roman" w:hint="default"/>
      </w:rPr>
    </w:lvl>
    <w:lvl w:ilvl="7" w:tplc="7C94CF78" w:tentative="1">
      <w:start w:val="1"/>
      <w:numFmt w:val="bullet"/>
      <w:lvlText w:val="•"/>
      <w:lvlJc w:val="left"/>
      <w:pPr>
        <w:tabs>
          <w:tab w:val="num" w:pos="5760"/>
        </w:tabs>
        <w:ind w:left="5760" w:hanging="360"/>
      </w:pPr>
      <w:rPr>
        <w:rFonts w:ascii="Times New Roman" w:hAnsi="Times New Roman" w:hint="default"/>
      </w:rPr>
    </w:lvl>
    <w:lvl w:ilvl="8" w:tplc="E62EF154" w:tentative="1">
      <w:start w:val="1"/>
      <w:numFmt w:val="bullet"/>
      <w:lvlText w:val="•"/>
      <w:lvlJc w:val="left"/>
      <w:pPr>
        <w:tabs>
          <w:tab w:val="num" w:pos="6480"/>
        </w:tabs>
        <w:ind w:left="6480" w:hanging="360"/>
      </w:pPr>
      <w:rPr>
        <w:rFonts w:ascii="Times New Roman" w:hAnsi="Times New Roman" w:hint="default"/>
      </w:rPr>
    </w:lvl>
  </w:abstractNum>
  <w:abstractNum w:abstractNumId="37">
    <w:nsid w:val="6086486E"/>
    <w:multiLevelType w:val="hybridMultilevel"/>
    <w:tmpl w:val="9CB2D0D0"/>
    <w:lvl w:ilvl="0" w:tplc="6212A280">
      <w:start w:val="1"/>
      <w:numFmt w:val="bullet"/>
      <w:lvlText w:val=""/>
      <w:lvlJc w:val="left"/>
      <w:pPr>
        <w:ind w:left="720" w:hanging="360"/>
      </w:pPr>
      <w:rPr>
        <w:rFonts w:ascii="Webdings" w:hAnsi="Webdings" w:cs="Symbol" w:hint="default"/>
      </w:rPr>
    </w:lvl>
    <w:lvl w:ilvl="1" w:tplc="5C0C8D8C">
      <w:start w:val="1"/>
      <w:numFmt w:val="bullet"/>
      <w:pStyle w:val="svycheckbox"/>
      <w:lvlText w:val=""/>
      <w:lvlJc w:val="left"/>
      <w:pPr>
        <w:ind w:left="491" w:hanging="360"/>
      </w:pPr>
      <w:rPr>
        <w:rFonts w:ascii="Webdings" w:hAnsi="Webdings"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4321565"/>
    <w:multiLevelType w:val="hybridMultilevel"/>
    <w:tmpl w:val="95F0BCF6"/>
    <w:lvl w:ilvl="0" w:tplc="700E376C">
      <w:start w:val="1"/>
      <w:numFmt w:val="decimal"/>
      <w:pStyle w:val="ConjointQuestion"/>
      <w:lvlText w:val="Choice Question %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7F97B9E"/>
    <w:multiLevelType w:val="hybridMultilevel"/>
    <w:tmpl w:val="3EE43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B8A636A"/>
    <w:multiLevelType w:val="hybridMultilevel"/>
    <w:tmpl w:val="71F8A5E4"/>
    <w:lvl w:ilvl="0" w:tplc="875EAC9C">
      <w:start w:val="1"/>
      <w:numFmt w:val="bullet"/>
      <w:lvlText w:val=""/>
      <w:lvlJc w:val="left"/>
      <w:pPr>
        <w:ind w:left="720" w:hanging="360"/>
      </w:pPr>
      <w:rPr>
        <w:rFonts w:ascii="Webdings" w:hAnsi="Webdings" w:cs="Webdings" w:hint="default"/>
        <w:color w:val="auto"/>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01700E9"/>
    <w:multiLevelType w:val="hybridMultilevel"/>
    <w:tmpl w:val="5E960952"/>
    <w:lvl w:ilvl="0" w:tplc="F67A57EA">
      <w:start w:val="1"/>
      <w:numFmt w:val="decimal"/>
      <w:pStyle w:val="ScreeningQues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1E24421"/>
    <w:multiLevelType w:val="hybridMultilevel"/>
    <w:tmpl w:val="1ADCF352"/>
    <w:lvl w:ilvl="0" w:tplc="1AEAEBC8">
      <w:start w:val="1"/>
      <w:numFmt w:val="bullet"/>
      <w:lvlText w:val="c"/>
      <w:lvlJc w:val="left"/>
      <w:pPr>
        <w:ind w:left="720" w:hanging="360"/>
      </w:pPr>
      <w:rPr>
        <w:rFonts w:ascii="Webdings" w:hAnsi="Webdings" w:hint="default"/>
        <w:color w:val="auto"/>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22832EC"/>
    <w:multiLevelType w:val="hybridMultilevel"/>
    <w:tmpl w:val="652A5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83550F4"/>
    <w:multiLevelType w:val="hybridMultilevel"/>
    <w:tmpl w:val="167CE756"/>
    <w:lvl w:ilvl="0" w:tplc="93187B4C">
      <w:start w:val="1"/>
      <w:numFmt w:val="decimal"/>
      <w:pStyle w:val="SurveyQuestion"/>
      <w:lvlText w:val="%1."/>
      <w:lvlJc w:val="left"/>
      <w:pPr>
        <w:ind w:left="108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7F0416F2"/>
    <w:multiLevelType w:val="hybridMultilevel"/>
    <w:tmpl w:val="FCE0A73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19"/>
  </w:num>
  <w:num w:numId="3">
    <w:abstractNumId w:val="37"/>
  </w:num>
  <w:num w:numId="4">
    <w:abstractNumId w:val="36"/>
  </w:num>
  <w:num w:numId="5">
    <w:abstractNumId w:val="20"/>
  </w:num>
  <w:num w:numId="6">
    <w:abstractNumId w:val="35"/>
  </w:num>
  <w:num w:numId="7">
    <w:abstractNumId w:val="12"/>
  </w:num>
  <w:num w:numId="8">
    <w:abstractNumId w:val="3"/>
  </w:num>
  <w:num w:numId="9">
    <w:abstractNumId w:val="25"/>
  </w:num>
  <w:num w:numId="10">
    <w:abstractNumId w:val="9"/>
  </w:num>
  <w:num w:numId="11">
    <w:abstractNumId w:val="38"/>
  </w:num>
  <w:num w:numId="12">
    <w:abstractNumId w:val="17"/>
  </w:num>
  <w:num w:numId="13">
    <w:abstractNumId w:val="44"/>
  </w:num>
  <w:num w:numId="14">
    <w:abstractNumId w:val="2"/>
  </w:num>
  <w:num w:numId="15">
    <w:abstractNumId w:val="45"/>
  </w:num>
  <w:num w:numId="16">
    <w:abstractNumId w:val="16"/>
  </w:num>
  <w:num w:numId="17">
    <w:abstractNumId w:val="5"/>
  </w:num>
  <w:num w:numId="18">
    <w:abstractNumId w:val="11"/>
  </w:num>
  <w:num w:numId="19">
    <w:abstractNumId w:val="30"/>
  </w:num>
  <w:num w:numId="20">
    <w:abstractNumId w:val="23"/>
  </w:num>
  <w:num w:numId="21">
    <w:abstractNumId w:val="32"/>
  </w:num>
  <w:num w:numId="22">
    <w:abstractNumId w:val="21"/>
  </w:num>
  <w:num w:numId="23">
    <w:abstractNumId w:val="34"/>
  </w:num>
  <w:num w:numId="24">
    <w:abstractNumId w:val="42"/>
  </w:num>
  <w:num w:numId="25">
    <w:abstractNumId w:val="28"/>
  </w:num>
  <w:num w:numId="26">
    <w:abstractNumId w:val="40"/>
  </w:num>
  <w:num w:numId="27">
    <w:abstractNumId w:val="26"/>
    <w:lvlOverride w:ilvl="0">
      <w:startOverride w:val="40"/>
    </w:lvlOverride>
  </w:num>
  <w:num w:numId="28">
    <w:abstractNumId w:val="41"/>
  </w:num>
  <w:num w:numId="29">
    <w:abstractNumId w:val="4"/>
  </w:num>
  <w:num w:numId="30">
    <w:abstractNumId w:val="33"/>
  </w:num>
  <w:num w:numId="31">
    <w:abstractNumId w:val="8"/>
  </w:num>
  <w:num w:numId="32">
    <w:abstractNumId w:val="18"/>
  </w:num>
  <w:num w:numId="33">
    <w:abstractNumId w:val="14"/>
  </w:num>
  <w:num w:numId="34">
    <w:abstractNumId w:val="1"/>
  </w:num>
  <w:num w:numId="35">
    <w:abstractNumId w:val="22"/>
  </w:num>
  <w:num w:numId="36">
    <w:abstractNumId w:val="27"/>
  </w:num>
  <w:num w:numId="37">
    <w:abstractNumId w:val="39"/>
  </w:num>
  <w:num w:numId="38">
    <w:abstractNumId w:val="31"/>
  </w:num>
  <w:num w:numId="39">
    <w:abstractNumId w:val="10"/>
  </w:num>
  <w:num w:numId="40">
    <w:abstractNumId w:val="15"/>
  </w:num>
  <w:num w:numId="41">
    <w:abstractNumId w:val="6"/>
  </w:num>
  <w:num w:numId="42">
    <w:abstractNumId w:val="7"/>
  </w:num>
  <w:num w:numId="43">
    <w:abstractNumId w:val="43"/>
  </w:num>
  <w:num w:numId="44">
    <w:abstractNumId w:val="13"/>
  </w:num>
  <w:num w:numId="45">
    <w:abstractNumId w:val="24"/>
  </w:num>
  <w:num w:numId="46">
    <w:abstractNumId w:val="17"/>
  </w:num>
  <w:num w:numId="47">
    <w:abstractNumId w:val="29"/>
  </w:num>
  <w:num w:numId="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oNotTrackFormatting/>
  <w:defaultTabStop w:val="720"/>
  <w:drawingGridHorizontalSpacing w:val="110"/>
  <w:displayHorizontalDrawingGridEvery w:val="2"/>
  <w:characterSpacingControl w:val="doNotCompress"/>
  <w:hdrShapeDefaults>
    <o:shapedefaults v:ext="edit" spidmax="4100">
      <o:colormru v:ext="edit" colors="#c09"/>
    </o:shapedefaults>
    <o:shapelayout v:ext="edit">
      <o:idmap v:ext="edit" data="4"/>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32B"/>
    <w:rsid w:val="00003DE1"/>
    <w:rsid w:val="00007923"/>
    <w:rsid w:val="00010280"/>
    <w:rsid w:val="00017E21"/>
    <w:rsid w:val="00017E5B"/>
    <w:rsid w:val="0002265F"/>
    <w:rsid w:val="00027CD1"/>
    <w:rsid w:val="000302E4"/>
    <w:rsid w:val="00035A95"/>
    <w:rsid w:val="00042BC2"/>
    <w:rsid w:val="000503E1"/>
    <w:rsid w:val="000552A5"/>
    <w:rsid w:val="00062B01"/>
    <w:rsid w:val="00071C76"/>
    <w:rsid w:val="00074979"/>
    <w:rsid w:val="0007664D"/>
    <w:rsid w:val="000873FB"/>
    <w:rsid w:val="000908A8"/>
    <w:rsid w:val="00091221"/>
    <w:rsid w:val="0009196A"/>
    <w:rsid w:val="00094763"/>
    <w:rsid w:val="000A2B55"/>
    <w:rsid w:val="000A2DC9"/>
    <w:rsid w:val="000A7801"/>
    <w:rsid w:val="000B4ECD"/>
    <w:rsid w:val="000C015D"/>
    <w:rsid w:val="000C3A6D"/>
    <w:rsid w:val="000C3C16"/>
    <w:rsid w:val="000C5A8E"/>
    <w:rsid w:val="000C6C94"/>
    <w:rsid w:val="000D0C1C"/>
    <w:rsid w:val="000D4184"/>
    <w:rsid w:val="000D641D"/>
    <w:rsid w:val="000D7A66"/>
    <w:rsid w:val="000E0D43"/>
    <w:rsid w:val="000E19AE"/>
    <w:rsid w:val="000E3E80"/>
    <w:rsid w:val="000F0DD5"/>
    <w:rsid w:val="000F6746"/>
    <w:rsid w:val="000F6FE4"/>
    <w:rsid w:val="0010083E"/>
    <w:rsid w:val="00103A45"/>
    <w:rsid w:val="00120A12"/>
    <w:rsid w:val="001238FB"/>
    <w:rsid w:val="00123992"/>
    <w:rsid w:val="00123B27"/>
    <w:rsid w:val="0014020F"/>
    <w:rsid w:val="00140B02"/>
    <w:rsid w:val="00143CEF"/>
    <w:rsid w:val="001465C1"/>
    <w:rsid w:val="0015646E"/>
    <w:rsid w:val="0016523A"/>
    <w:rsid w:val="00172189"/>
    <w:rsid w:val="001754F9"/>
    <w:rsid w:val="00176598"/>
    <w:rsid w:val="00181DB5"/>
    <w:rsid w:val="00182E4C"/>
    <w:rsid w:val="0018565F"/>
    <w:rsid w:val="00187F68"/>
    <w:rsid w:val="00193DE8"/>
    <w:rsid w:val="00194C46"/>
    <w:rsid w:val="001A432D"/>
    <w:rsid w:val="001B5C63"/>
    <w:rsid w:val="001C4068"/>
    <w:rsid w:val="001C50F0"/>
    <w:rsid w:val="001C6E84"/>
    <w:rsid w:val="001C7A1E"/>
    <w:rsid w:val="001D3A04"/>
    <w:rsid w:val="001D6A7E"/>
    <w:rsid w:val="001E24CB"/>
    <w:rsid w:val="001E3583"/>
    <w:rsid w:val="001E429B"/>
    <w:rsid w:val="001E676C"/>
    <w:rsid w:val="001F0F68"/>
    <w:rsid w:val="001F4ADF"/>
    <w:rsid w:val="001F4B5D"/>
    <w:rsid w:val="001F57D6"/>
    <w:rsid w:val="00201573"/>
    <w:rsid w:val="002077AF"/>
    <w:rsid w:val="00212182"/>
    <w:rsid w:val="00212195"/>
    <w:rsid w:val="0021274D"/>
    <w:rsid w:val="002153FF"/>
    <w:rsid w:val="00216A4E"/>
    <w:rsid w:val="0022029C"/>
    <w:rsid w:val="002264B4"/>
    <w:rsid w:val="00244C0B"/>
    <w:rsid w:val="00245D4A"/>
    <w:rsid w:val="00250D59"/>
    <w:rsid w:val="0025170D"/>
    <w:rsid w:val="00252CB6"/>
    <w:rsid w:val="0025393A"/>
    <w:rsid w:val="00254370"/>
    <w:rsid w:val="002570B8"/>
    <w:rsid w:val="00265EAD"/>
    <w:rsid w:val="002720AE"/>
    <w:rsid w:val="00276451"/>
    <w:rsid w:val="00276BC4"/>
    <w:rsid w:val="00286357"/>
    <w:rsid w:val="00292088"/>
    <w:rsid w:val="0029379A"/>
    <w:rsid w:val="00295CA6"/>
    <w:rsid w:val="002965ED"/>
    <w:rsid w:val="002A0753"/>
    <w:rsid w:val="002A1A48"/>
    <w:rsid w:val="002A453E"/>
    <w:rsid w:val="002A47C4"/>
    <w:rsid w:val="002A60FC"/>
    <w:rsid w:val="002A6CD0"/>
    <w:rsid w:val="002B0524"/>
    <w:rsid w:val="002B1661"/>
    <w:rsid w:val="002B1A66"/>
    <w:rsid w:val="002B3228"/>
    <w:rsid w:val="002B42BA"/>
    <w:rsid w:val="002B6BC6"/>
    <w:rsid w:val="002C08E5"/>
    <w:rsid w:val="002C2CC8"/>
    <w:rsid w:val="002C46D5"/>
    <w:rsid w:val="002C5138"/>
    <w:rsid w:val="002C5FD0"/>
    <w:rsid w:val="002E129E"/>
    <w:rsid w:val="002E149E"/>
    <w:rsid w:val="002E6C48"/>
    <w:rsid w:val="002E7F22"/>
    <w:rsid w:val="002F15F7"/>
    <w:rsid w:val="002F3AF4"/>
    <w:rsid w:val="002F7AF4"/>
    <w:rsid w:val="00300686"/>
    <w:rsid w:val="00303465"/>
    <w:rsid w:val="003036A0"/>
    <w:rsid w:val="00306821"/>
    <w:rsid w:val="00306949"/>
    <w:rsid w:val="0031524B"/>
    <w:rsid w:val="0032032C"/>
    <w:rsid w:val="0032193C"/>
    <w:rsid w:val="003249D5"/>
    <w:rsid w:val="0033195E"/>
    <w:rsid w:val="00336DEE"/>
    <w:rsid w:val="00342E35"/>
    <w:rsid w:val="00353BD9"/>
    <w:rsid w:val="00361D44"/>
    <w:rsid w:val="003626A1"/>
    <w:rsid w:val="0036747E"/>
    <w:rsid w:val="00367BA0"/>
    <w:rsid w:val="00373D21"/>
    <w:rsid w:val="0037445D"/>
    <w:rsid w:val="00382CD4"/>
    <w:rsid w:val="00384ABA"/>
    <w:rsid w:val="00384CAF"/>
    <w:rsid w:val="00386CAB"/>
    <w:rsid w:val="00393289"/>
    <w:rsid w:val="0039626E"/>
    <w:rsid w:val="003A34EA"/>
    <w:rsid w:val="003A59D7"/>
    <w:rsid w:val="003B1183"/>
    <w:rsid w:val="003B464F"/>
    <w:rsid w:val="003B68D6"/>
    <w:rsid w:val="003B70A4"/>
    <w:rsid w:val="003C197F"/>
    <w:rsid w:val="003C4F17"/>
    <w:rsid w:val="003C5B69"/>
    <w:rsid w:val="003D01B1"/>
    <w:rsid w:val="003D0BB7"/>
    <w:rsid w:val="003D197A"/>
    <w:rsid w:val="003D3248"/>
    <w:rsid w:val="003D3C79"/>
    <w:rsid w:val="003E4234"/>
    <w:rsid w:val="003E58F0"/>
    <w:rsid w:val="003F009F"/>
    <w:rsid w:val="00400DD2"/>
    <w:rsid w:val="00401C68"/>
    <w:rsid w:val="0040311E"/>
    <w:rsid w:val="00403F8E"/>
    <w:rsid w:val="00414056"/>
    <w:rsid w:val="00415930"/>
    <w:rsid w:val="0041665F"/>
    <w:rsid w:val="004172E7"/>
    <w:rsid w:val="00425DE2"/>
    <w:rsid w:val="004303C6"/>
    <w:rsid w:val="00430A85"/>
    <w:rsid w:val="00435964"/>
    <w:rsid w:val="00436D3D"/>
    <w:rsid w:val="00437D5F"/>
    <w:rsid w:val="004451F7"/>
    <w:rsid w:val="004500C7"/>
    <w:rsid w:val="00453760"/>
    <w:rsid w:val="00454476"/>
    <w:rsid w:val="00454F5F"/>
    <w:rsid w:val="00457417"/>
    <w:rsid w:val="00457B8F"/>
    <w:rsid w:val="004605C2"/>
    <w:rsid w:val="00460824"/>
    <w:rsid w:val="00463A5A"/>
    <w:rsid w:val="00463FCC"/>
    <w:rsid w:val="00465F14"/>
    <w:rsid w:val="00466A89"/>
    <w:rsid w:val="00467E90"/>
    <w:rsid w:val="00467F04"/>
    <w:rsid w:val="00471D77"/>
    <w:rsid w:val="00473FEE"/>
    <w:rsid w:val="0047553F"/>
    <w:rsid w:val="004756C7"/>
    <w:rsid w:val="00476314"/>
    <w:rsid w:val="00484666"/>
    <w:rsid w:val="00486AC7"/>
    <w:rsid w:val="004928D9"/>
    <w:rsid w:val="004954B5"/>
    <w:rsid w:val="004A12E1"/>
    <w:rsid w:val="004A29D8"/>
    <w:rsid w:val="004B07A8"/>
    <w:rsid w:val="004B349D"/>
    <w:rsid w:val="004B5DB8"/>
    <w:rsid w:val="004C5FAE"/>
    <w:rsid w:val="004D2500"/>
    <w:rsid w:val="004D301E"/>
    <w:rsid w:val="004D3F65"/>
    <w:rsid w:val="004D3FF0"/>
    <w:rsid w:val="004D5BE2"/>
    <w:rsid w:val="004D6CBA"/>
    <w:rsid w:val="004D6E16"/>
    <w:rsid w:val="004E358D"/>
    <w:rsid w:val="004E4C11"/>
    <w:rsid w:val="004E5D4F"/>
    <w:rsid w:val="004E5FA9"/>
    <w:rsid w:val="004E70E5"/>
    <w:rsid w:val="004F2664"/>
    <w:rsid w:val="004F67A5"/>
    <w:rsid w:val="004F744A"/>
    <w:rsid w:val="00502987"/>
    <w:rsid w:val="005053A8"/>
    <w:rsid w:val="005058F0"/>
    <w:rsid w:val="00511589"/>
    <w:rsid w:val="00511B1D"/>
    <w:rsid w:val="0051256F"/>
    <w:rsid w:val="00512B56"/>
    <w:rsid w:val="00520643"/>
    <w:rsid w:val="00520AFC"/>
    <w:rsid w:val="005267DF"/>
    <w:rsid w:val="00527A1A"/>
    <w:rsid w:val="005373DA"/>
    <w:rsid w:val="00540485"/>
    <w:rsid w:val="0054469F"/>
    <w:rsid w:val="00546BB5"/>
    <w:rsid w:val="0054764D"/>
    <w:rsid w:val="00550962"/>
    <w:rsid w:val="0055212E"/>
    <w:rsid w:val="0055443D"/>
    <w:rsid w:val="0055738C"/>
    <w:rsid w:val="00562E93"/>
    <w:rsid w:val="00563C54"/>
    <w:rsid w:val="0058767E"/>
    <w:rsid w:val="00592594"/>
    <w:rsid w:val="00592657"/>
    <w:rsid w:val="00593CDE"/>
    <w:rsid w:val="00597FB2"/>
    <w:rsid w:val="005A313E"/>
    <w:rsid w:val="005A564B"/>
    <w:rsid w:val="005A67C1"/>
    <w:rsid w:val="005A7A8E"/>
    <w:rsid w:val="005B0C63"/>
    <w:rsid w:val="005B416D"/>
    <w:rsid w:val="005B5E21"/>
    <w:rsid w:val="005B6405"/>
    <w:rsid w:val="005B7995"/>
    <w:rsid w:val="005B7ABE"/>
    <w:rsid w:val="005C4ADE"/>
    <w:rsid w:val="005D04FC"/>
    <w:rsid w:val="005D0506"/>
    <w:rsid w:val="005D14B5"/>
    <w:rsid w:val="005D77FF"/>
    <w:rsid w:val="005E110A"/>
    <w:rsid w:val="005E151E"/>
    <w:rsid w:val="005E488A"/>
    <w:rsid w:val="005E581B"/>
    <w:rsid w:val="005E660B"/>
    <w:rsid w:val="005F3353"/>
    <w:rsid w:val="005F5950"/>
    <w:rsid w:val="005F78FF"/>
    <w:rsid w:val="0061290B"/>
    <w:rsid w:val="00612928"/>
    <w:rsid w:val="0061297A"/>
    <w:rsid w:val="00616E21"/>
    <w:rsid w:val="006237DC"/>
    <w:rsid w:val="00625CFB"/>
    <w:rsid w:val="00630570"/>
    <w:rsid w:val="00640EF7"/>
    <w:rsid w:val="00641DAC"/>
    <w:rsid w:val="00643806"/>
    <w:rsid w:val="006455CF"/>
    <w:rsid w:val="00651BC1"/>
    <w:rsid w:val="00654A14"/>
    <w:rsid w:val="00655843"/>
    <w:rsid w:val="0065641C"/>
    <w:rsid w:val="0065685D"/>
    <w:rsid w:val="00660C0D"/>
    <w:rsid w:val="006611A5"/>
    <w:rsid w:val="006710DB"/>
    <w:rsid w:val="00673376"/>
    <w:rsid w:val="00673536"/>
    <w:rsid w:val="00676684"/>
    <w:rsid w:val="006807E4"/>
    <w:rsid w:val="00681063"/>
    <w:rsid w:val="00682F44"/>
    <w:rsid w:val="00683BB8"/>
    <w:rsid w:val="0069502D"/>
    <w:rsid w:val="006961C0"/>
    <w:rsid w:val="006B22B3"/>
    <w:rsid w:val="006B3D01"/>
    <w:rsid w:val="006B71FE"/>
    <w:rsid w:val="006C07E3"/>
    <w:rsid w:val="006C3817"/>
    <w:rsid w:val="006C5DEE"/>
    <w:rsid w:val="006D0961"/>
    <w:rsid w:val="006D214D"/>
    <w:rsid w:val="006E26E8"/>
    <w:rsid w:val="006E3618"/>
    <w:rsid w:val="006E4A74"/>
    <w:rsid w:val="006F03EC"/>
    <w:rsid w:val="006F76BF"/>
    <w:rsid w:val="00703AF2"/>
    <w:rsid w:val="00704BE4"/>
    <w:rsid w:val="00706854"/>
    <w:rsid w:val="00707623"/>
    <w:rsid w:val="0071073A"/>
    <w:rsid w:val="0071164B"/>
    <w:rsid w:val="007124E8"/>
    <w:rsid w:val="00716E0D"/>
    <w:rsid w:val="0072056B"/>
    <w:rsid w:val="00721EC7"/>
    <w:rsid w:val="00723D48"/>
    <w:rsid w:val="0072456E"/>
    <w:rsid w:val="007309F5"/>
    <w:rsid w:val="00742A84"/>
    <w:rsid w:val="00746D49"/>
    <w:rsid w:val="007515CA"/>
    <w:rsid w:val="00755717"/>
    <w:rsid w:val="0075615F"/>
    <w:rsid w:val="00756954"/>
    <w:rsid w:val="00763218"/>
    <w:rsid w:val="007665A9"/>
    <w:rsid w:val="00770665"/>
    <w:rsid w:val="0077277A"/>
    <w:rsid w:val="00772DF4"/>
    <w:rsid w:val="00773161"/>
    <w:rsid w:val="00783CDF"/>
    <w:rsid w:val="00784501"/>
    <w:rsid w:val="00787C16"/>
    <w:rsid w:val="007910C6"/>
    <w:rsid w:val="00792075"/>
    <w:rsid w:val="0079385B"/>
    <w:rsid w:val="0079387F"/>
    <w:rsid w:val="007963EB"/>
    <w:rsid w:val="0079648F"/>
    <w:rsid w:val="007965F7"/>
    <w:rsid w:val="007A15FE"/>
    <w:rsid w:val="007C1295"/>
    <w:rsid w:val="007C3067"/>
    <w:rsid w:val="007C43C3"/>
    <w:rsid w:val="007D1ECA"/>
    <w:rsid w:val="007D666C"/>
    <w:rsid w:val="007E4F16"/>
    <w:rsid w:val="007E6680"/>
    <w:rsid w:val="007E7250"/>
    <w:rsid w:val="007F4B8F"/>
    <w:rsid w:val="007F5EA7"/>
    <w:rsid w:val="008005AF"/>
    <w:rsid w:val="0080273C"/>
    <w:rsid w:val="008032D1"/>
    <w:rsid w:val="008049FA"/>
    <w:rsid w:val="00811BDE"/>
    <w:rsid w:val="00811DF1"/>
    <w:rsid w:val="00814616"/>
    <w:rsid w:val="00817845"/>
    <w:rsid w:val="00820DAF"/>
    <w:rsid w:val="0082546F"/>
    <w:rsid w:val="00836906"/>
    <w:rsid w:val="008371F8"/>
    <w:rsid w:val="0083791F"/>
    <w:rsid w:val="00843748"/>
    <w:rsid w:val="008466D3"/>
    <w:rsid w:val="00846B15"/>
    <w:rsid w:val="00853CC9"/>
    <w:rsid w:val="0085480E"/>
    <w:rsid w:val="00856F2F"/>
    <w:rsid w:val="00856FE8"/>
    <w:rsid w:val="00857D94"/>
    <w:rsid w:val="00857ED2"/>
    <w:rsid w:val="00860819"/>
    <w:rsid w:val="008611BB"/>
    <w:rsid w:val="008626BC"/>
    <w:rsid w:val="00862758"/>
    <w:rsid w:val="008629C5"/>
    <w:rsid w:val="0086541D"/>
    <w:rsid w:val="0088124F"/>
    <w:rsid w:val="00883184"/>
    <w:rsid w:val="00887AEA"/>
    <w:rsid w:val="008907EB"/>
    <w:rsid w:val="00893593"/>
    <w:rsid w:val="008A5DE8"/>
    <w:rsid w:val="008B4C63"/>
    <w:rsid w:val="008B6C7E"/>
    <w:rsid w:val="008B6E47"/>
    <w:rsid w:val="008C0014"/>
    <w:rsid w:val="008C02CE"/>
    <w:rsid w:val="008C06CF"/>
    <w:rsid w:val="008C14B2"/>
    <w:rsid w:val="008C259A"/>
    <w:rsid w:val="008C5349"/>
    <w:rsid w:val="008D2F6B"/>
    <w:rsid w:val="008D31E2"/>
    <w:rsid w:val="008D686F"/>
    <w:rsid w:val="008E18AF"/>
    <w:rsid w:val="008F08B8"/>
    <w:rsid w:val="009030E5"/>
    <w:rsid w:val="0090388A"/>
    <w:rsid w:val="009071F3"/>
    <w:rsid w:val="00916274"/>
    <w:rsid w:val="00923497"/>
    <w:rsid w:val="00926909"/>
    <w:rsid w:val="00932D29"/>
    <w:rsid w:val="00935086"/>
    <w:rsid w:val="00936566"/>
    <w:rsid w:val="00937675"/>
    <w:rsid w:val="009400B7"/>
    <w:rsid w:val="0095090C"/>
    <w:rsid w:val="00951B62"/>
    <w:rsid w:val="0095528C"/>
    <w:rsid w:val="00965F2B"/>
    <w:rsid w:val="00972419"/>
    <w:rsid w:val="00975197"/>
    <w:rsid w:val="00982345"/>
    <w:rsid w:val="00984B10"/>
    <w:rsid w:val="00987F6E"/>
    <w:rsid w:val="009B0036"/>
    <w:rsid w:val="009B0D48"/>
    <w:rsid w:val="009B199A"/>
    <w:rsid w:val="009B7BD9"/>
    <w:rsid w:val="009D4768"/>
    <w:rsid w:val="009D690E"/>
    <w:rsid w:val="009D7206"/>
    <w:rsid w:val="009E304B"/>
    <w:rsid w:val="009E51CB"/>
    <w:rsid w:val="009E7E3B"/>
    <w:rsid w:val="009F1E5E"/>
    <w:rsid w:val="009F28CE"/>
    <w:rsid w:val="00A0287F"/>
    <w:rsid w:val="00A030F4"/>
    <w:rsid w:val="00A07134"/>
    <w:rsid w:val="00A1047E"/>
    <w:rsid w:val="00A12541"/>
    <w:rsid w:val="00A13EEC"/>
    <w:rsid w:val="00A23F8D"/>
    <w:rsid w:val="00A25241"/>
    <w:rsid w:val="00A32327"/>
    <w:rsid w:val="00A34100"/>
    <w:rsid w:val="00A35453"/>
    <w:rsid w:val="00A37D98"/>
    <w:rsid w:val="00A40234"/>
    <w:rsid w:val="00A4229A"/>
    <w:rsid w:val="00A46AF6"/>
    <w:rsid w:val="00A46FE7"/>
    <w:rsid w:val="00A46FFD"/>
    <w:rsid w:val="00A535DF"/>
    <w:rsid w:val="00A54C02"/>
    <w:rsid w:val="00A5593B"/>
    <w:rsid w:val="00A5625B"/>
    <w:rsid w:val="00A57794"/>
    <w:rsid w:val="00A612DA"/>
    <w:rsid w:val="00A66F52"/>
    <w:rsid w:val="00A6738C"/>
    <w:rsid w:val="00A704CA"/>
    <w:rsid w:val="00A70B11"/>
    <w:rsid w:val="00A73172"/>
    <w:rsid w:val="00A81630"/>
    <w:rsid w:val="00A82DDD"/>
    <w:rsid w:val="00A85468"/>
    <w:rsid w:val="00A85A91"/>
    <w:rsid w:val="00A86C88"/>
    <w:rsid w:val="00A87B1D"/>
    <w:rsid w:val="00A87CB6"/>
    <w:rsid w:val="00A94B92"/>
    <w:rsid w:val="00AA212D"/>
    <w:rsid w:val="00AA2CA5"/>
    <w:rsid w:val="00AA3B8F"/>
    <w:rsid w:val="00AA71C7"/>
    <w:rsid w:val="00AA7498"/>
    <w:rsid w:val="00AC27C3"/>
    <w:rsid w:val="00AC49A6"/>
    <w:rsid w:val="00AC55CE"/>
    <w:rsid w:val="00AD2DEC"/>
    <w:rsid w:val="00AD3FCB"/>
    <w:rsid w:val="00AD4944"/>
    <w:rsid w:val="00AD6D27"/>
    <w:rsid w:val="00AE43EE"/>
    <w:rsid w:val="00AF1FB6"/>
    <w:rsid w:val="00AF20F8"/>
    <w:rsid w:val="00AF3E5C"/>
    <w:rsid w:val="00AF6A56"/>
    <w:rsid w:val="00AF760B"/>
    <w:rsid w:val="00AF7D62"/>
    <w:rsid w:val="00B00C51"/>
    <w:rsid w:val="00B01849"/>
    <w:rsid w:val="00B0355D"/>
    <w:rsid w:val="00B11BB9"/>
    <w:rsid w:val="00B12E3D"/>
    <w:rsid w:val="00B176F0"/>
    <w:rsid w:val="00B213E1"/>
    <w:rsid w:val="00B2290F"/>
    <w:rsid w:val="00B24187"/>
    <w:rsid w:val="00B25661"/>
    <w:rsid w:val="00B34BA0"/>
    <w:rsid w:val="00B449F6"/>
    <w:rsid w:val="00B451AD"/>
    <w:rsid w:val="00B50585"/>
    <w:rsid w:val="00B51FB2"/>
    <w:rsid w:val="00B52318"/>
    <w:rsid w:val="00B55CD8"/>
    <w:rsid w:val="00B62DFC"/>
    <w:rsid w:val="00B64073"/>
    <w:rsid w:val="00B745ED"/>
    <w:rsid w:val="00B868E4"/>
    <w:rsid w:val="00B91F47"/>
    <w:rsid w:val="00BA4DDF"/>
    <w:rsid w:val="00BA555F"/>
    <w:rsid w:val="00BA679C"/>
    <w:rsid w:val="00BB5175"/>
    <w:rsid w:val="00BC1883"/>
    <w:rsid w:val="00BC267E"/>
    <w:rsid w:val="00BC611E"/>
    <w:rsid w:val="00BC6A71"/>
    <w:rsid w:val="00BD55DC"/>
    <w:rsid w:val="00BD6744"/>
    <w:rsid w:val="00BE3128"/>
    <w:rsid w:val="00BE3BB9"/>
    <w:rsid w:val="00BE5698"/>
    <w:rsid w:val="00BE63E2"/>
    <w:rsid w:val="00BE68A4"/>
    <w:rsid w:val="00BF0716"/>
    <w:rsid w:val="00BF0840"/>
    <w:rsid w:val="00BF243F"/>
    <w:rsid w:val="00BF363B"/>
    <w:rsid w:val="00BF3A00"/>
    <w:rsid w:val="00C06A80"/>
    <w:rsid w:val="00C154FA"/>
    <w:rsid w:val="00C176E0"/>
    <w:rsid w:val="00C17CC7"/>
    <w:rsid w:val="00C24489"/>
    <w:rsid w:val="00C25CEE"/>
    <w:rsid w:val="00C41313"/>
    <w:rsid w:val="00C43521"/>
    <w:rsid w:val="00C454C3"/>
    <w:rsid w:val="00C51225"/>
    <w:rsid w:val="00C51588"/>
    <w:rsid w:val="00C52D88"/>
    <w:rsid w:val="00C54B4D"/>
    <w:rsid w:val="00C55295"/>
    <w:rsid w:val="00C5747D"/>
    <w:rsid w:val="00C6430B"/>
    <w:rsid w:val="00C709B5"/>
    <w:rsid w:val="00C70CD3"/>
    <w:rsid w:val="00C70DE2"/>
    <w:rsid w:val="00C74AFA"/>
    <w:rsid w:val="00C756AF"/>
    <w:rsid w:val="00C76417"/>
    <w:rsid w:val="00C77004"/>
    <w:rsid w:val="00C8101B"/>
    <w:rsid w:val="00C826D4"/>
    <w:rsid w:val="00C8593C"/>
    <w:rsid w:val="00CA34B8"/>
    <w:rsid w:val="00CA3FC6"/>
    <w:rsid w:val="00CA44C9"/>
    <w:rsid w:val="00CA4A46"/>
    <w:rsid w:val="00CA519E"/>
    <w:rsid w:val="00CB3868"/>
    <w:rsid w:val="00CC0721"/>
    <w:rsid w:val="00CC0E90"/>
    <w:rsid w:val="00CC3265"/>
    <w:rsid w:val="00CC46C4"/>
    <w:rsid w:val="00CC6F5C"/>
    <w:rsid w:val="00CC78F6"/>
    <w:rsid w:val="00CC7C5D"/>
    <w:rsid w:val="00CD0F19"/>
    <w:rsid w:val="00CD3BBA"/>
    <w:rsid w:val="00CD4893"/>
    <w:rsid w:val="00CD610F"/>
    <w:rsid w:val="00CD6A94"/>
    <w:rsid w:val="00CD7036"/>
    <w:rsid w:val="00CE0D10"/>
    <w:rsid w:val="00CE20BE"/>
    <w:rsid w:val="00CF299F"/>
    <w:rsid w:val="00CF679C"/>
    <w:rsid w:val="00CF6937"/>
    <w:rsid w:val="00D04929"/>
    <w:rsid w:val="00D069C7"/>
    <w:rsid w:val="00D1221F"/>
    <w:rsid w:val="00D13FE4"/>
    <w:rsid w:val="00D241B2"/>
    <w:rsid w:val="00D25747"/>
    <w:rsid w:val="00D33D87"/>
    <w:rsid w:val="00D37BF1"/>
    <w:rsid w:val="00D424F0"/>
    <w:rsid w:val="00D47E69"/>
    <w:rsid w:val="00D51BED"/>
    <w:rsid w:val="00D600F9"/>
    <w:rsid w:val="00D609C4"/>
    <w:rsid w:val="00D64C4C"/>
    <w:rsid w:val="00D653F7"/>
    <w:rsid w:val="00D660F2"/>
    <w:rsid w:val="00D73361"/>
    <w:rsid w:val="00D77A54"/>
    <w:rsid w:val="00D77D86"/>
    <w:rsid w:val="00D85F96"/>
    <w:rsid w:val="00D901FB"/>
    <w:rsid w:val="00D90F79"/>
    <w:rsid w:val="00DA1A09"/>
    <w:rsid w:val="00DA2F58"/>
    <w:rsid w:val="00DA6192"/>
    <w:rsid w:val="00DA66FC"/>
    <w:rsid w:val="00DB04AB"/>
    <w:rsid w:val="00DC3142"/>
    <w:rsid w:val="00DC3D49"/>
    <w:rsid w:val="00DC7245"/>
    <w:rsid w:val="00DD1BFE"/>
    <w:rsid w:val="00DD2A32"/>
    <w:rsid w:val="00DD676B"/>
    <w:rsid w:val="00DE6578"/>
    <w:rsid w:val="00DE7163"/>
    <w:rsid w:val="00DF14C1"/>
    <w:rsid w:val="00DF4EA5"/>
    <w:rsid w:val="00DF575E"/>
    <w:rsid w:val="00DF5A50"/>
    <w:rsid w:val="00E02E6A"/>
    <w:rsid w:val="00E03E3E"/>
    <w:rsid w:val="00E04AB0"/>
    <w:rsid w:val="00E054C9"/>
    <w:rsid w:val="00E063C1"/>
    <w:rsid w:val="00E10997"/>
    <w:rsid w:val="00E13BF1"/>
    <w:rsid w:val="00E14982"/>
    <w:rsid w:val="00E20672"/>
    <w:rsid w:val="00E206C8"/>
    <w:rsid w:val="00E368A1"/>
    <w:rsid w:val="00E370B4"/>
    <w:rsid w:val="00E37855"/>
    <w:rsid w:val="00E41DA3"/>
    <w:rsid w:val="00E42157"/>
    <w:rsid w:val="00E4334B"/>
    <w:rsid w:val="00E478A4"/>
    <w:rsid w:val="00E51796"/>
    <w:rsid w:val="00E52F13"/>
    <w:rsid w:val="00E5381C"/>
    <w:rsid w:val="00E56369"/>
    <w:rsid w:val="00E7051B"/>
    <w:rsid w:val="00E75ECF"/>
    <w:rsid w:val="00E83093"/>
    <w:rsid w:val="00E863F4"/>
    <w:rsid w:val="00E905D4"/>
    <w:rsid w:val="00EA16EF"/>
    <w:rsid w:val="00EA1ED5"/>
    <w:rsid w:val="00EA2FB2"/>
    <w:rsid w:val="00EA6106"/>
    <w:rsid w:val="00EB0B54"/>
    <w:rsid w:val="00EB1056"/>
    <w:rsid w:val="00EB38F8"/>
    <w:rsid w:val="00EB3CB2"/>
    <w:rsid w:val="00EB40F0"/>
    <w:rsid w:val="00EB6B14"/>
    <w:rsid w:val="00EC5F24"/>
    <w:rsid w:val="00ED079C"/>
    <w:rsid w:val="00ED0A1E"/>
    <w:rsid w:val="00ED1325"/>
    <w:rsid w:val="00ED50C7"/>
    <w:rsid w:val="00EE0029"/>
    <w:rsid w:val="00EE1D14"/>
    <w:rsid w:val="00EE37A0"/>
    <w:rsid w:val="00EF139C"/>
    <w:rsid w:val="00EF1F00"/>
    <w:rsid w:val="00EF606A"/>
    <w:rsid w:val="00F0655D"/>
    <w:rsid w:val="00F11CA6"/>
    <w:rsid w:val="00F20B8A"/>
    <w:rsid w:val="00F22E22"/>
    <w:rsid w:val="00F231BA"/>
    <w:rsid w:val="00F26A4C"/>
    <w:rsid w:val="00F27E4B"/>
    <w:rsid w:val="00F35079"/>
    <w:rsid w:val="00F3589E"/>
    <w:rsid w:val="00F36610"/>
    <w:rsid w:val="00F36984"/>
    <w:rsid w:val="00F46199"/>
    <w:rsid w:val="00F503D0"/>
    <w:rsid w:val="00F54FFA"/>
    <w:rsid w:val="00F55266"/>
    <w:rsid w:val="00F55D97"/>
    <w:rsid w:val="00F56376"/>
    <w:rsid w:val="00F60564"/>
    <w:rsid w:val="00F6243A"/>
    <w:rsid w:val="00F64D21"/>
    <w:rsid w:val="00F67D1B"/>
    <w:rsid w:val="00F7126E"/>
    <w:rsid w:val="00F76B8C"/>
    <w:rsid w:val="00F815CD"/>
    <w:rsid w:val="00F84176"/>
    <w:rsid w:val="00F95A07"/>
    <w:rsid w:val="00FA22D6"/>
    <w:rsid w:val="00FA663D"/>
    <w:rsid w:val="00FA7638"/>
    <w:rsid w:val="00FC032B"/>
    <w:rsid w:val="00FC38F7"/>
    <w:rsid w:val="00FC532A"/>
    <w:rsid w:val="00FC71A0"/>
    <w:rsid w:val="00FD180C"/>
    <w:rsid w:val="00FD7D3D"/>
    <w:rsid w:val="00FE48A2"/>
    <w:rsid w:val="00FE4AA7"/>
    <w:rsid w:val="00FE4EB4"/>
    <w:rsid w:val="00FF043E"/>
    <w:rsid w:val="00FF27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100">
      <o:colormru v:ext="edit" colors="#c09"/>
    </o:shapedefaults>
    <o:shapelayout v:ext="edit">
      <o:idmap v:ext="edit" data="1"/>
    </o:shapelayout>
  </w:shapeDefaults>
  <w:decimalSymbol w:val="."/>
  <w:listSeparator w:val=","/>
  <w14:docId w14:val="5C0C9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134"/>
    <w:pPr>
      <w:spacing w:after="200" w:line="276" w:lineRule="auto"/>
    </w:pPr>
    <w:rPr>
      <w:sz w:val="22"/>
      <w:szCs w:val="22"/>
    </w:rPr>
  </w:style>
  <w:style w:type="paragraph" w:styleId="Heading1">
    <w:name w:val="heading 1"/>
    <w:basedOn w:val="Normal"/>
    <w:next w:val="Normal"/>
    <w:link w:val="Heading1Char"/>
    <w:uiPriority w:val="9"/>
    <w:qFormat/>
    <w:rsid w:val="00EB1056"/>
    <w:pPr>
      <w:spacing w:before="120" w:after="480"/>
      <w:ind w:right="-720"/>
      <w:outlineLvl w:val="0"/>
    </w:pPr>
    <w:rPr>
      <w:rFonts w:ascii="Arial Bold" w:hAnsi="Arial Bold"/>
      <w:b/>
      <w:caps/>
      <w:color w:val="000000"/>
      <w:sz w:val="32"/>
      <w:szCs w:val="36"/>
    </w:rPr>
  </w:style>
  <w:style w:type="paragraph" w:styleId="Heading2">
    <w:name w:val="heading 2"/>
    <w:basedOn w:val="Normal"/>
    <w:next w:val="Normal"/>
    <w:link w:val="Heading2Char"/>
    <w:uiPriority w:val="9"/>
    <w:semiHidden/>
    <w:unhideWhenUsed/>
    <w:qFormat/>
    <w:rsid w:val="00EB105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B105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7">
    <w:name w:val="heading 7"/>
    <w:basedOn w:val="Normal"/>
    <w:next w:val="Normal"/>
    <w:link w:val="Heading7Char"/>
    <w:qFormat/>
    <w:rsid w:val="00FC532A"/>
    <w:pPr>
      <w:spacing w:before="240" w:after="60" w:line="360" w:lineRule="auto"/>
      <w:ind w:left="720" w:hanging="720"/>
      <w:outlineLvl w:val="6"/>
    </w:pPr>
    <w:rPr>
      <w:rFonts w:ascii="Arial" w:eastAsia="Times New Roma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2182"/>
    <w:pPr>
      <w:tabs>
        <w:tab w:val="center" w:pos="4680"/>
        <w:tab w:val="right" w:pos="9360"/>
      </w:tabs>
    </w:pPr>
  </w:style>
  <w:style w:type="character" w:customStyle="1" w:styleId="HeaderChar">
    <w:name w:val="Header Char"/>
    <w:basedOn w:val="DefaultParagraphFont"/>
    <w:link w:val="Header"/>
    <w:uiPriority w:val="99"/>
    <w:rsid w:val="00212182"/>
  </w:style>
  <w:style w:type="paragraph" w:styleId="Footer">
    <w:name w:val="footer"/>
    <w:basedOn w:val="Normal"/>
    <w:link w:val="FooterChar"/>
    <w:uiPriority w:val="99"/>
    <w:unhideWhenUsed/>
    <w:rsid w:val="00212182"/>
    <w:pPr>
      <w:tabs>
        <w:tab w:val="center" w:pos="4680"/>
        <w:tab w:val="right" w:pos="9360"/>
      </w:tabs>
    </w:pPr>
  </w:style>
  <w:style w:type="character" w:customStyle="1" w:styleId="FooterChar">
    <w:name w:val="Footer Char"/>
    <w:basedOn w:val="DefaultParagraphFont"/>
    <w:link w:val="Footer"/>
    <w:uiPriority w:val="99"/>
    <w:rsid w:val="00212182"/>
  </w:style>
  <w:style w:type="paragraph" w:customStyle="1" w:styleId="Tabletext">
    <w:name w:val="Table text"/>
    <w:basedOn w:val="Normal"/>
    <w:link w:val="TabletextChar"/>
    <w:uiPriority w:val="99"/>
    <w:qFormat/>
    <w:rsid w:val="00F6243A"/>
    <w:pPr>
      <w:spacing w:before="40" w:after="40" w:line="240" w:lineRule="atLeast"/>
    </w:pPr>
    <w:rPr>
      <w:rFonts w:ascii="Verdana" w:eastAsia="Times New Roman" w:hAnsi="Verdana" w:cs="Times New Roman"/>
      <w:sz w:val="18"/>
      <w:szCs w:val="20"/>
    </w:rPr>
  </w:style>
  <w:style w:type="character" w:styleId="Hyperlink">
    <w:name w:val="Hyperlink"/>
    <w:uiPriority w:val="99"/>
    <w:unhideWhenUsed/>
    <w:rsid w:val="00BD6744"/>
    <w:rPr>
      <w:color w:val="0000FF"/>
      <w:u w:val="single"/>
    </w:rPr>
  </w:style>
  <w:style w:type="character" w:styleId="CommentReference">
    <w:name w:val="annotation reference"/>
    <w:uiPriority w:val="99"/>
    <w:rsid w:val="00BD6744"/>
    <w:rPr>
      <w:sz w:val="16"/>
      <w:szCs w:val="16"/>
    </w:rPr>
  </w:style>
  <w:style w:type="paragraph" w:styleId="CommentText">
    <w:name w:val="annotation text"/>
    <w:basedOn w:val="Normal"/>
    <w:link w:val="CommentTextChar1"/>
    <w:uiPriority w:val="99"/>
    <w:rsid w:val="00BD6744"/>
    <w:rPr>
      <w:sz w:val="20"/>
      <w:szCs w:val="20"/>
    </w:rPr>
  </w:style>
  <w:style w:type="character" w:customStyle="1" w:styleId="CommentTextChar">
    <w:name w:val="Comment Text Char"/>
    <w:basedOn w:val="DefaultParagraphFont"/>
    <w:uiPriority w:val="99"/>
    <w:rsid w:val="00BD6744"/>
  </w:style>
  <w:style w:type="character" w:customStyle="1" w:styleId="CommentTextChar1">
    <w:name w:val="Comment Text Char1"/>
    <w:basedOn w:val="DefaultParagraphFont"/>
    <w:link w:val="CommentText"/>
    <w:uiPriority w:val="99"/>
    <w:rsid w:val="00BD6744"/>
  </w:style>
  <w:style w:type="paragraph" w:styleId="BalloonText">
    <w:name w:val="Balloon Text"/>
    <w:basedOn w:val="Normal"/>
    <w:link w:val="BalloonTextChar"/>
    <w:uiPriority w:val="99"/>
    <w:semiHidden/>
    <w:unhideWhenUsed/>
    <w:rsid w:val="00BD674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BD6744"/>
    <w:rPr>
      <w:rFonts w:ascii="Tahoma" w:hAnsi="Tahoma" w:cs="Tahoma"/>
      <w:sz w:val="16"/>
      <w:szCs w:val="16"/>
    </w:rPr>
  </w:style>
  <w:style w:type="character" w:customStyle="1" w:styleId="TabletextChar">
    <w:name w:val="Table text Char"/>
    <w:basedOn w:val="DefaultParagraphFont"/>
    <w:link w:val="Tabletext"/>
    <w:uiPriority w:val="99"/>
    <w:rsid w:val="00F6243A"/>
    <w:rPr>
      <w:rFonts w:ascii="Verdana" w:eastAsia="Times New Roman" w:hAnsi="Verdana" w:cs="Times New Roman"/>
      <w:sz w:val="18"/>
    </w:rPr>
  </w:style>
  <w:style w:type="character" w:customStyle="1" w:styleId="SurveyCheckboxChar">
    <w:name w:val="Survey Checkbox Char"/>
    <w:link w:val="SurveyCheckbox"/>
    <w:rsid w:val="00E75ECF"/>
    <w:rPr>
      <w:rFonts w:ascii="Arial" w:eastAsia="Times New Roman" w:hAnsi="Arial"/>
      <w:sz w:val="24"/>
      <w:szCs w:val="24"/>
    </w:rPr>
  </w:style>
  <w:style w:type="paragraph" w:customStyle="1" w:styleId="svycheckbox">
    <w:name w:val="svy checkbox"/>
    <w:basedOn w:val="Normal"/>
    <w:rsid w:val="00B176F0"/>
    <w:pPr>
      <w:numPr>
        <w:ilvl w:val="1"/>
        <w:numId w:val="3"/>
      </w:numPr>
      <w:tabs>
        <w:tab w:val="left" w:pos="1620"/>
        <w:tab w:val="left" w:pos="2520"/>
      </w:tabs>
      <w:ind w:left="1620" w:hanging="540"/>
    </w:pPr>
    <w:rPr>
      <w:rFonts w:ascii="Arial" w:hAnsi="Arial"/>
    </w:rPr>
  </w:style>
  <w:style w:type="paragraph" w:styleId="BodyText">
    <w:name w:val="Body Text"/>
    <w:basedOn w:val="Normal"/>
    <w:link w:val="BodyTextChar"/>
    <w:rsid w:val="000E3E80"/>
    <w:pPr>
      <w:jc w:val="both"/>
    </w:pPr>
    <w:rPr>
      <w:szCs w:val="20"/>
    </w:rPr>
  </w:style>
  <w:style w:type="character" w:customStyle="1" w:styleId="BodyTextChar">
    <w:name w:val="Body Text Char"/>
    <w:link w:val="BodyText"/>
    <w:rsid w:val="000E3E80"/>
    <w:rPr>
      <w:sz w:val="22"/>
    </w:rPr>
  </w:style>
  <w:style w:type="paragraph" w:customStyle="1" w:styleId="basicquestion">
    <w:name w:val="basic question"/>
    <w:basedOn w:val="Normal"/>
    <w:rsid w:val="000E3E80"/>
    <w:pPr>
      <w:spacing w:before="60"/>
      <w:ind w:left="720" w:hanging="720"/>
    </w:pPr>
    <w:rPr>
      <w:rFonts w:ascii="Arial" w:hAnsi="Arial"/>
    </w:rPr>
  </w:style>
  <w:style w:type="paragraph" w:customStyle="1" w:styleId="paragraph">
    <w:name w:val="paragraph"/>
    <w:basedOn w:val="Normal"/>
    <w:link w:val="paragraphChar"/>
    <w:uiPriority w:val="99"/>
    <w:qFormat/>
    <w:rsid w:val="000F0DD5"/>
    <w:pPr>
      <w:tabs>
        <w:tab w:val="left" w:pos="700"/>
      </w:tabs>
      <w:spacing w:before="240" w:after="120" w:line="360" w:lineRule="auto"/>
    </w:pPr>
    <w:rPr>
      <w:rFonts w:ascii="Arial" w:hAnsi="Arial"/>
    </w:rPr>
  </w:style>
  <w:style w:type="paragraph" w:styleId="ListBullet">
    <w:name w:val="List Bullet"/>
    <w:basedOn w:val="Normal"/>
    <w:autoRedefine/>
    <w:rsid w:val="00676684"/>
  </w:style>
  <w:style w:type="paragraph" w:customStyle="1" w:styleId="BodyIndent">
    <w:name w:val="Body_Indent"/>
    <w:basedOn w:val="Normal"/>
    <w:rsid w:val="00676684"/>
    <w:pPr>
      <w:spacing w:before="60" w:after="60"/>
      <w:ind w:left="288"/>
    </w:pPr>
    <w:rPr>
      <w:rFonts w:ascii="Arial" w:hAnsi="Arial"/>
      <w:color w:val="000000"/>
      <w:szCs w:val="20"/>
    </w:rPr>
  </w:style>
  <w:style w:type="paragraph" w:customStyle="1" w:styleId="choicequestion">
    <w:name w:val="choice question"/>
    <w:basedOn w:val="Normal"/>
    <w:qFormat/>
    <w:rsid w:val="00B52318"/>
    <w:pPr>
      <w:spacing w:after="120"/>
    </w:pPr>
    <w:rPr>
      <w:rFonts w:ascii="Arial" w:hAnsi="Arial"/>
      <w:b/>
      <w:sz w:val="28"/>
    </w:rPr>
  </w:style>
  <w:style w:type="paragraph" w:styleId="CommentSubject">
    <w:name w:val="annotation subject"/>
    <w:basedOn w:val="CommentText"/>
    <w:next w:val="CommentText"/>
    <w:link w:val="CommentSubjectChar"/>
    <w:uiPriority w:val="99"/>
    <w:semiHidden/>
    <w:unhideWhenUsed/>
    <w:rsid w:val="00C17CC7"/>
    <w:rPr>
      <w:b/>
      <w:bCs/>
    </w:rPr>
  </w:style>
  <w:style w:type="character" w:customStyle="1" w:styleId="CommentSubjectChar">
    <w:name w:val="Comment Subject Char"/>
    <w:link w:val="CommentSubject"/>
    <w:uiPriority w:val="99"/>
    <w:semiHidden/>
    <w:rsid w:val="00C17CC7"/>
    <w:rPr>
      <w:b/>
      <w:bCs/>
    </w:rPr>
  </w:style>
  <w:style w:type="table" w:styleId="TableGrid">
    <w:name w:val="Table Grid"/>
    <w:basedOn w:val="TableNormal"/>
    <w:uiPriority w:val="39"/>
    <w:rsid w:val="0029379A"/>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A4229A"/>
    <w:pPr>
      <w:ind w:left="720"/>
    </w:pPr>
  </w:style>
  <w:style w:type="paragraph" w:styleId="Revision">
    <w:name w:val="Revision"/>
    <w:hidden/>
    <w:uiPriority w:val="99"/>
    <w:semiHidden/>
    <w:rsid w:val="00C454C3"/>
    <w:rPr>
      <w:sz w:val="22"/>
      <w:szCs w:val="22"/>
    </w:rPr>
  </w:style>
  <w:style w:type="paragraph" w:customStyle="1" w:styleId="svycheckbox2">
    <w:name w:val="svy checkbox2"/>
    <w:basedOn w:val="svycheckbox"/>
    <w:rsid w:val="00187F68"/>
    <w:pPr>
      <w:tabs>
        <w:tab w:val="clear" w:pos="1620"/>
        <w:tab w:val="clear" w:pos="2520"/>
      </w:tabs>
      <w:spacing w:after="60" w:line="240" w:lineRule="auto"/>
      <w:ind w:left="0" w:firstLine="0"/>
    </w:pPr>
  </w:style>
  <w:style w:type="paragraph" w:customStyle="1" w:styleId="SurveyParagraph">
    <w:name w:val="Survey Paragraph"/>
    <w:basedOn w:val="Normal"/>
    <w:link w:val="SurveyParagraphChar"/>
    <w:qFormat/>
    <w:rsid w:val="00546BB5"/>
    <w:pPr>
      <w:spacing w:after="240" w:line="360" w:lineRule="auto"/>
    </w:pPr>
    <w:rPr>
      <w:rFonts w:ascii="Arial" w:eastAsia="Times New Roman" w:hAnsi="Arial" w:cs="Times New Roman"/>
      <w:sz w:val="24"/>
      <w:szCs w:val="24"/>
      <w:lang w:val="x-none"/>
    </w:rPr>
  </w:style>
  <w:style w:type="character" w:customStyle="1" w:styleId="SurveyParagraphChar">
    <w:name w:val="Survey Paragraph Char"/>
    <w:link w:val="SurveyParagraph"/>
    <w:rsid w:val="00546BB5"/>
    <w:rPr>
      <w:rFonts w:ascii="Arial" w:eastAsia="Times New Roman" w:hAnsi="Arial" w:cs="Times New Roman"/>
      <w:sz w:val="24"/>
      <w:szCs w:val="24"/>
      <w:lang w:val="x-none"/>
    </w:rPr>
  </w:style>
  <w:style w:type="paragraph" w:customStyle="1" w:styleId="TableHeading">
    <w:name w:val="Table Heading"/>
    <w:basedOn w:val="Normal"/>
    <w:qFormat/>
    <w:rsid w:val="00836906"/>
    <w:pPr>
      <w:spacing w:before="240" w:after="240" w:line="240" w:lineRule="auto"/>
    </w:pPr>
    <w:rPr>
      <w:rFonts w:ascii="Arial Bold" w:hAnsi="Arial Bold" w:cs="Arial Bold"/>
      <w:b/>
      <w:bCs/>
      <w:sz w:val="24"/>
      <w:szCs w:val="24"/>
    </w:rPr>
  </w:style>
  <w:style w:type="paragraph" w:customStyle="1" w:styleId="TableText0">
    <w:name w:val="Table Text"/>
    <w:basedOn w:val="Normal"/>
    <w:qFormat/>
    <w:rsid w:val="00836906"/>
    <w:pPr>
      <w:spacing w:before="120" w:after="120" w:line="240" w:lineRule="auto"/>
    </w:pPr>
    <w:rPr>
      <w:rFonts w:ascii="Arial" w:hAnsi="Arial"/>
      <w:sz w:val="24"/>
    </w:rPr>
  </w:style>
  <w:style w:type="paragraph" w:customStyle="1" w:styleId="SurveyParagraphList">
    <w:name w:val="Survey Paragraph List"/>
    <w:basedOn w:val="SurveyParagraph"/>
    <w:qFormat/>
    <w:rsid w:val="00836906"/>
    <w:pPr>
      <w:numPr>
        <w:numId w:val="10"/>
      </w:numPr>
    </w:pPr>
  </w:style>
  <w:style w:type="paragraph" w:customStyle="1" w:styleId="SurveyHeading1">
    <w:name w:val="Survey Heading 1"/>
    <w:basedOn w:val="Normal"/>
    <w:qFormat/>
    <w:rsid w:val="00836906"/>
    <w:pPr>
      <w:spacing w:after="480" w:line="240" w:lineRule="auto"/>
    </w:pPr>
    <w:rPr>
      <w:rFonts w:ascii="Arial" w:hAnsi="Arial"/>
      <w:b/>
      <w:bCs/>
      <w:sz w:val="32"/>
      <w:szCs w:val="32"/>
    </w:rPr>
  </w:style>
  <w:style w:type="paragraph" w:customStyle="1" w:styleId="ConjointQuestion">
    <w:name w:val="Conjoint Question"/>
    <w:basedOn w:val="SurveyParagraph"/>
    <w:qFormat/>
    <w:rsid w:val="004F67A5"/>
    <w:pPr>
      <w:numPr>
        <w:numId w:val="11"/>
      </w:numPr>
    </w:pPr>
    <w:rPr>
      <w:b/>
      <w:bCs/>
    </w:rPr>
  </w:style>
  <w:style w:type="paragraph" w:customStyle="1" w:styleId="SurveyHeading2">
    <w:name w:val="Survey Heading 2"/>
    <w:basedOn w:val="Normal"/>
    <w:link w:val="SurveyHeading2Char"/>
    <w:rsid w:val="00546BB5"/>
    <w:pPr>
      <w:spacing w:after="360" w:line="240" w:lineRule="auto"/>
    </w:pPr>
    <w:rPr>
      <w:rFonts w:ascii="Arial Bold" w:eastAsia="Times New Roman" w:hAnsi="Arial Bold" w:cs="Times New Roman"/>
      <w:b/>
      <w:bCs/>
      <w:iCs/>
      <w:sz w:val="28"/>
      <w:szCs w:val="24"/>
      <w:lang w:val="x-none"/>
    </w:rPr>
  </w:style>
  <w:style w:type="character" w:customStyle="1" w:styleId="SurveyHeading2Char">
    <w:name w:val="Survey Heading 2 Char"/>
    <w:link w:val="SurveyHeading2"/>
    <w:rsid w:val="00546BB5"/>
    <w:rPr>
      <w:rFonts w:ascii="Arial Bold" w:eastAsia="Times New Roman" w:hAnsi="Arial Bold" w:cs="Times New Roman"/>
      <w:b/>
      <w:bCs/>
      <w:iCs/>
      <w:sz w:val="28"/>
      <w:szCs w:val="24"/>
      <w:lang w:val="x-none"/>
    </w:rPr>
  </w:style>
  <w:style w:type="paragraph" w:customStyle="1" w:styleId="SurveyCheckbox">
    <w:name w:val="Survey Checkbox"/>
    <w:basedOn w:val="Normal"/>
    <w:link w:val="SurveyCheckboxChar"/>
    <w:qFormat/>
    <w:rsid w:val="00E75ECF"/>
    <w:pPr>
      <w:numPr>
        <w:numId w:val="12"/>
      </w:numPr>
      <w:tabs>
        <w:tab w:val="left" w:pos="1260"/>
        <w:tab w:val="left" w:pos="2880"/>
        <w:tab w:val="left" w:pos="4320"/>
        <w:tab w:val="left" w:pos="5760"/>
        <w:tab w:val="left" w:pos="7200"/>
      </w:tabs>
      <w:spacing w:before="120" w:after="0" w:line="360" w:lineRule="auto"/>
      <w:ind w:left="1320" w:hanging="600"/>
    </w:pPr>
    <w:rPr>
      <w:rFonts w:ascii="Arial" w:eastAsia="Times New Roman" w:hAnsi="Arial"/>
      <w:sz w:val="24"/>
      <w:szCs w:val="24"/>
    </w:rPr>
  </w:style>
  <w:style w:type="paragraph" w:customStyle="1" w:styleId="SurveyQuestion">
    <w:name w:val="Survey Question"/>
    <w:basedOn w:val="Normal"/>
    <w:qFormat/>
    <w:rsid w:val="00B52318"/>
    <w:pPr>
      <w:numPr>
        <w:numId w:val="13"/>
      </w:numPr>
      <w:spacing w:before="240" w:after="120" w:line="360" w:lineRule="auto"/>
      <w:ind w:left="720" w:hanging="720"/>
    </w:pPr>
    <w:rPr>
      <w:rFonts w:ascii="Arial" w:eastAsia="Times New Roman" w:hAnsi="Arial" w:cs="Times New Roman"/>
      <w:sz w:val="24"/>
      <w:szCs w:val="24"/>
    </w:rPr>
  </w:style>
  <w:style w:type="paragraph" w:customStyle="1" w:styleId="BackgroundQuestion">
    <w:name w:val="Background Question"/>
    <w:basedOn w:val="SurveyParagraph"/>
    <w:autoRedefine/>
    <w:rsid w:val="004F67A5"/>
    <w:pPr>
      <w:numPr>
        <w:numId w:val="14"/>
      </w:numPr>
      <w:ind w:left="720" w:hanging="720"/>
    </w:pPr>
  </w:style>
  <w:style w:type="paragraph" w:customStyle="1" w:styleId="FixedResponseCategory">
    <w:name w:val="Fixed Response Category"/>
    <w:basedOn w:val="SurveyCheckbox"/>
    <w:link w:val="FixedResponseCategoryChar"/>
    <w:rsid w:val="00303465"/>
    <w:pPr>
      <w:numPr>
        <w:numId w:val="0"/>
      </w:numPr>
      <w:ind w:left="720" w:hanging="360"/>
    </w:pPr>
  </w:style>
  <w:style w:type="character" w:customStyle="1" w:styleId="FixedResponseCategoryChar">
    <w:name w:val="Fixed Response Category Char"/>
    <w:link w:val="FixedResponseCategory"/>
    <w:rsid w:val="00303465"/>
    <w:rPr>
      <w:rFonts w:ascii="Arial" w:eastAsia="Times New Roman" w:hAnsi="Arial"/>
      <w:sz w:val="24"/>
      <w:szCs w:val="24"/>
    </w:rPr>
  </w:style>
  <w:style w:type="paragraph" w:customStyle="1" w:styleId="StyleTableHeadingAfter0pt">
    <w:name w:val="Style Table Heading + After:  0 pt"/>
    <w:basedOn w:val="TableHeading"/>
    <w:rsid w:val="00546BB5"/>
    <w:pPr>
      <w:spacing w:after="120"/>
    </w:pPr>
    <w:rPr>
      <w:rFonts w:eastAsia="Times New Roman" w:cs="Times New Roman"/>
      <w:szCs w:val="20"/>
    </w:rPr>
  </w:style>
  <w:style w:type="paragraph" w:customStyle="1" w:styleId="TableHeadings">
    <w:name w:val="Table Headings"/>
    <w:basedOn w:val="Normal"/>
    <w:rsid w:val="00AF6A56"/>
    <w:pPr>
      <w:spacing w:before="240" w:after="240" w:line="240" w:lineRule="auto"/>
    </w:pPr>
    <w:rPr>
      <w:rFonts w:ascii="Arial" w:eastAsia="Times New Roman" w:hAnsi="Arial" w:cs="Times New Roman"/>
      <w:b/>
      <w:sz w:val="28"/>
      <w:szCs w:val="28"/>
    </w:rPr>
  </w:style>
  <w:style w:type="paragraph" w:customStyle="1" w:styleId="ProgrammerNoteBold">
    <w:name w:val="Programmer Note Bold"/>
    <w:basedOn w:val="SurveyParagraph"/>
    <w:qFormat/>
    <w:rsid w:val="00AF6A56"/>
    <w:pPr>
      <w:spacing w:before="240" w:line="240" w:lineRule="auto"/>
    </w:pPr>
    <w:rPr>
      <w:b/>
      <w:bCs/>
      <w:color w:val="0000FF"/>
    </w:rPr>
  </w:style>
  <w:style w:type="table" w:styleId="LightList">
    <w:name w:val="Light List"/>
    <w:basedOn w:val="TableNormal"/>
    <w:uiPriority w:val="61"/>
    <w:rsid w:val="00CA3FC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basicinstructionChar">
    <w:name w:val="basic instruction Char"/>
    <w:basedOn w:val="DefaultParagraphFont"/>
    <w:link w:val="basicinstruction"/>
    <w:locked/>
    <w:rsid w:val="00F27E4B"/>
    <w:rPr>
      <w:rFonts w:ascii="Arial" w:hAnsi="Arial"/>
      <w:b/>
      <w:bCs/>
      <w:smallCaps/>
    </w:rPr>
  </w:style>
  <w:style w:type="paragraph" w:customStyle="1" w:styleId="basicinstruction">
    <w:name w:val="basic instruction"/>
    <w:basedOn w:val="Normal"/>
    <w:link w:val="basicinstructionChar"/>
    <w:rsid w:val="00F27E4B"/>
    <w:pPr>
      <w:spacing w:before="200" w:after="0" w:line="240" w:lineRule="auto"/>
    </w:pPr>
    <w:rPr>
      <w:rFonts w:ascii="Arial" w:hAnsi="Arial"/>
      <w:b/>
      <w:bCs/>
      <w:smallCaps/>
      <w:sz w:val="20"/>
      <w:szCs w:val="20"/>
    </w:rPr>
  </w:style>
  <w:style w:type="character" w:customStyle="1" w:styleId="Heading7Char">
    <w:name w:val="Heading 7 Char"/>
    <w:basedOn w:val="DefaultParagraphFont"/>
    <w:link w:val="Heading7"/>
    <w:rsid w:val="00FC532A"/>
    <w:rPr>
      <w:rFonts w:ascii="Arial" w:eastAsia="Times New Roman" w:hAnsi="Arial" w:cs="Times New Roman"/>
    </w:rPr>
  </w:style>
  <w:style w:type="paragraph" w:customStyle="1" w:styleId="BWSQuestion">
    <w:name w:val="BWS Question"/>
    <w:basedOn w:val="SurveyParagraph"/>
    <w:link w:val="BWSQuestionChar"/>
    <w:qFormat/>
    <w:rsid w:val="00042BC2"/>
    <w:pPr>
      <w:numPr>
        <w:numId w:val="20"/>
      </w:numPr>
      <w:ind w:left="360"/>
    </w:pPr>
    <w:rPr>
      <w:lang w:val="en-US"/>
    </w:rPr>
  </w:style>
  <w:style w:type="character" w:customStyle="1" w:styleId="BWSQuestionChar">
    <w:name w:val="BWS Question Char"/>
    <w:basedOn w:val="SurveyParagraphChar"/>
    <w:link w:val="BWSQuestion"/>
    <w:rsid w:val="00042BC2"/>
    <w:rPr>
      <w:rFonts w:ascii="Arial" w:eastAsia="Times New Roman" w:hAnsi="Arial" w:cs="Times New Roman"/>
      <w:sz w:val="24"/>
      <w:szCs w:val="24"/>
      <w:lang w:val="x-none"/>
    </w:rPr>
  </w:style>
  <w:style w:type="paragraph" w:customStyle="1" w:styleId="SurveyTitle">
    <w:name w:val="Survey Title"/>
    <w:basedOn w:val="Normal"/>
    <w:link w:val="SurveyTitleChar"/>
    <w:autoRedefine/>
    <w:rsid w:val="008B6C7E"/>
    <w:pPr>
      <w:spacing w:after="600" w:line="240" w:lineRule="auto"/>
    </w:pPr>
    <w:rPr>
      <w:rFonts w:ascii="Arial" w:eastAsia="Times New Roman" w:hAnsi="Arial" w:cs="Times New Roman"/>
      <w:b/>
      <w:sz w:val="36"/>
      <w:szCs w:val="28"/>
      <w:lang w:val="x-none"/>
    </w:rPr>
  </w:style>
  <w:style w:type="character" w:customStyle="1" w:styleId="SurveyTitleChar">
    <w:name w:val="Survey Title Char"/>
    <w:link w:val="SurveyTitle"/>
    <w:rsid w:val="008B6C7E"/>
    <w:rPr>
      <w:rFonts w:ascii="Arial" w:eastAsia="Times New Roman" w:hAnsi="Arial" w:cs="Times New Roman"/>
      <w:b/>
      <w:sz w:val="36"/>
      <w:szCs w:val="28"/>
      <w:lang w:val="x-none"/>
    </w:rPr>
  </w:style>
  <w:style w:type="paragraph" w:customStyle="1" w:styleId="ProgrammerNote">
    <w:name w:val="Programmer Note"/>
    <w:basedOn w:val="SurveyParagraph"/>
    <w:qFormat/>
    <w:rsid w:val="008B6C7E"/>
    <w:pPr>
      <w:spacing w:before="240" w:line="240" w:lineRule="auto"/>
    </w:pPr>
    <w:rPr>
      <w:color w:val="0000FF"/>
    </w:rPr>
  </w:style>
  <w:style w:type="paragraph" w:customStyle="1" w:styleId="ScreeningQuestion">
    <w:name w:val="Screening Question"/>
    <w:basedOn w:val="SurveyQuestion"/>
    <w:qFormat/>
    <w:rsid w:val="00B52318"/>
    <w:pPr>
      <w:numPr>
        <w:numId w:val="28"/>
      </w:numPr>
      <w:ind w:hanging="720"/>
    </w:pPr>
  </w:style>
  <w:style w:type="paragraph" w:customStyle="1" w:styleId="Tablebullet1">
    <w:name w:val="Table bullet 1"/>
    <w:uiPriority w:val="99"/>
    <w:rsid w:val="00FD7D3D"/>
    <w:pPr>
      <w:numPr>
        <w:numId w:val="33"/>
      </w:numPr>
      <w:tabs>
        <w:tab w:val="clear" w:pos="765"/>
        <w:tab w:val="num" w:pos="168"/>
      </w:tabs>
      <w:spacing w:before="40" w:after="20" w:line="240" w:lineRule="atLeast"/>
      <w:ind w:left="168" w:hanging="168"/>
    </w:pPr>
    <w:rPr>
      <w:rFonts w:ascii="Verdana" w:eastAsia="Times New Roman" w:hAnsi="Verdana" w:cs="Times New Roman"/>
      <w:sz w:val="18"/>
    </w:rPr>
  </w:style>
  <w:style w:type="paragraph" w:customStyle="1" w:styleId="TableTitle">
    <w:name w:val="Table Title"/>
    <w:basedOn w:val="Normal"/>
    <w:rsid w:val="00286357"/>
    <w:pPr>
      <w:numPr>
        <w:numId w:val="38"/>
      </w:numPr>
      <w:spacing w:before="320" w:after="120" w:line="240" w:lineRule="atLeast"/>
    </w:pPr>
    <w:rPr>
      <w:rFonts w:ascii="Arial" w:eastAsia="Times New Roman" w:hAnsi="Arial" w:cs="Courier New"/>
      <w:b/>
      <w:sz w:val="20"/>
      <w:szCs w:val="18"/>
    </w:rPr>
  </w:style>
  <w:style w:type="paragraph" w:customStyle="1" w:styleId="reference">
    <w:name w:val="reference"/>
    <w:basedOn w:val="Normal"/>
    <w:link w:val="referenceChar"/>
    <w:qFormat/>
    <w:rsid w:val="00286357"/>
    <w:pPr>
      <w:keepLines/>
      <w:spacing w:before="240" w:after="0" w:line="320" w:lineRule="exact"/>
      <w:ind w:left="360" w:hanging="360"/>
    </w:pPr>
    <w:rPr>
      <w:rFonts w:ascii="Verdana" w:eastAsia="Times New Roman" w:hAnsi="Verdana" w:cs="Times New Roman"/>
      <w:sz w:val="20"/>
      <w:szCs w:val="20"/>
    </w:rPr>
  </w:style>
  <w:style w:type="character" w:customStyle="1" w:styleId="referenceChar">
    <w:name w:val="reference Char"/>
    <w:link w:val="reference"/>
    <w:rsid w:val="00286357"/>
    <w:rPr>
      <w:rFonts w:ascii="Verdana" w:eastAsia="Times New Roman" w:hAnsi="Verdana" w:cs="Times New Roman"/>
    </w:rPr>
  </w:style>
  <w:style w:type="paragraph" w:customStyle="1" w:styleId="Bibliog">
    <w:name w:val="Bibliog"/>
    <w:basedOn w:val="Normal"/>
    <w:uiPriority w:val="99"/>
    <w:semiHidden/>
    <w:rsid w:val="00FE48A2"/>
    <w:pPr>
      <w:spacing w:after="240" w:line="240" w:lineRule="auto"/>
      <w:ind w:left="720" w:hanging="720"/>
    </w:pPr>
    <w:rPr>
      <w:rFonts w:ascii="Times New Roman" w:eastAsia="Times New Roman" w:hAnsi="Times New Roman" w:cs="Times New Roman"/>
      <w:sz w:val="24"/>
      <w:szCs w:val="24"/>
    </w:rPr>
  </w:style>
  <w:style w:type="character" w:customStyle="1" w:styleId="paragraphChar">
    <w:name w:val="paragraph Char"/>
    <w:link w:val="paragraph"/>
    <w:rsid w:val="000F0DD5"/>
    <w:rPr>
      <w:rFonts w:ascii="Arial" w:hAnsi="Arial"/>
      <w:sz w:val="22"/>
      <w:szCs w:val="22"/>
    </w:rPr>
  </w:style>
  <w:style w:type="character" w:customStyle="1" w:styleId="Heading2Char">
    <w:name w:val="Heading 2 Char"/>
    <w:basedOn w:val="DefaultParagraphFont"/>
    <w:link w:val="Heading2"/>
    <w:uiPriority w:val="9"/>
    <w:semiHidden/>
    <w:rsid w:val="00EB105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EB1056"/>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EB1056"/>
    <w:rPr>
      <w:rFonts w:ascii="Arial Bold" w:hAnsi="Arial Bold"/>
      <w:b/>
      <w:caps/>
      <w:color w:val="000000"/>
      <w:sz w:val="32"/>
      <w:szCs w:val="36"/>
    </w:rPr>
  </w:style>
  <w:style w:type="paragraph" w:customStyle="1" w:styleId="Instructions">
    <w:name w:val="Instructions"/>
    <w:basedOn w:val="Normal"/>
    <w:uiPriority w:val="99"/>
    <w:rsid w:val="00373D21"/>
    <w:pPr>
      <w:spacing w:before="240" w:after="120" w:line="240" w:lineRule="atLeast"/>
    </w:pPr>
    <w:rPr>
      <w:rFonts w:ascii="Verdana" w:eastAsia="Times New Roman" w:hAnsi="Verdana"/>
      <w:b/>
      <w:bCs/>
      <w:sz w:val="20"/>
    </w:rPr>
  </w:style>
  <w:style w:type="paragraph" w:customStyle="1" w:styleId="Bullet1">
    <w:name w:val="Bullet 1"/>
    <w:basedOn w:val="Normal"/>
    <w:uiPriority w:val="99"/>
    <w:rsid w:val="00373D21"/>
    <w:pPr>
      <w:numPr>
        <w:numId w:val="48"/>
      </w:numPr>
      <w:spacing w:before="120" w:after="0" w:line="360" w:lineRule="auto"/>
    </w:pPr>
    <w:rPr>
      <w:rFonts w:asciiTheme="minorBidi" w:eastAsia="Times New Roman" w:hAnsiTheme="minorBidi" w:cs="Times New Roman"/>
      <w:szCs w:val="20"/>
    </w:rPr>
  </w:style>
  <w:style w:type="paragraph" w:customStyle="1" w:styleId="DisGuideSurveytitle">
    <w:name w:val="DisGuide/Survey title"/>
    <w:basedOn w:val="Normal"/>
    <w:uiPriority w:val="99"/>
    <w:rsid w:val="00373D21"/>
    <w:pPr>
      <w:pageBreakBefore/>
      <w:spacing w:before="200" w:after="0" w:line="240" w:lineRule="atLeast"/>
      <w:outlineLvl w:val="0"/>
    </w:pPr>
    <w:rPr>
      <w:rFonts w:ascii="Arial Black" w:eastAsia="Times New Roman" w:hAnsi="Arial Black" w:cs="Times New Roman"/>
      <w:color w:val="000000"/>
      <w:kern w:val="28"/>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7134"/>
    <w:pPr>
      <w:spacing w:after="200" w:line="276" w:lineRule="auto"/>
    </w:pPr>
    <w:rPr>
      <w:sz w:val="22"/>
      <w:szCs w:val="22"/>
    </w:rPr>
  </w:style>
  <w:style w:type="paragraph" w:styleId="Heading1">
    <w:name w:val="heading 1"/>
    <w:basedOn w:val="Normal"/>
    <w:next w:val="Normal"/>
    <w:link w:val="Heading1Char"/>
    <w:uiPriority w:val="9"/>
    <w:qFormat/>
    <w:rsid w:val="00EB1056"/>
    <w:pPr>
      <w:spacing w:before="120" w:after="480"/>
      <w:ind w:right="-720"/>
      <w:outlineLvl w:val="0"/>
    </w:pPr>
    <w:rPr>
      <w:rFonts w:ascii="Arial Bold" w:hAnsi="Arial Bold"/>
      <w:b/>
      <w:caps/>
      <w:color w:val="000000"/>
      <w:sz w:val="32"/>
      <w:szCs w:val="36"/>
    </w:rPr>
  </w:style>
  <w:style w:type="paragraph" w:styleId="Heading2">
    <w:name w:val="heading 2"/>
    <w:basedOn w:val="Normal"/>
    <w:next w:val="Normal"/>
    <w:link w:val="Heading2Char"/>
    <w:uiPriority w:val="9"/>
    <w:semiHidden/>
    <w:unhideWhenUsed/>
    <w:qFormat/>
    <w:rsid w:val="00EB105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B105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7">
    <w:name w:val="heading 7"/>
    <w:basedOn w:val="Normal"/>
    <w:next w:val="Normal"/>
    <w:link w:val="Heading7Char"/>
    <w:qFormat/>
    <w:rsid w:val="00FC532A"/>
    <w:pPr>
      <w:spacing w:before="240" w:after="60" w:line="360" w:lineRule="auto"/>
      <w:ind w:left="720" w:hanging="720"/>
      <w:outlineLvl w:val="6"/>
    </w:pPr>
    <w:rPr>
      <w:rFonts w:ascii="Arial" w:eastAsia="Times New Roman" w:hAnsi="Arial"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2182"/>
    <w:pPr>
      <w:tabs>
        <w:tab w:val="center" w:pos="4680"/>
        <w:tab w:val="right" w:pos="9360"/>
      </w:tabs>
    </w:pPr>
  </w:style>
  <w:style w:type="character" w:customStyle="1" w:styleId="HeaderChar">
    <w:name w:val="Header Char"/>
    <w:basedOn w:val="DefaultParagraphFont"/>
    <w:link w:val="Header"/>
    <w:uiPriority w:val="99"/>
    <w:rsid w:val="00212182"/>
  </w:style>
  <w:style w:type="paragraph" w:styleId="Footer">
    <w:name w:val="footer"/>
    <w:basedOn w:val="Normal"/>
    <w:link w:val="FooterChar"/>
    <w:uiPriority w:val="99"/>
    <w:unhideWhenUsed/>
    <w:rsid w:val="00212182"/>
    <w:pPr>
      <w:tabs>
        <w:tab w:val="center" w:pos="4680"/>
        <w:tab w:val="right" w:pos="9360"/>
      </w:tabs>
    </w:pPr>
  </w:style>
  <w:style w:type="character" w:customStyle="1" w:styleId="FooterChar">
    <w:name w:val="Footer Char"/>
    <w:basedOn w:val="DefaultParagraphFont"/>
    <w:link w:val="Footer"/>
    <w:uiPriority w:val="99"/>
    <w:rsid w:val="00212182"/>
  </w:style>
  <w:style w:type="paragraph" w:customStyle="1" w:styleId="Tabletext">
    <w:name w:val="Table text"/>
    <w:basedOn w:val="Normal"/>
    <w:link w:val="TabletextChar"/>
    <w:uiPriority w:val="99"/>
    <w:qFormat/>
    <w:rsid w:val="00F6243A"/>
    <w:pPr>
      <w:spacing w:before="40" w:after="40" w:line="240" w:lineRule="atLeast"/>
    </w:pPr>
    <w:rPr>
      <w:rFonts w:ascii="Verdana" w:eastAsia="Times New Roman" w:hAnsi="Verdana" w:cs="Times New Roman"/>
      <w:sz w:val="18"/>
      <w:szCs w:val="20"/>
    </w:rPr>
  </w:style>
  <w:style w:type="character" w:styleId="Hyperlink">
    <w:name w:val="Hyperlink"/>
    <w:uiPriority w:val="99"/>
    <w:unhideWhenUsed/>
    <w:rsid w:val="00BD6744"/>
    <w:rPr>
      <w:color w:val="0000FF"/>
      <w:u w:val="single"/>
    </w:rPr>
  </w:style>
  <w:style w:type="character" w:styleId="CommentReference">
    <w:name w:val="annotation reference"/>
    <w:uiPriority w:val="99"/>
    <w:rsid w:val="00BD6744"/>
    <w:rPr>
      <w:sz w:val="16"/>
      <w:szCs w:val="16"/>
    </w:rPr>
  </w:style>
  <w:style w:type="paragraph" w:styleId="CommentText">
    <w:name w:val="annotation text"/>
    <w:basedOn w:val="Normal"/>
    <w:link w:val="CommentTextChar1"/>
    <w:uiPriority w:val="99"/>
    <w:rsid w:val="00BD6744"/>
    <w:rPr>
      <w:sz w:val="20"/>
      <w:szCs w:val="20"/>
    </w:rPr>
  </w:style>
  <w:style w:type="character" w:customStyle="1" w:styleId="CommentTextChar">
    <w:name w:val="Comment Text Char"/>
    <w:basedOn w:val="DefaultParagraphFont"/>
    <w:uiPriority w:val="99"/>
    <w:rsid w:val="00BD6744"/>
  </w:style>
  <w:style w:type="character" w:customStyle="1" w:styleId="CommentTextChar1">
    <w:name w:val="Comment Text Char1"/>
    <w:basedOn w:val="DefaultParagraphFont"/>
    <w:link w:val="CommentText"/>
    <w:uiPriority w:val="99"/>
    <w:rsid w:val="00BD6744"/>
  </w:style>
  <w:style w:type="paragraph" w:styleId="BalloonText">
    <w:name w:val="Balloon Text"/>
    <w:basedOn w:val="Normal"/>
    <w:link w:val="BalloonTextChar"/>
    <w:uiPriority w:val="99"/>
    <w:semiHidden/>
    <w:unhideWhenUsed/>
    <w:rsid w:val="00BD674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BD6744"/>
    <w:rPr>
      <w:rFonts w:ascii="Tahoma" w:hAnsi="Tahoma" w:cs="Tahoma"/>
      <w:sz w:val="16"/>
      <w:szCs w:val="16"/>
    </w:rPr>
  </w:style>
  <w:style w:type="character" w:customStyle="1" w:styleId="TabletextChar">
    <w:name w:val="Table text Char"/>
    <w:basedOn w:val="DefaultParagraphFont"/>
    <w:link w:val="Tabletext"/>
    <w:uiPriority w:val="99"/>
    <w:rsid w:val="00F6243A"/>
    <w:rPr>
      <w:rFonts w:ascii="Verdana" w:eastAsia="Times New Roman" w:hAnsi="Verdana" w:cs="Times New Roman"/>
      <w:sz w:val="18"/>
    </w:rPr>
  </w:style>
  <w:style w:type="character" w:customStyle="1" w:styleId="SurveyCheckboxChar">
    <w:name w:val="Survey Checkbox Char"/>
    <w:link w:val="SurveyCheckbox"/>
    <w:rsid w:val="00E75ECF"/>
    <w:rPr>
      <w:rFonts w:ascii="Arial" w:eastAsia="Times New Roman" w:hAnsi="Arial"/>
      <w:sz w:val="24"/>
      <w:szCs w:val="24"/>
    </w:rPr>
  </w:style>
  <w:style w:type="paragraph" w:customStyle="1" w:styleId="svycheckbox">
    <w:name w:val="svy checkbox"/>
    <w:basedOn w:val="Normal"/>
    <w:rsid w:val="00B176F0"/>
    <w:pPr>
      <w:numPr>
        <w:ilvl w:val="1"/>
        <w:numId w:val="3"/>
      </w:numPr>
      <w:tabs>
        <w:tab w:val="left" w:pos="1620"/>
        <w:tab w:val="left" w:pos="2520"/>
      </w:tabs>
      <w:ind w:left="1620" w:hanging="540"/>
    </w:pPr>
    <w:rPr>
      <w:rFonts w:ascii="Arial" w:hAnsi="Arial"/>
    </w:rPr>
  </w:style>
  <w:style w:type="paragraph" w:styleId="BodyText">
    <w:name w:val="Body Text"/>
    <w:basedOn w:val="Normal"/>
    <w:link w:val="BodyTextChar"/>
    <w:rsid w:val="000E3E80"/>
    <w:pPr>
      <w:jc w:val="both"/>
    </w:pPr>
    <w:rPr>
      <w:szCs w:val="20"/>
    </w:rPr>
  </w:style>
  <w:style w:type="character" w:customStyle="1" w:styleId="BodyTextChar">
    <w:name w:val="Body Text Char"/>
    <w:link w:val="BodyText"/>
    <w:rsid w:val="000E3E80"/>
    <w:rPr>
      <w:sz w:val="22"/>
    </w:rPr>
  </w:style>
  <w:style w:type="paragraph" w:customStyle="1" w:styleId="basicquestion">
    <w:name w:val="basic question"/>
    <w:basedOn w:val="Normal"/>
    <w:rsid w:val="000E3E80"/>
    <w:pPr>
      <w:spacing w:before="60"/>
      <w:ind w:left="720" w:hanging="720"/>
    </w:pPr>
    <w:rPr>
      <w:rFonts w:ascii="Arial" w:hAnsi="Arial"/>
    </w:rPr>
  </w:style>
  <w:style w:type="paragraph" w:customStyle="1" w:styleId="paragraph">
    <w:name w:val="paragraph"/>
    <w:basedOn w:val="Normal"/>
    <w:link w:val="paragraphChar"/>
    <w:uiPriority w:val="99"/>
    <w:qFormat/>
    <w:rsid w:val="000F0DD5"/>
    <w:pPr>
      <w:tabs>
        <w:tab w:val="left" w:pos="700"/>
      </w:tabs>
      <w:spacing w:before="240" w:after="120" w:line="360" w:lineRule="auto"/>
    </w:pPr>
    <w:rPr>
      <w:rFonts w:ascii="Arial" w:hAnsi="Arial"/>
    </w:rPr>
  </w:style>
  <w:style w:type="paragraph" w:styleId="ListBullet">
    <w:name w:val="List Bullet"/>
    <w:basedOn w:val="Normal"/>
    <w:autoRedefine/>
    <w:rsid w:val="00676684"/>
  </w:style>
  <w:style w:type="paragraph" w:customStyle="1" w:styleId="BodyIndent">
    <w:name w:val="Body_Indent"/>
    <w:basedOn w:val="Normal"/>
    <w:rsid w:val="00676684"/>
    <w:pPr>
      <w:spacing w:before="60" w:after="60"/>
      <w:ind w:left="288"/>
    </w:pPr>
    <w:rPr>
      <w:rFonts w:ascii="Arial" w:hAnsi="Arial"/>
      <w:color w:val="000000"/>
      <w:szCs w:val="20"/>
    </w:rPr>
  </w:style>
  <w:style w:type="paragraph" w:customStyle="1" w:styleId="choicequestion">
    <w:name w:val="choice question"/>
    <w:basedOn w:val="Normal"/>
    <w:qFormat/>
    <w:rsid w:val="00B52318"/>
    <w:pPr>
      <w:spacing w:after="120"/>
    </w:pPr>
    <w:rPr>
      <w:rFonts w:ascii="Arial" w:hAnsi="Arial"/>
      <w:b/>
      <w:sz w:val="28"/>
    </w:rPr>
  </w:style>
  <w:style w:type="paragraph" w:styleId="CommentSubject">
    <w:name w:val="annotation subject"/>
    <w:basedOn w:val="CommentText"/>
    <w:next w:val="CommentText"/>
    <w:link w:val="CommentSubjectChar"/>
    <w:uiPriority w:val="99"/>
    <w:semiHidden/>
    <w:unhideWhenUsed/>
    <w:rsid w:val="00C17CC7"/>
    <w:rPr>
      <w:b/>
      <w:bCs/>
    </w:rPr>
  </w:style>
  <w:style w:type="character" w:customStyle="1" w:styleId="CommentSubjectChar">
    <w:name w:val="Comment Subject Char"/>
    <w:link w:val="CommentSubject"/>
    <w:uiPriority w:val="99"/>
    <w:semiHidden/>
    <w:rsid w:val="00C17CC7"/>
    <w:rPr>
      <w:b/>
      <w:bCs/>
    </w:rPr>
  </w:style>
  <w:style w:type="table" w:styleId="TableGrid">
    <w:name w:val="Table Grid"/>
    <w:basedOn w:val="TableNormal"/>
    <w:uiPriority w:val="39"/>
    <w:rsid w:val="0029379A"/>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A4229A"/>
    <w:pPr>
      <w:ind w:left="720"/>
    </w:pPr>
  </w:style>
  <w:style w:type="paragraph" w:styleId="Revision">
    <w:name w:val="Revision"/>
    <w:hidden/>
    <w:uiPriority w:val="99"/>
    <w:semiHidden/>
    <w:rsid w:val="00C454C3"/>
    <w:rPr>
      <w:sz w:val="22"/>
      <w:szCs w:val="22"/>
    </w:rPr>
  </w:style>
  <w:style w:type="paragraph" w:customStyle="1" w:styleId="svycheckbox2">
    <w:name w:val="svy checkbox2"/>
    <w:basedOn w:val="svycheckbox"/>
    <w:rsid w:val="00187F68"/>
    <w:pPr>
      <w:tabs>
        <w:tab w:val="clear" w:pos="1620"/>
        <w:tab w:val="clear" w:pos="2520"/>
      </w:tabs>
      <w:spacing w:after="60" w:line="240" w:lineRule="auto"/>
      <w:ind w:left="0" w:firstLine="0"/>
    </w:pPr>
  </w:style>
  <w:style w:type="paragraph" w:customStyle="1" w:styleId="SurveyParagraph">
    <w:name w:val="Survey Paragraph"/>
    <w:basedOn w:val="Normal"/>
    <w:link w:val="SurveyParagraphChar"/>
    <w:qFormat/>
    <w:rsid w:val="00546BB5"/>
    <w:pPr>
      <w:spacing w:after="240" w:line="360" w:lineRule="auto"/>
    </w:pPr>
    <w:rPr>
      <w:rFonts w:ascii="Arial" w:eastAsia="Times New Roman" w:hAnsi="Arial" w:cs="Times New Roman"/>
      <w:sz w:val="24"/>
      <w:szCs w:val="24"/>
      <w:lang w:val="x-none"/>
    </w:rPr>
  </w:style>
  <w:style w:type="character" w:customStyle="1" w:styleId="SurveyParagraphChar">
    <w:name w:val="Survey Paragraph Char"/>
    <w:link w:val="SurveyParagraph"/>
    <w:rsid w:val="00546BB5"/>
    <w:rPr>
      <w:rFonts w:ascii="Arial" w:eastAsia="Times New Roman" w:hAnsi="Arial" w:cs="Times New Roman"/>
      <w:sz w:val="24"/>
      <w:szCs w:val="24"/>
      <w:lang w:val="x-none"/>
    </w:rPr>
  </w:style>
  <w:style w:type="paragraph" w:customStyle="1" w:styleId="TableHeading">
    <w:name w:val="Table Heading"/>
    <w:basedOn w:val="Normal"/>
    <w:qFormat/>
    <w:rsid w:val="00836906"/>
    <w:pPr>
      <w:spacing w:before="240" w:after="240" w:line="240" w:lineRule="auto"/>
    </w:pPr>
    <w:rPr>
      <w:rFonts w:ascii="Arial Bold" w:hAnsi="Arial Bold" w:cs="Arial Bold"/>
      <w:b/>
      <w:bCs/>
      <w:sz w:val="24"/>
      <w:szCs w:val="24"/>
    </w:rPr>
  </w:style>
  <w:style w:type="paragraph" w:customStyle="1" w:styleId="TableText0">
    <w:name w:val="Table Text"/>
    <w:basedOn w:val="Normal"/>
    <w:qFormat/>
    <w:rsid w:val="00836906"/>
    <w:pPr>
      <w:spacing w:before="120" w:after="120" w:line="240" w:lineRule="auto"/>
    </w:pPr>
    <w:rPr>
      <w:rFonts w:ascii="Arial" w:hAnsi="Arial"/>
      <w:sz w:val="24"/>
    </w:rPr>
  </w:style>
  <w:style w:type="paragraph" w:customStyle="1" w:styleId="SurveyParagraphList">
    <w:name w:val="Survey Paragraph List"/>
    <w:basedOn w:val="SurveyParagraph"/>
    <w:qFormat/>
    <w:rsid w:val="00836906"/>
    <w:pPr>
      <w:numPr>
        <w:numId w:val="10"/>
      </w:numPr>
    </w:pPr>
  </w:style>
  <w:style w:type="paragraph" w:customStyle="1" w:styleId="SurveyHeading1">
    <w:name w:val="Survey Heading 1"/>
    <w:basedOn w:val="Normal"/>
    <w:qFormat/>
    <w:rsid w:val="00836906"/>
    <w:pPr>
      <w:spacing w:after="480" w:line="240" w:lineRule="auto"/>
    </w:pPr>
    <w:rPr>
      <w:rFonts w:ascii="Arial" w:hAnsi="Arial"/>
      <w:b/>
      <w:bCs/>
      <w:sz w:val="32"/>
      <w:szCs w:val="32"/>
    </w:rPr>
  </w:style>
  <w:style w:type="paragraph" w:customStyle="1" w:styleId="ConjointQuestion">
    <w:name w:val="Conjoint Question"/>
    <w:basedOn w:val="SurveyParagraph"/>
    <w:qFormat/>
    <w:rsid w:val="004F67A5"/>
    <w:pPr>
      <w:numPr>
        <w:numId w:val="11"/>
      </w:numPr>
    </w:pPr>
    <w:rPr>
      <w:b/>
      <w:bCs/>
    </w:rPr>
  </w:style>
  <w:style w:type="paragraph" w:customStyle="1" w:styleId="SurveyHeading2">
    <w:name w:val="Survey Heading 2"/>
    <w:basedOn w:val="Normal"/>
    <w:link w:val="SurveyHeading2Char"/>
    <w:rsid w:val="00546BB5"/>
    <w:pPr>
      <w:spacing w:after="360" w:line="240" w:lineRule="auto"/>
    </w:pPr>
    <w:rPr>
      <w:rFonts w:ascii="Arial Bold" w:eastAsia="Times New Roman" w:hAnsi="Arial Bold" w:cs="Times New Roman"/>
      <w:b/>
      <w:bCs/>
      <w:iCs/>
      <w:sz w:val="28"/>
      <w:szCs w:val="24"/>
      <w:lang w:val="x-none"/>
    </w:rPr>
  </w:style>
  <w:style w:type="character" w:customStyle="1" w:styleId="SurveyHeading2Char">
    <w:name w:val="Survey Heading 2 Char"/>
    <w:link w:val="SurveyHeading2"/>
    <w:rsid w:val="00546BB5"/>
    <w:rPr>
      <w:rFonts w:ascii="Arial Bold" w:eastAsia="Times New Roman" w:hAnsi="Arial Bold" w:cs="Times New Roman"/>
      <w:b/>
      <w:bCs/>
      <w:iCs/>
      <w:sz w:val="28"/>
      <w:szCs w:val="24"/>
      <w:lang w:val="x-none"/>
    </w:rPr>
  </w:style>
  <w:style w:type="paragraph" w:customStyle="1" w:styleId="SurveyCheckbox">
    <w:name w:val="Survey Checkbox"/>
    <w:basedOn w:val="Normal"/>
    <w:link w:val="SurveyCheckboxChar"/>
    <w:qFormat/>
    <w:rsid w:val="00E75ECF"/>
    <w:pPr>
      <w:numPr>
        <w:numId w:val="12"/>
      </w:numPr>
      <w:tabs>
        <w:tab w:val="left" w:pos="1260"/>
        <w:tab w:val="left" w:pos="2880"/>
        <w:tab w:val="left" w:pos="4320"/>
        <w:tab w:val="left" w:pos="5760"/>
        <w:tab w:val="left" w:pos="7200"/>
      </w:tabs>
      <w:spacing w:before="120" w:after="0" w:line="360" w:lineRule="auto"/>
      <w:ind w:left="1320" w:hanging="600"/>
    </w:pPr>
    <w:rPr>
      <w:rFonts w:ascii="Arial" w:eastAsia="Times New Roman" w:hAnsi="Arial"/>
      <w:sz w:val="24"/>
      <w:szCs w:val="24"/>
    </w:rPr>
  </w:style>
  <w:style w:type="paragraph" w:customStyle="1" w:styleId="SurveyQuestion">
    <w:name w:val="Survey Question"/>
    <w:basedOn w:val="Normal"/>
    <w:qFormat/>
    <w:rsid w:val="00B52318"/>
    <w:pPr>
      <w:numPr>
        <w:numId w:val="13"/>
      </w:numPr>
      <w:spacing w:before="240" w:after="120" w:line="360" w:lineRule="auto"/>
      <w:ind w:left="720" w:hanging="720"/>
    </w:pPr>
    <w:rPr>
      <w:rFonts w:ascii="Arial" w:eastAsia="Times New Roman" w:hAnsi="Arial" w:cs="Times New Roman"/>
      <w:sz w:val="24"/>
      <w:szCs w:val="24"/>
    </w:rPr>
  </w:style>
  <w:style w:type="paragraph" w:customStyle="1" w:styleId="BackgroundQuestion">
    <w:name w:val="Background Question"/>
    <w:basedOn w:val="SurveyParagraph"/>
    <w:autoRedefine/>
    <w:rsid w:val="004F67A5"/>
    <w:pPr>
      <w:numPr>
        <w:numId w:val="14"/>
      </w:numPr>
      <w:ind w:left="720" w:hanging="720"/>
    </w:pPr>
  </w:style>
  <w:style w:type="paragraph" w:customStyle="1" w:styleId="FixedResponseCategory">
    <w:name w:val="Fixed Response Category"/>
    <w:basedOn w:val="SurveyCheckbox"/>
    <w:link w:val="FixedResponseCategoryChar"/>
    <w:rsid w:val="00303465"/>
    <w:pPr>
      <w:numPr>
        <w:numId w:val="0"/>
      </w:numPr>
      <w:ind w:left="720" w:hanging="360"/>
    </w:pPr>
  </w:style>
  <w:style w:type="character" w:customStyle="1" w:styleId="FixedResponseCategoryChar">
    <w:name w:val="Fixed Response Category Char"/>
    <w:link w:val="FixedResponseCategory"/>
    <w:rsid w:val="00303465"/>
    <w:rPr>
      <w:rFonts w:ascii="Arial" w:eastAsia="Times New Roman" w:hAnsi="Arial"/>
      <w:sz w:val="24"/>
      <w:szCs w:val="24"/>
    </w:rPr>
  </w:style>
  <w:style w:type="paragraph" w:customStyle="1" w:styleId="StyleTableHeadingAfter0pt">
    <w:name w:val="Style Table Heading + After:  0 pt"/>
    <w:basedOn w:val="TableHeading"/>
    <w:rsid w:val="00546BB5"/>
    <w:pPr>
      <w:spacing w:after="120"/>
    </w:pPr>
    <w:rPr>
      <w:rFonts w:eastAsia="Times New Roman" w:cs="Times New Roman"/>
      <w:szCs w:val="20"/>
    </w:rPr>
  </w:style>
  <w:style w:type="paragraph" w:customStyle="1" w:styleId="TableHeadings">
    <w:name w:val="Table Headings"/>
    <w:basedOn w:val="Normal"/>
    <w:rsid w:val="00AF6A56"/>
    <w:pPr>
      <w:spacing w:before="240" w:after="240" w:line="240" w:lineRule="auto"/>
    </w:pPr>
    <w:rPr>
      <w:rFonts w:ascii="Arial" w:eastAsia="Times New Roman" w:hAnsi="Arial" w:cs="Times New Roman"/>
      <w:b/>
      <w:sz w:val="28"/>
      <w:szCs w:val="28"/>
    </w:rPr>
  </w:style>
  <w:style w:type="paragraph" w:customStyle="1" w:styleId="ProgrammerNoteBold">
    <w:name w:val="Programmer Note Bold"/>
    <w:basedOn w:val="SurveyParagraph"/>
    <w:qFormat/>
    <w:rsid w:val="00AF6A56"/>
    <w:pPr>
      <w:spacing w:before="240" w:line="240" w:lineRule="auto"/>
    </w:pPr>
    <w:rPr>
      <w:b/>
      <w:bCs/>
      <w:color w:val="0000FF"/>
    </w:rPr>
  </w:style>
  <w:style w:type="table" w:styleId="LightList">
    <w:name w:val="Light List"/>
    <w:basedOn w:val="TableNormal"/>
    <w:uiPriority w:val="61"/>
    <w:rsid w:val="00CA3FC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basicinstructionChar">
    <w:name w:val="basic instruction Char"/>
    <w:basedOn w:val="DefaultParagraphFont"/>
    <w:link w:val="basicinstruction"/>
    <w:locked/>
    <w:rsid w:val="00F27E4B"/>
    <w:rPr>
      <w:rFonts w:ascii="Arial" w:hAnsi="Arial"/>
      <w:b/>
      <w:bCs/>
      <w:smallCaps/>
    </w:rPr>
  </w:style>
  <w:style w:type="paragraph" w:customStyle="1" w:styleId="basicinstruction">
    <w:name w:val="basic instruction"/>
    <w:basedOn w:val="Normal"/>
    <w:link w:val="basicinstructionChar"/>
    <w:rsid w:val="00F27E4B"/>
    <w:pPr>
      <w:spacing w:before="200" w:after="0" w:line="240" w:lineRule="auto"/>
    </w:pPr>
    <w:rPr>
      <w:rFonts w:ascii="Arial" w:hAnsi="Arial"/>
      <w:b/>
      <w:bCs/>
      <w:smallCaps/>
      <w:sz w:val="20"/>
      <w:szCs w:val="20"/>
    </w:rPr>
  </w:style>
  <w:style w:type="character" w:customStyle="1" w:styleId="Heading7Char">
    <w:name w:val="Heading 7 Char"/>
    <w:basedOn w:val="DefaultParagraphFont"/>
    <w:link w:val="Heading7"/>
    <w:rsid w:val="00FC532A"/>
    <w:rPr>
      <w:rFonts w:ascii="Arial" w:eastAsia="Times New Roman" w:hAnsi="Arial" w:cs="Times New Roman"/>
    </w:rPr>
  </w:style>
  <w:style w:type="paragraph" w:customStyle="1" w:styleId="BWSQuestion">
    <w:name w:val="BWS Question"/>
    <w:basedOn w:val="SurveyParagraph"/>
    <w:link w:val="BWSQuestionChar"/>
    <w:qFormat/>
    <w:rsid w:val="00042BC2"/>
    <w:pPr>
      <w:numPr>
        <w:numId w:val="20"/>
      </w:numPr>
      <w:ind w:left="360"/>
    </w:pPr>
    <w:rPr>
      <w:lang w:val="en-US"/>
    </w:rPr>
  </w:style>
  <w:style w:type="character" w:customStyle="1" w:styleId="BWSQuestionChar">
    <w:name w:val="BWS Question Char"/>
    <w:basedOn w:val="SurveyParagraphChar"/>
    <w:link w:val="BWSQuestion"/>
    <w:rsid w:val="00042BC2"/>
    <w:rPr>
      <w:rFonts w:ascii="Arial" w:eastAsia="Times New Roman" w:hAnsi="Arial" w:cs="Times New Roman"/>
      <w:sz w:val="24"/>
      <w:szCs w:val="24"/>
      <w:lang w:val="x-none"/>
    </w:rPr>
  </w:style>
  <w:style w:type="paragraph" w:customStyle="1" w:styleId="SurveyTitle">
    <w:name w:val="Survey Title"/>
    <w:basedOn w:val="Normal"/>
    <w:link w:val="SurveyTitleChar"/>
    <w:autoRedefine/>
    <w:rsid w:val="008B6C7E"/>
    <w:pPr>
      <w:spacing w:after="600" w:line="240" w:lineRule="auto"/>
    </w:pPr>
    <w:rPr>
      <w:rFonts w:ascii="Arial" w:eastAsia="Times New Roman" w:hAnsi="Arial" w:cs="Times New Roman"/>
      <w:b/>
      <w:sz w:val="36"/>
      <w:szCs w:val="28"/>
      <w:lang w:val="x-none"/>
    </w:rPr>
  </w:style>
  <w:style w:type="character" w:customStyle="1" w:styleId="SurveyTitleChar">
    <w:name w:val="Survey Title Char"/>
    <w:link w:val="SurveyTitle"/>
    <w:rsid w:val="008B6C7E"/>
    <w:rPr>
      <w:rFonts w:ascii="Arial" w:eastAsia="Times New Roman" w:hAnsi="Arial" w:cs="Times New Roman"/>
      <w:b/>
      <w:sz w:val="36"/>
      <w:szCs w:val="28"/>
      <w:lang w:val="x-none"/>
    </w:rPr>
  </w:style>
  <w:style w:type="paragraph" w:customStyle="1" w:styleId="ProgrammerNote">
    <w:name w:val="Programmer Note"/>
    <w:basedOn w:val="SurveyParagraph"/>
    <w:qFormat/>
    <w:rsid w:val="008B6C7E"/>
    <w:pPr>
      <w:spacing w:before="240" w:line="240" w:lineRule="auto"/>
    </w:pPr>
    <w:rPr>
      <w:color w:val="0000FF"/>
    </w:rPr>
  </w:style>
  <w:style w:type="paragraph" w:customStyle="1" w:styleId="ScreeningQuestion">
    <w:name w:val="Screening Question"/>
    <w:basedOn w:val="SurveyQuestion"/>
    <w:qFormat/>
    <w:rsid w:val="00B52318"/>
    <w:pPr>
      <w:numPr>
        <w:numId w:val="28"/>
      </w:numPr>
      <w:ind w:hanging="720"/>
    </w:pPr>
  </w:style>
  <w:style w:type="paragraph" w:customStyle="1" w:styleId="Tablebullet1">
    <w:name w:val="Table bullet 1"/>
    <w:uiPriority w:val="99"/>
    <w:rsid w:val="00FD7D3D"/>
    <w:pPr>
      <w:numPr>
        <w:numId w:val="33"/>
      </w:numPr>
      <w:tabs>
        <w:tab w:val="clear" w:pos="765"/>
        <w:tab w:val="num" w:pos="168"/>
      </w:tabs>
      <w:spacing w:before="40" w:after="20" w:line="240" w:lineRule="atLeast"/>
      <w:ind w:left="168" w:hanging="168"/>
    </w:pPr>
    <w:rPr>
      <w:rFonts w:ascii="Verdana" w:eastAsia="Times New Roman" w:hAnsi="Verdana" w:cs="Times New Roman"/>
      <w:sz w:val="18"/>
    </w:rPr>
  </w:style>
  <w:style w:type="paragraph" w:customStyle="1" w:styleId="TableTitle">
    <w:name w:val="Table Title"/>
    <w:basedOn w:val="Normal"/>
    <w:rsid w:val="00286357"/>
    <w:pPr>
      <w:numPr>
        <w:numId w:val="38"/>
      </w:numPr>
      <w:spacing w:before="320" w:after="120" w:line="240" w:lineRule="atLeast"/>
    </w:pPr>
    <w:rPr>
      <w:rFonts w:ascii="Arial" w:eastAsia="Times New Roman" w:hAnsi="Arial" w:cs="Courier New"/>
      <w:b/>
      <w:sz w:val="20"/>
      <w:szCs w:val="18"/>
    </w:rPr>
  </w:style>
  <w:style w:type="paragraph" w:customStyle="1" w:styleId="reference">
    <w:name w:val="reference"/>
    <w:basedOn w:val="Normal"/>
    <w:link w:val="referenceChar"/>
    <w:qFormat/>
    <w:rsid w:val="00286357"/>
    <w:pPr>
      <w:keepLines/>
      <w:spacing w:before="240" w:after="0" w:line="320" w:lineRule="exact"/>
      <w:ind w:left="360" w:hanging="360"/>
    </w:pPr>
    <w:rPr>
      <w:rFonts w:ascii="Verdana" w:eastAsia="Times New Roman" w:hAnsi="Verdana" w:cs="Times New Roman"/>
      <w:sz w:val="20"/>
      <w:szCs w:val="20"/>
    </w:rPr>
  </w:style>
  <w:style w:type="character" w:customStyle="1" w:styleId="referenceChar">
    <w:name w:val="reference Char"/>
    <w:link w:val="reference"/>
    <w:rsid w:val="00286357"/>
    <w:rPr>
      <w:rFonts w:ascii="Verdana" w:eastAsia="Times New Roman" w:hAnsi="Verdana" w:cs="Times New Roman"/>
    </w:rPr>
  </w:style>
  <w:style w:type="paragraph" w:customStyle="1" w:styleId="Bibliog">
    <w:name w:val="Bibliog"/>
    <w:basedOn w:val="Normal"/>
    <w:uiPriority w:val="99"/>
    <w:semiHidden/>
    <w:rsid w:val="00FE48A2"/>
    <w:pPr>
      <w:spacing w:after="240" w:line="240" w:lineRule="auto"/>
      <w:ind w:left="720" w:hanging="720"/>
    </w:pPr>
    <w:rPr>
      <w:rFonts w:ascii="Times New Roman" w:eastAsia="Times New Roman" w:hAnsi="Times New Roman" w:cs="Times New Roman"/>
      <w:sz w:val="24"/>
      <w:szCs w:val="24"/>
    </w:rPr>
  </w:style>
  <w:style w:type="character" w:customStyle="1" w:styleId="paragraphChar">
    <w:name w:val="paragraph Char"/>
    <w:link w:val="paragraph"/>
    <w:rsid w:val="000F0DD5"/>
    <w:rPr>
      <w:rFonts w:ascii="Arial" w:hAnsi="Arial"/>
      <w:sz w:val="22"/>
      <w:szCs w:val="22"/>
    </w:rPr>
  </w:style>
  <w:style w:type="character" w:customStyle="1" w:styleId="Heading2Char">
    <w:name w:val="Heading 2 Char"/>
    <w:basedOn w:val="DefaultParagraphFont"/>
    <w:link w:val="Heading2"/>
    <w:uiPriority w:val="9"/>
    <w:semiHidden/>
    <w:rsid w:val="00EB105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EB1056"/>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EB1056"/>
    <w:rPr>
      <w:rFonts w:ascii="Arial Bold" w:hAnsi="Arial Bold"/>
      <w:b/>
      <w:caps/>
      <w:color w:val="000000"/>
      <w:sz w:val="32"/>
      <w:szCs w:val="36"/>
    </w:rPr>
  </w:style>
  <w:style w:type="paragraph" w:customStyle="1" w:styleId="Instructions">
    <w:name w:val="Instructions"/>
    <w:basedOn w:val="Normal"/>
    <w:uiPriority w:val="99"/>
    <w:rsid w:val="00373D21"/>
    <w:pPr>
      <w:spacing w:before="240" w:after="120" w:line="240" w:lineRule="atLeast"/>
    </w:pPr>
    <w:rPr>
      <w:rFonts w:ascii="Verdana" w:eastAsia="Times New Roman" w:hAnsi="Verdana"/>
      <w:b/>
      <w:bCs/>
      <w:sz w:val="20"/>
    </w:rPr>
  </w:style>
  <w:style w:type="paragraph" w:customStyle="1" w:styleId="Bullet1">
    <w:name w:val="Bullet 1"/>
    <w:basedOn w:val="Normal"/>
    <w:uiPriority w:val="99"/>
    <w:rsid w:val="00373D21"/>
    <w:pPr>
      <w:numPr>
        <w:numId w:val="48"/>
      </w:numPr>
      <w:spacing w:before="120" w:after="0" w:line="360" w:lineRule="auto"/>
    </w:pPr>
    <w:rPr>
      <w:rFonts w:asciiTheme="minorBidi" w:eastAsia="Times New Roman" w:hAnsiTheme="minorBidi" w:cs="Times New Roman"/>
      <w:szCs w:val="20"/>
    </w:rPr>
  </w:style>
  <w:style w:type="paragraph" w:customStyle="1" w:styleId="DisGuideSurveytitle">
    <w:name w:val="DisGuide/Survey title"/>
    <w:basedOn w:val="Normal"/>
    <w:uiPriority w:val="99"/>
    <w:rsid w:val="00373D21"/>
    <w:pPr>
      <w:pageBreakBefore/>
      <w:spacing w:before="200" w:after="0" w:line="240" w:lineRule="atLeast"/>
      <w:outlineLvl w:val="0"/>
    </w:pPr>
    <w:rPr>
      <w:rFonts w:ascii="Arial Black" w:eastAsia="Times New Roman" w:hAnsi="Arial Black" w:cs="Times New Roman"/>
      <w:color w:val="000000"/>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043460">
      <w:bodyDiv w:val="1"/>
      <w:marLeft w:val="0"/>
      <w:marRight w:val="0"/>
      <w:marTop w:val="0"/>
      <w:marBottom w:val="0"/>
      <w:divBdr>
        <w:top w:val="none" w:sz="0" w:space="0" w:color="auto"/>
        <w:left w:val="none" w:sz="0" w:space="0" w:color="auto"/>
        <w:bottom w:val="none" w:sz="0" w:space="0" w:color="auto"/>
        <w:right w:val="none" w:sz="0" w:space="0" w:color="auto"/>
      </w:divBdr>
    </w:div>
    <w:div w:id="659233885">
      <w:bodyDiv w:val="1"/>
      <w:marLeft w:val="0"/>
      <w:marRight w:val="0"/>
      <w:marTop w:val="0"/>
      <w:marBottom w:val="0"/>
      <w:divBdr>
        <w:top w:val="none" w:sz="0" w:space="0" w:color="auto"/>
        <w:left w:val="none" w:sz="0" w:space="0" w:color="auto"/>
        <w:bottom w:val="none" w:sz="0" w:space="0" w:color="auto"/>
        <w:right w:val="none" w:sz="0" w:space="0" w:color="auto"/>
      </w:divBdr>
    </w:div>
    <w:div w:id="965429503">
      <w:bodyDiv w:val="1"/>
      <w:marLeft w:val="0"/>
      <w:marRight w:val="0"/>
      <w:marTop w:val="0"/>
      <w:marBottom w:val="0"/>
      <w:divBdr>
        <w:top w:val="none" w:sz="0" w:space="0" w:color="auto"/>
        <w:left w:val="none" w:sz="0" w:space="0" w:color="auto"/>
        <w:bottom w:val="none" w:sz="0" w:space="0" w:color="auto"/>
        <w:right w:val="none" w:sz="0" w:space="0" w:color="auto"/>
      </w:divBdr>
    </w:div>
    <w:div w:id="1870025369">
      <w:bodyDiv w:val="1"/>
      <w:marLeft w:val="0"/>
      <w:marRight w:val="0"/>
      <w:marTop w:val="0"/>
      <w:marBottom w:val="0"/>
      <w:divBdr>
        <w:top w:val="none" w:sz="0" w:space="0" w:color="auto"/>
        <w:left w:val="none" w:sz="0" w:space="0" w:color="auto"/>
        <w:bottom w:val="none" w:sz="0" w:space="0" w:color="auto"/>
        <w:right w:val="none" w:sz="0" w:space="0" w:color="auto"/>
      </w:divBdr>
    </w:div>
    <w:div w:id="1960213824">
      <w:bodyDiv w:val="1"/>
      <w:marLeft w:val="0"/>
      <w:marRight w:val="0"/>
      <w:marTop w:val="0"/>
      <w:marBottom w:val="0"/>
      <w:divBdr>
        <w:top w:val="none" w:sz="0" w:space="0" w:color="auto"/>
        <w:left w:val="none" w:sz="0" w:space="0" w:color="auto"/>
        <w:bottom w:val="none" w:sz="0" w:space="0" w:color="auto"/>
        <w:right w:val="none" w:sz="0" w:space="0" w:color="auto"/>
      </w:divBdr>
    </w:div>
    <w:div w:id="1967084353">
      <w:bodyDiv w:val="1"/>
      <w:marLeft w:val="0"/>
      <w:marRight w:val="0"/>
      <w:marTop w:val="0"/>
      <w:marBottom w:val="0"/>
      <w:divBdr>
        <w:top w:val="none" w:sz="0" w:space="0" w:color="auto"/>
        <w:left w:val="none" w:sz="0" w:space="0" w:color="auto"/>
        <w:bottom w:val="none" w:sz="0" w:space="0" w:color="auto"/>
        <w:right w:val="none" w:sz="0" w:space="0" w:color="auto"/>
      </w:divBdr>
    </w:div>
    <w:div w:id="2093744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eader" Target="header2.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677560-8E39-4340-96BC-3A648980F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4949</Words>
  <Characters>28214</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97</CharactersWithSpaces>
  <SharedDoc>false</SharedDoc>
  <HLinks>
    <vt:vector size="6" baseType="variant">
      <vt:variant>
        <vt:i4>1572911</vt:i4>
      </vt:variant>
      <vt:variant>
        <vt:i4>0</vt:i4>
      </vt:variant>
      <vt:variant>
        <vt:i4>0</vt:i4>
      </vt:variant>
      <vt:variant>
        <vt:i4>5</vt:i4>
      </vt:variant>
      <vt:variant>
        <vt:lpwstr>mailto:jgonzalez@rti.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5-25T19:00:00Z</dcterms:created>
  <dcterms:modified xsi:type="dcterms:W3CDTF">2017-07-14T23:57:00Z</dcterms:modified>
</cp:coreProperties>
</file>